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08D9" w:rsidRPr="00140BA9" w:rsidRDefault="009D08D9" w:rsidP="009D08D9">
      <w:pPr>
        <w:rPr>
          <w:lang w:val="en-GB"/>
        </w:rPr>
      </w:pPr>
      <w:r>
        <w:rPr>
          <w:lang w:val="en-GB"/>
        </w:rPr>
        <w:t xml:space="preserve">Table </w:t>
      </w:r>
      <w:r w:rsidR="007C1937">
        <w:rPr>
          <w:lang w:val="en-GB"/>
        </w:rPr>
        <w:t>3</w:t>
      </w:r>
      <w:bookmarkStart w:id="0" w:name="_GoBack"/>
      <w:bookmarkEnd w:id="0"/>
      <w:r w:rsidR="00877696">
        <w:rPr>
          <w:lang w:val="en-GB"/>
        </w:rPr>
        <w:t>: Characteristics of i</w:t>
      </w:r>
      <w:r w:rsidRPr="00140BA9">
        <w:rPr>
          <w:lang w:val="en-GB"/>
        </w:rPr>
        <w:t xml:space="preserve">ncluded </w:t>
      </w:r>
      <w:r w:rsidR="00877696">
        <w:rPr>
          <w:lang w:val="en-GB"/>
        </w:rPr>
        <w:t>articles</w:t>
      </w:r>
    </w:p>
    <w:p w:rsidR="009D08D9" w:rsidRPr="00140BA9" w:rsidRDefault="009D08D9" w:rsidP="009D08D9">
      <w:pPr>
        <w:rPr>
          <w:lang w:val="en-GB"/>
        </w:rPr>
      </w:pPr>
    </w:p>
    <w:tbl>
      <w:tblPr>
        <w:tblW w:w="13766" w:type="dxa"/>
        <w:tblInd w:w="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189"/>
        <w:gridCol w:w="3425"/>
        <w:gridCol w:w="1414"/>
        <w:gridCol w:w="1963"/>
        <w:gridCol w:w="1799"/>
        <w:gridCol w:w="2427"/>
        <w:gridCol w:w="989"/>
        <w:gridCol w:w="560"/>
      </w:tblGrid>
      <w:tr w:rsidR="002961C1" w:rsidRPr="00140BA9" w:rsidTr="002E0A3A">
        <w:trPr>
          <w:trHeight w:val="1530"/>
        </w:trPr>
        <w:tc>
          <w:tcPr>
            <w:tcW w:w="1189"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Author</w:t>
            </w:r>
          </w:p>
        </w:tc>
        <w:tc>
          <w:tcPr>
            <w:tcW w:w="3425"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Aim</w:t>
            </w:r>
          </w:p>
        </w:tc>
        <w:tc>
          <w:tcPr>
            <w:tcW w:w="1414"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Health care setting/specific patient group</w:t>
            </w:r>
          </w:p>
        </w:tc>
        <w:tc>
          <w:tcPr>
            <w:tcW w:w="1963"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Method</w:t>
            </w:r>
          </w:p>
        </w:tc>
        <w:tc>
          <w:tcPr>
            <w:tcW w:w="1799"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Method of analysis</w:t>
            </w:r>
          </w:p>
        </w:tc>
        <w:tc>
          <w:tcPr>
            <w:tcW w:w="2427" w:type="dxa"/>
            <w:shd w:val="clear" w:color="auto" w:fill="FFFFFF" w:themeFill="background1"/>
            <w:vAlign w:val="center"/>
            <w:hideMark/>
          </w:tcPr>
          <w:p w:rsidR="009D08D9" w:rsidRPr="00A7425C" w:rsidRDefault="009D08D9" w:rsidP="002961C1">
            <w:pPr>
              <w:spacing w:after="0" w:line="240" w:lineRule="auto"/>
              <w:rPr>
                <w:rFonts w:eastAsia="Times New Roman"/>
                <w:b/>
                <w:bCs/>
                <w:sz w:val="20"/>
                <w:szCs w:val="20"/>
                <w:lang w:val="en-GB" w:eastAsia="nl-NL"/>
              </w:rPr>
            </w:pPr>
            <w:r w:rsidRPr="00A7425C">
              <w:rPr>
                <w:rFonts w:eastAsia="Times New Roman"/>
                <w:b/>
                <w:bCs/>
                <w:sz w:val="20"/>
                <w:szCs w:val="20"/>
                <w:lang w:val="en-GB" w:eastAsia="nl-NL"/>
              </w:rPr>
              <w:t>Participants</w:t>
            </w:r>
          </w:p>
        </w:tc>
        <w:tc>
          <w:tcPr>
            <w:tcW w:w="989" w:type="dxa"/>
            <w:shd w:val="clear" w:color="auto" w:fill="FFFFFF" w:themeFill="background1"/>
            <w:vAlign w:val="center"/>
            <w:hideMark/>
          </w:tcPr>
          <w:p w:rsidR="009D08D9" w:rsidRPr="00A7425C" w:rsidRDefault="009D08D9" w:rsidP="002961C1">
            <w:pPr>
              <w:spacing w:after="0" w:line="240" w:lineRule="auto"/>
              <w:rPr>
                <w:rFonts w:eastAsia="Times New Roman"/>
                <w:b/>
                <w:bCs/>
                <w:sz w:val="20"/>
                <w:szCs w:val="20"/>
                <w:lang w:val="en-GB" w:eastAsia="nl-NL"/>
              </w:rPr>
            </w:pPr>
            <w:r w:rsidRPr="00A7425C">
              <w:rPr>
                <w:rFonts w:eastAsia="Times New Roman"/>
                <w:b/>
                <w:bCs/>
                <w:sz w:val="20"/>
                <w:szCs w:val="20"/>
                <w:lang w:val="en-GB" w:eastAsia="nl-NL"/>
              </w:rPr>
              <w:t>Country</w:t>
            </w:r>
          </w:p>
        </w:tc>
        <w:tc>
          <w:tcPr>
            <w:tcW w:w="560" w:type="dxa"/>
            <w:shd w:val="clear" w:color="auto" w:fill="FFFFFF" w:themeFill="background1"/>
            <w:vAlign w:val="center"/>
            <w:hideMark/>
          </w:tcPr>
          <w:p w:rsidR="009D08D9" w:rsidRPr="00A0790B" w:rsidRDefault="009D08D9" w:rsidP="002961C1">
            <w:pPr>
              <w:spacing w:after="0" w:line="240" w:lineRule="auto"/>
              <w:rPr>
                <w:rFonts w:eastAsia="Times New Roman"/>
                <w:b/>
                <w:bCs/>
                <w:sz w:val="20"/>
                <w:szCs w:val="20"/>
                <w:lang w:val="en-GB" w:eastAsia="nl-NL"/>
              </w:rPr>
            </w:pPr>
            <w:r w:rsidRPr="00A0790B">
              <w:rPr>
                <w:rFonts w:eastAsia="Times New Roman"/>
                <w:b/>
                <w:bCs/>
                <w:sz w:val="20"/>
                <w:szCs w:val="20"/>
                <w:lang w:val="en-GB" w:eastAsia="nl-NL"/>
              </w:rPr>
              <w:t xml:space="preserve">Year </w:t>
            </w:r>
          </w:p>
        </w:tc>
      </w:tr>
      <w:tr w:rsidR="002961C1" w:rsidRPr="00140BA9" w:rsidTr="002E0A3A">
        <w:trPr>
          <w:trHeight w:val="1957"/>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Beaser</w:t>
            </w:r>
            <w:proofErr w:type="spellEnd"/>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Beaser&lt;/Author&gt;&lt;Year&gt;2011&lt;/Year&gt;&lt;RecNum&gt;12&lt;/RecNum&gt;&lt;DisplayText&gt;(1)&lt;/DisplayText&gt;&lt;record&gt;&lt;rec-number&gt;12&lt;/rec-number&gt;&lt;foreign-keys&gt;&lt;key app="EN" db-id="zvdr5s2tadaafueepts5vz5udsdtv9pp2ffs" timestamp="1456488419"&gt;12&lt;/key&gt;&lt;/foreign-keys&gt;&lt;ref-type name="Journal Article"&gt;17&lt;/ref-type&gt;&lt;contributors&gt;&lt;authors&gt;&lt;author&gt;Beaser, R. S.&lt;/author&gt;&lt;author&gt;Okeke, E.&lt;/author&gt;&lt;author&gt;Neighbours, J.&lt;/author&gt;&lt;author&gt;Brown, J.&lt;/author&gt;&lt;author&gt;Ronk, K.&lt;/author&gt;&lt;author&gt;Wolyniec, W. W.&lt;/author&gt;&lt;/authors&gt;&lt;/contributors&gt;&lt;titles&gt;&lt;title&gt;Coordinated primary and specialty care for type 2 diabetes mellitus, guidelines, and systems: an educational needs assessment&lt;/title&gt;&lt;secondary-title&gt;Endocrine Practice&lt;/secondary-title&gt;&lt;/titles&gt;&lt;periodical&gt;&lt;full-title&gt;Endocrine Practice&lt;/full-title&gt;&lt;/periodical&gt;&lt;pages&gt;880-90&lt;/pages&gt;&lt;volume&gt;17&lt;/volume&gt;&lt;number&gt;6&lt;/number&gt;&lt;dates&gt;&lt;year&gt;2011&lt;/year&gt;&lt;/dates&gt;&lt;accession-num&gt;21550953&lt;/accession-num&gt;&lt;work-type&gt;Comparative Study&amp;#xD;Research Support, Non-U.S. Gov&amp;apos;t&lt;/work-type&gt;&lt;urls&gt;&lt;related-urls&gt;&lt;url&gt;http://ovidsp.ovid.com/ovidweb.cgi?T=JS&amp;amp;CSC=Y&amp;amp;NEWS=N&amp;amp;PAGE=fulltext&amp;amp;D=medl&amp;amp;AN=21550953&lt;/url&gt;&lt;url&gt;http://ru.on.worldcat.org/atoztitles/link?sid=OVID:medline&amp;amp;id=pmid:21550953&amp;amp;id=doi:10.4158%2FEP10398.OR&amp;amp;issn=1530-891X&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To identify consultation and communication practices between </w:t>
            </w:r>
            <w:r>
              <w:rPr>
                <w:rFonts w:eastAsia="Times New Roman"/>
                <w:color w:val="000000"/>
                <w:sz w:val="16"/>
                <w:szCs w:val="16"/>
                <w:lang w:val="en-GB" w:eastAsia="nl-NL"/>
              </w:rPr>
              <w:t>PCD</w:t>
            </w:r>
            <w:r w:rsidRPr="00140BA9">
              <w:rPr>
                <w:rFonts w:eastAsia="Times New Roman"/>
                <w:color w:val="000000"/>
                <w:sz w:val="16"/>
                <w:szCs w:val="16"/>
                <w:lang w:val="en-GB" w:eastAsia="nl-NL"/>
              </w:rPr>
              <w:t xml:space="preserve">s and specialists in diabetes care and to ascertain the actual utilization of guidelines. </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To understand educational needs among providers with respect to potential efforts to increase the efficacy and influence of current guidelines.</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Diabetes care</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Questionnaires</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Descriptive statistics</w:t>
            </w:r>
          </w:p>
        </w:tc>
        <w:tc>
          <w:tcPr>
            <w:tcW w:w="2427"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491 primary care providers (</w:t>
            </w:r>
            <w:r>
              <w:rPr>
                <w:rFonts w:eastAsia="Times New Roman"/>
                <w:color w:val="000000"/>
                <w:sz w:val="16"/>
                <w:szCs w:val="16"/>
                <w:lang w:val="en-GB" w:eastAsia="nl-NL"/>
              </w:rPr>
              <w:t>doctor</w:t>
            </w:r>
            <w:r w:rsidRPr="00140BA9">
              <w:rPr>
                <w:rFonts w:eastAsia="Times New Roman"/>
                <w:color w:val="000000"/>
                <w:sz w:val="16"/>
                <w:szCs w:val="16"/>
                <w:lang w:val="en-GB" w:eastAsia="nl-NL"/>
              </w:rPr>
              <w:t xml:space="preserve">s, osteopathic </w:t>
            </w:r>
            <w:r>
              <w:rPr>
                <w:rFonts w:eastAsia="Times New Roman"/>
                <w:color w:val="000000"/>
                <w:sz w:val="16"/>
                <w:szCs w:val="16"/>
                <w:lang w:val="en-GB" w:eastAsia="nl-NL"/>
              </w:rPr>
              <w:t>doctor</w:t>
            </w:r>
            <w:r w:rsidRPr="00140BA9">
              <w:rPr>
                <w:rFonts w:eastAsia="Times New Roman"/>
                <w:color w:val="000000"/>
                <w:sz w:val="16"/>
                <w:szCs w:val="16"/>
                <w:lang w:val="en-GB" w:eastAsia="nl-NL"/>
              </w:rPr>
              <w:t>s and nurses)</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249 specialists (89% endocrinologist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1</w:t>
            </w:r>
          </w:p>
        </w:tc>
      </w:tr>
      <w:tr w:rsidR="002961C1" w:rsidRPr="00140BA9" w:rsidTr="002E0A3A">
        <w:trPr>
          <w:trHeight w:val="1849"/>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Beaulieu</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Beaulieu&lt;/Author&gt;&lt;Year&gt;2009&lt;/Year&gt;&lt;RecNum&gt;15&lt;/RecNum&gt;&lt;DisplayText&gt;(2)&lt;/DisplayText&gt;&lt;record&gt;&lt;rec-number&gt;15&lt;/rec-number&gt;&lt;foreign-keys&gt;&lt;key app="EN" db-id="zvdr5s2tadaafueepts5vz5udsdtv9pp2ffs" timestamp="1456488453"&gt;15&lt;/key&gt;&lt;/foreign-keys&gt;&lt;ref-type name="Journal Article"&gt;17&lt;/ref-type&gt;&lt;contributors&gt;&lt;authors&gt;&lt;author&gt;Beaulieu, M. D.&lt;/author&gt;&lt;author&gt;Samson, L.&lt;/author&gt;&lt;author&gt;Rocher, G.&lt;/author&gt;&lt;author&gt;Rioux, M.&lt;/author&gt;&lt;author&gt;Boucher, L.&lt;/author&gt;&lt;author&gt;Del Grande, C.&lt;/author&gt;&lt;/authors&gt;&lt;/contributors&gt;&lt;titles&gt;&lt;title&gt;Investigating the barriers to teaching family physicians&amp;apos; and specialists&amp;apos; collaboration in the training environment: a qualitative study&lt;/title&gt;&lt;secondary-title&gt;BMC Medical Education&lt;/secondary-title&gt;&lt;/titles&gt;&lt;periodical&gt;&lt;full-title&gt;BMC Medical Education&lt;/full-title&gt;&lt;/periodical&gt;&lt;pages&gt;31&lt;/pages&gt;&lt;volume&gt;9&lt;/volume&gt;&lt;dates&gt;&lt;year&gt;2009&lt;/year&gt;&lt;/dates&gt;&lt;accession-num&gt;19500409&lt;/accession-num&gt;&lt;work-type&gt;Research Support, Non-U.S. Gov&amp;apos;t&lt;/work-type&gt;&lt;urls&gt;&lt;related-urls&gt;&lt;url&gt;http://ovidsp.ovid.com/ovidweb.cgi?T=JS&amp;amp;CSC=Y&amp;amp;NEWS=N&amp;amp;PAGE=fulltext&amp;amp;D=med5&amp;amp;AN=19500409&lt;/url&gt;&lt;url&gt;http://ru.on.worldcat.org/atoztitles/link?sid=OVID:medline&amp;amp;id=pmid:19500409&amp;amp;id=doi:10.1186%2F1472-6920-9-31&amp;amp;issn=1472-6920&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2)</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To explore how collaboration between family </w:t>
            </w:r>
            <w:r>
              <w:rPr>
                <w:rFonts w:eastAsia="Times New Roman"/>
                <w:color w:val="000000"/>
                <w:sz w:val="16"/>
                <w:szCs w:val="16"/>
                <w:lang w:val="en-GB" w:eastAsia="nl-NL"/>
              </w:rPr>
              <w:t>doctor</w:t>
            </w:r>
            <w:r w:rsidRPr="00140BA9">
              <w:rPr>
                <w:rFonts w:eastAsia="Times New Roman"/>
                <w:color w:val="000000"/>
                <w:sz w:val="16"/>
                <w:szCs w:val="16"/>
                <w:lang w:val="en-GB" w:eastAsia="nl-NL"/>
              </w:rPr>
              <w:t>s</w:t>
            </w:r>
            <w:r w:rsidRPr="00140BA9">
              <w:rPr>
                <w:rFonts w:eastAsia="Times New Roman"/>
                <w:color w:val="000000"/>
                <w:sz w:val="16"/>
                <w:szCs w:val="16"/>
                <w:lang w:val="en-GB" w:eastAsia="nl-NL"/>
              </w:rPr>
              <w:br/>
              <w:t>and specialists is approached in the formal curriculum of such programs.</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 xml:space="preserve">To explore how it is experienced day-to-day in academic medical </w:t>
            </w:r>
            <w:proofErr w:type="spellStart"/>
            <w:r w:rsidRPr="00140BA9">
              <w:rPr>
                <w:rFonts w:eastAsia="Times New Roman"/>
                <w:color w:val="000000"/>
                <w:sz w:val="16"/>
                <w:szCs w:val="16"/>
                <w:lang w:val="en-GB" w:eastAsia="nl-NL"/>
              </w:rPr>
              <w:t>centers</w:t>
            </w:r>
            <w:proofErr w:type="spellEnd"/>
            <w:r w:rsidRPr="00140BA9">
              <w:rPr>
                <w:rFonts w:eastAsia="Times New Roman"/>
                <w:color w:val="000000"/>
                <w:sz w:val="16"/>
                <w:szCs w:val="16"/>
                <w:lang w:val="en-GB" w:eastAsia="nl-NL"/>
              </w:rPr>
              <w:t xml:space="preserve"> that constitute for trainers and trainees as a workplace.</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Interviews: individual and group interviews</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Review of programs</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Immersion/crystallization method</w:t>
            </w:r>
          </w:p>
        </w:tc>
        <w:tc>
          <w:tcPr>
            <w:tcW w:w="2427" w:type="dxa"/>
            <w:shd w:val="clear" w:color="auto" w:fill="FFFFFF" w:themeFill="background1"/>
            <w:vAlign w:val="center"/>
            <w:hideMark/>
          </w:tcPr>
          <w:p w:rsidR="009D08D9" w:rsidRPr="00140BA9" w:rsidRDefault="009D08D9" w:rsidP="002961C1">
            <w:pPr>
              <w:spacing w:after="24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4 deans </w:t>
            </w:r>
            <w:r w:rsidRPr="00140BA9">
              <w:rPr>
                <w:rFonts w:eastAsia="Times New Roman"/>
                <w:color w:val="000000"/>
                <w:sz w:val="16"/>
                <w:szCs w:val="16"/>
                <w:lang w:val="en-GB" w:eastAsia="nl-NL"/>
              </w:rPr>
              <w:br/>
              <w:t>28 program directors/educators</w:t>
            </w:r>
            <w:r w:rsidRPr="00140BA9">
              <w:rPr>
                <w:rFonts w:eastAsia="Times New Roman"/>
                <w:color w:val="000000"/>
                <w:sz w:val="16"/>
                <w:szCs w:val="16"/>
                <w:lang w:val="en-GB" w:eastAsia="nl-NL"/>
              </w:rPr>
              <w:br/>
              <w:t>47 residents</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4 residency programs: family practice, psychiatry, internal medicine, radiology</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anad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9</w:t>
            </w:r>
          </w:p>
        </w:tc>
      </w:tr>
      <w:tr w:rsidR="002961C1" w:rsidRPr="00140BA9" w:rsidTr="002E0A3A">
        <w:trPr>
          <w:trHeight w:val="1408"/>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Berendsen</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Berendsen&lt;/Author&gt;&lt;Year&gt;2007&lt;/Year&gt;&lt;RecNum&gt;16&lt;/RecNum&gt;&lt;DisplayText&gt;(3)&lt;/DisplayText&gt;&lt;record&gt;&lt;rec-number&gt;16&lt;/rec-number&gt;&lt;foreign-keys&gt;&lt;key app="EN" db-id="zvdr5s2tadaafueepts5vz5udsdtv9pp2ffs" timestamp="1456488458"&gt;16&lt;/key&gt;&lt;/foreign-keys&gt;&lt;ref-type name="Journal Article"&gt;17&lt;/ref-type&gt;&lt;contributors&gt;&lt;authors&gt;&lt;author&gt;Berendsen, A. J.&lt;/author&gt;&lt;author&gt;Benneker, W. H.&lt;/author&gt;&lt;author&gt;Meyboom-de Jong, B.&lt;/author&gt;&lt;author&gt;Klazinga, N. S.&lt;/author&gt;&lt;author&gt;Schuling, J.&lt;/author&gt;&lt;/authors&gt;&lt;/contributors&gt;&lt;titles&gt;&lt;title&gt;Motives and preferences of general practitioners for new collaboration models with medical specialists: a qualitative study&lt;/title&gt;&lt;secondary-title&gt;BMC Health Services Research&lt;/secondary-title&gt;&lt;/titles&gt;&lt;periodical&gt;&lt;full-title&gt;BMC Health Services Research&lt;/full-title&gt;&lt;/periodical&gt;&lt;pages&gt;4&lt;/pages&gt;&lt;volume&gt;7&lt;/volume&gt;&lt;dates&gt;&lt;year&gt;2007&lt;/year&gt;&lt;/dates&gt;&lt;accession-num&gt;17207278&lt;/accession-num&gt;&lt;work-type&gt;Research Support, Non-U.S. Gov&amp;apos;t&lt;/work-type&gt;&lt;urls&gt;&lt;related-urls&gt;&lt;url&gt;http://ovidsp.ovid.com/ovidweb.cgi?T=JS&amp;amp;CSC=Y&amp;amp;NEWS=N&amp;amp;PAGE=fulltext&amp;amp;D=med5&amp;amp;AN=17207278&lt;/url&gt;&lt;url&gt;http://ru.on.worldcat.org/atoztitles/link?sid=OVID:medline&amp;amp;id=pmid:17207278&amp;amp;id=doi:&amp;amp;issn=1472-6963&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3)</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To answer the questions</w:t>
            </w:r>
            <w:r w:rsidRPr="00140BA9">
              <w:rPr>
                <w:rFonts w:eastAsia="Times New Roman"/>
                <w:color w:val="000000"/>
                <w:sz w:val="16"/>
                <w:szCs w:val="16"/>
                <w:lang w:val="en-GB" w:eastAsia="nl-NL"/>
              </w:rPr>
              <w:br/>
              <w:t>What motivates GPs to initiate and sustain new models for collaborating with medical specialists?</w:t>
            </w:r>
            <w:r w:rsidRPr="00140BA9">
              <w:rPr>
                <w:rFonts w:eastAsia="Times New Roman"/>
                <w:color w:val="000000"/>
                <w:sz w:val="16"/>
                <w:szCs w:val="16"/>
                <w:lang w:val="en-GB" w:eastAsia="nl-NL"/>
              </w:rPr>
              <w:br/>
            </w:r>
            <w:r w:rsidRPr="00140BA9">
              <w:rPr>
                <w:rFonts w:eastAsia="Times New Roman"/>
                <w:color w:val="000000"/>
                <w:sz w:val="16"/>
                <w:szCs w:val="16"/>
                <w:lang w:val="en-GB" w:eastAsia="nl-NL"/>
              </w:rPr>
              <w:br/>
              <w:t>What kinds of new models of collaborative practice do GPs suggest?</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Semi-structured interviews </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ramework method</w:t>
            </w:r>
          </w:p>
        </w:tc>
        <w:tc>
          <w:tcPr>
            <w:tcW w:w="2427"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21 GP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therlands</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7</w:t>
            </w:r>
          </w:p>
        </w:tc>
      </w:tr>
      <w:tr w:rsidR="002961C1" w:rsidRPr="00140BA9" w:rsidTr="002E0A3A">
        <w:trPr>
          <w:trHeight w:val="1050"/>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Berendsen</w:t>
            </w:r>
            <w:r w:rsidR="002961C1">
              <w:rPr>
                <w:rFonts w:eastAsia="Times New Roman"/>
                <w:color w:val="000000"/>
                <w:sz w:val="16"/>
                <w:szCs w:val="16"/>
                <w:lang w:val="en-GB" w:eastAsia="nl-NL"/>
              </w:rPr>
              <w:fldChar w:fldCharType="begin">
                <w:fldData xml:space="preserve">PEVuZE5vdGU+PENpdGU+PEF1dGhvcj5CZXJlbmRzZW48L0F1dGhvcj48WWVhcj4yMDA2PC9ZZWFy
PjxSZWNOdW0+MTc8L1JlY051bT48RGlzcGxheVRleHQ+KDQpPC9EaXNwbGF5VGV4dD48cmVjb3Jk
PjxyZWMtbnVtYmVyPjE3PC9yZWMtbnVtYmVyPjxmb3JlaWduLWtleXM+PGtleSBhcHA9IkVOIiBk
Yi1pZD0ienZkcjVzMnRhZGFhZnVlZXB0czV2ejV1ZHNkdHY5cHAyZmZzIiB0aW1lc3RhbXA9IjE0
NTY0ODg0NjQiPjE3PC9rZXk+PC9mb3JlaWduLWtleXM+PHJlZi10eXBlIG5hbWU9IkpvdXJuYWwg
QXJ0aWNsZSI+MTc8L3JlZi10eXBlPjxjb250cmlidXRvcnM+PGF1dGhvcnM+PGF1dGhvcj5CZXJl
bmRzZW4sIEEuIEouPC9hdXRob3I+PGF1dGhvcj5CZW5uZWtlciwgVy4gSC48L2F1dGhvcj48YXV0
aG9yPlNjaHVsaW5nLCBKLjwvYXV0aG9yPjxhdXRob3I+Umlqa2Vycy1Lb29ybiwgTi48L2F1dGhv
cj48YXV0aG9yPlNsYWV0cywgSi4gUC48L2F1dGhvcj48YXV0aG9yPk1leWJvb20tZGUgSm9uZywg
Qi48L2F1dGhvcj48L2F1dGhvcnM+PC9jb250cmlidXRvcnM+PGF1dGgtYWRkcmVzcz5EZXBhcnRt
ZW50IG9mIEdlbmVyYWwgUHJhY3RpY2UsIFVuaXZlcnNpdHkgTWVkaWNhbCBDZW50cmUgR3Jvbmlu
Z2VuLCBVbml2ZXJzaXR5IG9mIEdyb25pbmdlbiwgQW50b25pdXMgRGV1c2luZ2xhYW4gMSwgOTcx
MyBBViBHcm9uaW5nZW4sIFRoZSBOZXRoZXJsYW5kcy4gYS5qLmJlcmVuZHNlbkBtZWQudW1jZy5u
bDwvYXV0aC1hZGRyZXNzPjx0aXRsZXM+PHRpdGxlPkNvbGxhYm9yYXRpb24gd2l0aCBnZW5lcmFs
IHByYWN0aXRpb25lcnM6IHByZWZlcmVuY2VzIG9mIG1lZGljYWwgc3BlY2lhbGlzdHMtLWEgcXVh
bGl0YXRpdmUgc3R1ZHk8L3RpdGxlPjxzZWNvbmRhcnktdGl0bGU+Qk1DIEhlYWx0aCBTZXJ2IFJl
czwvc2Vjb25kYXJ5LXRpdGxlPjxhbHQtdGl0bGU+Qk1DIGhlYWx0aCBzZXJ2aWNlcyByZXNlYXJj
aDwvYWx0LXRpdGxlPjwvdGl0bGVzPjxhbHQtcGVyaW9kaWNhbD48ZnVsbC10aXRsZT5CTUMgSGVh
bHRoIFNlcnZpY2VzIFJlc2VhcmNoPC9mdWxsLXRpdGxlPjwvYWx0LXBlcmlvZGljYWw+PHBhZ2Vz
PjE1NTwvcGFnZXM+PHZvbHVtZT42PC92b2x1bWU+PGtleXdvcmRzPjxrZXl3b3JkPkFkdWx0PC9r
ZXl3b3JkPjxrZXl3b3JkPipBdHRpdHVkZSBvZiBIZWFsdGggUGVyc29ubmVsPC9rZXl3b3JkPjxr
ZXl3b3JkPipDb29wZXJhdGl2ZSBCZWhhdmlvcjwva2V5d29yZD48a2V5d29yZD5GYW1pbHkgUHJh
Y3RpY2UvKm9yZ2FuaXphdGlvbiAmYW1wOyBhZG1pbmlzdHJhdGlvbjwva2V5d29yZD48a2V5d29y
ZD5GZW1hbGU8L2tleXdvcmQ+PGtleXdvcmQ+R2F0ZWtlZXBpbmc8L2tleXdvcmQ+PGtleXdvcmQ+
SHVtYW5zPC9rZXl3b3JkPjxrZXl3b3JkPipJbnRlcnByb2Zlc3Npb25hbCBSZWxhdGlvbnM8L2tl
eXdvcmQ+PGtleXdvcmQ+SW50ZXJ2aWV3cyBhcyBUb3BpYzwva2V5d29yZD48a2V5d29yZD5NYWxl
PC9rZXl3b3JkPjxrZXl3b3JkPk1lZGljaW5lLypvcmdhbml6YXRpb24gJmFtcDsgYWRtaW5pc3Ry
YXRpb248L2tleXdvcmQ+PGtleXdvcmQ+TWlkZGxlIEFnZWQ8L2tleXdvcmQ+PGtleXdvcmQ+TW9k
ZWxzLCBPcmdhbml6YXRpb25hbDwva2V5d29yZD48a2V5d29yZD4qTW90aXZhdGlvbjwva2V5d29y
ZD48a2V5d29yZD5OZXRoZXJsYW5kczwva2V5d29yZD48a2V5d29yZD5QYXRpZW50IENhcmUgVGVh
bTwva2V5d29yZD48a2V5d29yZD5QZXJzb25hbCBTYXRpc2ZhY3Rpb248L2tleXdvcmQ+PGtleXdv
cmQ+UXVhbGl0YXRpdmUgUmVzZWFyY2g8L2tleXdvcmQ+PGtleXdvcmQ+UmVmZXJyYWwgYW5kIENv
bnN1bHRhdGlvbjwva2V5d29yZD48a2V5d29yZD4qU3BlY2lhbGl6YXRpb248L2tleXdvcmQ+PC9r
ZXl3b3Jkcz48ZGF0ZXM+PHllYXI+MjAwNjwveWVhcj48L2RhdGVzPjxpc2JuPjE0NzItNjk2MyAo
RWxlY3Ryb25pYykmI3hEOzE0NzItNjk2MyAoTGlua2luZyk8L2lzYm4+PGFjY2Vzc2lvbi1udW0+
MTcxNDQ5MjE8L2FjY2Vzc2lvbi1udW0+PHVybHM+PHJlbGF0ZWQtdXJscz48dXJsPmh0dHA6Ly93
d3cubmNiaS5ubG0ubmloLmdvdi9wdWJtZWQvMTcxNDQ5MjE8L3VybD48L3JlbGF0ZWQtdXJscz48
L3VybHM+PGN1c3RvbTI+MTY5ODQ4MTwvY3VzdG9tMj48ZWxlY3Ryb25pYy1yZXNvdXJjZS1udW0+
MTAuMTE4Ni8xNDcyLTY5NjMtNi0xNTU8L2VsZWN0cm9uaWMtcmVzb3VyY2UtbnVtPjwvcmVjb3Jk
PjwvQ2l0ZT48L0VuZE5vdGU+AG==
</w:fldData>
              </w:fldChar>
            </w:r>
            <w:r w:rsidR="002961C1">
              <w:rPr>
                <w:rFonts w:eastAsia="Times New Roman"/>
                <w:color w:val="000000"/>
                <w:sz w:val="16"/>
                <w:szCs w:val="16"/>
                <w:lang w:val="en-GB" w:eastAsia="nl-NL"/>
              </w:rPr>
              <w:instrText xml:space="preserve"> ADDIN EN.CITE </w:instrText>
            </w:r>
            <w:r w:rsidR="002961C1">
              <w:rPr>
                <w:rFonts w:eastAsia="Times New Roman"/>
                <w:color w:val="000000"/>
                <w:sz w:val="16"/>
                <w:szCs w:val="16"/>
                <w:lang w:val="en-GB" w:eastAsia="nl-NL"/>
              </w:rPr>
              <w:fldChar w:fldCharType="begin">
                <w:fldData xml:space="preserve">PEVuZE5vdGU+PENpdGU+PEF1dGhvcj5CZXJlbmRzZW48L0F1dGhvcj48WWVhcj4yMDA2PC9ZZWFy
PjxSZWNOdW0+MTc8L1JlY051bT48RGlzcGxheVRleHQ+KDQpPC9EaXNwbGF5VGV4dD48cmVjb3Jk
PjxyZWMtbnVtYmVyPjE3PC9yZWMtbnVtYmVyPjxmb3JlaWduLWtleXM+PGtleSBhcHA9IkVOIiBk
Yi1pZD0ienZkcjVzMnRhZGFhZnVlZXB0czV2ejV1ZHNkdHY5cHAyZmZzIiB0aW1lc3RhbXA9IjE0
NTY0ODg0NjQiPjE3PC9rZXk+PC9mb3JlaWduLWtleXM+PHJlZi10eXBlIG5hbWU9IkpvdXJuYWwg
QXJ0aWNsZSI+MTc8L3JlZi10eXBlPjxjb250cmlidXRvcnM+PGF1dGhvcnM+PGF1dGhvcj5CZXJl
bmRzZW4sIEEuIEouPC9hdXRob3I+PGF1dGhvcj5CZW5uZWtlciwgVy4gSC48L2F1dGhvcj48YXV0
aG9yPlNjaHVsaW5nLCBKLjwvYXV0aG9yPjxhdXRob3I+Umlqa2Vycy1Lb29ybiwgTi48L2F1dGhv
cj48YXV0aG9yPlNsYWV0cywgSi4gUC48L2F1dGhvcj48YXV0aG9yPk1leWJvb20tZGUgSm9uZywg
Qi48L2F1dGhvcj48L2F1dGhvcnM+PC9jb250cmlidXRvcnM+PGF1dGgtYWRkcmVzcz5EZXBhcnRt
ZW50IG9mIEdlbmVyYWwgUHJhY3RpY2UsIFVuaXZlcnNpdHkgTWVkaWNhbCBDZW50cmUgR3Jvbmlu
Z2VuLCBVbml2ZXJzaXR5IG9mIEdyb25pbmdlbiwgQW50b25pdXMgRGV1c2luZ2xhYW4gMSwgOTcx
MyBBViBHcm9uaW5nZW4sIFRoZSBOZXRoZXJsYW5kcy4gYS5qLmJlcmVuZHNlbkBtZWQudW1jZy5u
bDwvYXV0aC1hZGRyZXNzPjx0aXRsZXM+PHRpdGxlPkNvbGxhYm9yYXRpb24gd2l0aCBnZW5lcmFs
IHByYWN0aXRpb25lcnM6IHByZWZlcmVuY2VzIG9mIG1lZGljYWwgc3BlY2lhbGlzdHMtLWEgcXVh
bGl0YXRpdmUgc3R1ZHk8L3RpdGxlPjxzZWNvbmRhcnktdGl0bGU+Qk1DIEhlYWx0aCBTZXJ2IFJl
czwvc2Vjb25kYXJ5LXRpdGxlPjxhbHQtdGl0bGU+Qk1DIGhlYWx0aCBzZXJ2aWNlcyByZXNlYXJj
aDwvYWx0LXRpdGxlPjwvdGl0bGVzPjxhbHQtcGVyaW9kaWNhbD48ZnVsbC10aXRsZT5CTUMgSGVh
bHRoIFNlcnZpY2VzIFJlc2VhcmNoPC9mdWxsLXRpdGxlPjwvYWx0LXBlcmlvZGljYWw+PHBhZ2Vz
PjE1NTwvcGFnZXM+PHZvbHVtZT42PC92b2x1bWU+PGtleXdvcmRzPjxrZXl3b3JkPkFkdWx0PC9r
ZXl3b3JkPjxrZXl3b3JkPipBdHRpdHVkZSBvZiBIZWFsdGggUGVyc29ubmVsPC9rZXl3b3JkPjxr
ZXl3b3JkPipDb29wZXJhdGl2ZSBCZWhhdmlvcjwva2V5d29yZD48a2V5d29yZD5GYW1pbHkgUHJh
Y3RpY2UvKm9yZ2FuaXphdGlvbiAmYW1wOyBhZG1pbmlzdHJhdGlvbjwva2V5d29yZD48a2V5d29y
ZD5GZW1hbGU8L2tleXdvcmQ+PGtleXdvcmQ+R2F0ZWtlZXBpbmc8L2tleXdvcmQ+PGtleXdvcmQ+
SHVtYW5zPC9rZXl3b3JkPjxrZXl3b3JkPipJbnRlcnByb2Zlc3Npb25hbCBSZWxhdGlvbnM8L2tl
eXdvcmQ+PGtleXdvcmQ+SW50ZXJ2aWV3cyBhcyBUb3BpYzwva2V5d29yZD48a2V5d29yZD5NYWxl
PC9rZXl3b3JkPjxrZXl3b3JkPk1lZGljaW5lLypvcmdhbml6YXRpb24gJmFtcDsgYWRtaW5pc3Ry
YXRpb248L2tleXdvcmQ+PGtleXdvcmQ+TWlkZGxlIEFnZWQ8L2tleXdvcmQ+PGtleXdvcmQ+TW9k
ZWxzLCBPcmdhbml6YXRpb25hbDwva2V5d29yZD48a2V5d29yZD4qTW90aXZhdGlvbjwva2V5d29y
ZD48a2V5d29yZD5OZXRoZXJsYW5kczwva2V5d29yZD48a2V5d29yZD5QYXRpZW50IENhcmUgVGVh
bTwva2V5d29yZD48a2V5d29yZD5QZXJzb25hbCBTYXRpc2ZhY3Rpb248L2tleXdvcmQ+PGtleXdv
cmQ+UXVhbGl0YXRpdmUgUmVzZWFyY2g8L2tleXdvcmQ+PGtleXdvcmQ+UmVmZXJyYWwgYW5kIENv
bnN1bHRhdGlvbjwva2V5d29yZD48a2V5d29yZD4qU3BlY2lhbGl6YXRpb248L2tleXdvcmQ+PC9r
ZXl3b3Jkcz48ZGF0ZXM+PHllYXI+MjAwNjwveWVhcj48L2RhdGVzPjxpc2JuPjE0NzItNjk2MyAo
RWxlY3Ryb25pYykmI3hEOzE0NzItNjk2MyAoTGlua2luZyk8L2lzYm4+PGFjY2Vzc2lvbi1udW0+
MTcxNDQ5MjE8L2FjY2Vzc2lvbi1udW0+PHVybHM+PHJlbGF0ZWQtdXJscz48dXJsPmh0dHA6Ly93
d3cubmNiaS5ubG0ubmloLmdvdi9wdWJtZWQvMTcxNDQ5MjE8L3VybD48L3JlbGF0ZWQtdXJscz48
L3VybHM+PGN1c3RvbTI+MTY5ODQ4MTwvY3VzdG9tMj48ZWxlY3Ryb25pYy1yZXNvdXJjZS1udW0+
MTAuMTE4Ni8xNDcyLTY5NjMtNi0xNTU8L2VsZWN0cm9uaWMtcmVzb3VyY2UtbnVtPjwvcmVjb3Jk
PjwvQ2l0ZT48L0VuZE5vdGU+AG==
</w:fldData>
              </w:fldChar>
            </w:r>
            <w:r w:rsidR="002961C1">
              <w:rPr>
                <w:rFonts w:eastAsia="Times New Roman"/>
                <w:color w:val="000000"/>
                <w:sz w:val="16"/>
                <w:szCs w:val="16"/>
                <w:lang w:val="en-GB" w:eastAsia="nl-NL"/>
              </w:rPr>
              <w:instrText xml:space="preserve"> ADDIN EN.CITE.DATA </w:instrText>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end"/>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4)</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To explore what the medical specialists motivates to initiate and sustain new models for collaborating with GPs.</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emi-structured interviews</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ramework method</w:t>
            </w:r>
          </w:p>
        </w:tc>
        <w:tc>
          <w:tcPr>
            <w:tcW w:w="2427"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18 specialists (surgeons, radiologists, </w:t>
            </w:r>
            <w:proofErr w:type="spellStart"/>
            <w:r w:rsidRPr="00140BA9">
              <w:rPr>
                <w:rFonts w:eastAsia="Times New Roman"/>
                <w:color w:val="000000"/>
                <w:sz w:val="16"/>
                <w:szCs w:val="16"/>
                <w:lang w:val="en-GB" w:eastAsia="nl-NL"/>
              </w:rPr>
              <w:t>pediatricians</w:t>
            </w:r>
            <w:proofErr w:type="spellEnd"/>
            <w:r w:rsidRPr="00140BA9">
              <w:rPr>
                <w:rFonts w:eastAsia="Times New Roman"/>
                <w:color w:val="000000"/>
                <w:sz w:val="16"/>
                <w:szCs w:val="16"/>
                <w:lang w:val="en-GB" w:eastAsia="nl-NL"/>
              </w:rPr>
              <w:t xml:space="preserve">, psychiatrists, </w:t>
            </w:r>
            <w:r>
              <w:rPr>
                <w:rFonts w:eastAsia="Times New Roman"/>
                <w:color w:val="000000"/>
                <w:sz w:val="16"/>
                <w:szCs w:val="16"/>
                <w:lang w:val="en-GB" w:eastAsia="nl-NL"/>
              </w:rPr>
              <w:t>doctor</w:t>
            </w:r>
            <w:r w:rsidRPr="00140BA9">
              <w:rPr>
                <w:rFonts w:eastAsia="Times New Roman"/>
                <w:color w:val="000000"/>
                <w:sz w:val="16"/>
                <w:szCs w:val="16"/>
                <w:lang w:val="en-GB" w:eastAsia="nl-NL"/>
              </w:rPr>
              <w:t xml:space="preserve">s in internal medicine) </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therlands</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6</w:t>
            </w:r>
          </w:p>
        </w:tc>
      </w:tr>
      <w:tr w:rsidR="002961C1" w:rsidRPr="00140BA9" w:rsidTr="002E0A3A">
        <w:trPr>
          <w:trHeight w:val="960"/>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lastRenderedPageBreak/>
              <w:t>Bethell</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Bethell&lt;/Author&gt;&lt;Year&gt;2015&lt;/Year&gt;&lt;RecNum&gt;49&lt;/RecNum&gt;&lt;DisplayText&gt;(5)&lt;/DisplayText&gt;&lt;record&gt;&lt;rec-number&gt;49&lt;/rec-number&gt;&lt;foreign-keys&gt;&lt;key app="EN" db-id="zvdr5s2tadaafueepts5vz5udsdtv9pp2ffs" timestamp="1499426422"&gt;49&lt;/key&gt;&lt;/foreign-keys&gt;&lt;ref-type name="Journal Article"&gt;17&lt;/ref-type&gt;&lt;contributors&gt;&lt;authors&gt;&lt;author&gt;Bethell, G., &amp;amp; Leftwick, P. &lt;/author&gt;&lt;/authors&gt;&lt;/contributors&gt;&lt;titles&gt;&lt;title&gt;Views of general practitioners and head and neck surgeons on the referral system for suspected cancer: A survey.&lt;/title&gt;&lt;secondary-title&gt;The Journal of Laryngology &amp;amp; Otology&lt;/secondary-title&gt;&lt;/titles&gt;&lt;periodical&gt;&lt;full-title&gt;The Journal of Laryngology &amp;amp; Otology&lt;/full-title&gt;&lt;/periodical&gt;&lt;pages&gt;893-897&lt;/pages&gt;&lt;volume&gt;129&lt;/volume&gt;&lt;number&gt;9&lt;/number&gt;&lt;dates&gt;&lt;year&gt;2015&lt;/year&gt;&lt;/dates&gt;&lt;urls&gt;&lt;/urls&gt;&lt;electronic-resource-num&gt;10.1017/S0022215115001723&lt;/electronic-resource-num&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5)</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To study general practitioners' and head and neck surgeons' experiences with a two-week wait referral system.</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Head and neck surgery</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Questionnaires</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nspecified</w:t>
            </w:r>
          </w:p>
        </w:tc>
        <w:tc>
          <w:tcPr>
            <w:tcW w:w="2427"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27 </w:t>
            </w:r>
            <w:r>
              <w:rPr>
                <w:rFonts w:eastAsia="Times New Roman"/>
                <w:color w:val="000000"/>
                <w:sz w:val="16"/>
                <w:szCs w:val="16"/>
                <w:lang w:val="en-GB" w:eastAsia="nl-NL"/>
              </w:rPr>
              <w:t>GPs</w:t>
            </w:r>
            <w:r w:rsidRPr="00140BA9">
              <w:rPr>
                <w:rFonts w:eastAsia="Times New Roman"/>
                <w:color w:val="000000"/>
                <w:sz w:val="16"/>
                <w:szCs w:val="16"/>
                <w:lang w:val="en-GB" w:eastAsia="nl-NL"/>
              </w:rPr>
              <w:br/>
              <w:t>15 head and neck surgeon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K</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5</w:t>
            </w:r>
          </w:p>
        </w:tc>
      </w:tr>
      <w:tr w:rsidR="002961C1" w:rsidRPr="00140BA9" w:rsidTr="002E0A3A">
        <w:trPr>
          <w:trHeight w:val="945"/>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Boulware</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Boulware&lt;/Author&gt;&lt;Year&gt;2010&lt;/Year&gt;&lt;RecNum&gt;22&lt;/RecNum&gt;&lt;DisplayText&gt;(6)&lt;/DisplayText&gt;&lt;record&gt;&lt;rec-number&gt;22&lt;/rec-number&gt;&lt;foreign-keys&gt;&lt;key app="EN" db-id="zvdr5s2tadaafueepts5vz5udsdtv9pp2ffs" timestamp="1456492780"&gt;22&lt;/key&gt;&lt;/foreign-keys&gt;&lt;ref-type name="Journal Article"&gt;17&lt;/ref-type&gt;&lt;contributors&gt;&lt;authors&gt;&lt;author&gt;Boulware, D. R.&lt;/author&gt;&lt;author&gt;Dekarske, A. S.&lt;/author&gt;&lt;author&gt;Filice, G. A.&lt;/author&gt;&lt;/authors&gt;&lt;/contributors&gt;&lt;auth-address&gt;University of Minnesota, Minneapolis, MN, USA.&lt;/auth-address&gt;&lt;titles&gt;&lt;title&gt;Physician preferences for elements of effective consultations&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25-30&lt;/pages&gt;&lt;volume&gt;25&lt;/volume&gt;&lt;number&gt;1&lt;/number&gt;&lt;edition&gt;2009/11/10&lt;/edition&gt;&lt;keywords&gt;&lt;keyword&gt;Faculty, Medical/standards&lt;/keyword&gt;&lt;keyword&gt;Humans&lt;/keyword&gt;&lt;keyword&gt;Medicine/methods/standards&lt;/keyword&gt;&lt;keyword&gt;*Physician&amp;apos;s Practice Patterns/standards&lt;/keyword&gt;&lt;keyword&gt;Physicians/standards&lt;/keyword&gt;&lt;keyword&gt;Questionnaires/standards&lt;/keyword&gt;&lt;keyword&gt;*Referral and Consultation/standards&lt;/keyword&gt;&lt;/keywords&gt;&lt;dates&gt;&lt;year&gt;2010&lt;/year&gt;&lt;pub-dates&gt;&lt;date&gt;Jan&lt;/date&gt;&lt;/pub-dates&gt;&lt;/dates&gt;&lt;isbn&gt;0884-8734&lt;/isbn&gt;&lt;accession-num&gt;19898909&lt;/accession-num&gt;&lt;urls&gt;&lt;/urls&gt;&lt;custom2&gt;Pmc2811606&lt;/custom2&gt;&lt;electronic-resource-num&gt;10.1007/s11606-009-1142-2&lt;/electronic-resource-num&gt;&lt;remote-database-provider&gt;NLM&lt;/remote-database-provider&gt;&lt;language&gt;eng&lt;/language&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6)</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To provide current information on how consultations can be most effective and how EMR systems might improve consultations.</w:t>
            </w:r>
          </w:p>
        </w:tc>
        <w:tc>
          <w:tcPr>
            <w:tcW w:w="1414"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urvey</w:t>
            </w:r>
          </w:p>
        </w:tc>
        <w:tc>
          <w:tcPr>
            <w:tcW w:w="179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Descriptive and inferential statistics</w:t>
            </w:r>
          </w:p>
        </w:tc>
        <w:tc>
          <w:tcPr>
            <w:tcW w:w="2427"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 xml:space="preserve">323 </w:t>
            </w:r>
            <w:r>
              <w:rPr>
                <w:rFonts w:eastAsia="Times New Roman"/>
                <w:color w:val="000000"/>
                <w:sz w:val="16"/>
                <w:szCs w:val="16"/>
                <w:lang w:val="en-GB" w:eastAsia="nl-NL"/>
              </w:rPr>
              <w:t>doctor</w:t>
            </w:r>
            <w:r w:rsidRPr="00140BA9">
              <w:rPr>
                <w:rFonts w:eastAsia="Times New Roman"/>
                <w:color w:val="000000"/>
                <w:sz w:val="16"/>
                <w:szCs w:val="16"/>
                <w:lang w:val="en-GB" w:eastAsia="nl-NL"/>
              </w:rPr>
              <w:t>s (</w:t>
            </w:r>
            <w:r>
              <w:rPr>
                <w:rFonts w:eastAsia="Times New Roman"/>
                <w:color w:val="000000"/>
                <w:sz w:val="16"/>
                <w:szCs w:val="16"/>
                <w:lang w:val="en-GB" w:eastAsia="nl-NL"/>
              </w:rPr>
              <w:t xml:space="preserve">PCPs </w:t>
            </w:r>
            <w:r w:rsidRPr="00140BA9">
              <w:rPr>
                <w:rFonts w:eastAsia="Times New Roman"/>
                <w:color w:val="000000"/>
                <w:sz w:val="16"/>
                <w:szCs w:val="16"/>
                <w:lang w:val="en-GB" w:eastAsia="nl-NL"/>
              </w:rPr>
              <w:t xml:space="preserve">and specialists and their residents) of 4 teaching hospitals. </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9</w:t>
            </w:r>
          </w:p>
        </w:tc>
      </w:tr>
      <w:tr w:rsidR="002961C1" w:rsidRPr="00140BA9" w:rsidTr="002E0A3A">
        <w:trPr>
          <w:trHeight w:val="1344"/>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hong</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Chong&lt;/Author&gt;&lt;Year&gt;2013&lt;/Year&gt;&lt;RecNum&gt;7&lt;/RecNum&gt;&lt;DisplayText&gt;(7)&lt;/DisplayText&gt;&lt;record&gt;&lt;rec-number&gt;7&lt;/rec-number&gt;&lt;foreign-keys&gt;&lt;key app="EN" db-id="zvdr5s2tadaafueepts5vz5udsdtv9pp2ffs" timestamp="1456488376"&gt;7&lt;/key&gt;&lt;/foreign-keys&gt;&lt;ref-type name="Journal Article"&gt;17&lt;/ref-type&gt;&lt;contributors&gt;&lt;authors&gt;&lt;author&gt;Chong, W. W.&lt;/author&gt;&lt;author&gt;Aslani, P.&lt;/author&gt;&lt;author&gt;Chen, T. F.&lt;/author&gt;&lt;/authors&gt;&lt;/contributors&gt;&lt;titles&gt;&lt;title&gt;Shared decision-making and interprofessional collaboration in mental healthcare: a qualitative study exploring perceptions of barriers and facilitators&lt;/title&gt;&lt;secondary-title&gt;Journal of Interprofessional Care&lt;/secondary-title&gt;&lt;/titles&gt;&lt;periodical&gt;&lt;full-title&gt;Journal of Interprofessional Care&lt;/full-title&gt;&lt;/periodical&gt;&lt;pages&gt;373-9&lt;/pages&gt;&lt;volume&gt;27&lt;/volume&gt;&lt;number&gt;5&lt;/number&gt;&lt;dates&gt;&lt;year&gt;2013&lt;/year&gt;&lt;/dates&gt;&lt;accession-num&gt;23679672&lt;/accession-num&gt;&lt;urls&gt;&lt;related-urls&gt;&lt;url&gt;http://ovidsp.ovid.com/ovidweb.cgi?T=JS&amp;amp;CSC=Y&amp;amp;NEWS=N&amp;amp;PAGE=fulltext&amp;amp;D=medl&amp;amp;AN=23679672&lt;/url&gt;&lt;url&gt;http://ru.on.worldcat.org/atoztitles/link?sid=OVID:medline&amp;amp;id=pmid:23679672&amp;amp;id=doi:10.3109%2F13561820.2013.785503&amp;amp;issn=1356-1820&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7)</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facilitators en barriers for interprofessional collaboration and shared decision making in mental health care according to healthcare providers.</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 depth semi-structured interviews</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hematic analysis</w:t>
            </w:r>
          </w:p>
        </w:tc>
        <w:tc>
          <w:tcPr>
            <w:tcW w:w="2427"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4 psychiatrists</w:t>
            </w:r>
            <w:r w:rsidRPr="0086607A">
              <w:rPr>
                <w:rFonts w:eastAsia="Times New Roman"/>
                <w:color w:val="000000"/>
                <w:sz w:val="16"/>
                <w:szCs w:val="16"/>
                <w:lang w:val="en-GB" w:eastAsia="nl-NL"/>
              </w:rPr>
              <w:br/>
              <w:t>4 GPs</w:t>
            </w:r>
            <w:r w:rsidRPr="0086607A">
              <w:rPr>
                <w:rFonts w:eastAsia="Times New Roman"/>
                <w:color w:val="000000"/>
                <w:sz w:val="16"/>
                <w:szCs w:val="16"/>
                <w:lang w:val="en-GB" w:eastAsia="nl-NL"/>
              </w:rPr>
              <w:br/>
              <w:t>11 pharmacists</w:t>
            </w:r>
            <w:r w:rsidRPr="0086607A">
              <w:rPr>
                <w:rFonts w:eastAsia="Times New Roman"/>
                <w:color w:val="000000"/>
                <w:sz w:val="16"/>
                <w:szCs w:val="16"/>
                <w:lang w:val="en-GB" w:eastAsia="nl-NL"/>
              </w:rPr>
              <w:br/>
              <w:t>7 mental health nurses</w:t>
            </w:r>
            <w:r w:rsidRPr="0086607A">
              <w:rPr>
                <w:rFonts w:eastAsia="Times New Roman"/>
                <w:color w:val="000000"/>
                <w:sz w:val="16"/>
                <w:szCs w:val="16"/>
                <w:lang w:val="en-GB" w:eastAsia="nl-NL"/>
              </w:rPr>
              <w:br/>
              <w:t>5 paramedic professionals (occupational therapists, psychologists, social worker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Australi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3</w:t>
            </w:r>
          </w:p>
        </w:tc>
      </w:tr>
      <w:tr w:rsidR="002961C1" w:rsidRPr="00140BA9" w:rsidTr="002E0A3A">
        <w:trPr>
          <w:trHeight w:val="1250"/>
        </w:trPr>
        <w:tc>
          <w:tcPr>
            <w:tcW w:w="1189" w:type="dxa"/>
            <w:shd w:val="clear" w:color="auto" w:fill="FFFFFF" w:themeFill="background1"/>
            <w:hideMark/>
          </w:tcPr>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Desmedt</w:t>
            </w:r>
            <w:proofErr w:type="spellEnd"/>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Desmedt&lt;/Author&gt;&lt;Year&gt;2002&lt;/Year&gt;&lt;RecNum&gt;4&lt;/RecNum&gt;&lt;DisplayText&gt;(8)&lt;/DisplayText&gt;&lt;record&gt;&lt;rec-number&gt;4&lt;/rec-number&gt;&lt;foreign-keys&gt;&lt;key app="EN" db-id="zvdr5s2tadaafueepts5vz5udsdtv9pp2ffs" timestamp="1456488342"&gt;4&lt;/key&gt;&lt;/foreign-keys&gt;&lt;ref-type name="Journal Article"&gt;17&lt;/ref-type&gt;&lt;contributors&gt;&lt;authors&gt;&lt;author&gt;Desmedt, M.&lt;/author&gt;&lt;author&gt;Michel, H.&lt;/author&gt;&lt;/authors&gt;&lt;/contributors&gt;&lt;titles&gt;&lt;title&gt;Palliative home care: improving co-operation between the specialist team and the family doctor&lt;/title&gt;&lt;secondary-title&gt;Supportive Care in Cancer&lt;/secondary-title&gt;&lt;/titles&gt;&lt;periodical&gt;&lt;full-title&gt;Supportive Care in Cancer&lt;/full-title&gt;&lt;/periodical&gt;&lt;pages&gt;343-8&lt;/pages&gt;&lt;volume&gt;10&lt;/volume&gt;&lt;number&gt;4&lt;/number&gt;&lt;dates&gt;&lt;year&gt;2002&lt;/year&gt;&lt;/dates&gt;&lt;accession-num&gt;12029435&lt;/accession-num&gt;&lt;urls&gt;&lt;related-urls&gt;&lt;url&gt;http://ovidsp.ovid.com/ovidweb.cgi?T=JS&amp;amp;CSC=Y&amp;amp;NEWS=N&amp;amp;PAGE=fulltext&amp;amp;D=med4&amp;amp;AN=12029435&lt;/url&gt;&lt;url&gt;http://ru.on.worldcat.org/atoztitles/link?sid=OVID:medline&amp;amp;id=pmid:12029435&amp;amp;id=doi:&amp;amp;issn=0941-4355&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8)</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ascertain family doctors' opinions of the home care services dispended by a specialist palliative care team.</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Palliative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estionnaires and mirror questionnaires</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ve statistics</w:t>
            </w:r>
          </w:p>
        </w:tc>
        <w:tc>
          <w:tcPr>
            <w:tcW w:w="2427"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50 family doctors of 50 deceased patients </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palliative team: 1 consultant palliative care, 4 nurses, 1 social worker, secretarie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Belgium</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2</w:t>
            </w:r>
          </w:p>
        </w:tc>
      </w:tr>
      <w:tr w:rsidR="002961C1" w:rsidRPr="00140BA9" w:rsidTr="002E0A3A">
        <w:trPr>
          <w:trHeight w:val="1061"/>
        </w:trPr>
        <w:tc>
          <w:tcPr>
            <w:tcW w:w="1189" w:type="dxa"/>
            <w:shd w:val="clear" w:color="auto" w:fill="FFFFFF" w:themeFill="background1"/>
            <w:hideMark/>
          </w:tcPr>
          <w:p w:rsidR="009D08D9" w:rsidRDefault="009D08D9" w:rsidP="002961C1">
            <w:pPr>
              <w:spacing w:after="0" w:line="240" w:lineRule="auto"/>
              <w:rPr>
                <w:rFonts w:eastAsia="Times New Roman"/>
                <w:color w:val="000000"/>
                <w:sz w:val="16"/>
                <w:szCs w:val="16"/>
                <w:lang w:val="en-GB" w:eastAsia="nl-NL"/>
              </w:rPr>
            </w:pPr>
          </w:p>
          <w:p w:rsidR="009D08D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roofErr w:type="spellStart"/>
            <w:r>
              <w:rPr>
                <w:rFonts w:eastAsia="Times New Roman"/>
                <w:color w:val="000000"/>
                <w:sz w:val="16"/>
                <w:szCs w:val="16"/>
                <w:lang w:val="en-GB" w:eastAsia="nl-NL"/>
              </w:rPr>
              <w:t>Doohan</w:t>
            </w:r>
            <w:proofErr w:type="spellEnd"/>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Doohan&lt;/Author&gt;&lt;Year&gt;2017&lt;/Year&gt;&lt;RecNum&gt;230&lt;/RecNum&gt;&lt;DisplayText&gt;(9)&lt;/DisplayText&gt;&lt;record&gt;&lt;rec-number&gt;230&lt;/rec-number&gt;&lt;foreign-keys&gt;&lt;key app="EN" db-id="zvdr5s2tadaafueepts5vz5udsdtv9pp2ffs" timestamp="1556883587"&gt;230&lt;/key&gt;&lt;/foreign-keys&gt;&lt;ref-type name="Journal Article"&gt;17&lt;/ref-type&gt;&lt;contributors&gt;&lt;authors&gt;&lt;author&gt;Doohan, N.&lt;/author&gt;&lt;author&gt;DeVoe, J.&lt;/author&gt;&lt;/authors&gt;&lt;/contributors&gt;&lt;auth-address&gt;Department of Family and Community Medicine, University of California Davis, Sacramento, California noemi.doohan@ah.org.&amp;#xD;Department of Family Medicine, Oregon Health &amp;amp; Science University, Portland, Oregon.&lt;/auth-address&gt;&lt;titles&gt;&lt;title&gt;The Chief Primary Care Medical Officer: Restoring Continuity&lt;/title&gt;&lt;secondary-title&gt;Ann Fam Med&lt;/secondary-title&gt;&lt;alt-title&gt;Annals of family medicine&lt;/alt-title&gt;&lt;/titles&gt;&lt;alt-periodical&gt;&lt;full-title&gt;Annals of Family Medicine&lt;/full-title&gt;&lt;/alt-periodical&gt;&lt;pages&gt;366-371&lt;/pages&gt;&lt;volume&gt;15&lt;/volume&gt;&lt;number&gt;4&lt;/number&gt;&lt;edition&gt;2017/07/12&lt;/edition&gt;&lt;keywords&gt;&lt;keyword&gt;Continuity of Patient Care/*standards&lt;/keyword&gt;&lt;keyword&gt;Hospitalists/statistics &amp;amp; numerical data&lt;/keyword&gt;&lt;keyword&gt;Humans&lt;/keyword&gt;&lt;keyword&gt;Interprofessional Relations&lt;/keyword&gt;&lt;keyword&gt;*Physician Executives&lt;/keyword&gt;&lt;keyword&gt;Primary Health Care/*standards&lt;/keyword&gt;&lt;keyword&gt;*Professional Role&lt;/keyword&gt;&lt;keyword&gt;United States&lt;/keyword&gt;&lt;keyword&gt;*continuity of patient care&lt;/keyword&gt;&lt;keyword&gt;*hospital administration&lt;/keyword&gt;&lt;keyword&gt;*primary health care&lt;/keyword&gt;&lt;/keywords&gt;&lt;dates&gt;&lt;year&gt;2017&lt;/year&gt;&lt;pub-dates&gt;&lt;date&gt;Jul&lt;/date&gt;&lt;/pub-dates&gt;&lt;/dates&gt;&lt;isbn&gt;1544-1709&lt;/isbn&gt;&lt;accession-num&gt;28694275&lt;/accession-num&gt;&lt;urls&gt;&lt;/urls&gt;&lt;custom2&gt;PMC5505458&lt;/custom2&gt;&lt;electronic-resource-num&gt;10.1370/afm.2078&lt;/electronic-resource-num&gt;&lt;remote-database-provider&gt;NLM&lt;/remote-database-provider&gt;&lt;language&gt;eng&lt;/language&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9)</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To propose a solution in the form of a chief primary care officer to restore continuity </w:t>
            </w:r>
            <w:proofErr w:type="spellStart"/>
            <w:r w:rsidRPr="0086607A">
              <w:rPr>
                <w:rFonts w:eastAsia="Times New Roman"/>
                <w:color w:val="000000"/>
                <w:sz w:val="16"/>
                <w:szCs w:val="16"/>
                <w:lang w:val="en-GB" w:eastAsia="nl-NL"/>
              </w:rPr>
              <w:t>ar</w:t>
            </w:r>
            <w:proofErr w:type="spellEnd"/>
            <w:r w:rsidRPr="0086607A">
              <w:rPr>
                <w:rFonts w:eastAsia="Times New Roman"/>
                <w:color w:val="000000"/>
                <w:sz w:val="16"/>
                <w:szCs w:val="16"/>
                <w:lang w:val="en-GB" w:eastAsia="nl-NL"/>
              </w:rPr>
              <w:t xml:space="preserve"> the primary-secondary care interface</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Reflection paper</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sz w:val="16"/>
                <w:szCs w:val="16"/>
                <w:lang w:val="en-GB" w:eastAsia="nl-NL"/>
              </w:rPr>
            </w:pPr>
            <w:proofErr w:type="spellStart"/>
            <w:r w:rsidRPr="0086607A">
              <w:rPr>
                <w:rFonts w:eastAsia="Times New Roman"/>
                <w:sz w:val="16"/>
                <w:szCs w:val="16"/>
                <w:lang w:val="en-GB" w:eastAsia="nl-NL"/>
              </w:rPr>
              <w:t>na</w:t>
            </w:r>
            <w:proofErr w:type="spellEnd"/>
          </w:p>
        </w:tc>
        <w:tc>
          <w:tcPr>
            <w:tcW w:w="2427"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7</w:t>
            </w:r>
          </w:p>
        </w:tc>
      </w:tr>
      <w:tr w:rsidR="002961C1" w:rsidRPr="00DD0D10" w:rsidTr="002E0A3A">
        <w:trPr>
          <w:trHeight w:val="1417"/>
        </w:trPr>
        <w:tc>
          <w:tcPr>
            <w:tcW w:w="1189" w:type="dxa"/>
            <w:shd w:val="clear" w:color="auto" w:fill="FFFFFF" w:themeFill="background1"/>
            <w:hideMark/>
          </w:tcPr>
          <w:p w:rsidR="009D08D9" w:rsidRDefault="009D08D9" w:rsidP="002961C1">
            <w:pPr>
              <w:spacing w:after="0" w:line="240" w:lineRule="auto"/>
              <w:rPr>
                <w:rFonts w:eastAsia="Times New Roman"/>
                <w:color w:val="000000"/>
                <w:sz w:val="16"/>
                <w:szCs w:val="16"/>
                <w:lang w:val="en-GB" w:eastAsia="nl-NL"/>
              </w:rPr>
            </w:pPr>
          </w:p>
          <w:p w:rsidR="009D08D9" w:rsidRDefault="009D08D9" w:rsidP="002961C1">
            <w:pPr>
              <w:spacing w:after="0" w:line="240" w:lineRule="auto"/>
              <w:rPr>
                <w:rFonts w:eastAsia="Times New Roman"/>
                <w:color w:val="000000"/>
                <w:sz w:val="16"/>
                <w:szCs w:val="16"/>
                <w:lang w:val="en-GB" w:eastAsia="nl-NL"/>
              </w:rPr>
            </w:pPr>
          </w:p>
          <w:p w:rsidR="009D08D9" w:rsidRDefault="009D08D9" w:rsidP="002961C1">
            <w:pPr>
              <w:spacing w:after="0" w:line="240" w:lineRule="auto"/>
              <w:rPr>
                <w:rFonts w:eastAsia="Times New Roman"/>
                <w:color w:val="000000"/>
                <w:sz w:val="16"/>
                <w:szCs w:val="16"/>
                <w:lang w:val="en-GB" w:eastAsia="nl-NL"/>
              </w:rPr>
            </w:pPr>
          </w:p>
          <w:p w:rsidR="009D08D9" w:rsidRDefault="009D08D9"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Dossett</w:t>
            </w:r>
            <w:r w:rsidR="002961C1">
              <w:rPr>
                <w:rFonts w:eastAsia="Times New Roman"/>
                <w:color w:val="000000"/>
                <w:sz w:val="16"/>
                <w:szCs w:val="16"/>
                <w:lang w:val="en-GB" w:eastAsia="nl-NL"/>
              </w:rPr>
              <w:fldChar w:fldCharType="begin">
                <w:fldData xml:space="preserve">PEVuZE5vdGU+PENpdGU+PEF1dGhvcj5Eb3NzZXR0PC9BdXRob3I+PFllYXI+MjAxNzwvWWVhcj48
UmVjTnVtPjIyNzwvUmVjTnVtPjxEaXNwbGF5VGV4dD4oMTApPC9EaXNwbGF5VGV4dD48cmVjb3Jk
PjxyZWMtbnVtYmVyPjIyNzwvcmVjLW51bWJlcj48Zm9yZWlnbi1rZXlzPjxrZXkgYXBwPSJFTiIg
ZGItaWQ9Inp2ZHI1czJ0YWRhYWZ1ZWVwdHM1dno1dWRzZHR2OXBwMmZmcyIgdGltZXN0YW1wPSIx
NTU2ODgzNDgxIj4yMjc8L2tleT48L2ZvcmVpZ24ta2V5cz48cmVmLXR5cGUgbmFtZT0iSm91cm5h
bCBBcnRpY2xlIj4xNzwvcmVmLXR5cGU+PGNvbnRyaWJ1dG9ycz48YXV0aG9ycz48YXV0aG9yPkRv
c3NldHQsIEwuIEEuPC9hdXRob3I+PGF1dGhvcj5IdWRzb24sIEouIE4uPC9hdXRob3I+PGF1dGhv
cj5Nb3JyaXMsIEEuIE0uPC9hdXRob3I+PGF1dGhvcj5MZWUsIE0uIEMuPC9hdXRob3I+PGF1dGhv
cj5Sb2V0emhlaW0sIFIuIEcuPC9hdXRob3I+PGF1dGhvcj5GZXR0ZXJzLCBNLiBELjwvYXV0aG9y
PjxhdXRob3I+UXVpbm4sIEcuIFAuPC9hdXRob3I+PC9hdXRob3JzPjwvY29udHJpYnV0b3JzPjxh
dXRoLWFkZHJlc3M+QXNzaXN0YW50IFByb2Zlc3NvciwgRGVwYXJ0bWVudCBvZiBTdXJnZXJ5LCBV
bml2ZXJzaXR5IG9mIE1pY2hpZ2FuIENvbXByZWhlbnNpdmUgQ2FuY2VyIENlbnRlciwgQW5uIEFy
Ym9yLCBNSS4mI3hEO1Bvc3Rkb2N0b3JhbCBGZWxsb3csIERlcGFydG1lbnQgb2YgSGVhbHRoIE91
dGNvbWVzIGFuZCBCZWhhdmlvciwgTW9mZml0dCBDYW5jZXIgQ2VudGVyIGFuZCBSZXNlYXJjaCBJ
bnN0aXR1dGUsIFRhbXBhLCBGTC4mI3hEO0Fzc29jaWF0ZSBQcm9mZXNzb3IsIERlcGFydG1lbnQg
b2YgU3VyZ2VyeSBhbmQgQ2VudGVyIGZvciBIZWFsdGggT3V0Y29tZXMgYW5kIFBvbGljeSwgVW5p
dmVyc2l0eSBvZiBNaWNoaWdhbiBIZWFsdGggU3lzdGVtLCBBbm4gQXJib3IsIE1JLiYjeEQ7QXNz
b2NpYXRlIE1lbWJlciwgQ29tcHJlaGVuc2l2ZSBCcmVhc3QgUHJvZ3JhbSwgTW9mZml0dCBDYW5j
ZXIgQ2VudGVyIGFuZCBSZXNlYXJjaCBJbnN0aXR1dGUsIFRhbXBhLCBGTC4mI3hEO1Byb2Zlc3Nv
ciwgRGVwYXJ0bWVudCBvZiBGYW1pbHkgTWVkaWNpbmUsIFVuaXZlcnNpdHkgb2YgU291dGggRmxv
cmlkYSBNb3JzYW5pIENvbGxlZ2Ugb2YgTWVkaWNpbmUsIFRhbXBhLCBGTC4mI3hEO1NlbmlvciBN
ZW1iZXIsIERlcGFydG1lbnQgb2YgSGVhbHRoIE91dGNvbWVzIGFuZCBCZWhhdmlvciBhbmQgQ29t
cHJlaGVuc2l2ZSBCcmVhc3QgUHJvZ3JhbSwgTW9mZml0dCBDYW5jZXIgQ2VudGVyIGFuZCBSZXNl
YXJjaCBJbnN0aXR1dGUsIFRhbXBhLCBGTC4mI3hEO1Byb2Zlc3NvciwgRGVwYXJ0bWVudCBvZiBG
YW1pbHkgTWVkaWNpbmUsIFVuaXZlcnNpdHkgb2YgTWljaGlnYW4gSGVhbHRoIFN5c3RlbSwgQW5u
IEFyYm9yLCBNSS4mI3hEO1NlbmlvciBNZW1iZXIsIERlcGFydG1lbnQgb2YgSGVhbHRoIE91dGNv
bWVzIGFuZCBCZWhhdmlvciwgTW9mZml0dCBDYW5jZXIgQ2VudGVyIGFuZCBSZXNlYXJjaCBJbnN0
aXR1dGUsIFRhbXBhLCBGTC4mI3hEO1Byb2Zlc3NvciwgRGVwYXJ0bWVudCBvZiBPbmNvbG9naWMg
U2NpZW5jZXMsIE1vcnNhbmkgQ29sbGVnZSBvZiBNZWRpY2luZSwgVW5pdmVyc2l0eSBvZiBTb3V0
aCBGbG9yaWRhLCBUYW1wYSwgRkwuPC9hdXRoLWFkZHJlc3M+PHRpdGxlcz48dGl0bGU+VGhlIHBy
aW1hcnkgY2FyZSBwcm92aWRlciAoUENQKS1jYW5jZXIgc3BlY2lhbGlzdCByZWxhdGlvbnNoaXA6
IEEgc3lzdGVtYXRpYyByZXZpZXcgYW5kIG1peGVkLW1ldGhvZHMgbWV0YS1zeW50aGVzaXM8L3Rp
dGxlPjxzZWNvbmRhcnktdGl0bGU+Q0EgQ2FuY2VyIEogQ2xpbjwvc2Vjb25kYXJ5LXRpdGxlPjxh
bHQtdGl0bGU+Q0E6IGEgY2FuY2VyIGpvdXJuYWwgZm9yIGNsaW5pY2lhbnM8L2FsdC10aXRsZT48
L3RpdGxlcz48cGVyaW9kaWNhbD48ZnVsbC10aXRsZT5DQSBDYW5jZXIgSiBDbGluPC9mdWxsLXRp
dGxlPjxhYmJyLTE+Q0E6IGEgY2FuY2VyIGpvdXJuYWwgZm9yIGNsaW5pY2lhbnM8L2FiYnItMT48
L3BlcmlvZGljYWw+PGFsdC1wZXJpb2RpY2FsPjxmdWxsLXRpdGxlPkNBIENhbmNlciBKIENsaW48
L2Z1bGwtdGl0bGU+PGFiYnItMT5DQTogYSBjYW5jZXIgam91cm5hbCBmb3IgY2xpbmljaWFuczwv
YWJici0xPjwvYWx0LXBlcmlvZGljYWw+PHBhZ2VzPjE1Ni0xNjk8L3BhZ2VzPjx2b2x1bWU+Njc8
L3ZvbHVtZT48bnVtYmVyPjI8L251bWJlcj48ZWRpdGlvbj4yMDE2LzEwLzEyPC9lZGl0aW9uPjxr
ZXl3b3Jkcz48a2V5d29yZD5BdHRpdHVkZSBvZiBIZWFsdGggUGVyc29ubmVsPC9rZXl3b3JkPjxr
ZXl3b3JkPkNsaW5pY2FsIENvbXBldGVuY2U8L2tleXdvcmQ+PGtleXdvcmQ+KkNvbnRpbnVpdHkg
b2YgUGF0aWVudCBDYXJlPC9rZXl3b3JkPjxrZXl3b3JkPkh1bWFuczwva2V5d29yZD48a2V5d29y
ZD4qSW50ZXJwcm9mZXNzaW9uYWwgUmVsYXRpb25zPC9rZXl3b3JkPjxrZXl3b3JkPipNZWRpY2Fs
IE9uY29sb2d5PC9rZXl3b3JkPjxrZXl3b3JkPlBoeXNpY2lhbiZhcG9zO3MgUm9sZTwva2V5d29y
ZD48a2V5d29yZD4qUHJpbWFyeSBIZWFsdGggQ2FyZTwva2V5d29yZD48a2V5d29yZD4qY2FuY2Vy
PC9rZXl3b3JkPjxrZXl3b3JkPipjYW5jZXIgY2FyZTwva2V5d29yZD48a2V5d29yZD4qY2FuY2Vy
IHNwZWNpYWxpc3Q8L2tleXdvcmQ+PGtleXdvcmQ+KmNvbW11bmljYXRpb248L2tleXdvcmQ+PGtl
eXdvcmQ+KmdlbmVyYWwgcHJhY3RpdGlvbmVyPC9rZXl3b3JkPjxrZXl3b3JkPiptb2RlbHMgb2Yg
Y2FyZTwva2V5d29yZD48a2V5d29yZD4qb25jb2xvZ2lzdDwva2V5d29yZD48a2V5d29yZD4qcHJp
bWFyeSBjYXJlIHByb3ZpZGVyIChQQ1ApPC9rZXl3b3JkPjxrZXl3b3JkPipzaGFyZWQgY2FyZTwv
a2V5d29yZD48L2tleXdvcmRzPjxkYXRlcz48eWVhcj4yMDE3PC95ZWFyPjxwdWItZGF0ZXM+PGRh
dGU+TWFyPC9kYXRlPjwvcHViLWRhdGVzPjwvZGF0ZXM+PGlzYm4+MDAwNy05MjM1PC9pc2JuPjxh
Y2Nlc3Npb24tbnVtPjI3NzI3NDQ2PC9hY2Nlc3Npb24tbnVtPjx1cmxzPjwvdXJscz48Y3VzdG9t
Mj5QTUM1MzQyOTI0PC9jdXN0b20yPjxjdXN0b202Pk5JSE1TODE4MDA0PC9jdXN0b202PjxlbGVj
dHJvbmljLXJlc291cmNlLW51bT4xMC4zMzIyL2NhYWMuMjEzODU8L2VsZWN0cm9uaWMtcmVzb3Vy
Y2UtbnVtPjxyZW1vdGUtZGF0YWJhc2UtcHJvdmlkZXI+TkxNPC9yZW1vdGUtZGF0YWJhc2UtcHJv
dmlkZXI+PGxhbmd1YWdlPmVuZzwvbGFuZ3VhZ2U+PC9yZWNvcmQ+PC9DaXRlPjwvRW5kTm90ZT4A
</w:fldData>
              </w:fldChar>
            </w:r>
            <w:r w:rsidR="002961C1">
              <w:rPr>
                <w:rFonts w:eastAsia="Times New Roman"/>
                <w:color w:val="000000"/>
                <w:sz w:val="16"/>
                <w:szCs w:val="16"/>
                <w:lang w:val="en-GB" w:eastAsia="nl-NL"/>
              </w:rPr>
              <w:instrText xml:space="preserve"> ADDIN EN.CITE </w:instrText>
            </w:r>
            <w:r w:rsidR="002961C1">
              <w:rPr>
                <w:rFonts w:eastAsia="Times New Roman"/>
                <w:color w:val="000000"/>
                <w:sz w:val="16"/>
                <w:szCs w:val="16"/>
                <w:lang w:val="en-GB" w:eastAsia="nl-NL"/>
              </w:rPr>
              <w:fldChar w:fldCharType="begin">
                <w:fldData xml:space="preserve">PEVuZE5vdGU+PENpdGU+PEF1dGhvcj5Eb3NzZXR0PC9BdXRob3I+PFllYXI+MjAxNzwvWWVhcj48
UmVjTnVtPjIyNzwvUmVjTnVtPjxEaXNwbGF5VGV4dD4oMTApPC9EaXNwbGF5VGV4dD48cmVjb3Jk
PjxyZWMtbnVtYmVyPjIyNzwvcmVjLW51bWJlcj48Zm9yZWlnbi1rZXlzPjxrZXkgYXBwPSJFTiIg
ZGItaWQ9Inp2ZHI1czJ0YWRhYWZ1ZWVwdHM1dno1dWRzZHR2OXBwMmZmcyIgdGltZXN0YW1wPSIx
NTU2ODgzNDgxIj4yMjc8L2tleT48L2ZvcmVpZ24ta2V5cz48cmVmLXR5cGUgbmFtZT0iSm91cm5h
bCBBcnRpY2xlIj4xNzwvcmVmLXR5cGU+PGNvbnRyaWJ1dG9ycz48YXV0aG9ycz48YXV0aG9yPkRv
c3NldHQsIEwuIEEuPC9hdXRob3I+PGF1dGhvcj5IdWRzb24sIEouIE4uPC9hdXRob3I+PGF1dGhv
cj5Nb3JyaXMsIEEuIE0uPC9hdXRob3I+PGF1dGhvcj5MZWUsIE0uIEMuPC9hdXRob3I+PGF1dGhv
cj5Sb2V0emhlaW0sIFIuIEcuPC9hdXRob3I+PGF1dGhvcj5GZXR0ZXJzLCBNLiBELjwvYXV0aG9y
PjxhdXRob3I+UXVpbm4sIEcuIFAuPC9hdXRob3I+PC9hdXRob3JzPjwvY29udHJpYnV0b3JzPjxh
dXRoLWFkZHJlc3M+QXNzaXN0YW50IFByb2Zlc3NvciwgRGVwYXJ0bWVudCBvZiBTdXJnZXJ5LCBV
bml2ZXJzaXR5IG9mIE1pY2hpZ2FuIENvbXByZWhlbnNpdmUgQ2FuY2VyIENlbnRlciwgQW5uIEFy
Ym9yLCBNSS4mI3hEO1Bvc3Rkb2N0b3JhbCBGZWxsb3csIERlcGFydG1lbnQgb2YgSGVhbHRoIE91
dGNvbWVzIGFuZCBCZWhhdmlvciwgTW9mZml0dCBDYW5jZXIgQ2VudGVyIGFuZCBSZXNlYXJjaCBJ
bnN0aXR1dGUsIFRhbXBhLCBGTC4mI3hEO0Fzc29jaWF0ZSBQcm9mZXNzb3IsIERlcGFydG1lbnQg
b2YgU3VyZ2VyeSBhbmQgQ2VudGVyIGZvciBIZWFsdGggT3V0Y29tZXMgYW5kIFBvbGljeSwgVW5p
dmVyc2l0eSBvZiBNaWNoaWdhbiBIZWFsdGggU3lzdGVtLCBBbm4gQXJib3IsIE1JLiYjeEQ7QXNz
b2NpYXRlIE1lbWJlciwgQ29tcHJlaGVuc2l2ZSBCcmVhc3QgUHJvZ3JhbSwgTW9mZml0dCBDYW5j
ZXIgQ2VudGVyIGFuZCBSZXNlYXJjaCBJbnN0aXR1dGUsIFRhbXBhLCBGTC4mI3hEO1Byb2Zlc3Nv
ciwgRGVwYXJ0bWVudCBvZiBGYW1pbHkgTWVkaWNpbmUsIFVuaXZlcnNpdHkgb2YgU291dGggRmxv
cmlkYSBNb3JzYW5pIENvbGxlZ2Ugb2YgTWVkaWNpbmUsIFRhbXBhLCBGTC4mI3hEO1NlbmlvciBN
ZW1iZXIsIERlcGFydG1lbnQgb2YgSGVhbHRoIE91dGNvbWVzIGFuZCBCZWhhdmlvciBhbmQgQ29t
cHJlaGVuc2l2ZSBCcmVhc3QgUHJvZ3JhbSwgTW9mZml0dCBDYW5jZXIgQ2VudGVyIGFuZCBSZXNl
YXJjaCBJbnN0aXR1dGUsIFRhbXBhLCBGTC4mI3hEO1Byb2Zlc3NvciwgRGVwYXJ0bWVudCBvZiBG
YW1pbHkgTWVkaWNpbmUsIFVuaXZlcnNpdHkgb2YgTWljaGlnYW4gSGVhbHRoIFN5c3RlbSwgQW5u
IEFyYm9yLCBNSS4mI3hEO1NlbmlvciBNZW1iZXIsIERlcGFydG1lbnQgb2YgSGVhbHRoIE91dGNv
bWVzIGFuZCBCZWhhdmlvciwgTW9mZml0dCBDYW5jZXIgQ2VudGVyIGFuZCBSZXNlYXJjaCBJbnN0
aXR1dGUsIFRhbXBhLCBGTC4mI3hEO1Byb2Zlc3NvciwgRGVwYXJ0bWVudCBvZiBPbmNvbG9naWMg
U2NpZW5jZXMsIE1vcnNhbmkgQ29sbGVnZSBvZiBNZWRpY2luZSwgVW5pdmVyc2l0eSBvZiBTb3V0
aCBGbG9yaWRhLCBUYW1wYSwgRkwuPC9hdXRoLWFkZHJlc3M+PHRpdGxlcz48dGl0bGU+VGhlIHBy
aW1hcnkgY2FyZSBwcm92aWRlciAoUENQKS1jYW5jZXIgc3BlY2lhbGlzdCByZWxhdGlvbnNoaXA6
IEEgc3lzdGVtYXRpYyByZXZpZXcgYW5kIG1peGVkLW1ldGhvZHMgbWV0YS1zeW50aGVzaXM8L3Rp
dGxlPjxzZWNvbmRhcnktdGl0bGU+Q0EgQ2FuY2VyIEogQ2xpbjwvc2Vjb25kYXJ5LXRpdGxlPjxh
bHQtdGl0bGU+Q0E6IGEgY2FuY2VyIGpvdXJuYWwgZm9yIGNsaW5pY2lhbnM8L2FsdC10aXRsZT48
L3RpdGxlcz48cGVyaW9kaWNhbD48ZnVsbC10aXRsZT5DQSBDYW5jZXIgSiBDbGluPC9mdWxsLXRp
dGxlPjxhYmJyLTE+Q0E6IGEgY2FuY2VyIGpvdXJuYWwgZm9yIGNsaW5pY2lhbnM8L2FiYnItMT48
L3BlcmlvZGljYWw+PGFsdC1wZXJpb2RpY2FsPjxmdWxsLXRpdGxlPkNBIENhbmNlciBKIENsaW48
L2Z1bGwtdGl0bGU+PGFiYnItMT5DQTogYSBjYW5jZXIgam91cm5hbCBmb3IgY2xpbmljaWFuczwv
YWJici0xPjwvYWx0LXBlcmlvZGljYWw+PHBhZ2VzPjE1Ni0xNjk8L3BhZ2VzPjx2b2x1bWU+Njc8
L3ZvbHVtZT48bnVtYmVyPjI8L251bWJlcj48ZWRpdGlvbj4yMDE2LzEwLzEyPC9lZGl0aW9uPjxr
ZXl3b3Jkcz48a2V5d29yZD5BdHRpdHVkZSBvZiBIZWFsdGggUGVyc29ubmVsPC9rZXl3b3JkPjxr
ZXl3b3JkPkNsaW5pY2FsIENvbXBldGVuY2U8L2tleXdvcmQ+PGtleXdvcmQ+KkNvbnRpbnVpdHkg
b2YgUGF0aWVudCBDYXJlPC9rZXl3b3JkPjxrZXl3b3JkPkh1bWFuczwva2V5d29yZD48a2V5d29y
ZD4qSW50ZXJwcm9mZXNzaW9uYWwgUmVsYXRpb25zPC9rZXl3b3JkPjxrZXl3b3JkPipNZWRpY2Fs
IE9uY29sb2d5PC9rZXl3b3JkPjxrZXl3b3JkPlBoeXNpY2lhbiZhcG9zO3MgUm9sZTwva2V5d29y
ZD48a2V5d29yZD4qUHJpbWFyeSBIZWFsdGggQ2FyZTwva2V5d29yZD48a2V5d29yZD4qY2FuY2Vy
PC9rZXl3b3JkPjxrZXl3b3JkPipjYW5jZXIgY2FyZTwva2V5d29yZD48a2V5d29yZD4qY2FuY2Vy
IHNwZWNpYWxpc3Q8L2tleXdvcmQ+PGtleXdvcmQ+KmNvbW11bmljYXRpb248L2tleXdvcmQ+PGtl
eXdvcmQ+KmdlbmVyYWwgcHJhY3RpdGlvbmVyPC9rZXl3b3JkPjxrZXl3b3JkPiptb2RlbHMgb2Yg
Y2FyZTwva2V5d29yZD48a2V5d29yZD4qb25jb2xvZ2lzdDwva2V5d29yZD48a2V5d29yZD4qcHJp
bWFyeSBjYXJlIHByb3ZpZGVyIChQQ1ApPC9rZXl3b3JkPjxrZXl3b3JkPipzaGFyZWQgY2FyZTwv
a2V5d29yZD48L2tleXdvcmRzPjxkYXRlcz48eWVhcj4yMDE3PC95ZWFyPjxwdWItZGF0ZXM+PGRh
dGU+TWFyPC9kYXRlPjwvcHViLWRhdGVzPjwvZGF0ZXM+PGlzYm4+MDAwNy05MjM1PC9pc2JuPjxh
Y2Nlc3Npb24tbnVtPjI3NzI3NDQ2PC9hY2Nlc3Npb24tbnVtPjx1cmxzPjwvdXJscz48Y3VzdG9t
Mj5QTUM1MzQyOTI0PC9jdXN0b20yPjxjdXN0b202Pk5JSE1TODE4MDA0PC9jdXN0b202PjxlbGVj
dHJvbmljLXJlc291cmNlLW51bT4xMC4zMzIyL2NhYWMuMjEzODU8L2VsZWN0cm9uaWMtcmVzb3Vy
Y2UtbnVtPjxyZW1vdGUtZGF0YWJhc2UtcHJvdmlkZXI+TkxNPC9yZW1vdGUtZGF0YWJhc2UtcHJv
dmlkZXI+PGxhbmd1YWdlPmVuZzwvbGFuZ3VhZ2U+PC9yZWNvcmQ+PC9DaXRlPjwvRW5kTm90ZT4A
</w:fldData>
              </w:fldChar>
            </w:r>
            <w:r w:rsidR="002961C1">
              <w:rPr>
                <w:rFonts w:eastAsia="Times New Roman"/>
                <w:color w:val="000000"/>
                <w:sz w:val="16"/>
                <w:szCs w:val="16"/>
                <w:lang w:val="en-GB" w:eastAsia="nl-NL"/>
              </w:rPr>
              <w:instrText xml:space="preserve"> ADDIN EN.CITE.DATA </w:instrText>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end"/>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0)</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scribe the attributes of the relationship and communication between PCPs and cancer specialists</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ancer care</w:t>
            </w:r>
          </w:p>
        </w:tc>
        <w:tc>
          <w:tcPr>
            <w:tcW w:w="1963"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Review </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sz w:val="16"/>
                <w:szCs w:val="16"/>
                <w:lang w:val="en-GB" w:eastAsia="nl-NL"/>
              </w:rPr>
            </w:pPr>
            <w:r w:rsidRPr="0086607A">
              <w:rPr>
                <w:rFonts w:eastAsia="Times New Roman"/>
                <w:sz w:val="16"/>
                <w:szCs w:val="16"/>
                <w:lang w:val="en-GB" w:eastAsia="nl-NL"/>
              </w:rPr>
              <w:t>Thematic analysis</w:t>
            </w:r>
          </w:p>
        </w:tc>
        <w:tc>
          <w:tcPr>
            <w:tcW w:w="2427"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989" w:type="dxa"/>
            <w:shd w:val="clear" w:color="auto" w:fill="FFFFFF" w:themeFill="background1"/>
            <w:vAlign w:val="center"/>
            <w:hideMark/>
          </w:tcPr>
          <w:p w:rsidR="009D08D9" w:rsidRDefault="009D08D9"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7</w:t>
            </w:r>
          </w:p>
        </w:tc>
      </w:tr>
      <w:tr w:rsidR="002961C1" w:rsidRPr="00140BA9" w:rsidTr="002E0A3A">
        <w:trPr>
          <w:trHeight w:val="1982"/>
        </w:trPr>
        <w:tc>
          <w:tcPr>
            <w:tcW w:w="1189" w:type="dxa"/>
            <w:shd w:val="clear" w:color="auto" w:fill="FFFFFF" w:themeFill="background1"/>
            <w:hideMark/>
          </w:tcPr>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Eyers</w:t>
            </w:r>
            <w:proofErr w:type="spellEnd"/>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Eyers&lt;/Author&gt;&lt;Year&gt;1994&lt;/Year&gt;&lt;RecNum&gt;21&lt;/RecNum&gt;&lt;DisplayText&gt;(11)&lt;/DisplayText&gt;&lt;record&gt;&lt;rec-number&gt;21&lt;/rec-number&gt;&lt;foreign-keys&gt;&lt;key app="EN" db-id="zvdr5s2tadaafueepts5vz5udsdtv9pp2ffs" timestamp="1456492747"&gt;21&lt;/key&gt;&lt;/foreign-keys&gt;&lt;ref-type name="Journal Article"&gt;17&lt;/ref-type&gt;&lt;contributors&gt;&lt;authors&gt;&lt;author&gt;Eyers, K.&lt;/author&gt;&lt;author&gt;Brodaty, H.&lt;/author&gt;&lt;author&gt;Roy, K.&lt;/author&gt;&lt;/authors&gt;&lt;/contributors&gt;&lt;titles&gt;&lt;title&gt;What the doctor ordered? Referrer satisfaction with a mood disorders unit&lt;/title&gt;&lt;secondary-title&gt;Australian &amp;amp; New Zealand Journal of Psychiatry&lt;/secondary-title&gt;&lt;/titles&gt;&lt;periodical&gt;&lt;full-title&gt;Australian &amp;amp; New Zealand Journal of Psychiatry&lt;/full-title&gt;&lt;/periodical&gt;&lt;pages&gt;498-504&lt;/pages&gt;&lt;volume&gt;28&lt;/volume&gt;&lt;number&gt;3&lt;/number&gt;&lt;dates&gt;&lt;year&gt;1994&lt;/year&gt;&lt;/dates&gt;&lt;accession-num&gt;7893246&lt;/accession-num&gt;&lt;urls&gt;&lt;related-urls&gt;&lt;url&gt;http://ovidsp.ovid.com/ovidweb.cgi?T=JS&amp;amp;CSC=Y&amp;amp;NEWS=N&amp;amp;PAGE=fulltext&amp;amp;D=med3&amp;amp;AN=7893246&lt;/url&gt;&lt;url&gt;http://ru.on.worldcat.org/atoztitles/link?sid=OVID:medline&amp;amp;id=pmid:7893246&amp;amp;id=doi:&amp;amp;issn=0004-8674&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1)</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find out how satisfied referrers were with the service (mood disorder unit).</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To define the elements of referrer satisfaction.</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To examine differences in referral priorities between GPs and psychiatr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To define the needs of referrers.</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Survey</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sz w:val="16"/>
                <w:szCs w:val="16"/>
                <w:lang w:val="en-GB" w:eastAsia="nl-NL"/>
              </w:rPr>
            </w:pPr>
            <w:r w:rsidRPr="0086607A">
              <w:rPr>
                <w:rFonts w:eastAsia="Times New Roman"/>
                <w:sz w:val="16"/>
                <w:szCs w:val="16"/>
                <w:lang w:val="en-GB" w:eastAsia="nl-NL"/>
              </w:rPr>
              <w:t>Descriptive and inferential statistics</w:t>
            </w:r>
          </w:p>
        </w:tc>
        <w:tc>
          <w:tcPr>
            <w:tcW w:w="2427" w:type="dxa"/>
            <w:shd w:val="clear" w:color="auto" w:fill="FFFFFF" w:themeFill="background1"/>
            <w:vAlign w:val="center"/>
            <w:hideMark/>
          </w:tcPr>
          <w:p w:rsidR="009D08D9" w:rsidRPr="0086607A" w:rsidRDefault="009D08D9" w:rsidP="002961C1">
            <w:pPr>
              <w:spacing w:after="240" w:line="240" w:lineRule="auto"/>
              <w:rPr>
                <w:rFonts w:eastAsia="Times New Roman"/>
                <w:color w:val="000000"/>
                <w:sz w:val="16"/>
                <w:szCs w:val="16"/>
                <w:lang w:val="en-GB" w:eastAsia="nl-NL"/>
              </w:rPr>
            </w:pPr>
          </w:p>
          <w:p w:rsidR="009D08D9" w:rsidRPr="0086607A" w:rsidRDefault="009D08D9"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referrers of the first 308 patients (75 Psychiatrists, 59 GPs, 13 Other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Australi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94</w:t>
            </w:r>
          </w:p>
        </w:tc>
      </w:tr>
      <w:tr w:rsidR="002961C1" w:rsidRPr="00140BA9" w:rsidTr="002E0A3A">
        <w:trPr>
          <w:trHeight w:val="1132"/>
        </w:trPr>
        <w:tc>
          <w:tcPr>
            <w:tcW w:w="1189" w:type="dxa"/>
            <w:shd w:val="clear" w:color="auto" w:fill="FFFFFF" w:themeFill="background1"/>
            <w:hideMark/>
          </w:tcPr>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Farnan</w:t>
            </w:r>
            <w:proofErr w:type="spellEnd"/>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Farnan&lt;/Author&gt;&lt;Year&gt;2006&lt;/Year&gt;&lt;RecNum&gt;11&lt;/RecNum&gt;&lt;DisplayText&gt;(12)&lt;/DisplayText&gt;&lt;record&gt;&lt;rec-number&gt;11&lt;/rec-number&gt;&lt;foreign-keys&gt;&lt;key app="EN" db-id="zvdr5s2tadaafueepts5vz5udsdtv9pp2ffs" timestamp="1456488410"&gt;11&lt;/key&gt;&lt;/foreign-keys&gt;&lt;ref-type name="Journal Article"&gt;17&lt;/ref-type&gt;&lt;contributors&gt;&lt;authors&gt;&lt;author&gt;Farnan, JM; Johnson, JK; Arora, V&lt;/author&gt;&lt;/authors&gt;&lt;/contributors&gt;&lt;titles&gt;&lt;title&gt;Effective communication in the inpatient care setting: an essential competency for hospitalists.&lt;/title&gt;&lt;secondary-title&gt;Hospital Physician&lt;/secondary-title&gt;&lt;/titles&gt;&lt;periodical&gt;&lt;full-title&gt;Hospital Physician&lt;/full-title&gt;&lt;/periodical&gt;&lt;pages&gt;8&lt;/pages&gt;&lt;volume&gt;42&lt;/volume&gt;&lt;number&gt;6&lt;/number&gt;&lt;section&gt;55&lt;/section&gt;&lt;dates&gt;&lt;year&gt;2006&lt;/year&gt;&lt;/dates&gt;&lt;isbn&gt;0888-241X&lt;/isbn&gt;&lt;urls&gt;&lt;/urls&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2)</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llustrate the major domains of communication for hospitalists and the influence on the quality of care and to identify common barriers and strategies to overcome them.</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Hospital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on of a case scenario</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2427"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6</w:t>
            </w:r>
          </w:p>
        </w:tc>
      </w:tr>
      <w:tr w:rsidR="002961C1" w:rsidRPr="00140BA9" w:rsidTr="002E0A3A">
        <w:trPr>
          <w:trHeight w:val="1170"/>
        </w:trPr>
        <w:tc>
          <w:tcPr>
            <w:tcW w:w="1189" w:type="dxa"/>
            <w:shd w:val="clear" w:color="auto" w:fill="FFFFFF" w:themeFill="background1"/>
            <w:hideMark/>
          </w:tcPr>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Fickel</w:t>
            </w:r>
            <w:proofErr w:type="spellEnd"/>
            <w:r w:rsidR="002961C1">
              <w:rPr>
                <w:rFonts w:eastAsia="Times New Roman"/>
                <w:color w:val="000000"/>
                <w:sz w:val="16"/>
                <w:szCs w:val="16"/>
                <w:lang w:val="en-GB" w:eastAsia="nl-NL"/>
              </w:rPr>
              <w:fldChar w:fldCharType="begin">
                <w:fldData xml:space="preserve">PEVuZE5vdGU+PENpdGU+PEF1dGhvcj5GaWNrZWw8L0F1dGhvcj48WWVhcj4yMDA3PC9ZZWFyPjxS
ZWNOdW0+MjM8L1JlY051bT48RGlzcGxheVRleHQ+KDEzKTwvRGlzcGxheVRleHQ+PHJlY29yZD48
cmVjLW51bWJlcj4yMzwvcmVjLW51bWJlcj48Zm9yZWlnbi1rZXlzPjxrZXkgYXBwPSJFTiIgZGIt
aWQ9Inp2ZHI1czJ0YWRhYWZ1ZWVwdHM1dno1dWRzZHR2OXBwMmZmcyIgdGltZXN0YW1wPSIxNDU2
NDkyNzkzIj4yMzwva2V5PjwvZm9yZWlnbi1rZXlzPjxyZWYtdHlwZSBuYW1lPSJKb3VybmFsIEFy
dGljbGUiPjE3PC9yZWYtdHlwZT48Y29udHJpYnV0b3JzPjxhdXRob3JzPjxhdXRob3I+Rmlja2Vs
LCBKLiBKLjwvYXV0aG9yPjxhdXRob3I+UGFya2VyLCBMLiBFLjwvYXV0aG9yPjxhdXRob3I+WWFu
bywgRS4gTS48L2F1dGhvcj48YXV0aG9yPktpcmNobmVyLCBKLiBFLjwvYXV0aG9yPjwvYXV0aG9y
cz48L2NvbnRyaWJ1dG9ycz48YXV0aC1hZGRyZXNzPlZldGVyYW5zIEFkbWluaXN0cmF0aW9uLCBI
ZWFsdGggU2VydmljZXMgUmVzZWFyY2ggYW5kIERldmVsb3BtZW50IFNlcnZpY2UsIENlbnRlciBm
b3IgdGhlIFN0dWR5IG9mIEhlYWx0aGNhcmUgUHJvdmlkZXIgQmVoYXZpb3IsIExvcyBBbmdlbGVz
LCBDQSwgVVNBLiBqYWNxdWVsaW5lLmZpY2tlbDJAbWVkLnZhLmdvdjwvYXV0aC1hZGRyZXNzPjx0
aXRsZXM+PHRpdGxlPlByaW1hcnkgY2FyZSAtIG1lbnRhbCBoZWFsdGggY29sbGFib3JhdGlvbjog
YW4gZXhhbXBsZSBvZiBhc3Nlc3NpbmcgdXN1YWwgcHJhY3RpY2UgYW5kIHBvdGVudGlhbCBiYXJy
aWVyczwvdGl0bGU+PHNlY29uZGFyeS10aXRsZT5KIEludGVycHJvZiBDYXJlPC9zZWNvbmRhcnkt
dGl0bGU+PGFsdC10aXRsZT5Kb3VybmFsIG9mIGludGVycHJvZmVzc2lvbmFsIGNhcmU8L2FsdC10
aXRsZT48L3RpdGxlcz48cGVyaW9kaWNhbD48ZnVsbC10aXRsZT5KIEludGVycHJvZiBDYXJlPC9m
dWxsLXRpdGxlPjwvcGVyaW9kaWNhbD48YWx0LXBlcmlvZGljYWw+PGZ1bGwtdGl0bGU+Sm91cm5h
bCBvZiBJbnRlcnByb2Zlc3Npb25hbCBDYXJlPC9mdWxsLXRpdGxlPjwvYWx0LXBlcmlvZGljYWw+
PHBhZ2VzPjIwNy0xNjwvcGFnZXM+PHZvbHVtZT4yMTwvdm9sdW1lPjxudW1iZXI+MjwvbnVtYmVy
PjxrZXl3b3Jkcz48a2V5d29yZD5Db250aW51aXR5IG9mIFBhdGllbnQgQ2FyZS8qb3JnYW5pemF0
aW9uICZhbXA7IGFkbWluaXN0cmF0aW9uPC9rZXl3b3JkPjxrZXl3b3JkPipDb29wZXJhdGl2ZSBC
ZWhhdmlvcjwva2V5d29yZD48a2V5d29yZD5EZXByZXNzaW9uLyp0aGVyYXB5PC9rZXl3b3JkPjxr
ZXl3b3JkPkZlbWFsZTwva2V5d29yZD48a2V5d29yZD5IdW1hbnM8L2tleXdvcmQ+PGtleXdvcmQ+
SW50ZXJwcm9mZXNzaW9uYWwgUmVsYXRpb25zPC9rZXl3b3JkPjxrZXl3b3JkPk1hbGU8L2tleXdv
cmQ+PGtleXdvcmQ+TWVudGFsIEhlYWx0aCBTZXJ2aWNlcy8qb3JnYW5pemF0aW9uICZhbXA7IGFk
bWluaXN0cmF0aW9uPC9rZXl3b3JkPjxrZXl3b3JkPlByaW1hcnkgSGVhbHRoIENhcmUvKm9yZ2Fu
aXphdGlvbiAmYW1wOyBhZG1pbmlzdHJhdGlvbjwva2V5d29yZD48a2V5d29yZD5RdWFsaXRhdGl2
ZSBSZXNlYXJjaDwva2V5d29yZD48a2V5d29yZD5SZWZlcnJhbCBhbmQgQ29uc3VsdGF0aW9uL29y
Z2FuaXphdGlvbiAmYW1wOyBhZG1pbmlzdHJhdGlvbjwva2V5d29yZD48a2V5d29yZD5Vbml0ZWQg
U3RhdGVzPC9rZXl3b3JkPjxrZXl3b3JkPlVuaXRlZCBTdGF0ZXMgRGVwYXJ0bWVudCBvZiBWZXRl
cmFucyBBZmZhaXJzL29yZ2FuaXphdGlvbiAmYW1wOyBhZG1pbmlzdHJhdGlvbjwva2V5d29yZD48
L2tleXdvcmRzPjxkYXRlcz48eWVhcj4yMDA3PC95ZWFyPjxwdWItZGF0ZXM+PGRhdGU+TWFyPC9k
YXRlPjwvcHViLWRhdGVzPjwvZGF0ZXM+PGlzYm4+MTM1Ni0xODIwIChQcmludCkmI3hEOzEzNTYt
MTgyMCAoTGlua2luZyk8L2lzYm4+PGFjY2Vzc2lvbi1udW0+MTczNjUzOTM8L2FjY2Vzc2lvbi1u
dW0+PHVybHM+PHJlbGF0ZWQtdXJscz48dXJsPmh0dHA6Ly93d3cubmNiaS5ubG0ubmloLmdvdi9w
dWJtZWQvMTczNjUzOTM8L3VybD48L3JlbGF0ZWQtdXJscz48L3VybHM+PGVsZWN0cm9uaWMtcmVz
b3VyY2UtbnVtPjEwLjEwODAvMTM1NjE4MjA2MDExMzI4Mjc8L2VsZWN0cm9uaWMtcmVzb3VyY2Ut
bnVtPjwvcmVjb3JkPjwvQ2l0ZT48L0VuZE5vdGU+
</w:fldData>
              </w:fldChar>
            </w:r>
            <w:r w:rsidR="002961C1">
              <w:rPr>
                <w:rFonts w:eastAsia="Times New Roman"/>
                <w:color w:val="000000"/>
                <w:sz w:val="16"/>
                <w:szCs w:val="16"/>
                <w:lang w:val="en-GB" w:eastAsia="nl-NL"/>
              </w:rPr>
              <w:instrText xml:space="preserve"> ADDIN EN.CITE </w:instrText>
            </w:r>
            <w:r w:rsidR="002961C1">
              <w:rPr>
                <w:rFonts w:eastAsia="Times New Roman"/>
                <w:color w:val="000000"/>
                <w:sz w:val="16"/>
                <w:szCs w:val="16"/>
                <w:lang w:val="en-GB" w:eastAsia="nl-NL"/>
              </w:rPr>
              <w:fldChar w:fldCharType="begin">
                <w:fldData xml:space="preserve">PEVuZE5vdGU+PENpdGU+PEF1dGhvcj5GaWNrZWw8L0F1dGhvcj48WWVhcj4yMDA3PC9ZZWFyPjxS
ZWNOdW0+MjM8L1JlY051bT48RGlzcGxheVRleHQ+KDEzKTwvRGlzcGxheVRleHQ+PHJlY29yZD48
cmVjLW51bWJlcj4yMzwvcmVjLW51bWJlcj48Zm9yZWlnbi1rZXlzPjxrZXkgYXBwPSJFTiIgZGIt
aWQ9Inp2ZHI1czJ0YWRhYWZ1ZWVwdHM1dno1dWRzZHR2OXBwMmZmcyIgdGltZXN0YW1wPSIxNDU2
NDkyNzkzIj4yMzwva2V5PjwvZm9yZWlnbi1rZXlzPjxyZWYtdHlwZSBuYW1lPSJKb3VybmFsIEFy
dGljbGUiPjE3PC9yZWYtdHlwZT48Y29udHJpYnV0b3JzPjxhdXRob3JzPjxhdXRob3I+Rmlja2Vs
LCBKLiBKLjwvYXV0aG9yPjxhdXRob3I+UGFya2VyLCBMLiBFLjwvYXV0aG9yPjxhdXRob3I+WWFu
bywgRS4gTS48L2F1dGhvcj48YXV0aG9yPktpcmNobmVyLCBKLiBFLjwvYXV0aG9yPjwvYXV0aG9y
cz48L2NvbnRyaWJ1dG9ycz48YXV0aC1hZGRyZXNzPlZldGVyYW5zIEFkbWluaXN0cmF0aW9uLCBI
ZWFsdGggU2VydmljZXMgUmVzZWFyY2ggYW5kIERldmVsb3BtZW50IFNlcnZpY2UsIENlbnRlciBm
b3IgdGhlIFN0dWR5IG9mIEhlYWx0aGNhcmUgUHJvdmlkZXIgQmVoYXZpb3IsIExvcyBBbmdlbGVz
LCBDQSwgVVNBLiBqYWNxdWVsaW5lLmZpY2tlbDJAbWVkLnZhLmdvdjwvYXV0aC1hZGRyZXNzPjx0
aXRsZXM+PHRpdGxlPlByaW1hcnkgY2FyZSAtIG1lbnRhbCBoZWFsdGggY29sbGFib3JhdGlvbjog
YW4gZXhhbXBsZSBvZiBhc3Nlc3NpbmcgdXN1YWwgcHJhY3RpY2UgYW5kIHBvdGVudGlhbCBiYXJy
aWVyczwvdGl0bGU+PHNlY29uZGFyeS10aXRsZT5KIEludGVycHJvZiBDYXJlPC9zZWNvbmRhcnkt
dGl0bGU+PGFsdC10aXRsZT5Kb3VybmFsIG9mIGludGVycHJvZmVzc2lvbmFsIGNhcmU8L2FsdC10
aXRsZT48L3RpdGxlcz48cGVyaW9kaWNhbD48ZnVsbC10aXRsZT5KIEludGVycHJvZiBDYXJlPC9m
dWxsLXRpdGxlPjwvcGVyaW9kaWNhbD48YWx0LXBlcmlvZGljYWw+PGZ1bGwtdGl0bGU+Sm91cm5h
bCBvZiBJbnRlcnByb2Zlc3Npb25hbCBDYXJlPC9mdWxsLXRpdGxlPjwvYWx0LXBlcmlvZGljYWw+
PHBhZ2VzPjIwNy0xNjwvcGFnZXM+PHZvbHVtZT4yMTwvdm9sdW1lPjxudW1iZXI+MjwvbnVtYmVy
PjxrZXl3b3Jkcz48a2V5d29yZD5Db250aW51aXR5IG9mIFBhdGllbnQgQ2FyZS8qb3JnYW5pemF0
aW9uICZhbXA7IGFkbWluaXN0cmF0aW9uPC9rZXl3b3JkPjxrZXl3b3JkPipDb29wZXJhdGl2ZSBC
ZWhhdmlvcjwva2V5d29yZD48a2V5d29yZD5EZXByZXNzaW9uLyp0aGVyYXB5PC9rZXl3b3JkPjxr
ZXl3b3JkPkZlbWFsZTwva2V5d29yZD48a2V5d29yZD5IdW1hbnM8L2tleXdvcmQ+PGtleXdvcmQ+
SW50ZXJwcm9mZXNzaW9uYWwgUmVsYXRpb25zPC9rZXl3b3JkPjxrZXl3b3JkPk1hbGU8L2tleXdv
cmQ+PGtleXdvcmQ+TWVudGFsIEhlYWx0aCBTZXJ2aWNlcy8qb3JnYW5pemF0aW9uICZhbXA7IGFk
bWluaXN0cmF0aW9uPC9rZXl3b3JkPjxrZXl3b3JkPlByaW1hcnkgSGVhbHRoIENhcmUvKm9yZ2Fu
aXphdGlvbiAmYW1wOyBhZG1pbmlzdHJhdGlvbjwva2V5d29yZD48a2V5d29yZD5RdWFsaXRhdGl2
ZSBSZXNlYXJjaDwva2V5d29yZD48a2V5d29yZD5SZWZlcnJhbCBhbmQgQ29uc3VsdGF0aW9uL29y
Z2FuaXphdGlvbiAmYW1wOyBhZG1pbmlzdHJhdGlvbjwva2V5d29yZD48a2V5d29yZD5Vbml0ZWQg
U3RhdGVzPC9rZXl3b3JkPjxrZXl3b3JkPlVuaXRlZCBTdGF0ZXMgRGVwYXJ0bWVudCBvZiBWZXRl
cmFucyBBZmZhaXJzL29yZ2FuaXphdGlvbiAmYW1wOyBhZG1pbmlzdHJhdGlvbjwva2V5d29yZD48
L2tleXdvcmRzPjxkYXRlcz48eWVhcj4yMDA3PC95ZWFyPjxwdWItZGF0ZXM+PGRhdGU+TWFyPC9k
YXRlPjwvcHViLWRhdGVzPjwvZGF0ZXM+PGlzYm4+MTM1Ni0xODIwIChQcmludCkmI3hEOzEzNTYt
MTgyMCAoTGlua2luZyk8L2lzYm4+PGFjY2Vzc2lvbi1udW0+MTczNjUzOTM8L2FjY2Vzc2lvbi1u
dW0+PHVybHM+PHJlbGF0ZWQtdXJscz48dXJsPmh0dHA6Ly93d3cubmNiaS5ubG0ubmloLmdvdi9w
dWJtZWQvMTczNjUzOTM8L3VybD48L3JlbGF0ZWQtdXJscz48L3VybHM+PGVsZWN0cm9uaWMtcmVz
b3VyY2UtbnVtPjEwLjEwODAvMTM1NjE4MjA2MDExMzI4Mjc8L2VsZWN0cm9uaWMtcmVzb3VyY2Ut
bnVtPjwvcmVjb3JkPjwvQ2l0ZT48L0VuZE5vdGU+
</w:fldData>
              </w:fldChar>
            </w:r>
            <w:r w:rsidR="002961C1">
              <w:rPr>
                <w:rFonts w:eastAsia="Times New Roman"/>
                <w:color w:val="000000"/>
                <w:sz w:val="16"/>
                <w:szCs w:val="16"/>
                <w:lang w:val="en-GB" w:eastAsia="nl-NL"/>
              </w:rPr>
              <w:instrText xml:space="preserve"> ADDIN EN.CITE.DATA </w:instrText>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end"/>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3)</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provide a foundation for understanding current provider practices in collaboration in mental health care, examining their ideas towards barriers and identify strategies to overcome them.</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Semi-structured interviews</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unspecified</w:t>
            </w:r>
          </w:p>
        </w:tc>
        <w:tc>
          <w:tcPr>
            <w:tcW w:w="2427"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10 primary care clinic leaders and 12 mental health clinic leaders (16 doctors, 5 nurses/nurse practitioners, 1 psychologist)</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7</w:t>
            </w:r>
          </w:p>
        </w:tc>
      </w:tr>
      <w:tr w:rsidR="002961C1" w:rsidRPr="00140BA9" w:rsidTr="002E0A3A">
        <w:trPr>
          <w:trHeight w:val="900"/>
        </w:trPr>
        <w:tc>
          <w:tcPr>
            <w:tcW w:w="11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Firn</w:t>
            </w:r>
            <w:proofErr w:type="spellEnd"/>
            <w:r w:rsidR="002961C1">
              <w:rPr>
                <w:rFonts w:eastAsia="Times New Roman"/>
                <w:color w:val="000000"/>
                <w:sz w:val="16"/>
                <w:szCs w:val="16"/>
                <w:lang w:val="en-GB" w:eastAsia="nl-NL"/>
              </w:rPr>
              <w:fldChar w:fldCharType="begin">
                <w:fldData xml:space="preserve">PEVuZE5vdGU+PENpdGU+PEF1dGhvcj5GaXJuPC9BdXRob3I+PFllYXI+MjAxNjwvWWVhcj48UmVj
TnVtPjUwPC9SZWNOdW0+PERpc3BsYXlUZXh0PigxNCk8L0Rpc3BsYXlUZXh0PjxyZWNvcmQ+PHJl
Yy1udW1iZXI+NTA8L3JlYy1udW1iZXI+PGZvcmVpZ24ta2V5cz48a2V5IGFwcD0iRU4iIGRiLWlk
PSJ6dmRyNXMydGFkYWFmdWVlcHRzNXZ6NXVkc2R0djlwcDJmZnMiIHRpbWVzdGFtcD0iMTQ5OTQy
NjQ4MCI+NTA8L2tleT48L2ZvcmVpZ24ta2V5cz48cmVmLXR5cGUgbmFtZT0iSm91cm5hbCBBcnRp
Y2xlIj4xNzwvcmVmLXR5cGU+PGNvbnRyaWJ1dG9ycz48YXV0aG9ycz48YXV0aG9yPkZpcm4sIEou
PC9hdXRob3I+PGF1dGhvcj5QcmVzdG9uLCBOLjwvYXV0aG9yPjxhdXRob3I+V2Fsc2hlLCBDLjwv
YXV0aG9yPjwvYXV0aG9ycz48L2NvbnRyaWJ1dG9ycz48YXV0aC1hZGRyZXNzPkRpdmlzaW9uIG9m
IEdlcmlhdHJpYyBhbmQgUGFsbGlhdGl2ZSBNZWRpY2luZSwgVW5pdmVyc2l0eSBvZiBNaWNoaWdh
biBIZWFsdGggU3lzdGVtLCBBbm4gQXJib3IsIE1JLCBVU0EgRGl2aXNpb24gb2YgSGVhbHRoIFJl
c2VhcmNoLCBMYW5jYXN0ZXIgVW5pdmVyc2l0eSwgTGFuY2FzdGVyLCBVSyBqZmlybkBtZWQudW1p
Y2guZWR1LiYjeEQ7SW50ZXJuYXRpb25hbCBPYnNlcnZhdG9yeSBvbiBFbmQgb2YgTGlmZSBDYXJl
LCBGYWN1bHR5IG9mIEhlYWx0aCBhbmQgTWVkaWNpbmUsIExhbmNhc3RlciBVbml2ZXJzaXR5LCBM
YW5jYXN0ZXIsIFVLLjwvYXV0aC1hZGRyZXNzPjx0aXRsZXM+PHRpdGxlPldoYXQgYXJlIHRoZSB2
aWV3cyBvZiBob3NwaXRhbC1iYXNlZCBnZW5lcmFsaXN0IHBhbGxpYXRpdmUgY2FyZSBwcm9mZXNz
aW9uYWxzIG9uIHdoYXQgZmFjaWxpdGF0ZXMgb3IgaGluZGVycyBjb2xsYWJvcmF0aW9uIHdpdGgg
aW4tcGF0aWVudCBzcGVjaWFsaXN0IHBhbGxpYXRpdmUgY2FyZSB0ZWFtcz8gQSBzeXN0ZW1hdGlj
YWxseSBjb25zdHJ1Y3RlZCBuYXJyYXRpdmUgc3ludGhlc2lzPC90aXRsZT48c2Vjb25kYXJ5LXRp
dGxlPlBhbGxpYXQgTWVkPC9zZWNvbmRhcnktdGl0bGU+PGFsdC10aXRsZT5QYWxsaWF0aXZlIG1l
ZGljaW5lPC9hbHQtdGl0bGU+PC90aXRsZXM+PHBlcmlvZGljYWw+PGZ1bGwtdGl0bGU+UGFsbGlh
dCBNZWQ8L2Z1bGwtdGl0bGU+PGFiYnItMT5QYWxsaWF0aXZlIG1lZGljaW5lPC9hYmJyLTE+PC9w
ZXJpb2RpY2FsPjxhbHQtcGVyaW9kaWNhbD48ZnVsbC10aXRsZT5QYWxsaWF0IE1lZDwvZnVsbC10
aXRsZT48YWJici0xPlBhbGxpYXRpdmUgbWVkaWNpbmU8L2FiYnItMT48L2FsdC1wZXJpb2RpY2Fs
PjxwYWdlcz4yNDAtNTY8L3BhZ2VzPjx2b2x1bWU+MzA8L3ZvbHVtZT48bnVtYmVyPjM8L251bWJl
cj48ZWRpdGlvbj4yMDE2LzAyLzE0PC9lZGl0aW9uPjxrZXl3b3Jkcz48a2V5d29yZD4qQXR0aXR1
ZGUgb2YgSGVhbHRoIFBlcnNvbm5lbDwva2V5d29yZD48a2V5d29yZD5DbGluaWNhbCBDb21wZXRl
bmNlPC9rZXl3b3JkPjxrZXl3b3JkPkNvbW11bmljYXRpb248L2tleXdvcmQ+PGtleXdvcmQ+Q29v
cGVyYXRpdmUgQmVoYXZpb3I8L2tleXdvcmQ+PGtleXdvcmQ+RGVsaXZlcnkgb2YgSGVhbHRoIENh
cmUsIEludGVncmF0ZWQvKm9yZ2FuaXphdGlvbiAmYW1wOyBhZG1pbmlzdHJhdGlvbjwva2V5d29y
ZD48a2V5d29yZD5IdW1hbnM8L2tleXdvcmQ+PGtleXdvcmQ+SW50ZXJwcm9mZXNzaW9uYWwgUmVs
YXRpb25zPC9rZXl3b3JkPjxrZXl3b3JkPlBhbGxpYXRpdmUgQ2FyZS8qb3JnYW5pemF0aW9uICZh
bXA7IGFkbWluaXN0cmF0aW9uL3N0YW5kYXJkczwva2V5d29yZD48a2V5d29yZD5QYXRpZW50IENh
cmUgVGVhbS9vcmdhbml6YXRpb24gJmFtcDsgYWRtaW5pc3RyYXRpb248L2tleXdvcmQ+PGtleXdv
cmQ+UHJvZmVzc2lvbmFsIENvbXBldGVuY2U8L2tleXdvcmQ+PGtleXdvcmQ+UXVhbGl0eSBvZiBI
ZWFsdGggQ2FyZS9zdGFuZGFyZHM8L2tleXdvcmQ+PGtleXdvcmQ+VHJ1c3Q8L2tleXdvcmQ+PGtl
eXdvcmQ+UGFsbGlhdGl2ZSBjYXJlPC9rZXl3b3JkPjxrZXl3b3JkPmF0dGl0dWRlIG9mIGhlYWx0
aCBwZXJzb25uZWw8L2tleXdvcmQ+PGtleXdvcmQ+aW50ZWdyYXRlZDwva2V5d29yZD48a2V5d29y
ZD5yZWZlcnJhbCBhbmQgY29uc3VsdGF0aW9uPC9rZXl3b3JkPjwva2V5d29yZHM+PGRhdGVzPjx5
ZWFyPjIwMTY8L3llYXI+PHB1Yi1kYXRlcz48ZGF0ZT5NYXI8L2RhdGU+PC9wdWItZGF0ZXM+PC9k
YXRlcz48aXNibj4wMjY5LTIxNjM8L2lzYm4+PGFjY2Vzc2lvbi1udW0+MjY4NzM5ODQ8L2FjY2Vz
c2lvbi1udW0+PHVybHM+PC91cmxzPjxlbGVjdHJvbmljLXJlc291cmNlLW51bT4xMC4xMTc3LzAy
NjkyMTYzMTU2MTU0ODM8L2VsZWN0cm9uaWMtcmVzb3VyY2UtbnVtPjxyZW1vdGUtZGF0YWJhc2Ut
cHJvdmlkZXI+TkxNPC9yZW1vdGUtZGF0YWJhc2UtcHJvdmlkZXI+PGxhbmd1YWdlPmVuZzwvbGFu
Z3VhZ2U+PC9yZWNvcmQ+PC9DaXRlPjwvRW5kTm90ZT4A
</w:fldData>
              </w:fldChar>
            </w:r>
            <w:r w:rsidR="002961C1">
              <w:rPr>
                <w:rFonts w:eastAsia="Times New Roman"/>
                <w:color w:val="000000"/>
                <w:sz w:val="16"/>
                <w:szCs w:val="16"/>
                <w:lang w:val="en-GB" w:eastAsia="nl-NL"/>
              </w:rPr>
              <w:instrText xml:space="preserve"> ADDIN EN.CITE </w:instrText>
            </w:r>
            <w:r w:rsidR="002961C1">
              <w:rPr>
                <w:rFonts w:eastAsia="Times New Roman"/>
                <w:color w:val="000000"/>
                <w:sz w:val="16"/>
                <w:szCs w:val="16"/>
                <w:lang w:val="en-GB" w:eastAsia="nl-NL"/>
              </w:rPr>
              <w:fldChar w:fldCharType="begin">
                <w:fldData xml:space="preserve">PEVuZE5vdGU+PENpdGU+PEF1dGhvcj5GaXJuPC9BdXRob3I+PFllYXI+MjAxNjwvWWVhcj48UmVj
TnVtPjUwPC9SZWNOdW0+PERpc3BsYXlUZXh0PigxNCk8L0Rpc3BsYXlUZXh0PjxyZWNvcmQ+PHJl
Yy1udW1iZXI+NTA8L3JlYy1udW1iZXI+PGZvcmVpZ24ta2V5cz48a2V5IGFwcD0iRU4iIGRiLWlk
PSJ6dmRyNXMydGFkYWFmdWVlcHRzNXZ6NXVkc2R0djlwcDJmZnMiIHRpbWVzdGFtcD0iMTQ5OTQy
NjQ4MCI+NTA8L2tleT48L2ZvcmVpZ24ta2V5cz48cmVmLXR5cGUgbmFtZT0iSm91cm5hbCBBcnRp
Y2xlIj4xNzwvcmVmLXR5cGU+PGNvbnRyaWJ1dG9ycz48YXV0aG9ycz48YXV0aG9yPkZpcm4sIEou
PC9hdXRob3I+PGF1dGhvcj5QcmVzdG9uLCBOLjwvYXV0aG9yPjxhdXRob3I+V2Fsc2hlLCBDLjwv
YXV0aG9yPjwvYXV0aG9ycz48L2NvbnRyaWJ1dG9ycz48YXV0aC1hZGRyZXNzPkRpdmlzaW9uIG9m
IEdlcmlhdHJpYyBhbmQgUGFsbGlhdGl2ZSBNZWRpY2luZSwgVW5pdmVyc2l0eSBvZiBNaWNoaWdh
biBIZWFsdGggU3lzdGVtLCBBbm4gQXJib3IsIE1JLCBVU0EgRGl2aXNpb24gb2YgSGVhbHRoIFJl
c2VhcmNoLCBMYW5jYXN0ZXIgVW5pdmVyc2l0eSwgTGFuY2FzdGVyLCBVSyBqZmlybkBtZWQudW1p
Y2guZWR1LiYjeEQ7SW50ZXJuYXRpb25hbCBPYnNlcnZhdG9yeSBvbiBFbmQgb2YgTGlmZSBDYXJl
LCBGYWN1bHR5IG9mIEhlYWx0aCBhbmQgTWVkaWNpbmUsIExhbmNhc3RlciBVbml2ZXJzaXR5LCBM
YW5jYXN0ZXIsIFVLLjwvYXV0aC1hZGRyZXNzPjx0aXRsZXM+PHRpdGxlPldoYXQgYXJlIHRoZSB2
aWV3cyBvZiBob3NwaXRhbC1iYXNlZCBnZW5lcmFsaXN0IHBhbGxpYXRpdmUgY2FyZSBwcm9mZXNz
aW9uYWxzIG9uIHdoYXQgZmFjaWxpdGF0ZXMgb3IgaGluZGVycyBjb2xsYWJvcmF0aW9uIHdpdGgg
aW4tcGF0aWVudCBzcGVjaWFsaXN0IHBhbGxpYXRpdmUgY2FyZSB0ZWFtcz8gQSBzeXN0ZW1hdGlj
YWxseSBjb25zdHJ1Y3RlZCBuYXJyYXRpdmUgc3ludGhlc2lzPC90aXRsZT48c2Vjb25kYXJ5LXRp
dGxlPlBhbGxpYXQgTWVkPC9zZWNvbmRhcnktdGl0bGU+PGFsdC10aXRsZT5QYWxsaWF0aXZlIG1l
ZGljaW5lPC9hbHQtdGl0bGU+PC90aXRsZXM+PHBlcmlvZGljYWw+PGZ1bGwtdGl0bGU+UGFsbGlh
dCBNZWQ8L2Z1bGwtdGl0bGU+PGFiYnItMT5QYWxsaWF0aXZlIG1lZGljaW5lPC9hYmJyLTE+PC9w
ZXJpb2RpY2FsPjxhbHQtcGVyaW9kaWNhbD48ZnVsbC10aXRsZT5QYWxsaWF0IE1lZDwvZnVsbC10
aXRsZT48YWJici0xPlBhbGxpYXRpdmUgbWVkaWNpbmU8L2FiYnItMT48L2FsdC1wZXJpb2RpY2Fs
PjxwYWdlcz4yNDAtNTY8L3BhZ2VzPjx2b2x1bWU+MzA8L3ZvbHVtZT48bnVtYmVyPjM8L251bWJl
cj48ZWRpdGlvbj4yMDE2LzAyLzE0PC9lZGl0aW9uPjxrZXl3b3Jkcz48a2V5d29yZD4qQXR0aXR1
ZGUgb2YgSGVhbHRoIFBlcnNvbm5lbDwva2V5d29yZD48a2V5d29yZD5DbGluaWNhbCBDb21wZXRl
bmNlPC9rZXl3b3JkPjxrZXl3b3JkPkNvbW11bmljYXRpb248L2tleXdvcmQ+PGtleXdvcmQ+Q29v
cGVyYXRpdmUgQmVoYXZpb3I8L2tleXdvcmQ+PGtleXdvcmQ+RGVsaXZlcnkgb2YgSGVhbHRoIENh
cmUsIEludGVncmF0ZWQvKm9yZ2FuaXphdGlvbiAmYW1wOyBhZG1pbmlzdHJhdGlvbjwva2V5d29y
ZD48a2V5d29yZD5IdW1hbnM8L2tleXdvcmQ+PGtleXdvcmQ+SW50ZXJwcm9mZXNzaW9uYWwgUmVs
YXRpb25zPC9rZXl3b3JkPjxrZXl3b3JkPlBhbGxpYXRpdmUgQ2FyZS8qb3JnYW5pemF0aW9uICZh
bXA7IGFkbWluaXN0cmF0aW9uL3N0YW5kYXJkczwva2V5d29yZD48a2V5d29yZD5QYXRpZW50IENh
cmUgVGVhbS9vcmdhbml6YXRpb24gJmFtcDsgYWRtaW5pc3RyYXRpb248L2tleXdvcmQ+PGtleXdv
cmQ+UHJvZmVzc2lvbmFsIENvbXBldGVuY2U8L2tleXdvcmQ+PGtleXdvcmQ+UXVhbGl0eSBvZiBI
ZWFsdGggQ2FyZS9zdGFuZGFyZHM8L2tleXdvcmQ+PGtleXdvcmQ+VHJ1c3Q8L2tleXdvcmQ+PGtl
eXdvcmQ+UGFsbGlhdGl2ZSBjYXJlPC9rZXl3b3JkPjxrZXl3b3JkPmF0dGl0dWRlIG9mIGhlYWx0
aCBwZXJzb25uZWw8L2tleXdvcmQ+PGtleXdvcmQ+aW50ZWdyYXRlZDwva2V5d29yZD48a2V5d29y
ZD5yZWZlcnJhbCBhbmQgY29uc3VsdGF0aW9uPC9rZXl3b3JkPjwva2V5d29yZHM+PGRhdGVzPjx5
ZWFyPjIwMTY8L3llYXI+PHB1Yi1kYXRlcz48ZGF0ZT5NYXI8L2RhdGU+PC9wdWItZGF0ZXM+PC9k
YXRlcz48aXNibj4wMjY5LTIxNjM8L2lzYm4+PGFjY2Vzc2lvbi1udW0+MjY4NzM5ODQ8L2FjY2Vz
c2lvbi1udW0+PHVybHM+PC91cmxzPjxlbGVjdHJvbmljLXJlc291cmNlLW51bT4xMC4xMTc3LzAy
NjkyMTYzMTU2MTU0ODM8L2VsZWN0cm9uaWMtcmVzb3VyY2UtbnVtPjxyZW1vdGUtZGF0YWJhc2Ut
cHJvdmlkZXI+TkxNPC9yZW1vdGUtZGF0YWJhc2UtcHJvdmlkZXI+PGxhbmd1YWdlPmVuZzwvbGFu
Z3VhZ2U+PC9yZWNvcmQ+PC9DaXRlPjwvRW5kTm90ZT4A
</w:fldData>
              </w:fldChar>
            </w:r>
            <w:r w:rsidR="002961C1">
              <w:rPr>
                <w:rFonts w:eastAsia="Times New Roman"/>
                <w:color w:val="000000"/>
                <w:sz w:val="16"/>
                <w:szCs w:val="16"/>
                <w:lang w:val="en-GB" w:eastAsia="nl-NL"/>
              </w:rPr>
              <w:instrText xml:space="preserve"> ADDIN EN.CITE.DATA </w:instrText>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end"/>
            </w:r>
            <w:r w:rsidR="002961C1">
              <w:rPr>
                <w:rFonts w:eastAsia="Times New Roman"/>
                <w:color w:val="000000"/>
                <w:sz w:val="16"/>
                <w:szCs w:val="16"/>
                <w:lang w:val="en-GB" w:eastAsia="nl-NL"/>
              </w:rPr>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4)</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assess existing evidence of inpatient generalist palliative care providers' perceptions of what facilitates or hinders collaboration with hospital based teams.</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Palliative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Literature review</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arrative literature synthesis</w:t>
            </w:r>
          </w:p>
        </w:tc>
        <w:tc>
          <w:tcPr>
            <w:tcW w:w="2427"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3 studie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5</w:t>
            </w:r>
          </w:p>
        </w:tc>
      </w:tr>
      <w:tr w:rsidR="002961C1" w:rsidRPr="00140BA9" w:rsidTr="002E0A3A">
        <w:trPr>
          <w:trHeight w:val="1150"/>
        </w:trPr>
        <w:tc>
          <w:tcPr>
            <w:tcW w:w="1189" w:type="dxa"/>
            <w:shd w:val="clear" w:color="auto" w:fill="FFFFFF" w:themeFill="background1"/>
            <w:hideMark/>
          </w:tcPr>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p>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leury</w:t>
            </w:r>
            <w:r w:rsidR="002961C1">
              <w:rPr>
                <w:rFonts w:eastAsia="Times New Roman"/>
                <w:color w:val="000000"/>
                <w:sz w:val="16"/>
                <w:szCs w:val="16"/>
                <w:lang w:val="en-GB" w:eastAsia="nl-NL"/>
              </w:rPr>
              <w:fldChar w:fldCharType="begin"/>
            </w:r>
            <w:r w:rsidR="002961C1">
              <w:rPr>
                <w:rFonts w:eastAsia="Times New Roman"/>
                <w:color w:val="000000"/>
                <w:sz w:val="16"/>
                <w:szCs w:val="16"/>
                <w:lang w:val="en-GB" w:eastAsia="nl-NL"/>
              </w:rPr>
              <w:instrText xml:space="preserve"> ADDIN EN.CITE &lt;EndNote&gt;&lt;Cite&gt;&lt;Author&gt;Fleury&lt;/Author&gt;&lt;Year&gt;2007&lt;/Year&gt;&lt;RecNum&gt;24&lt;/RecNum&gt;&lt;DisplayText&gt;(15)&lt;/DisplayText&gt;&lt;record&gt;&lt;rec-number&gt;24&lt;/rec-number&gt;&lt;foreign-keys&gt;&lt;key app="EN" db-id="zvdr5s2tadaafueepts5vz5udsdtv9pp2ffs" timestamp="1456492804"&gt;24&lt;/key&gt;&lt;/foreign-keys&gt;&lt;ref-type name="Journal Article"&gt;17&lt;/ref-type&gt;&lt;contributors&gt;&lt;authors&gt;&lt;author&gt;Fleury, M. J.&lt;/author&gt;&lt;author&gt;Farand, L.&lt;/author&gt;&lt;author&gt;Aube, D.&lt;/author&gt;&lt;author&gt;Imboua, A.&lt;/author&gt;&lt;/authors&gt;&lt;/contributors&gt;&lt;titles&gt;&lt;title&gt;Management of mental health problems by general practitioners in Quebec&lt;/title&gt;&lt;secondary-title&gt;Canadian Family Physician&lt;/secondary-title&gt;&lt;/titles&gt;&lt;periodical&gt;&lt;full-title&gt;Canadian Family Physician&lt;/full-title&gt;&lt;/periodical&gt;&lt;pages&gt;e732-8, e725-31&lt;/pages&gt;&lt;volume&gt;58&lt;/volume&gt;&lt;number&gt;12&lt;/number&gt;&lt;dates&gt;&lt;year&gt;2007&lt;/year&gt;&lt;/dates&gt;&lt;accession-num&gt;23242904&lt;/accession-num&gt;&lt;work-type&gt;Research Support, Non-U.S. Gov&amp;apos;t&lt;/work-type&gt;&lt;urls&gt;&lt;related-urls&gt;&lt;url&gt;http://ovidsp.ovid.com/ovidweb.cgi?T=JS&amp;amp;CSC=Y&amp;amp;NEWS=N&amp;amp;PAGE=fulltext&amp;amp;D=medl&amp;amp;AN=23242904&lt;/url&gt;&lt;url&gt;http://ru.on.worldcat.org/atoztitles/link?sid=OVID:medline&amp;amp;id=pmid:23242904&amp;amp;id=doi:&amp;amp;issn=0008-350X&lt;/url&gt;&lt;/related-urls&gt;&lt;/urls&gt;&lt;remote-database-name&gt;MEDLINE&lt;/remote-database-name&gt;&lt;remote-database-provider&gt;Ovid Technologies&lt;/remote-database-provider&gt;&lt;/record&gt;&lt;/Cite&gt;&lt;/EndNote&gt;</w:instrText>
            </w:r>
            <w:r w:rsidR="002961C1">
              <w:rPr>
                <w:rFonts w:eastAsia="Times New Roman"/>
                <w:color w:val="000000"/>
                <w:sz w:val="16"/>
                <w:szCs w:val="16"/>
                <w:lang w:val="en-GB" w:eastAsia="nl-NL"/>
              </w:rPr>
              <w:fldChar w:fldCharType="separate"/>
            </w:r>
            <w:r w:rsidR="002961C1">
              <w:rPr>
                <w:rFonts w:eastAsia="Times New Roman"/>
                <w:noProof/>
                <w:color w:val="000000"/>
                <w:sz w:val="16"/>
                <w:szCs w:val="16"/>
                <w:lang w:val="en-GB" w:eastAsia="nl-NL"/>
              </w:rPr>
              <w:t>(15)</w:t>
            </w:r>
            <w:r w:rsidR="002961C1">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the clinical and collaborative practices of general practitioners in Quebec in managing patients with mental health problems.</w:t>
            </w:r>
          </w:p>
        </w:tc>
        <w:tc>
          <w:tcPr>
            <w:tcW w:w="1414"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Survey</w:t>
            </w:r>
          </w:p>
        </w:tc>
        <w:tc>
          <w:tcPr>
            <w:tcW w:w="1799"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unspecified</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r>
            <w:r w:rsidRPr="0086607A">
              <w:rPr>
                <w:rFonts w:eastAsia="Times New Roman"/>
                <w:sz w:val="16"/>
                <w:szCs w:val="16"/>
                <w:lang w:val="en-GB" w:eastAsia="nl-NL"/>
              </w:rPr>
              <w:t>Descriptive and inferential statistics</w:t>
            </w:r>
          </w:p>
        </w:tc>
        <w:tc>
          <w:tcPr>
            <w:tcW w:w="2427" w:type="dxa"/>
            <w:shd w:val="clear" w:color="auto" w:fill="FFFFFF" w:themeFill="background1"/>
            <w:vAlign w:val="center"/>
            <w:hideMark/>
          </w:tcPr>
          <w:p w:rsidR="009D08D9" w:rsidRPr="0086607A" w:rsidRDefault="009D08D9"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 60 GP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Questionnaire: 398 GPs</w:t>
            </w:r>
          </w:p>
        </w:tc>
        <w:tc>
          <w:tcPr>
            <w:tcW w:w="989" w:type="dxa"/>
            <w:shd w:val="clear" w:color="auto" w:fill="FFFFFF" w:themeFill="background1"/>
            <w:vAlign w:val="center"/>
            <w:hideMark/>
          </w:tcPr>
          <w:p w:rsidR="009D08D9" w:rsidRPr="00140BA9" w:rsidRDefault="009D08D9"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anada</w:t>
            </w:r>
          </w:p>
        </w:tc>
        <w:tc>
          <w:tcPr>
            <w:tcW w:w="560" w:type="dxa"/>
            <w:shd w:val="clear" w:color="auto" w:fill="FFFFFF" w:themeFill="background1"/>
            <w:vAlign w:val="center"/>
            <w:hideMark/>
          </w:tcPr>
          <w:p w:rsidR="009D08D9" w:rsidRPr="00140BA9" w:rsidRDefault="009D08D9"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2</w:t>
            </w:r>
          </w:p>
        </w:tc>
      </w:tr>
      <w:tr w:rsidR="002961C1" w:rsidRPr="00140BA9" w:rsidTr="002E0A3A">
        <w:trPr>
          <w:trHeight w:val="1150"/>
        </w:trPr>
        <w:tc>
          <w:tcPr>
            <w:tcW w:w="11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oster</w:t>
            </w:r>
            <w:r>
              <w:rPr>
                <w:rFonts w:eastAsia="Times New Roman"/>
                <w:color w:val="000000"/>
                <w:sz w:val="16"/>
                <w:szCs w:val="16"/>
                <w:lang w:val="en-GB" w:eastAsia="nl-NL"/>
              </w:rPr>
              <w:fldChar w:fldCharType="begin">
                <w:fldData xml:space="preserve">PEVuZE5vdGU+PENpdGU+PEF1dGhvcj5Gb3N0ZXI8L0F1dGhvcj48WWVhcj4yMDE2PC9ZZWFyPjxS
ZWNOdW0+NDU8L1JlY051bT48RGlzcGxheVRleHQ+KDE2KTwvRGlzcGxheVRleHQ+PHJlY29yZD48
cmVjLW51bWJlcj40NTwvcmVjLW51bWJlcj48Zm9yZWlnbi1rZXlzPjxrZXkgYXBwPSJFTiIgZGIt
aWQ9Inp2ZHI1czJ0YWRhYWZ1ZWVwdHM1dno1dWRzZHR2OXBwMmZmcyIgdGltZXN0YW1wPSIxNDg4
OTAwMTAzIj40NTwva2V5PjwvZm9yZWlnbi1rZXlzPjxyZWYtdHlwZSBuYW1lPSJKb3VybmFsIEFy
dGljbGUiPjE3PC9yZWYtdHlwZT48Y29udHJpYnV0b3JzPjxhdXRob3JzPjxhdXRob3I+Rm9zdGVy
LCBNLjwvYXV0aG9yPjxhdXRob3I+QnVycmlkZ2UsIEwuPC9hdXRob3I+PGF1dGhvcj5Eb25hbGQs
IE0uPC9hdXRob3I+PGF1dGhvcj5aaGFuZywgSi48L2F1dGhvcj48YXV0aG9yPkphY2tzb24sIEMu
PC9hdXRob3I+PC9hdXRob3JzPjwvY29udHJpYnV0b3JzPjxhdXRoLWFkZHJlc3M+U2Nob29sIG9m
IE51cnNpbmcsIE1pZHdpZmVyeSBhbmQgU29jaWFsIFdvcmssIFRoZSBVbml2ZXJzaXR5IG9mIFF1
ZWVuc2xhbmQsIFN0IEx1Y2lhLCBRbGQsIDQwNzIsIEF1c3RyYWxpYS4gbWljaGVsZS5mb3N0ZXJA
Z3JpZmZpdGguZWR1LmF1LiYjeEQ7U2Nob29sIG9mIEh1bWFuIFNlcnZpY2VzIGFuZCBTb2NpYWwg
V29yaywgTWVuemllcyBIZWFsdGggSW5zdGl0dXRlIFF1ZWVuc2xhbmQsIEdyaWZmaXRoIFVuaXZl
cnNpdHksIE1lYWRvd2Jyb29rLCBRbGQsIDQxMzEsIEF1c3RyYWxpYS4gbWljaGVsZS5mb3N0ZXJA
Z3JpZmZpdGguZWR1LmF1LiYjeEQ7RGlzY2lwbGluZSBvZiBHZW5lcmFsIFByYWN0aWNlLCBTY2hv
b2wgb2YgTWVkaWNpbmUsIFRoZSBVbml2ZXJzaXR5IG9mIFF1ZWVuc2xhbmQsIExldmVsIDgsIEhl
YWx0aCBTY2llbmNlcyBCdWlsZGluZywgUm95YWwgQnJpc2JhbmUgJmFtcDsgV29tZW4mYXBvcztz
IEhvc3BpdGFscywgSGVyc3RvbiBSb2FkLCBIZXJzdG9uLCBRbGQsIDQwMDYsIEF1c3RyYWxpYS4g
bC5idXJyaWRnZUB1cS5lZHUuYXUuJiN4RDtEaXNjaXBsaW5lIG9mIEdlbmVyYWwgUHJhY3RpY2Us
IFNjaG9vbCBvZiBNZWRpY2luZSwgVGhlIFVuaXZlcnNpdHkgb2YgUXVlZW5zbGFuZCwgTGV2ZWwg
OCwgSGVhbHRoIFNjaWVuY2VzIEJ1aWxkaW5nLCBSb3lhbCBCcmlzYmFuZSAmYW1wOyBXb21lbiZh
cG9zO3MgSG9zcGl0YWxzLCBIZXJzdG9uIFJvYWQsIEhlcnN0b24sIFFsZCwgNDAwNiwgQXVzdHJh
bGlhLiBtLmRvbmFsZEB1cS5lZHUuYXUuJiN4RDtEaXNjaXBsaW5lIG9mIEdlbmVyYWwgUHJhY3Rp
Y2UsIFNjaG9vbCBvZiBNZWRpY2luZSwgVGhlIFVuaXZlcnNpdHkgb2YgUXVlZW5zbGFuZCwgTGV2
ZWwgOCwgSGVhbHRoIFNjaWVuY2VzIEJ1aWxkaW5nLCBSb3lhbCBCcmlzYmFuZSAmYW1wOyBXb21l
biZhcG9zO3MgSG9zcGl0YWxzLCBIZXJzdG9uIFJvYWQsIEhlcnN0b24sIFFsZCwgNDAwNiwgQXVz
dHJhbGlhLiBqZW5ueS56aGFuZ0B1cS5lZHUuYXUuJiN4RDtEaXNjaXBsaW5lIG9mIEdlbmVyYWwg
UHJhY3RpY2UsIFNjaG9vbCBvZiBNZWRpY2luZSwgVGhlIFVuaXZlcnNpdHkgb2YgUXVlZW5zbGFu
ZCwgTGV2ZWwgOCwgSGVhbHRoIFNjaWVuY2VzIEJ1aWxkaW5nLCBSb3lhbCBCcmlzYmFuZSAmYW1w
OyBXb21lbiZhcG9zO3MgSG9zcGl0YWxzLCBIZXJzdG9uIFJvYWQsIEhlcnN0b24sIFFsZCwgNDAw
NiwgQXVzdHJhbGlhLiBjLmphY2tzb25AdXEuZWR1LmF1LjwvYXV0aC1hZGRyZXNzPjx0aXRsZXM+
PHRpdGxlPlRoZSB3b3JrIG9mIGxvY2FsIGhlYWx0aGNhcmUgaW5ub3ZhdGlvbjogYSBxdWFsaXRh
dGl2ZSBzdHVkeSBvZiBHUC1sZWQgaW50ZWdyYXRlZCBkaWFiZXRlcyBjYXJlIGluIHByaW1hcnkg
aGVhbHRoIGNhcmU8L3RpdGxlPjxzZWNvbmRhcnktdGl0bGU+Qk1DIEhlYWx0aCBTZXJ2IFJlczwv
c2Vjb25kYXJ5LXRpdGxlPjxhbHQtdGl0bGU+Qk1DIGhlYWx0aCBzZXJ2aWNlcyByZXNlYXJjaDwv
YWx0LXRpdGxlPjwvdGl0bGVzPjxhbHQtcGVyaW9kaWNhbD48ZnVsbC10aXRsZT5CTUMgSGVhbHRo
IFNlcnZpY2VzIFJlc2VhcmNoPC9mdWxsLXRpdGxlPjwvYWx0LXBlcmlvZGljYWw+PHBhZ2VzPjEx
PC9wYWdlcz48dm9sdW1lPjE2PC92b2x1bWU+PGVkaXRpb24+MjAxNi8wMS8xNjwvZWRpdGlvbj48
a2V5d29yZHM+PGtleXdvcmQ+Q2hyb25pYyBEaXNlYXNlPC9rZXl3b3JkPjxrZXl3b3JkPkNvb3Bl
cmF0aXZlIEJlaGF2aW9yPC9rZXl3b3JkPjxrZXl3b3JkPkRlbGl2ZXJ5IG9mIEhlYWx0aCBDYXJl
L29yZ2FuaXphdGlvbiAmYW1wOyBhZG1pbmlzdHJhdGlvbjwva2V5d29yZD48a2V5d29yZD5EZWxp
dmVyeSBvZiBIZWFsdGggQ2FyZSwgSW50ZWdyYXRlZC9vcmdhbml6YXRpb24gJmFtcDsgYWRtaW5p
c3RyYXRpb248L2tleXdvcmQ+PGtleXdvcmQ+RGlhYmV0ZXMgTWVsbGl0dXMsIFR5cGUgMi8qdGhl
cmFweTwva2V5d29yZD48a2V5d29yZD5EaWZmdXNpb24gb2YgSW5ub3ZhdGlvbjwva2V5d29yZD48
a2V5d29yZD5GZW1hbGU8L2tleXdvcmQ+PGtleXdvcmQ+Rm9jdXMgR3JvdXBzPC9rZXl3b3JkPjxr
ZXl3b3JkPkdlbmVyYWwgUHJhY3RpY2UvKm9yZ2FuaXphdGlvbiAmYW1wOyBhZG1pbmlzdHJhdGlv
bjwva2V5d29yZD48a2V5d29yZD5IZWFsdGggS25vd2xlZGdlLCBBdHRpdHVkZXMsIFByYWN0aWNl
PC9rZXl3b3JkPjxrZXl3b3JkPkh1bWFuczwva2V5d29yZD48a2V5d29yZD5JbnRlcnByb2Zlc3Np
b25hbCBSZWxhdGlvbnM8L2tleXdvcmQ+PGtleXdvcmQ+TWFsZTwva2V5d29yZD48a2V5d29yZD5P
cmdhbml6YXRpb25hbCBJbm5vdmF0aW9uPC9rZXl3b3JkPjxrZXl3b3JkPlByaW1hcnkgSGVhbHRo
IENhcmUvb3JnYW5pemF0aW9uICZhbXA7IGFkbWluaXN0cmF0aW9uPC9rZXl3b3JkPjxrZXl3b3Jk
PlF1YWxpdGF0aXZlIFJlc2VhcmNoPC9rZXl3b3JkPjxrZXl3b3JkPlF1ZWVuc2xhbmQ8L2tleXdv
cmQ+PC9rZXl3b3Jkcz48ZGF0ZXM+PHllYXI+MjAxNjwveWVhcj48cHViLWRhdGVzPjxkYXRlPkph
biAxNDwvZGF0ZT48L3B1Yi1kYXRlcz48L2RhdGVzPjxpc2JuPjE0NzItNjk2MzwvaXNibj48YWNj
ZXNzaW9uLW51bT4yNjc2OTI0ODwvYWNjZXNzaW9uLW51bT48dXJscz48L3VybHM+PGN1c3RvbTI+
UG1jNDcxMjQ3MjwvY3VzdG9tMj48ZWxlY3Ryb25pYy1yZXNvdXJjZS1udW0+MTAuMTE4Ni9zMTI5
MTMtMDE2LTEyNzAtNDwvZWxlY3Ryb25pYy1yZXNvdXJjZS1udW0+PHJlbW90ZS1kYXRhYmFzZS1w
cm92aWRlcj5OTE08L3JlbW90ZS1kYXRhYmFzZS1wcm92aWRlcj48bGFuZ3VhZ2U+ZW5nPC9sYW5n
dWFnZT48L3JlY29yZD48L0NpdGU+PC9FbmROb3RlPgB=
</w:fldData>
              </w:fldChar>
            </w:r>
            <w:r>
              <w:rPr>
                <w:rFonts w:eastAsia="Times New Roman"/>
                <w:color w:val="000000"/>
                <w:sz w:val="16"/>
                <w:szCs w:val="16"/>
                <w:lang w:val="en-GB" w:eastAsia="nl-NL"/>
              </w:rPr>
              <w:instrText xml:space="preserve"> ADDIN EN.CITE </w:instrText>
            </w:r>
            <w:r>
              <w:rPr>
                <w:rFonts w:eastAsia="Times New Roman"/>
                <w:color w:val="000000"/>
                <w:sz w:val="16"/>
                <w:szCs w:val="16"/>
                <w:lang w:val="en-GB" w:eastAsia="nl-NL"/>
              </w:rPr>
              <w:fldChar w:fldCharType="begin">
                <w:fldData xml:space="preserve">PEVuZE5vdGU+PENpdGU+PEF1dGhvcj5Gb3N0ZXI8L0F1dGhvcj48WWVhcj4yMDE2PC9ZZWFyPjxS
ZWNOdW0+NDU8L1JlY051bT48RGlzcGxheVRleHQ+KDE2KTwvRGlzcGxheVRleHQ+PHJlY29yZD48
cmVjLW51bWJlcj40NTwvcmVjLW51bWJlcj48Zm9yZWlnbi1rZXlzPjxrZXkgYXBwPSJFTiIgZGIt
aWQ9Inp2ZHI1czJ0YWRhYWZ1ZWVwdHM1dno1dWRzZHR2OXBwMmZmcyIgdGltZXN0YW1wPSIxNDg4
OTAwMTAzIj40NTwva2V5PjwvZm9yZWlnbi1rZXlzPjxyZWYtdHlwZSBuYW1lPSJKb3VybmFsIEFy
dGljbGUiPjE3PC9yZWYtdHlwZT48Y29udHJpYnV0b3JzPjxhdXRob3JzPjxhdXRob3I+Rm9zdGVy
LCBNLjwvYXV0aG9yPjxhdXRob3I+QnVycmlkZ2UsIEwuPC9hdXRob3I+PGF1dGhvcj5Eb25hbGQs
IE0uPC9hdXRob3I+PGF1dGhvcj5aaGFuZywgSi48L2F1dGhvcj48YXV0aG9yPkphY2tzb24sIEMu
PC9hdXRob3I+PC9hdXRob3JzPjwvY29udHJpYnV0b3JzPjxhdXRoLWFkZHJlc3M+U2Nob29sIG9m
IE51cnNpbmcsIE1pZHdpZmVyeSBhbmQgU29jaWFsIFdvcmssIFRoZSBVbml2ZXJzaXR5IG9mIFF1
ZWVuc2xhbmQsIFN0IEx1Y2lhLCBRbGQsIDQwNzIsIEF1c3RyYWxpYS4gbWljaGVsZS5mb3N0ZXJA
Z3JpZmZpdGguZWR1LmF1LiYjeEQ7U2Nob29sIG9mIEh1bWFuIFNlcnZpY2VzIGFuZCBTb2NpYWwg
V29yaywgTWVuemllcyBIZWFsdGggSW5zdGl0dXRlIFF1ZWVuc2xhbmQsIEdyaWZmaXRoIFVuaXZl
cnNpdHksIE1lYWRvd2Jyb29rLCBRbGQsIDQxMzEsIEF1c3RyYWxpYS4gbWljaGVsZS5mb3N0ZXJA
Z3JpZmZpdGguZWR1LmF1LiYjeEQ7RGlzY2lwbGluZSBvZiBHZW5lcmFsIFByYWN0aWNlLCBTY2hv
b2wgb2YgTWVkaWNpbmUsIFRoZSBVbml2ZXJzaXR5IG9mIFF1ZWVuc2xhbmQsIExldmVsIDgsIEhl
YWx0aCBTY2llbmNlcyBCdWlsZGluZywgUm95YWwgQnJpc2JhbmUgJmFtcDsgV29tZW4mYXBvcztz
IEhvc3BpdGFscywgSGVyc3RvbiBSb2FkLCBIZXJzdG9uLCBRbGQsIDQwMDYsIEF1c3RyYWxpYS4g
bC5idXJyaWRnZUB1cS5lZHUuYXUuJiN4RDtEaXNjaXBsaW5lIG9mIEdlbmVyYWwgUHJhY3RpY2Us
IFNjaG9vbCBvZiBNZWRpY2luZSwgVGhlIFVuaXZlcnNpdHkgb2YgUXVlZW5zbGFuZCwgTGV2ZWwg
OCwgSGVhbHRoIFNjaWVuY2VzIEJ1aWxkaW5nLCBSb3lhbCBCcmlzYmFuZSAmYW1wOyBXb21lbiZh
cG9zO3MgSG9zcGl0YWxzLCBIZXJzdG9uIFJvYWQsIEhlcnN0b24sIFFsZCwgNDAwNiwgQXVzdHJh
bGlhLiBtLmRvbmFsZEB1cS5lZHUuYXUuJiN4RDtEaXNjaXBsaW5lIG9mIEdlbmVyYWwgUHJhY3Rp
Y2UsIFNjaG9vbCBvZiBNZWRpY2luZSwgVGhlIFVuaXZlcnNpdHkgb2YgUXVlZW5zbGFuZCwgTGV2
ZWwgOCwgSGVhbHRoIFNjaWVuY2VzIEJ1aWxkaW5nLCBSb3lhbCBCcmlzYmFuZSAmYW1wOyBXb21l
biZhcG9zO3MgSG9zcGl0YWxzLCBIZXJzdG9uIFJvYWQsIEhlcnN0b24sIFFsZCwgNDAwNiwgQXVz
dHJhbGlhLiBqZW5ueS56aGFuZ0B1cS5lZHUuYXUuJiN4RDtEaXNjaXBsaW5lIG9mIEdlbmVyYWwg
UHJhY3RpY2UsIFNjaG9vbCBvZiBNZWRpY2luZSwgVGhlIFVuaXZlcnNpdHkgb2YgUXVlZW5zbGFu
ZCwgTGV2ZWwgOCwgSGVhbHRoIFNjaWVuY2VzIEJ1aWxkaW5nLCBSb3lhbCBCcmlzYmFuZSAmYW1w
OyBXb21lbiZhcG9zO3MgSG9zcGl0YWxzLCBIZXJzdG9uIFJvYWQsIEhlcnN0b24sIFFsZCwgNDAw
NiwgQXVzdHJhbGlhLiBjLmphY2tzb25AdXEuZWR1LmF1LjwvYXV0aC1hZGRyZXNzPjx0aXRsZXM+
PHRpdGxlPlRoZSB3b3JrIG9mIGxvY2FsIGhlYWx0aGNhcmUgaW5ub3ZhdGlvbjogYSBxdWFsaXRh
dGl2ZSBzdHVkeSBvZiBHUC1sZWQgaW50ZWdyYXRlZCBkaWFiZXRlcyBjYXJlIGluIHByaW1hcnkg
aGVhbHRoIGNhcmU8L3RpdGxlPjxzZWNvbmRhcnktdGl0bGU+Qk1DIEhlYWx0aCBTZXJ2IFJlczwv
c2Vjb25kYXJ5LXRpdGxlPjxhbHQtdGl0bGU+Qk1DIGhlYWx0aCBzZXJ2aWNlcyByZXNlYXJjaDwv
YWx0LXRpdGxlPjwvdGl0bGVzPjxhbHQtcGVyaW9kaWNhbD48ZnVsbC10aXRsZT5CTUMgSGVhbHRo
IFNlcnZpY2VzIFJlc2VhcmNoPC9mdWxsLXRpdGxlPjwvYWx0LXBlcmlvZGljYWw+PHBhZ2VzPjEx
PC9wYWdlcz48dm9sdW1lPjE2PC92b2x1bWU+PGVkaXRpb24+MjAxNi8wMS8xNjwvZWRpdGlvbj48
a2V5d29yZHM+PGtleXdvcmQ+Q2hyb25pYyBEaXNlYXNlPC9rZXl3b3JkPjxrZXl3b3JkPkNvb3Bl
cmF0aXZlIEJlaGF2aW9yPC9rZXl3b3JkPjxrZXl3b3JkPkRlbGl2ZXJ5IG9mIEhlYWx0aCBDYXJl
L29yZ2FuaXphdGlvbiAmYW1wOyBhZG1pbmlzdHJhdGlvbjwva2V5d29yZD48a2V5d29yZD5EZWxp
dmVyeSBvZiBIZWFsdGggQ2FyZSwgSW50ZWdyYXRlZC9vcmdhbml6YXRpb24gJmFtcDsgYWRtaW5p
c3RyYXRpb248L2tleXdvcmQ+PGtleXdvcmQ+RGlhYmV0ZXMgTWVsbGl0dXMsIFR5cGUgMi8qdGhl
cmFweTwva2V5d29yZD48a2V5d29yZD5EaWZmdXNpb24gb2YgSW5ub3ZhdGlvbjwva2V5d29yZD48
a2V5d29yZD5GZW1hbGU8L2tleXdvcmQ+PGtleXdvcmQ+Rm9jdXMgR3JvdXBzPC9rZXl3b3JkPjxr
ZXl3b3JkPkdlbmVyYWwgUHJhY3RpY2UvKm9yZ2FuaXphdGlvbiAmYW1wOyBhZG1pbmlzdHJhdGlv
bjwva2V5d29yZD48a2V5d29yZD5IZWFsdGggS25vd2xlZGdlLCBBdHRpdHVkZXMsIFByYWN0aWNl
PC9rZXl3b3JkPjxrZXl3b3JkPkh1bWFuczwva2V5d29yZD48a2V5d29yZD5JbnRlcnByb2Zlc3Np
b25hbCBSZWxhdGlvbnM8L2tleXdvcmQ+PGtleXdvcmQ+TWFsZTwva2V5d29yZD48a2V5d29yZD5P
cmdhbml6YXRpb25hbCBJbm5vdmF0aW9uPC9rZXl3b3JkPjxrZXl3b3JkPlByaW1hcnkgSGVhbHRo
IENhcmUvb3JnYW5pemF0aW9uICZhbXA7IGFkbWluaXN0cmF0aW9uPC9rZXl3b3JkPjxrZXl3b3Jk
PlF1YWxpdGF0aXZlIFJlc2VhcmNoPC9rZXl3b3JkPjxrZXl3b3JkPlF1ZWVuc2xhbmQ8L2tleXdv
cmQ+PC9rZXl3b3Jkcz48ZGF0ZXM+PHllYXI+MjAxNjwveWVhcj48cHViLWRhdGVzPjxkYXRlPkph
biAxNDwvZGF0ZT48L3B1Yi1kYXRlcz48L2RhdGVzPjxpc2JuPjE0NzItNjk2MzwvaXNibj48YWNj
ZXNzaW9uLW51bT4yNjc2OTI0ODwvYWNjZXNzaW9uLW51bT48dXJscz48L3VybHM+PGN1c3RvbTI+
UG1jNDcxMjQ3MjwvY3VzdG9tMj48ZWxlY3Ryb25pYy1yZXNvdXJjZS1udW0+MTAuMTE4Ni9zMTI5
MTMtMDE2LTEyNzAtNDwvZWxlY3Ryb25pYy1yZXNvdXJjZS1udW0+PHJlbW90ZS1kYXRhYmFzZS1w
cm92aWRlcj5OTE08L3JlbW90ZS1kYXRhYmFzZS1wcm92aWRlcj48bGFuZ3VhZ2U+ZW5nPC9sYW5n
dWFnZT48L3JlY29yZD48L0NpdGU+PC9FbmROb3RlPgB=
</w:fldData>
              </w:fldChar>
            </w:r>
            <w:r>
              <w:rPr>
                <w:rFonts w:eastAsia="Times New Roman"/>
                <w:color w:val="000000"/>
                <w:sz w:val="16"/>
                <w:szCs w:val="16"/>
                <w:lang w:val="en-GB" w:eastAsia="nl-NL"/>
              </w:rPr>
              <w:instrText xml:space="preserve"> ADDIN EN.CITE.DATA </w:instrText>
            </w:r>
            <w:r>
              <w:rPr>
                <w:rFonts w:eastAsia="Times New Roman"/>
                <w:color w:val="000000"/>
                <w:sz w:val="16"/>
                <w:szCs w:val="16"/>
                <w:lang w:val="en-GB" w:eastAsia="nl-NL"/>
              </w:rPr>
            </w:r>
            <w:r>
              <w:rPr>
                <w:rFonts w:eastAsia="Times New Roman"/>
                <w:color w:val="000000"/>
                <w:sz w:val="16"/>
                <w:szCs w:val="16"/>
                <w:lang w:val="en-GB" w:eastAsia="nl-NL"/>
              </w:rPr>
              <w:fldChar w:fldCharType="end"/>
            </w:r>
            <w:r>
              <w:rPr>
                <w:rFonts w:eastAsia="Times New Roman"/>
                <w:color w:val="000000"/>
                <w:sz w:val="16"/>
                <w:szCs w:val="16"/>
                <w:lang w:val="en-GB" w:eastAsia="nl-NL"/>
              </w:rPr>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16)</w:t>
            </w:r>
            <w:r>
              <w:rPr>
                <w:rFonts w:eastAsia="Times New Roman"/>
                <w:color w:val="000000"/>
                <w:sz w:val="16"/>
                <w:szCs w:val="16"/>
                <w:lang w:val="en-GB" w:eastAsia="nl-NL"/>
              </w:rPr>
              <w:fldChar w:fldCharType="end"/>
            </w:r>
          </w:p>
        </w:tc>
        <w:tc>
          <w:tcPr>
            <w:tcW w:w="3425"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explore the experiences of multidisciplinary team members with an GP-led integrated diabetes care innovation in primary care to inform a broader implementation strategy.</w:t>
            </w:r>
          </w:p>
        </w:tc>
        <w:tc>
          <w:tcPr>
            <w:tcW w:w="1414"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iabetes care</w:t>
            </w:r>
          </w:p>
        </w:tc>
        <w:tc>
          <w:tcPr>
            <w:tcW w:w="1963"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Interviews</w:t>
            </w:r>
          </w:p>
        </w:tc>
        <w:tc>
          <w:tcPr>
            <w:tcW w:w="1799"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hematic analysis</w:t>
            </w:r>
          </w:p>
        </w:tc>
        <w:tc>
          <w:tcPr>
            <w:tcW w:w="2427"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 focus groups: 1 with 3 and 1 with 5 PCP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Interviews: 2 endocrinologists, 2 practice managers</w:t>
            </w:r>
          </w:p>
        </w:tc>
        <w:tc>
          <w:tcPr>
            <w:tcW w:w="9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Australia</w:t>
            </w:r>
          </w:p>
        </w:tc>
        <w:tc>
          <w:tcPr>
            <w:tcW w:w="560" w:type="dxa"/>
            <w:shd w:val="clear" w:color="auto" w:fill="FFFFFF" w:themeFill="background1"/>
            <w:vAlign w:val="center"/>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6</w:t>
            </w:r>
          </w:p>
        </w:tc>
      </w:tr>
      <w:tr w:rsidR="002961C1" w:rsidRPr="00140BA9" w:rsidTr="002E0A3A">
        <w:trPr>
          <w:trHeight w:val="1138"/>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Fredheim</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Fredheim&lt;/Author&gt;&lt;Year&gt;2011&lt;/Year&gt;&lt;RecNum&gt;31&lt;/RecNum&gt;&lt;DisplayText&gt;(17)&lt;/DisplayText&gt;&lt;record&gt;&lt;rec-number&gt;31&lt;/rec-number&gt;&lt;foreign-keys&gt;&lt;key app="EN" db-id="zvdr5s2tadaafueepts5vz5udsdtv9pp2ffs" timestamp="1456492887"&gt;31&lt;/key&gt;&lt;/foreign-keys&gt;&lt;ref-type name="Journal Article"&gt;17&lt;/ref-type&gt;&lt;contributors&gt;&lt;authors&gt;&lt;author&gt;Fredheim, T.&lt;/author&gt;&lt;author&gt;Danbolt, L.J.&lt;/author&gt;&lt;author&gt;Haavet, O.R.&lt;/author&gt;&lt;author&gt;Kjonsberg, K.&lt;/author&gt;&lt;author&gt;Lien, L.&lt;/author&gt;&lt;/authors&gt;&lt;/contributors&gt;&lt;titles&gt;&lt;title&gt;Collaboration between general practitioners and mental helath care porfessionals: a qualitative study&lt;/title&gt;&lt;secondary-title&gt;International Journal of Mental Health Systems&lt;/secondary-title&gt;&lt;/titles&gt;&lt;periodical&gt;&lt;full-title&gt;International Journal of Mental Health Systems&lt;/full-title&gt;&lt;/periodical&gt;&lt;volume&gt;5&lt;/volume&gt;&lt;number&gt;13&lt;/number&gt;&lt;dates&gt;&lt;year&gt;2011&lt;/year&gt;&lt;/dates&gt;&lt;urls&gt;&lt;/urls&gt;&lt;electronic-resource-num&gt;10.1186/1752-4458-5-13&lt;/electronic-resource-num&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17)</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nvestigate strengths en weaknesses in today's collaboration between GPs en speciali</w:t>
            </w:r>
            <w:r w:rsidR="002E0A3A">
              <w:rPr>
                <w:rFonts w:eastAsia="Times New Roman"/>
                <w:color w:val="000000"/>
                <w:sz w:val="16"/>
                <w:szCs w:val="16"/>
                <w:lang w:val="en-GB" w:eastAsia="nl-NL"/>
              </w:rPr>
              <w:t>s</w:t>
            </w:r>
            <w:r w:rsidRPr="0086607A">
              <w:rPr>
                <w:rFonts w:eastAsia="Times New Roman"/>
                <w:color w:val="000000"/>
                <w:sz w:val="16"/>
                <w:szCs w:val="16"/>
                <w:lang w:val="en-GB" w:eastAsia="nl-NL"/>
              </w:rPr>
              <w:t>ed mental health services and suggest improvements for this collaboration.</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Focus groups </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Systematic text condensation</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6 Focus groups: 2 with 5 GPs, 1 with 6 nurses from primary care, 2 with 3 nurses from secondary care and 1 with 6 residents in psychiatry</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orway</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1</w:t>
            </w:r>
          </w:p>
        </w:tc>
      </w:tr>
      <w:tr w:rsidR="002961C1" w:rsidRPr="00140BA9" w:rsidTr="002E0A3A">
        <w:trPr>
          <w:trHeight w:val="103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lastRenderedPageBreak/>
              <w:t>Greer</w:t>
            </w:r>
            <w:r>
              <w:rPr>
                <w:rFonts w:eastAsia="Times New Roman"/>
                <w:color w:val="000000"/>
                <w:sz w:val="16"/>
                <w:szCs w:val="16"/>
                <w:lang w:val="en-GB" w:eastAsia="nl-NL"/>
              </w:rPr>
              <w:fldChar w:fldCharType="begin">
                <w:fldData xml:space="preserve">PEVuZE5vdGU+PENpdGU+PEF1dGhvcj5HcmVlcjwvQXV0aG9yPjxZZWFyPjIwMTU8L1llYXI+PFJl
Y051bT40NjwvUmVjTnVtPjxEaXNwbGF5VGV4dD4oMTgpPC9EaXNwbGF5VGV4dD48cmVjb3JkPjxy
ZWMtbnVtYmVyPjQ2PC9yZWMtbnVtYmVyPjxmb3JlaWduLWtleXM+PGtleSBhcHA9IkVOIiBkYi1p
ZD0ienZkcjVzMnRhZGFhZnVlZXB0czV2ejV1ZHNkdHY5cHAyZmZzIiB0aW1lc3RhbXA9IjE0ODg5
MDAxODYiPjQ2PC9rZXk+PC9mb3JlaWduLWtleXM+PHJlZi10eXBlIG5hbWU9IkpvdXJuYWwgQXJ0
aWNsZSI+MTc8L3JlZi10eXBlPjxjb250cmlidXRvcnM+PGF1dGhvcnM+PGF1dGhvcj5HcmVlciwg
Ui4gQy48L2F1dGhvcj48YXV0aG9yPkFtZWxpbmcsIEouIE0uPC9hdXRob3I+PGF1dGhvcj5DYXZh
bmF1Z2gsIEsuIEwuPC9hdXRob3I+PGF1dGhvcj5KYWFyLCBCLiBHLjwvYXV0aG9yPjxhdXRob3I+
R3J1YmJzLCBWLjwvYXV0aG9yPjxhdXRob3I+QW5kcmV3cywgQy4gRS48L2F1dGhvcj48YXV0aG9y
PkVwaHJhaW0sIFAuPC9hdXRob3I+PGF1dGhvcj5Qb3dlLCBOLiBSLjwvYXV0aG9yPjxhdXRob3I+
TGV3aXMsIEouPC9hdXRob3I+PGF1dGhvcj5VbWV1a2VqZSwgRS48L2F1dGhvcj48YXV0aG9yPkdp
bWVuZXosIEwuPC9hdXRob3I+PGF1dGhvcj5KYW1lcywgUy48L2F1dGhvcj48YXV0aG9yPkJvdWx3
YXJlLCBMLiBFLjwvYXV0aG9yPjwvYXV0aG9ycz48L2NvbnRyaWJ1dG9ycz48YXV0aC1hZGRyZXNz
PkpvaG5zIEhvcGtpbnMgTWVkaWNhbCBJbnN0aXR1dGlvbnMsIEJhbHRpbW9yZSwgTUQsIFVTQS4g
cmZjaGFybGVAamhtaS5lZHUuJiN4RDtKb2hucyBIb3BraW5zIE1lZGljYWwgSW5zdGl0dXRpb25z
LCBCYWx0aW1vcmUsIE1ELCBVU0EuIGphbWVsaW4xQGpobWkuZWR1LiYjeEQ7VmFuZGVyYmlsdCBV
bml2ZXJzaXR5IFNjaG9vbCBvZiBNZWRpY2luZSwgTmFzaHZpbGxlLCBUTiwgVVNBLiBrZXJyaS5j
YXZhbmF1Z2hAVmFuZGVyYmlsdC5FZHUuJiN4RDtKb2hucyBIb3BraW5zIE1lZGljYWwgSW5zdGl0
dXRpb25zLCBCYWx0aW1vcmUsIE1ELCBVU0EuIGJqYWFyQGFvbC5jb20uJiN4RDtOZXBocm9sb2d5
IENlbnRlciBvZiBNYXJ5bGFuZCwgQmFsdGltb3JlLCBNRCwgVVNBLiBiamFhckBhb2wuY29tLiYj
eEQ7VW5pdmVyc2l0eSBvZiBDYWxpZm9ybmlhLCBTYW4gRnJhbmNpc2NvIFNjaG9vbCBvZiBNZWRp
Y2luZSwgU2FuIEZyYW5jaXNjbywgQ0EsIFVTQS4gZ3J1YmJzdkBtZWRzZmdoLnVjc2YuZWR1LiYj
eEQ7Sm9obnMgSG9wa2lucyBNZWRpY2FsIEluc3RpdHV0aW9ucywgQmFsdGltb3JlLCBNRCwgVVNB
LiBjYXJyaWUuZS5hbmRyZXdzQGdtYWlsLmNvbS4mI3hEO0pvaG5zIEhvcGtpbnMgTWVkaWNhbCBJ
bnN0aXR1dGlvbnMsIEJhbHRpbW9yZSwgTUQsIFVTQS4gcGVwaHJhaW1Aamh1LmVkdS4mI3hEO1Vu
aXZlcnNpdHkgb2YgQ2FsaWZvcm5pYSwgU2FuIEZyYW5jaXNjbyBTY2hvb2wgb2YgTWVkaWNpbmUs
IFNhbiBGcmFuY2lzY28sIENBLCBVU0EuIE5Qb3dlQG1lZHNmZ2gudWNzZi5lZHUuJiN4RDtWYW5k
ZXJiaWx0IFVuaXZlcnNpdHkgU2Nob29sIG9mIE1lZGljaW5lLCBOYXNodmlsbGUsIFROLCBVU0Eu
IGp1bGlhLmIubGV3aXNAVmFuZGVyYmlsdC5FZHUuJiN4RDtWYW5kZXJiaWx0IFVuaXZlcnNpdHkg
U2Nob29sIG9mIE1lZGljaW5lLCBOYXNodmlsbGUsIFROLCBVU0EuIGViZWxlLm0udW1ldWtlamVA
VmFuZGVyYmlsdC5FZHUuJiN4RDtKb2hucyBIb3BraW5zIE1lZGljYWwgSW5zdGl0dXRpb25zLCBC
YWx0aW1vcmUsIE1ELCBVU0EuIGxnaW1lbmUxQGpobWkuZWR1LiYjeEQ7TmVwaHJvbG9neSBDZW50
ZXIgb2YgTWFyeWxhbmQsIEJhbHRpbW9yZSwgTUQsIFVTQS4gbGdpbWVuZTFAamhtaS5lZHUuJiN4
RDtVbml2ZXJzaXR5IG9mIENhbGlmb3JuaWEsIFNhbiBGcmFuY2lzY28gU2Nob29sIG9mIE1lZGlj
aW5lLCBTYW4gRnJhbmNpc2NvLCBDQSwgVVNBLiBKYW1lc1NAbWVkc2ZnaC51Y3NmLmVkdS4mI3hE
O0RpdmlzaW9uIG9mIEdlbmVyYWwgSW50ZXJuYWwgTWVkaWNpbmUsIER1a2UgVW5pdmVyc2l0eSBT
Y2hvb2wgb2YgTWVkaWNpbmUsIER1cmhhbSwgTkMsIFVTQS4gZWJvbnkuYm91bHdhcmVAZHVrZS5l
ZHUuPC9hdXRoLWFkZHJlc3M+PHRpdGxlcz48dGl0bGU+U3BlY2lhbGlzdCBhbmQgcHJpbWFyeSBj
YXJlIHBoeXNpY2lhbnMmYXBvczsgdmlld3Mgb24gYmFycmllcnMgdG8gYWRlcXVhdGUgcHJlcGFy
YXRpb24gb2YgcGF0aWVudHMgZm9yIHJlbmFsIHJlcGxhY2VtZW50IHRoZXJhcHk6IGEgcXVhbGl0
YXRpdmUgc3R1ZHk8L3RpdGxlPjxzZWNvbmRhcnktdGl0bGU+Qk1DIE5lcGhyb2w8L3NlY29uZGFy
eS10aXRsZT48YWx0LXRpdGxlPkJNQyBuZXBocm9sb2d5PC9hbHQtdGl0bGU+PC90aXRsZXM+PHBl
cmlvZGljYWw+PGZ1bGwtdGl0bGU+Qk1DIE5lcGhyb2w8L2Z1bGwtdGl0bGU+PGFiYnItMT5CTUMg
bmVwaHJvbG9neTwvYWJici0xPjwvcGVyaW9kaWNhbD48YWx0LXBlcmlvZGljYWw+PGZ1bGwtdGl0
bGU+Qk1DIE5lcGhyb2w8L2Z1bGwtdGl0bGU+PGFiYnItMT5CTUMgbmVwaHJvbG9neTwvYWJici0x
PjwvYWx0LXBlcmlvZGljYWw+PHBhZ2VzPjM3PC9wYWdlcz48dm9sdW1lPjE2PC92b2x1bWU+PGVk
aXRpb24+MjAxNS8wNC8xODwvZWRpdGlvbj48a2V5d29yZHM+PGtleXdvcmQ+QXR0aXR1ZGUgb2Yg
SGVhbHRoIFBlcnNvbm5lbDwva2V5d29yZD48a2V5d29yZD5GZW1hbGU8L2tleXdvcmQ+PGtleXdv
cmQ+KkhlYWx0aCBLbm93bGVkZ2UsIEF0dGl0dWRlcywgUHJhY3RpY2U8L2tleXdvcmQ+PGtleXdv
cmQ+SHVtYW5zPC9rZXl3b3JkPjxrZXl3b3JkPipJbnRlcmRpc2NpcGxpbmFyeSBDb21tdW5pY2F0
aW9uPC9rZXl3b3JkPjxrZXl3b3JkPkludGVydmlld3MgYXMgVG9waWM8L2tleXdvcmQ+PGtleXdv
cmQ+TWFsZTwva2V5d29yZD48a2V5d29yZD5OZXBocm9sb2d5Lyp0cmVuZHM8L2tleXdvcmQ+PGtl
eXdvcmQ+UGh5c2ljaWFuLVBhdGllbnQgUmVsYXRpb25zPC9rZXl3b3JkPjxrZXl3b3JkPlBoeXNp
Y2lhbnMsIFByaW1hcnkgQ2FyZS8qdHJlbmRzPC9rZXl3b3JkPjxrZXl3b3JkPlF1YWxpdGF0aXZl
IFJlc2VhcmNoPC9rZXl3b3JkPjxrZXl3b3JkPipRdWFsaXR5IG9mIEhlYWx0aCBDYXJlPC9rZXl3
b3JkPjxrZXl3b3JkPlJlZmVycmFsIGFuZCBDb25zdWx0YXRpb24vc3RhdGlzdGljcyAmYW1wOyBu
dW1lcmljYWwgZGF0YTwva2V5d29yZD48a2V5d29yZD5SZW5hbCBJbnN1ZmZpY2llbmN5LCBDaHJv
bmljL2RpYWdub3Npcy90aGVyYXB5PC9rZXl3b3JkPjxrZXl3b3JkPlJlbmFsIFJlcGxhY2VtZW50
IFRoZXJhcHkvKnN0YW5kYXJkcy90cmVuZHM8L2tleXdvcmQ+PGtleXdvcmQ+UmlzayBBc3Nlc3Nt
ZW50PC9rZXl3b3JkPjxrZXl3b3JkPlRyZWF0bWVudCBPdXRjb21lPC9rZXl3b3JkPjwva2V5d29y
ZHM+PGRhdGVzPjx5ZWFyPjIwMTU8L3llYXI+PHB1Yi1kYXRlcz48ZGF0ZT5NYXIgMjg8L2RhdGU+
PC9wdWItZGF0ZXM+PC9kYXRlcz48aXNibj4xNDcxLTIzNjk8L2lzYm4+PGFjY2Vzc2lvbi1udW0+
MjU4ODU0NjA8L2FjY2Vzc2lvbi1udW0+PHVybHM+PC91cmxzPjxjdXN0b20yPlBtYzQzODc2NTk8
L2N1c3RvbTI+PGVsZWN0cm9uaWMtcmVzb3VyY2UtbnVtPjEwLjExODYvczEyODgyLTAxNS0wMDIw
LXg8L2VsZWN0cm9uaWMtcmVzb3VyY2UtbnVtPjxyZW1vdGUtZGF0YWJhc2UtcHJvdmlkZXI+TkxN
PC9yZW1vdGUtZGF0YWJhc2UtcHJvdmlkZXI+PGxhbmd1YWdlPmVuZzwvbGFuZ3VhZ2U+PC9yZWNv
cmQ+PC9DaXRlPjwvRW5kTm90ZT5=
</w:fldData>
              </w:fldChar>
            </w:r>
            <w:r>
              <w:rPr>
                <w:rFonts w:eastAsia="Times New Roman"/>
                <w:color w:val="000000"/>
                <w:sz w:val="16"/>
                <w:szCs w:val="16"/>
                <w:lang w:val="en-GB" w:eastAsia="nl-NL"/>
              </w:rPr>
              <w:instrText xml:space="preserve"> ADDIN EN.CITE </w:instrText>
            </w:r>
            <w:r>
              <w:rPr>
                <w:rFonts w:eastAsia="Times New Roman"/>
                <w:color w:val="000000"/>
                <w:sz w:val="16"/>
                <w:szCs w:val="16"/>
                <w:lang w:val="en-GB" w:eastAsia="nl-NL"/>
              </w:rPr>
              <w:fldChar w:fldCharType="begin">
                <w:fldData xml:space="preserve">PEVuZE5vdGU+PENpdGU+PEF1dGhvcj5HcmVlcjwvQXV0aG9yPjxZZWFyPjIwMTU8L1llYXI+PFJl
Y051bT40NjwvUmVjTnVtPjxEaXNwbGF5VGV4dD4oMTgpPC9EaXNwbGF5VGV4dD48cmVjb3JkPjxy
ZWMtbnVtYmVyPjQ2PC9yZWMtbnVtYmVyPjxmb3JlaWduLWtleXM+PGtleSBhcHA9IkVOIiBkYi1p
ZD0ienZkcjVzMnRhZGFhZnVlZXB0czV2ejV1ZHNkdHY5cHAyZmZzIiB0aW1lc3RhbXA9IjE0ODg5
MDAxODYiPjQ2PC9rZXk+PC9mb3JlaWduLWtleXM+PHJlZi10eXBlIG5hbWU9IkpvdXJuYWwgQXJ0
aWNsZSI+MTc8L3JlZi10eXBlPjxjb250cmlidXRvcnM+PGF1dGhvcnM+PGF1dGhvcj5HcmVlciwg
Ui4gQy48L2F1dGhvcj48YXV0aG9yPkFtZWxpbmcsIEouIE0uPC9hdXRob3I+PGF1dGhvcj5DYXZh
bmF1Z2gsIEsuIEwuPC9hdXRob3I+PGF1dGhvcj5KYWFyLCBCLiBHLjwvYXV0aG9yPjxhdXRob3I+
R3J1YmJzLCBWLjwvYXV0aG9yPjxhdXRob3I+QW5kcmV3cywgQy4gRS48L2F1dGhvcj48YXV0aG9y
PkVwaHJhaW0sIFAuPC9hdXRob3I+PGF1dGhvcj5Qb3dlLCBOLiBSLjwvYXV0aG9yPjxhdXRob3I+
TGV3aXMsIEouPC9hdXRob3I+PGF1dGhvcj5VbWV1a2VqZSwgRS48L2F1dGhvcj48YXV0aG9yPkdp
bWVuZXosIEwuPC9hdXRob3I+PGF1dGhvcj5KYW1lcywgUy48L2F1dGhvcj48YXV0aG9yPkJvdWx3
YXJlLCBMLiBFLjwvYXV0aG9yPjwvYXV0aG9ycz48L2NvbnRyaWJ1dG9ycz48YXV0aC1hZGRyZXNz
PkpvaG5zIEhvcGtpbnMgTWVkaWNhbCBJbnN0aXR1dGlvbnMsIEJhbHRpbW9yZSwgTUQsIFVTQS4g
cmZjaGFybGVAamhtaS5lZHUuJiN4RDtKb2hucyBIb3BraW5zIE1lZGljYWwgSW5zdGl0dXRpb25z
LCBCYWx0aW1vcmUsIE1ELCBVU0EuIGphbWVsaW4xQGpobWkuZWR1LiYjeEQ7VmFuZGVyYmlsdCBV
bml2ZXJzaXR5IFNjaG9vbCBvZiBNZWRpY2luZSwgTmFzaHZpbGxlLCBUTiwgVVNBLiBrZXJyaS5j
YXZhbmF1Z2hAVmFuZGVyYmlsdC5FZHUuJiN4RDtKb2hucyBIb3BraW5zIE1lZGljYWwgSW5zdGl0
dXRpb25zLCBCYWx0aW1vcmUsIE1ELCBVU0EuIGJqYWFyQGFvbC5jb20uJiN4RDtOZXBocm9sb2d5
IENlbnRlciBvZiBNYXJ5bGFuZCwgQmFsdGltb3JlLCBNRCwgVVNBLiBiamFhckBhb2wuY29tLiYj
eEQ7VW5pdmVyc2l0eSBvZiBDYWxpZm9ybmlhLCBTYW4gRnJhbmNpc2NvIFNjaG9vbCBvZiBNZWRp
Y2luZSwgU2FuIEZyYW5jaXNjbywgQ0EsIFVTQS4gZ3J1YmJzdkBtZWRzZmdoLnVjc2YuZWR1LiYj
eEQ7Sm9obnMgSG9wa2lucyBNZWRpY2FsIEluc3RpdHV0aW9ucywgQmFsdGltb3JlLCBNRCwgVVNB
LiBjYXJyaWUuZS5hbmRyZXdzQGdtYWlsLmNvbS4mI3hEO0pvaG5zIEhvcGtpbnMgTWVkaWNhbCBJ
bnN0aXR1dGlvbnMsIEJhbHRpbW9yZSwgTUQsIFVTQS4gcGVwaHJhaW1Aamh1LmVkdS4mI3hEO1Vu
aXZlcnNpdHkgb2YgQ2FsaWZvcm5pYSwgU2FuIEZyYW5jaXNjbyBTY2hvb2wgb2YgTWVkaWNpbmUs
IFNhbiBGcmFuY2lzY28sIENBLCBVU0EuIE5Qb3dlQG1lZHNmZ2gudWNzZi5lZHUuJiN4RDtWYW5k
ZXJiaWx0IFVuaXZlcnNpdHkgU2Nob29sIG9mIE1lZGljaW5lLCBOYXNodmlsbGUsIFROLCBVU0Eu
IGp1bGlhLmIubGV3aXNAVmFuZGVyYmlsdC5FZHUuJiN4RDtWYW5kZXJiaWx0IFVuaXZlcnNpdHkg
U2Nob29sIG9mIE1lZGljaW5lLCBOYXNodmlsbGUsIFROLCBVU0EuIGViZWxlLm0udW1ldWtlamVA
VmFuZGVyYmlsdC5FZHUuJiN4RDtKb2hucyBIb3BraW5zIE1lZGljYWwgSW5zdGl0dXRpb25zLCBC
YWx0aW1vcmUsIE1ELCBVU0EuIGxnaW1lbmUxQGpobWkuZWR1LiYjeEQ7TmVwaHJvbG9neSBDZW50
ZXIgb2YgTWFyeWxhbmQsIEJhbHRpbW9yZSwgTUQsIFVTQS4gbGdpbWVuZTFAamhtaS5lZHUuJiN4
RDtVbml2ZXJzaXR5IG9mIENhbGlmb3JuaWEsIFNhbiBGcmFuY2lzY28gU2Nob29sIG9mIE1lZGlj
aW5lLCBTYW4gRnJhbmNpc2NvLCBDQSwgVVNBLiBKYW1lc1NAbWVkc2ZnaC51Y3NmLmVkdS4mI3hE
O0RpdmlzaW9uIG9mIEdlbmVyYWwgSW50ZXJuYWwgTWVkaWNpbmUsIER1a2UgVW5pdmVyc2l0eSBT
Y2hvb2wgb2YgTWVkaWNpbmUsIER1cmhhbSwgTkMsIFVTQS4gZWJvbnkuYm91bHdhcmVAZHVrZS5l
ZHUuPC9hdXRoLWFkZHJlc3M+PHRpdGxlcz48dGl0bGU+U3BlY2lhbGlzdCBhbmQgcHJpbWFyeSBj
YXJlIHBoeXNpY2lhbnMmYXBvczsgdmlld3Mgb24gYmFycmllcnMgdG8gYWRlcXVhdGUgcHJlcGFy
YXRpb24gb2YgcGF0aWVudHMgZm9yIHJlbmFsIHJlcGxhY2VtZW50IHRoZXJhcHk6IGEgcXVhbGl0
YXRpdmUgc3R1ZHk8L3RpdGxlPjxzZWNvbmRhcnktdGl0bGU+Qk1DIE5lcGhyb2w8L3NlY29uZGFy
eS10aXRsZT48YWx0LXRpdGxlPkJNQyBuZXBocm9sb2d5PC9hbHQtdGl0bGU+PC90aXRsZXM+PHBl
cmlvZGljYWw+PGZ1bGwtdGl0bGU+Qk1DIE5lcGhyb2w8L2Z1bGwtdGl0bGU+PGFiYnItMT5CTUMg
bmVwaHJvbG9neTwvYWJici0xPjwvcGVyaW9kaWNhbD48YWx0LXBlcmlvZGljYWw+PGZ1bGwtdGl0
bGU+Qk1DIE5lcGhyb2w8L2Z1bGwtdGl0bGU+PGFiYnItMT5CTUMgbmVwaHJvbG9neTwvYWJici0x
PjwvYWx0LXBlcmlvZGljYWw+PHBhZ2VzPjM3PC9wYWdlcz48dm9sdW1lPjE2PC92b2x1bWU+PGVk
aXRpb24+MjAxNS8wNC8xODwvZWRpdGlvbj48a2V5d29yZHM+PGtleXdvcmQ+QXR0aXR1ZGUgb2Yg
SGVhbHRoIFBlcnNvbm5lbDwva2V5d29yZD48a2V5d29yZD5GZW1hbGU8L2tleXdvcmQ+PGtleXdv
cmQ+KkhlYWx0aCBLbm93bGVkZ2UsIEF0dGl0dWRlcywgUHJhY3RpY2U8L2tleXdvcmQ+PGtleXdv
cmQ+SHVtYW5zPC9rZXl3b3JkPjxrZXl3b3JkPipJbnRlcmRpc2NpcGxpbmFyeSBDb21tdW5pY2F0
aW9uPC9rZXl3b3JkPjxrZXl3b3JkPkludGVydmlld3MgYXMgVG9waWM8L2tleXdvcmQ+PGtleXdv
cmQ+TWFsZTwva2V5d29yZD48a2V5d29yZD5OZXBocm9sb2d5Lyp0cmVuZHM8L2tleXdvcmQ+PGtl
eXdvcmQ+UGh5c2ljaWFuLVBhdGllbnQgUmVsYXRpb25zPC9rZXl3b3JkPjxrZXl3b3JkPlBoeXNp
Y2lhbnMsIFByaW1hcnkgQ2FyZS8qdHJlbmRzPC9rZXl3b3JkPjxrZXl3b3JkPlF1YWxpdGF0aXZl
IFJlc2VhcmNoPC9rZXl3b3JkPjxrZXl3b3JkPipRdWFsaXR5IG9mIEhlYWx0aCBDYXJlPC9rZXl3
b3JkPjxrZXl3b3JkPlJlZmVycmFsIGFuZCBDb25zdWx0YXRpb24vc3RhdGlzdGljcyAmYW1wOyBu
dW1lcmljYWwgZGF0YTwva2V5d29yZD48a2V5d29yZD5SZW5hbCBJbnN1ZmZpY2llbmN5LCBDaHJv
bmljL2RpYWdub3Npcy90aGVyYXB5PC9rZXl3b3JkPjxrZXl3b3JkPlJlbmFsIFJlcGxhY2VtZW50
IFRoZXJhcHkvKnN0YW5kYXJkcy90cmVuZHM8L2tleXdvcmQ+PGtleXdvcmQ+UmlzayBBc3Nlc3Nt
ZW50PC9rZXl3b3JkPjxrZXl3b3JkPlRyZWF0bWVudCBPdXRjb21lPC9rZXl3b3JkPjwva2V5d29y
ZHM+PGRhdGVzPjx5ZWFyPjIwMTU8L3llYXI+PHB1Yi1kYXRlcz48ZGF0ZT5NYXIgMjg8L2RhdGU+
PC9wdWItZGF0ZXM+PC9kYXRlcz48aXNibj4xNDcxLTIzNjk8L2lzYm4+PGFjY2Vzc2lvbi1udW0+
MjU4ODU0NjA8L2FjY2Vzc2lvbi1udW0+PHVybHM+PC91cmxzPjxjdXN0b20yPlBtYzQzODc2NTk8
L2N1c3RvbTI+PGVsZWN0cm9uaWMtcmVzb3VyY2UtbnVtPjEwLjExODYvczEyODgyLTAxNS0wMDIw
LXg8L2VsZWN0cm9uaWMtcmVzb3VyY2UtbnVtPjxyZW1vdGUtZGF0YWJhc2UtcHJvdmlkZXI+TkxN
PC9yZW1vdGUtZGF0YWJhc2UtcHJvdmlkZXI+PGxhbmd1YWdlPmVuZzwvbGFuZ3VhZ2U+PC9yZWNv
cmQ+PC9DaXRlPjwvRW5kTm90ZT5=
</w:fldData>
              </w:fldChar>
            </w:r>
            <w:r>
              <w:rPr>
                <w:rFonts w:eastAsia="Times New Roman"/>
                <w:color w:val="000000"/>
                <w:sz w:val="16"/>
                <w:szCs w:val="16"/>
                <w:lang w:val="en-GB" w:eastAsia="nl-NL"/>
              </w:rPr>
              <w:instrText xml:space="preserve"> ADDIN EN.CITE.DATA </w:instrText>
            </w:r>
            <w:r>
              <w:rPr>
                <w:rFonts w:eastAsia="Times New Roman"/>
                <w:color w:val="000000"/>
                <w:sz w:val="16"/>
                <w:szCs w:val="16"/>
                <w:lang w:val="en-GB" w:eastAsia="nl-NL"/>
              </w:rPr>
            </w:r>
            <w:r>
              <w:rPr>
                <w:rFonts w:eastAsia="Times New Roman"/>
                <w:color w:val="000000"/>
                <w:sz w:val="16"/>
                <w:szCs w:val="16"/>
                <w:lang w:val="en-GB" w:eastAsia="nl-NL"/>
              </w:rPr>
              <w:fldChar w:fldCharType="end"/>
            </w:r>
            <w:r>
              <w:rPr>
                <w:rFonts w:eastAsia="Times New Roman"/>
                <w:color w:val="000000"/>
                <w:sz w:val="16"/>
                <w:szCs w:val="16"/>
                <w:lang w:val="en-GB" w:eastAsia="nl-NL"/>
              </w:rPr>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18)</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modifiable patient, provider and system-level barriers they face to adequately preparing patients for renal replacement therapy that could be targeted for future intervention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ephrology</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Grounded theory</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6 nephrologists, 3 doctor assistants, 1 specialized nurse, 4 PCP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5</w:t>
            </w:r>
          </w:p>
        </w:tc>
      </w:tr>
      <w:tr w:rsidR="002961C1" w:rsidRPr="00140BA9" w:rsidTr="002E0A3A">
        <w:trPr>
          <w:trHeight w:val="1170"/>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Grol</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Grol&lt;/Author&gt;&lt;Year&gt;2003&lt;/Year&gt;&lt;RecNum&gt;14&lt;/RecNum&gt;&lt;DisplayText&gt;(19)&lt;/DisplayText&gt;&lt;record&gt;&lt;rec-number&gt;14&lt;/rec-number&gt;&lt;foreign-keys&gt;&lt;key app="EN" db-id="zvdr5s2tadaafueepts5vz5udsdtv9pp2ffs" timestamp="1456488443"&gt;14&lt;/key&gt;&lt;/foreign-keys&gt;&lt;ref-type name="Journal Article"&gt;17&lt;/ref-type&gt;&lt;contributors&gt;&lt;authors&gt;&lt;author&gt;Grol, R.&lt;/author&gt;&lt;author&gt;Rooijackers-Lemmers, N.&lt;/author&gt;&lt;author&gt;van Kaathoven, L.&lt;/author&gt;&lt;author&gt;Wollersheim, H.&lt;/author&gt;&lt;author&gt;Mokkink, H.&lt;/author&gt;&lt;/authors&gt;&lt;/contributors&gt;&lt;titles&gt;&lt;title&gt;Communication at the interface: do better referral letters produce better consultant replies?&lt;/title&gt;&lt;secondary-title&gt;British Journal of General Practice&lt;/secondary-title&gt;&lt;/titles&gt;&lt;periodical&gt;&lt;full-title&gt;British Journal of General Practice&lt;/full-title&gt;&lt;/periodical&gt;&lt;pages&gt;217-9&lt;/pages&gt;&lt;volume&gt;53&lt;/volume&gt;&lt;number&gt;488&lt;/number&gt;&lt;dates&gt;&lt;year&gt;2003&lt;/year&gt;&lt;/dates&gt;&lt;accession-num&gt;14694699&lt;/accession-num&gt;&lt;urls&gt;&lt;related-urls&gt;&lt;url&gt;http://ovidsp.ovid.com/ovidweb.cgi?T=JS&amp;amp;CSC=Y&amp;amp;NEWS=N&amp;amp;PAGE=fulltext&amp;amp;D=med4&amp;amp;AN=14694699&lt;/url&gt;&lt;url&gt;http://ru.on.worldcat.org/atoztitles/link?sid=OVID:medline&amp;amp;id=pmid:14694699&amp;amp;id=doi:&amp;amp;issn=0960-1643&lt;/url&gt;&lt;/related-urls&gt;&lt;/urls&gt;&lt;remote-database-name&gt;MEDLINE&lt;/remote-database-name&gt;&lt;remote-database-provider&gt;Ovid Technologies&lt;/remote-database-provider&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19)</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termine to which extent specialist’ reply letters are related to the referral letters and if better referral letters produce better reply letter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Assessment of the letters. </w:t>
            </w:r>
            <w:r w:rsidRPr="0086607A">
              <w:rPr>
                <w:rFonts w:eastAsia="Times New Roman"/>
                <w:color w:val="000000"/>
                <w:sz w:val="16"/>
                <w:szCs w:val="16"/>
                <w:lang w:val="en-GB" w:eastAsia="nl-NL"/>
              </w:rPr>
              <w:br/>
              <w:t>Referral letters by 2 assessors, reply letters by 3 assessors with quality criteria based on literature</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ve and inferential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637 referral letters and associated reply letters of 42 GP practice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therlands</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3</w:t>
            </w:r>
          </w:p>
        </w:tc>
      </w:tr>
      <w:tr w:rsidR="002961C1" w:rsidRPr="00140BA9" w:rsidTr="002E0A3A">
        <w:trPr>
          <w:trHeight w:val="900"/>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van Hasselt</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van Hasselt&lt;/Author&gt;&lt;Year&gt;2015&lt;/Year&gt;&lt;RecNum&gt;20&lt;/RecNum&gt;&lt;DisplayText&gt;(20)&lt;/DisplayText&gt;&lt;record&gt;&lt;rec-number&gt;20&lt;/rec-number&gt;&lt;foreign-keys&gt;&lt;key app="EN" db-id="zvdr5s2tadaafueepts5vz5udsdtv9pp2ffs" timestamp="1456492623"&gt;20&lt;/key&gt;&lt;/foreign-keys&gt;&lt;ref-type name="Journal Article"&gt;17&lt;/ref-type&gt;&lt;contributors&gt;&lt;authors&gt;&lt;author&gt;van Hasselt, F. M.&lt;/author&gt;&lt;author&gt;Oud, M. J.&lt;/author&gt;&lt;author&gt;Loonen, A. J.&lt;/author&gt;&lt;/authors&gt;&lt;/contributors&gt;&lt;titles&gt;&lt;title&gt;Practical recommendations for improvement of the physical health care of patients with severe mental illness&lt;/title&gt;&lt;secondary-title&gt;Acta Psychiatrica Scandinavica&lt;/secondary-title&gt;&lt;/titles&gt;&lt;periodical&gt;&lt;full-title&gt;Acta Psychiatrica Scandinavica&lt;/full-title&gt;&lt;/periodical&gt;&lt;pages&gt;387-96&lt;/pages&gt;&lt;volume&gt;131&lt;/volume&gt;&lt;number&gt;5&lt;/number&gt;&lt;dates&gt;&lt;year&gt;2015&lt;/year&gt;&lt;/dates&gt;&lt;accession-num&gt;25495118&lt;/accession-num&gt;&lt;urls&gt;&lt;related-urls&gt;&lt;url&gt;http://ovidsp.ovid.com/ovidweb.cgi?T=JS&amp;amp;CSC=Y&amp;amp;NEWS=N&amp;amp;PAGE=fulltext&amp;amp;D=medl&amp;amp;AN=25495118&lt;/url&gt;&lt;url&gt;http://ru.on.worldcat.org/atoztitles/link?sid=OVID:medline&amp;amp;id=pmid:25495118&amp;amp;id=doi:10.1111%2Facps.12372&amp;amp;issn=0001-690X&lt;/url&gt;&lt;/related-urls&gt;&lt;/urls&gt;&lt;remote-database-name&gt;MEDLINE&lt;/remote-database-name&gt;&lt;remote-database-provider&gt;Ovid Technologies&lt;/remote-database-provider&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0)</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velop advices for implementation to improve the physical health of severe mental illness patient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odified Delphi, 3 round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hematic analysis</w:t>
            </w:r>
            <w:r w:rsidRPr="0086607A">
              <w:rPr>
                <w:rFonts w:eastAsia="Times New Roman"/>
                <w:color w:val="000000"/>
                <w:sz w:val="16"/>
                <w:szCs w:val="16"/>
                <w:lang w:val="en-GB" w:eastAsia="nl-NL"/>
              </w:rPr>
              <w:br/>
              <w:t>Descriptive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10 patients, 13 family members, 5 GPs, 8 mental health care professional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therlands</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5</w:t>
            </w:r>
          </w:p>
        </w:tc>
      </w:tr>
      <w:tr w:rsidR="002961C1" w:rsidRPr="00140BA9" w:rsidTr="002E0A3A">
        <w:trPr>
          <w:trHeight w:val="1830"/>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Hayes</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Hayes&lt;/Author&gt;&lt;Year&gt;2012&lt;/Year&gt;&lt;RecNum&gt;25&lt;/RecNum&gt;&lt;DisplayText&gt;(21)&lt;/DisplayText&gt;&lt;record&gt;&lt;rec-number&gt;25&lt;/rec-number&gt;&lt;foreign-keys&gt;&lt;key app="EN" db-id="zvdr5s2tadaafueepts5vz5udsdtv9pp2ffs" timestamp="1456492819"&gt;25&lt;/key&gt;&lt;/foreign-keys&gt;&lt;ref-type name="Journal Article"&gt;17&lt;/ref-type&gt;&lt;contributors&gt;&lt;authors&gt;&lt;author&gt;Hayes, S. M.&lt;/author&gt;&lt;author&gt;Murray, S.&lt;/author&gt;&lt;author&gt;Castriotta, R. J.&lt;/author&gt;&lt;author&gt;Landrigan, C. P.&lt;/author&gt;&lt;author&gt;Malhotra, A.&lt;/author&gt;&lt;/authors&gt;&lt;/contributors&gt;&lt;titles&gt;&lt;title&gt;(Mis) perceptions and interactions of sleep specialists and generalists: obstacles to referrals to sleep specialists and the multidisciplinary team management of sleep disorders&lt;/title&gt;&lt;secondary-title&gt;Journal of Clinical Sleep Medicine&lt;/secondary-title&gt;&lt;/titles&gt;&lt;periodical&gt;&lt;full-title&gt;Journal of Clinical Sleep Medicine&lt;/full-title&gt;&lt;/periodical&gt;&lt;pages&gt;633-42&lt;/pages&gt;&lt;volume&gt;8&lt;/volume&gt;&lt;number&gt;6&lt;/number&gt;&lt;dates&gt;&lt;year&gt;2012&lt;/year&gt;&lt;/dates&gt;&lt;accession-num&gt;23243396&lt;/accession-num&gt;&lt;work-type&gt;Research Support, Non-U.S. Gov&amp;apos;t&lt;/work-type&gt;&lt;urls&gt;&lt;related-urls&gt;&lt;url&gt;http://ovidsp.ovid.com/ovidweb.cgi?T=JS&amp;amp;CSC=Y&amp;amp;NEWS=N&amp;amp;PAGE=fulltext&amp;amp;D=medl&amp;amp;AN=23243396&lt;/url&gt;&lt;url&gt;http://ru.on.worldcat.org/atoztitles/link?sid=OVID:medline&amp;amp;id=pmid:23243396&amp;amp;id=doi:10.5664%2Fjcsm.2252&amp;amp;issn=1550-9389&lt;/url&gt;&lt;/related-urls&gt;&lt;/urls&gt;&lt;remote-database-name&gt;MEDLINE&lt;/remote-database-name&gt;&lt;remote-database-provider&gt;Ovid Technologies&lt;/remote-database-provider&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1)</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To gain a better understanding of the issues and challenges between generalists and sleep specialists that might undermine optimal patient care for patients with sleep disorders focusing on obstructive sleep </w:t>
            </w:r>
            <w:proofErr w:type="spellStart"/>
            <w:r w:rsidRPr="0086607A">
              <w:rPr>
                <w:rFonts w:eastAsia="Times New Roman"/>
                <w:color w:val="000000"/>
                <w:sz w:val="16"/>
                <w:szCs w:val="16"/>
                <w:lang w:val="en-GB" w:eastAsia="nl-NL"/>
              </w:rPr>
              <w:t>apnea</w:t>
            </w:r>
            <w:proofErr w:type="spellEnd"/>
            <w:r w:rsidRPr="0086607A">
              <w:rPr>
                <w:rFonts w:eastAsia="Times New Roman"/>
                <w:color w:val="000000"/>
                <w:sz w:val="16"/>
                <w:szCs w:val="16"/>
                <w:lang w:val="en-GB" w:eastAsia="nl-NL"/>
              </w:rPr>
              <w:t xml:space="preserve"> (OSA) and shift work disorder (SWD).</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Patients with sleep disorders</w:t>
            </w:r>
          </w:p>
        </w:tc>
        <w:tc>
          <w:tcPr>
            <w:tcW w:w="1963" w:type="dxa"/>
            <w:shd w:val="clear" w:color="auto" w:fill="FFFFFF" w:themeFill="background1"/>
            <w:vAlign w:val="center"/>
            <w:hideMark/>
          </w:tcPr>
          <w:p w:rsidR="002961C1" w:rsidRPr="0086607A" w:rsidRDefault="002961C1"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Focus groups </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Interview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Survey</w:t>
            </w:r>
            <w:r w:rsidRPr="0086607A">
              <w:rPr>
                <w:rFonts w:eastAsia="Times New Roman"/>
                <w:color w:val="000000"/>
                <w:sz w:val="16"/>
                <w:szCs w:val="16"/>
                <w:lang w:val="en-GB" w:eastAsia="nl-NL"/>
              </w:rPr>
              <w:br/>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analysis, unspecified</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Descriptive and inferential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5 focus groups about OSA: 20 generalists and 12 special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24 interviews about SWD: 16 generalists and 8 special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Survey: 145 generalists about OSA, 200 generalists and 100 specialists about SWD</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2</w:t>
            </w:r>
          </w:p>
        </w:tc>
      </w:tr>
      <w:tr w:rsidR="002961C1" w:rsidRPr="00140BA9" w:rsidTr="002E0A3A">
        <w:trPr>
          <w:trHeight w:val="212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Hysong</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Hysong&lt;/Author&gt;&lt;Year&gt;2011&lt;/Year&gt;&lt;RecNum&gt;26&lt;/RecNum&gt;&lt;DisplayText&gt;(22)&lt;/DisplayText&gt;&lt;record&gt;&lt;rec-number&gt;26&lt;/rec-number&gt;&lt;foreign-keys&gt;&lt;key app="EN" db-id="zvdr5s2tadaafueepts5vz5udsdtv9pp2ffs" timestamp="1456492826"&gt;26&lt;/key&gt;&lt;/foreign-keys&gt;&lt;ref-type name="Journal Article"&gt;17&lt;/ref-type&gt;&lt;contributors&gt;&lt;authors&gt;&lt;author&gt;Hysong, S. J.&lt;/author&gt;&lt;author&gt;Esquivel, A.&lt;/author&gt;&lt;author&gt;Sittig, D. F.&lt;/author&gt;&lt;author&gt;Paul, L. A.&lt;/author&gt;&lt;author&gt;Espadas, D.&lt;/author&gt;&lt;author&gt;Singh, S.&lt;/author&gt;&lt;author&gt;Singh, H.&lt;/author&gt;&lt;/authors&gt;&lt;/contributors&gt;&lt;auth-address&gt;Houston VA Health Services Research &amp;amp; Development Center of Excellence, Michael E, DeBakey Veterans Affairs Medical Center, Houaron, Texas, USA. sylvia.hysong@va.gov&lt;/auth-address&gt;&lt;titles&gt;&lt;title&gt;Towards successful coordination of electronic health record based-referrals: a qualitative analysi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84&lt;/pages&gt;&lt;volume&gt;6&lt;/volume&gt;&lt;edition&gt;2011/07/29&lt;/edition&gt;&lt;keywords&gt;&lt;keyword&gt;Continuity of Patient Care/*standards&lt;/keyword&gt;&lt;keyword&gt;Delivery of Health Care, Integrated/standards&lt;/keyword&gt;&lt;keyword&gt;Electronic Health Records/*standards&lt;/keyword&gt;&lt;keyword&gt;Focus Groups&lt;/keyword&gt;&lt;keyword&gt;Health Services Research&lt;/keyword&gt;&lt;keyword&gt;Humans&lt;/keyword&gt;&lt;keyword&gt;Interviews as Topic&lt;/keyword&gt;&lt;keyword&gt;Qualitative Research&lt;/keyword&gt;&lt;keyword&gt;Referral and Consultation/*standards&lt;/keyword&gt;&lt;keyword&gt;User-Computer Interface&lt;/keyword&gt;&lt;/keywords&gt;&lt;dates&gt;&lt;year&gt;2011&lt;/year&gt;&lt;/dates&gt;&lt;isbn&gt;1748-5908&lt;/isbn&gt;&lt;accession-num&gt;21794109&lt;/accession-num&gt;&lt;urls&gt;&lt;/urls&gt;&lt;custom2&gt;Pmc3199858&lt;/custom2&gt;&lt;electronic-resource-num&gt;10.1186/1748-5908-6-84&lt;/electronic-resource-num&gt;&lt;remote-database-provider&gt;NLM&lt;/remote-database-provider&gt;&lt;language&gt;eng&lt;/language&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2)</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provide insight into the achievement of 3 integrating conditions (accountability, predictability en common understanding) in the referrals process by identifying barriers, facilitators and perceived solutions for improving communication and coordination of EHR-based referrals in an integrated healthcare system.</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Focus group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analysis, unspecified</w:t>
            </w:r>
            <w:r w:rsidRPr="0086607A">
              <w:rPr>
                <w:rFonts w:eastAsia="Times New Roman"/>
                <w:color w:val="000000"/>
                <w:sz w:val="16"/>
                <w:szCs w:val="16"/>
                <w:lang w:val="en-GB" w:eastAsia="nl-NL"/>
              </w:rPr>
              <w:br/>
              <w:t>Techniques adapted from grounded theory and content analysi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 7 key experts (subspecialists, doctor assistants, administrative supportive staff) in referral in subspecialties (cardiology, neurology, pulmonology, gastroenterology)</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6 Focus groups: 3 with PCPs, 3 with subspecialists, a total of 30 doctor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1</w:t>
            </w:r>
          </w:p>
        </w:tc>
      </w:tr>
      <w:tr w:rsidR="002961C1" w:rsidRPr="00140BA9" w:rsidTr="002E0A3A">
        <w:trPr>
          <w:trHeight w:val="142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Janssen</w:t>
            </w:r>
            <w:r>
              <w:rPr>
                <w:rFonts w:eastAsia="Times New Roman"/>
                <w:color w:val="000000"/>
                <w:sz w:val="16"/>
                <w:szCs w:val="16"/>
                <w:lang w:val="en-GB" w:eastAsia="nl-NL"/>
              </w:rPr>
              <w:fldChar w:fldCharType="begin">
                <w:fldData xml:space="preserve">PEVuZE5vdGU+PENpdGU+PEF1dGhvcj5KYW5zc2VuPC9BdXRob3I+PFllYXI+MjAxNzwvWWVhcj48
UmVjTnVtPjIwMDwvUmVjTnVtPjxEaXNwbGF5VGV4dD4oMjMpPC9EaXNwbGF5VGV4dD48cmVjb3Jk
PjxyZWMtbnVtYmVyPjIwMDwvcmVjLW51bWJlcj48Zm9yZWlnbi1rZXlzPjxrZXkgYXBwPSJFTiIg
ZGItaWQ9Inp2ZHI1czJ0YWRhYWZ1ZWVwdHM1dno1dWRzZHR2OXBwMmZmcyIgdGltZXN0YW1wPSIx
NTAyMTcyNzM1Ij4yMDA8L2tleT48L2ZvcmVpZ24ta2V5cz48cmVmLXR5cGUgbmFtZT0iSm91cm5h
bCBBcnRpY2xlIj4xNzwvcmVmLXR5cGU+PGNvbnRyaWJ1dG9ycz48YXV0aG9ycz48YXV0aG9yPkph
bnNzZW4sIE0uPC9hdXRob3I+PGF1dGhvcj5TYWdhc3NlciwgTS4gSC48L2F1dGhvcj48YXV0aG9y
Pkxhcm8sIEUuIEEuIE0uPC9hdXRob3I+PGF1dGhvcj5kZSBHcmFhZiwgSi48L2F1dGhvcj48YXV0
aG9yPlNjaGVycGJpZXItZGUgSGFhbiwgTi4gRC48L2F1dGhvcj48L2F1dGhvcnM+PC9jb250cmli
dXRvcnM+PGF1dGgtYWRkcmVzcz5EZXBhcnRtZW50IG9mIEludGVybmFsIE1lZGljaW5lLCBSYWRi
b3VkIFVuaXZlcnNpdHkgTWVkaWNhbCBDZW50cmUsIFBvc3QgYm94IDkxMDEsIDY1MDAsIEhCLCBO
aWptZWdlbiwgdGhlIE5ldGhlcmxhbmRzLiBNYXJpam4uSmFuc3NlbkByYWRib3VkdW1jLm5sLiYj
eEQ7RGVwYXJ0bWVudCBvZiBQcmltYXJ5IGFuZCBDb21tdW5pdHkgY2FyZSwgUmFkYm91ZCBVbml2
ZXJzaXR5IE1lZGljYWwgQ2VudHJlLCBQb3N0IGJveCA5MTAxLCA2NTAwIEhCIE5pam1lZ2VuLCBO
aWptZWdlbiwgdGhlIE5ldGhlcmxhbmRzLiYjeEQ7TmF0aW9uYWwgcG9zdGdyYWR1YXRlIHRyYWlu
aW5nIHByb2dyYW1tZSBpbiBnZW5lcmFsIHByYWN0aWNlLCBQb3N0IGJveCAyMDA3MiwgMzUwMiBM
QiwgVXRyZWNodCwgdGhlIE5ldGhlcmxhbmRzLiYjeEQ7RGVwYXJ0bWVudCBvZiBJbnRlcm5hbCBN
ZWRpY2luZSwgUmFkYm91ZCBVbml2ZXJzaXR5IE1lZGljYWwgQ2VudHJlLCBQb3N0IGJveCA5MTAx
LCA2NTAwLCBIQiwgTmlqbWVnZW4sIHRoZSBOZXRoZXJsYW5kcy48L2F1dGgtYWRkcmVzcz48dGl0
bGVzPjx0aXRsZT5MZWFybmluZyBpbnRyYXByb2Zlc3Npb25hbCBjb2xsYWJvcmF0aW9uIGJ5IHBh
cnRpY2lwYXRpbmcgaW4gYSBjb25zdWx0YXRpb24gcHJvZ3JhbW1lOiB3aGF0IGFuZCBob3cgZGlk
IHByaW1hcnkgYW5kIHNlY29uZGFyeSBjYXJlIHRyYWluZWVzIGxlYXJuPzwvdGl0bGU+PHNlY29u
ZGFyeS10aXRsZT5CTUMgTWVkIEVkdWM8L3NlY29uZGFyeS10aXRsZT48YWx0LXRpdGxlPkJNQyBt
ZWRpY2FsIGVkdWNhdGlvbjwvYWx0LXRpdGxlPjwvdGl0bGVzPjxhbHQtcGVyaW9kaWNhbD48ZnVs
bC10aXRsZT5CTUMgTWVkaWNhbCBFZHVjYXRpb248L2Z1bGwtdGl0bGU+PC9hbHQtcGVyaW9kaWNh
bD48cGFnZXM+MTI1PC9wYWdlcz48dm9sdW1lPjE3PC92b2x1bWU+PG51bWJlcj4xPC9udW1iZXI+
PGVkaXRpb24+MjAxNy8wNy8yMTwvZWRpdGlvbj48a2V5d29yZHM+PGtleXdvcmQ+Rm9jdXMgZ3Jv
dXBzPC9rZXl3b3JkPjxrZXl3b3JkPkdlbmVyYWwgcHJhY3RpY2U8L2tleXdvcmQ+PGtleXdvcmQ+
SW50ZXJuYWwgbWVkaWNpbmU8L2tleXdvcmQ+PGtleXdvcmQ+SW50cmFwcm9mZXNzaW9uYWwgY29s
bGFib3JhdGlvbjwva2V5d29yZD48a2V5d29yZD5MZWFybmluZyBvdXRjb21lczwva2V5d29yZD48
a2V5d29yZD5Qb3N0Z3JhZHVhdGUgZWR1Y2F0aW9uPC9rZXl3b3JkPjxrZXl3b3JkPlF1YWxpdGF0
aXZlIG1ldGhvZDwva2V5d29yZD48L2tleXdvcmRzPjxkYXRlcz48eWVhcj4yMDE3PC95ZWFyPjxw
dWItZGF0ZXM+PGRhdGU+SnVsIDE5PC9kYXRlPjwvcHViLWRhdGVzPjwvZGF0ZXM+PGlzYm4+MTQ3
Mi02OTIwPC9pc2JuPjxhY2Nlc3Npb24tbnVtPjI4NzI0NDA4PC9hY2Nlc3Npb24tbnVtPjx1cmxz
PjwvdXJscz48Y3VzdG9tMj5QTUM1NTE3Nzg5PC9jdXN0b20yPjxlbGVjdHJvbmljLXJlc291cmNl
LW51bT4xMC4xMTg2L3MxMjkwOS0wMTctMDk2MS05PC9lbGVjdHJvbmljLXJlc291cmNlLW51bT48
cmVtb3RlLWRhdGFiYXNlLXByb3ZpZGVyPk5MTTwvcmVtb3RlLWRhdGFiYXNlLXByb3ZpZGVyPjxs
YW5ndWFnZT5lbmc8L2xhbmd1YWdlPjwvcmVjb3JkPjwvQ2l0ZT48L0VuZE5vdGU+AG==
</w:fldData>
              </w:fldChar>
            </w:r>
            <w:r>
              <w:rPr>
                <w:rFonts w:eastAsia="Times New Roman"/>
                <w:color w:val="000000"/>
                <w:sz w:val="16"/>
                <w:szCs w:val="16"/>
                <w:lang w:val="en-GB" w:eastAsia="nl-NL"/>
              </w:rPr>
              <w:instrText xml:space="preserve"> ADDIN EN.CITE </w:instrText>
            </w:r>
            <w:r>
              <w:rPr>
                <w:rFonts w:eastAsia="Times New Roman"/>
                <w:color w:val="000000"/>
                <w:sz w:val="16"/>
                <w:szCs w:val="16"/>
                <w:lang w:val="en-GB" w:eastAsia="nl-NL"/>
              </w:rPr>
              <w:fldChar w:fldCharType="begin">
                <w:fldData xml:space="preserve">PEVuZE5vdGU+PENpdGU+PEF1dGhvcj5KYW5zc2VuPC9BdXRob3I+PFllYXI+MjAxNzwvWWVhcj48
UmVjTnVtPjIwMDwvUmVjTnVtPjxEaXNwbGF5VGV4dD4oMjMpPC9EaXNwbGF5VGV4dD48cmVjb3Jk
PjxyZWMtbnVtYmVyPjIwMDwvcmVjLW51bWJlcj48Zm9yZWlnbi1rZXlzPjxrZXkgYXBwPSJFTiIg
ZGItaWQ9Inp2ZHI1czJ0YWRhYWZ1ZWVwdHM1dno1dWRzZHR2OXBwMmZmcyIgdGltZXN0YW1wPSIx
NTAyMTcyNzM1Ij4yMDA8L2tleT48L2ZvcmVpZ24ta2V5cz48cmVmLXR5cGUgbmFtZT0iSm91cm5h
bCBBcnRpY2xlIj4xNzwvcmVmLXR5cGU+PGNvbnRyaWJ1dG9ycz48YXV0aG9ycz48YXV0aG9yPkph
bnNzZW4sIE0uPC9hdXRob3I+PGF1dGhvcj5TYWdhc3NlciwgTS4gSC48L2F1dGhvcj48YXV0aG9y
Pkxhcm8sIEUuIEEuIE0uPC9hdXRob3I+PGF1dGhvcj5kZSBHcmFhZiwgSi48L2F1dGhvcj48YXV0
aG9yPlNjaGVycGJpZXItZGUgSGFhbiwgTi4gRC48L2F1dGhvcj48L2F1dGhvcnM+PC9jb250cmli
dXRvcnM+PGF1dGgtYWRkcmVzcz5EZXBhcnRtZW50IG9mIEludGVybmFsIE1lZGljaW5lLCBSYWRi
b3VkIFVuaXZlcnNpdHkgTWVkaWNhbCBDZW50cmUsIFBvc3QgYm94IDkxMDEsIDY1MDAsIEhCLCBO
aWptZWdlbiwgdGhlIE5ldGhlcmxhbmRzLiBNYXJpam4uSmFuc3NlbkByYWRib3VkdW1jLm5sLiYj
eEQ7RGVwYXJ0bWVudCBvZiBQcmltYXJ5IGFuZCBDb21tdW5pdHkgY2FyZSwgUmFkYm91ZCBVbml2
ZXJzaXR5IE1lZGljYWwgQ2VudHJlLCBQb3N0IGJveCA5MTAxLCA2NTAwIEhCIE5pam1lZ2VuLCBO
aWptZWdlbiwgdGhlIE5ldGhlcmxhbmRzLiYjeEQ7TmF0aW9uYWwgcG9zdGdyYWR1YXRlIHRyYWlu
aW5nIHByb2dyYW1tZSBpbiBnZW5lcmFsIHByYWN0aWNlLCBQb3N0IGJveCAyMDA3MiwgMzUwMiBM
QiwgVXRyZWNodCwgdGhlIE5ldGhlcmxhbmRzLiYjeEQ7RGVwYXJ0bWVudCBvZiBJbnRlcm5hbCBN
ZWRpY2luZSwgUmFkYm91ZCBVbml2ZXJzaXR5IE1lZGljYWwgQ2VudHJlLCBQb3N0IGJveCA5MTAx
LCA2NTAwLCBIQiwgTmlqbWVnZW4sIHRoZSBOZXRoZXJsYW5kcy48L2F1dGgtYWRkcmVzcz48dGl0
bGVzPjx0aXRsZT5MZWFybmluZyBpbnRyYXByb2Zlc3Npb25hbCBjb2xsYWJvcmF0aW9uIGJ5IHBh
cnRpY2lwYXRpbmcgaW4gYSBjb25zdWx0YXRpb24gcHJvZ3JhbW1lOiB3aGF0IGFuZCBob3cgZGlk
IHByaW1hcnkgYW5kIHNlY29uZGFyeSBjYXJlIHRyYWluZWVzIGxlYXJuPzwvdGl0bGU+PHNlY29u
ZGFyeS10aXRsZT5CTUMgTWVkIEVkdWM8L3NlY29uZGFyeS10aXRsZT48YWx0LXRpdGxlPkJNQyBt
ZWRpY2FsIGVkdWNhdGlvbjwvYWx0LXRpdGxlPjwvdGl0bGVzPjxhbHQtcGVyaW9kaWNhbD48ZnVs
bC10aXRsZT5CTUMgTWVkaWNhbCBFZHVjYXRpb248L2Z1bGwtdGl0bGU+PC9hbHQtcGVyaW9kaWNh
bD48cGFnZXM+MTI1PC9wYWdlcz48dm9sdW1lPjE3PC92b2x1bWU+PG51bWJlcj4xPC9udW1iZXI+
PGVkaXRpb24+MjAxNy8wNy8yMTwvZWRpdGlvbj48a2V5d29yZHM+PGtleXdvcmQ+Rm9jdXMgZ3Jv
dXBzPC9rZXl3b3JkPjxrZXl3b3JkPkdlbmVyYWwgcHJhY3RpY2U8L2tleXdvcmQ+PGtleXdvcmQ+
SW50ZXJuYWwgbWVkaWNpbmU8L2tleXdvcmQ+PGtleXdvcmQ+SW50cmFwcm9mZXNzaW9uYWwgY29s
bGFib3JhdGlvbjwva2V5d29yZD48a2V5d29yZD5MZWFybmluZyBvdXRjb21lczwva2V5d29yZD48
a2V5d29yZD5Qb3N0Z3JhZHVhdGUgZWR1Y2F0aW9uPC9rZXl3b3JkPjxrZXl3b3JkPlF1YWxpdGF0
aXZlIG1ldGhvZDwva2V5d29yZD48L2tleXdvcmRzPjxkYXRlcz48eWVhcj4yMDE3PC95ZWFyPjxw
dWItZGF0ZXM+PGRhdGU+SnVsIDE5PC9kYXRlPjwvcHViLWRhdGVzPjwvZGF0ZXM+PGlzYm4+MTQ3
Mi02OTIwPC9pc2JuPjxhY2Nlc3Npb24tbnVtPjI4NzI0NDA4PC9hY2Nlc3Npb24tbnVtPjx1cmxz
PjwvdXJscz48Y3VzdG9tMj5QTUM1NTE3Nzg5PC9jdXN0b20yPjxlbGVjdHJvbmljLXJlc291cmNl
LW51bT4xMC4xMTg2L3MxMjkwOS0wMTctMDk2MS05PC9lbGVjdHJvbmljLXJlc291cmNlLW51bT48
cmVtb3RlLWRhdGFiYXNlLXByb3ZpZGVyPk5MTTwvcmVtb3RlLWRhdGFiYXNlLXByb3ZpZGVyPjxs
YW5ndWFnZT5lbmc8L2xhbmd1YWdlPjwvcmVjb3JkPjwvQ2l0ZT48L0VuZE5vdGU+AG==
</w:fldData>
              </w:fldChar>
            </w:r>
            <w:r>
              <w:rPr>
                <w:rFonts w:eastAsia="Times New Roman"/>
                <w:color w:val="000000"/>
                <w:sz w:val="16"/>
                <w:szCs w:val="16"/>
                <w:lang w:val="en-GB" w:eastAsia="nl-NL"/>
              </w:rPr>
              <w:instrText xml:space="preserve"> ADDIN EN.CITE.DATA </w:instrText>
            </w:r>
            <w:r>
              <w:rPr>
                <w:rFonts w:eastAsia="Times New Roman"/>
                <w:color w:val="000000"/>
                <w:sz w:val="16"/>
                <w:szCs w:val="16"/>
                <w:lang w:val="en-GB" w:eastAsia="nl-NL"/>
              </w:rPr>
            </w:r>
            <w:r>
              <w:rPr>
                <w:rFonts w:eastAsia="Times New Roman"/>
                <w:color w:val="000000"/>
                <w:sz w:val="16"/>
                <w:szCs w:val="16"/>
                <w:lang w:val="en-GB" w:eastAsia="nl-NL"/>
              </w:rPr>
              <w:fldChar w:fldCharType="end"/>
            </w:r>
            <w:r>
              <w:rPr>
                <w:rFonts w:eastAsia="Times New Roman"/>
                <w:color w:val="000000"/>
                <w:sz w:val="16"/>
                <w:szCs w:val="16"/>
                <w:lang w:val="en-GB" w:eastAsia="nl-NL"/>
              </w:rPr>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3)</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explore what and how trainees learned by participating in a consultation programme</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nal medicin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content analysi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3 Focus groups: 1 with GP-trainees, 1 with internal medicine-trainees, 1 with GP-and internal medicine-supervisor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Netherlands</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7</w:t>
            </w:r>
          </w:p>
        </w:tc>
      </w:tr>
      <w:tr w:rsidR="002961C1" w:rsidRPr="00140BA9" w:rsidTr="002E0A3A">
        <w:trPr>
          <w:trHeight w:val="142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lastRenderedPageBreak/>
              <w:t>Kessler</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Kessler&lt;/Author&gt;&lt;Year&gt;2013&lt;/Year&gt;&lt;RecNum&gt;1&lt;/RecNum&gt;&lt;DisplayText&gt;(24)&lt;/DisplayText&gt;&lt;record&gt;&lt;rec-number&gt;1&lt;/rec-number&gt;&lt;foreign-keys&gt;&lt;key app="EN" db-id="zvdr5s2tadaafueepts5vz5udsdtv9pp2ffs" timestamp="1456488318"&gt;1&lt;/key&gt;&lt;/foreign-keys&gt;&lt;ref-type name="Journal Article"&gt;17&lt;/ref-type&gt;&lt;contributors&gt;&lt;authors&gt;&lt;author&gt;Kessler, C. S.&lt;/author&gt;&lt;author&gt;Chan, T.&lt;/author&gt;&lt;author&gt;Loeb, J. M.&lt;/author&gt;&lt;author&gt;Malka, S. T.&lt;/author&gt;&lt;/authors&gt;&lt;/contributors&gt;&lt;auth-address&gt;Durham VA Medical Center, Duke University, Durham, North Carolina 27705, USA. chad.kessler@va.gov&lt;/auth-address&gt;&lt;titles&gt;&lt;title&gt;I&amp;apos;m clear, you&amp;apos;re clear, we&amp;apos;re all clear: improving consultation communication skills in undergraduate medical education&lt;/title&gt;&lt;secondary-title&gt;Acad Med&lt;/secondary-title&gt;&lt;alt-title&gt;Academic medicine : journal of the Association of American Medical Colleges&lt;/alt-title&gt;&lt;/titles&gt;&lt;periodical&gt;&lt;full-title&gt;Acad Med&lt;/full-title&gt;&lt;abbr-1&gt;Academic medicine : journal of the Association of American Medical Colleges&lt;/abbr-1&gt;&lt;/periodical&gt;&lt;alt-periodical&gt;&lt;full-title&gt;Acad Med&lt;/full-title&gt;&lt;abbr-1&gt;Academic medicine : journal of the Association of American Medical Colleges&lt;/abbr-1&gt;&lt;/alt-periodical&gt;&lt;pages&gt;753-8&lt;/pages&gt;&lt;volume&gt;88&lt;/volume&gt;&lt;number&gt;6&lt;/number&gt;&lt;edition&gt;2013/04/27&lt;/edition&gt;&lt;keywords&gt;&lt;keyword&gt;*Communication&lt;/keyword&gt;&lt;keyword&gt;*Education, Medical, Undergraduate&lt;/keyword&gt;&lt;keyword&gt;Emergency Medical Services&lt;/keyword&gt;&lt;keyword&gt;Humans&lt;/keyword&gt;&lt;keyword&gt;*Referral and Consultation/standards&lt;/keyword&gt;&lt;/keywords&gt;&lt;dates&gt;&lt;year&gt;2013&lt;/year&gt;&lt;pub-dates&gt;&lt;date&gt;Jun&lt;/date&gt;&lt;/pub-dates&gt;&lt;/dates&gt;&lt;isbn&gt;1040-2446&lt;/isbn&gt;&lt;accession-num&gt;23619069&lt;/accession-num&gt;&lt;urls&gt;&lt;/urls&gt;&lt;electronic-resource-num&gt;10.1097/ACM.0b013e31828ff953&lt;/electronic-resource-num&gt;&lt;remote-database-provider&gt;NLM&lt;/remote-database-provider&gt;&lt;language&gt;eng&lt;/language&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4)</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explore existing models for improving provider-to-provider communication with a focus on consultation. Highlight the ER as a unique training environment for training in interprofessional communication skill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r w:rsidRPr="0086607A">
              <w:rPr>
                <w:rFonts w:eastAsia="Times New Roman"/>
                <w:color w:val="000000"/>
                <w:sz w:val="16"/>
                <w:szCs w:val="16"/>
                <w:lang w:val="en-GB" w:eastAsia="nl-NL"/>
              </w:rPr>
              <w:br/>
              <w:t>ER specially named</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Literature review</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t>Expert opinion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 &amp; Canad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3</w:t>
            </w:r>
          </w:p>
        </w:tc>
      </w:tr>
      <w:tr w:rsidR="002961C1" w:rsidRPr="00140BA9" w:rsidTr="002E0A3A">
        <w:trPr>
          <w:trHeight w:val="112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Kvamme</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Kvamme&lt;/Author&gt;&lt;Year&gt;2001&lt;/Year&gt;&lt;RecNum&gt;32&lt;/RecNum&gt;&lt;DisplayText&gt;(25)&lt;/DisplayText&gt;&lt;record&gt;&lt;rec-number&gt;32&lt;/rec-number&gt;&lt;foreign-keys&gt;&lt;key app="EN" db-id="zvdr5s2tadaafueepts5vz5udsdtv9pp2ffs" timestamp="1456492895"&gt;32&lt;/key&gt;&lt;/foreign-keys&gt;&lt;ref-type name="Journal Article"&gt;17&lt;/ref-type&gt;&lt;contributors&gt;&lt;authors&gt;&lt;author&gt;Kvamme, O.J.&lt;/author&gt;&lt;author&gt;Olesen, F.&lt;/author&gt;&lt;author&gt;Samuelsson, M.&lt;/author&gt;&lt;/authors&gt;&lt;/contributors&gt;&lt;titles&gt;&lt;title&gt;Improving the interface between primary and secondary care: a statement from the European Working Party on Qualitu in Family Practice (EQuiP)&lt;/title&gt;&lt;secondary-title&gt;Quality in Health Care&lt;/secondary-title&gt;&lt;/titles&gt;&lt;periodical&gt;&lt;full-title&gt;Quality in Health Care&lt;/full-title&gt;&lt;/periodical&gt;&lt;pages&gt;33-39&lt;/pages&gt;&lt;volume&gt;10&lt;/volume&gt;&lt;dates&gt;&lt;year&gt;2001&lt;/year&gt;&lt;/dates&gt;&lt;urls&gt;&lt;/urls&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5)</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outline the recommendations of the European Working Party on Quality in Family  Practice on how cooperation between general practitioners and specialists might be improved.</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Recommendations from a work group</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omposition work group:12 primary care providers from Europe</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Europe</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1</w:t>
            </w:r>
          </w:p>
        </w:tc>
      </w:tr>
      <w:tr w:rsidR="002961C1" w:rsidRPr="00140BA9" w:rsidTr="002E0A3A">
        <w:trPr>
          <w:trHeight w:val="1113"/>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Langley</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Langley&lt;/Author&gt;&lt;Year&gt;1989&lt;/Year&gt;&lt;RecNum&gt;27&lt;/RecNum&gt;&lt;DisplayText&gt;(26)&lt;/DisplayText&gt;&lt;record&gt;&lt;rec-number&gt;27&lt;/rec-number&gt;&lt;foreign-keys&gt;&lt;key app="EN" db-id="zvdr5s2tadaafueepts5vz5udsdtv9pp2ffs" timestamp="1456492837"&gt;27&lt;/key&gt;&lt;/foreign-keys&gt;&lt;ref-type name="Journal Article"&gt;17&lt;/ref-type&gt;&lt;contributors&gt;&lt;authors&gt;&lt;author&gt;Langley, G. R.&lt;/author&gt;&lt;author&gt;Till, J. E.&lt;/author&gt;&lt;/authors&gt;&lt;/contributors&gt;&lt;titles&gt;&lt;title&gt;Exemplary family physicians and consultants: empirical definition of contemporary medical practice&lt;/title&gt;&lt;secondary-title&gt;CMAJ Canadian Medical Association Journal&lt;/secondary-title&gt;&lt;/titles&gt;&lt;periodical&gt;&lt;full-title&gt;CMAJ Canadian Medical Association Journal&lt;/full-title&gt;&lt;/periodical&gt;&lt;pages&gt;301-7&lt;/pages&gt;&lt;volume&gt;141&lt;/volume&gt;&lt;number&gt;4&lt;/number&gt;&lt;dates&gt;&lt;year&gt;1989&lt;/year&gt;&lt;/dates&gt;&lt;accession-num&gt;2766165&lt;/accession-num&gt;&lt;work-type&gt;Research Support, Non-U.S. Gov&amp;apos;t&lt;/work-type&gt;&lt;urls&gt;&lt;related-urls&gt;&lt;url&gt;http://ovidsp.ovid.com/ovidweb.cgi?T=JS&amp;amp;CSC=Y&amp;amp;NEWS=N&amp;amp;PAGE=fulltext&amp;amp;D=med3&amp;amp;AN=2766165&lt;/url&gt;&lt;url&gt;http://ru.on.worldcat.org/atoztitles/link?sid=OVID:medline&amp;amp;id=pmid:2766165&amp;amp;id=doi:&amp;amp;issn=0820-3946&lt;/url&gt;&lt;/related-urls&gt;&lt;/urls&gt;&lt;remote-database-name&gt;MEDLINE&lt;/remote-database-name&gt;&lt;remote-database-provider&gt;Ovid Technologies&lt;/remote-database-provider&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6)</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velop an empirical definition of exemplary clinical performance.</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Interviews </w:t>
            </w:r>
            <w:r w:rsidRPr="0086607A">
              <w:rPr>
                <w:rFonts w:eastAsia="Times New Roman"/>
                <w:color w:val="000000"/>
                <w:sz w:val="16"/>
                <w:szCs w:val="16"/>
                <w:lang w:val="en-GB" w:eastAsia="nl-NL"/>
              </w:rPr>
              <w:br/>
              <w:t>Ranking of answers in order of importance</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on of answers, frequency and importance</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5 family doctors</w:t>
            </w:r>
            <w:r w:rsidRPr="0086607A">
              <w:rPr>
                <w:rFonts w:eastAsia="Times New Roman"/>
                <w:color w:val="000000"/>
                <w:sz w:val="16"/>
                <w:szCs w:val="16"/>
                <w:lang w:val="en-GB" w:eastAsia="nl-NL"/>
              </w:rPr>
              <w:br/>
              <w:t>25 specialists (doctors in internal medicine, psychiatrists, surgeons, gynaecologists, paediatrician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anad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89</w:t>
            </w:r>
          </w:p>
        </w:tc>
      </w:tr>
      <w:tr w:rsidR="002961C1" w:rsidRPr="00140BA9" w:rsidTr="002E0A3A">
        <w:trPr>
          <w:trHeight w:val="1113"/>
        </w:trPr>
        <w:tc>
          <w:tcPr>
            <w:tcW w:w="11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Marshall</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Marshall&lt;/Author&gt;&lt;Year&gt;1998&lt;/Year&gt;&lt;RecNum&gt;33&lt;/RecNum&gt;&lt;DisplayText&gt;(27)&lt;/DisplayText&gt;&lt;record&gt;&lt;rec-number&gt;33&lt;/rec-number&gt;&lt;foreign-keys&gt;&lt;key app="EN" db-id="zvdr5s2tadaafueepts5vz5udsdtv9pp2ffs" timestamp="1456492906"&gt;33&lt;/key&gt;&lt;/foreign-keys&gt;&lt;ref-type name="Journal Article"&gt;17&lt;/ref-type&gt;&lt;contributors&gt;&lt;authors&gt;&lt;author&gt;Marshall, M.N.&lt;/author&gt;&lt;/authors&gt;&lt;/contributors&gt;&lt;titles&gt;&lt;title&gt;How well do general practitioners and hospital consultants work together? A qualitative study of cooperation and conflict within the medical profession&lt;/title&gt;&lt;secondary-title&gt;British Journal of General Practice&lt;/secondary-title&gt;&lt;/titles&gt;&lt;periodical&gt;&lt;full-title&gt;British Journal of General Practice&lt;/full-title&gt;&lt;/periodical&gt;&lt;pages&gt;1379-1382&lt;/pages&gt;&lt;volume&gt;48&lt;/volume&gt;&lt;dates&gt;&lt;year&gt;1998&lt;/year&gt;&lt;/dates&gt;&lt;urls&gt;&lt;/urls&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7)</w:t>
            </w:r>
            <w:r>
              <w:rPr>
                <w:rFonts w:eastAsia="Times New Roman"/>
                <w:color w:val="000000"/>
                <w:sz w:val="16"/>
                <w:szCs w:val="16"/>
                <w:lang w:val="en-GB" w:eastAsia="nl-NL"/>
              </w:rPr>
              <w:fldChar w:fldCharType="end"/>
            </w:r>
          </w:p>
        </w:tc>
        <w:tc>
          <w:tcPr>
            <w:tcW w:w="3425"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nvestigate the professional relationships in terms of balance and conflict between GPs en specialist.</w:t>
            </w:r>
          </w:p>
        </w:tc>
        <w:tc>
          <w:tcPr>
            <w:tcW w:w="1414"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Interviews </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t>Focus groups</w:t>
            </w:r>
          </w:p>
        </w:tc>
        <w:tc>
          <w:tcPr>
            <w:tcW w:w="1799"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ontent analysis</w:t>
            </w:r>
          </w:p>
        </w:tc>
        <w:tc>
          <w:tcPr>
            <w:tcW w:w="2427"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 12 GPs, 12 special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4 Focus groups: each with 4 GPs and 4 specialists</w:t>
            </w:r>
          </w:p>
        </w:tc>
        <w:tc>
          <w:tcPr>
            <w:tcW w:w="9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K</w:t>
            </w:r>
          </w:p>
        </w:tc>
        <w:tc>
          <w:tcPr>
            <w:tcW w:w="560" w:type="dxa"/>
            <w:shd w:val="clear" w:color="auto" w:fill="FFFFFF" w:themeFill="background1"/>
            <w:vAlign w:val="center"/>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98</w:t>
            </w:r>
          </w:p>
        </w:tc>
      </w:tr>
      <w:tr w:rsidR="002961C1" w:rsidRPr="00140BA9" w:rsidTr="002E0A3A">
        <w:trPr>
          <w:trHeight w:val="103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Marshall</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Marshall&lt;/Author&gt;&lt;Year&gt;1998&lt;/Year&gt;&lt;RecNum&gt;34&lt;/RecNum&gt;&lt;DisplayText&gt;(28)&lt;/DisplayText&gt;&lt;record&gt;&lt;rec-number&gt;34&lt;/rec-number&gt;&lt;foreign-keys&gt;&lt;key app="EN" db-id="zvdr5s2tadaafueepts5vz5udsdtv9pp2ffs" timestamp="1456492911"&gt;34&lt;/key&gt;&lt;/foreign-keys&gt;&lt;ref-type name="Journal Article"&gt;17&lt;/ref-type&gt;&lt;contributors&gt;&lt;authors&gt;&lt;author&gt;Marshall, M.N.&lt;/author&gt;&lt;/authors&gt;&lt;/contributors&gt;&lt;titles&gt;&lt;title&gt;Qualitative study of education interaction between general practitioners and specialists&lt;/title&gt;&lt;secondary-title&gt;British Medical Journal&lt;/secondary-title&gt;&lt;/titles&gt;&lt;periodical&gt;&lt;full-title&gt;British Medical Journal&lt;/full-title&gt;&lt;/periodical&gt;&lt;pages&gt;442-445&lt;/pages&gt;&lt;volume&gt;316&lt;/volume&gt;&lt;dates&gt;&lt;year&gt;1998&lt;/year&gt;&lt;/dates&gt;&lt;urls&gt;&lt;/urls&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8)</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barriers for effective educational interaction between GPs en specialist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Interviews </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Focus group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ontent analysi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 12 GPs, 12 special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4 Focus groups: each with 4 GPs and 4 specialist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K</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98</w:t>
            </w:r>
          </w:p>
        </w:tc>
      </w:tr>
      <w:tr w:rsidR="002961C1" w:rsidRPr="00140BA9" w:rsidTr="002E0A3A">
        <w:trPr>
          <w:trHeight w:val="1256"/>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Mertala</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Mertala&lt;/Author&gt;&lt;Year&gt;2009&lt;/Year&gt;&lt;RecNum&gt;9&lt;/RecNum&gt;&lt;DisplayText&gt;(29)&lt;/DisplayText&gt;&lt;record&gt;&lt;rec-number&gt;9&lt;/rec-number&gt;&lt;foreign-keys&gt;&lt;key app="EN" db-id="zvdr5s2tadaafueepts5vz5udsdtv9pp2ffs" timestamp="1456488396"&gt;9&lt;/key&gt;&lt;/foreign-keys&gt;&lt;ref-type name="Journal Article"&gt;17&lt;/ref-type&gt;&lt;contributors&gt;&lt;authors&gt;&lt;author&gt;Mertala, S.&lt;/author&gt;&lt;/authors&gt;&lt;/contributors&gt;&lt;auth-address&gt;Department of Social Studies, University of Lapland, Rovaniemi, Finland. sirpa.mertala@ulapland.fi&lt;/auth-address&gt;&lt;titles&gt;&lt;title&gt;How to know together? Physicians&amp;apos; co-orientation between hospitals and health centres&lt;/title&gt;&lt;secondary-title&gt;J Interprof Care&lt;/secondary-title&gt;&lt;alt-title&gt;Journal of interprofessional care&lt;/alt-title&gt;&lt;/titles&gt;&lt;periodical&gt;&lt;full-title&gt;J Interprof Care&lt;/full-title&gt;&lt;/periodical&gt;&lt;alt-periodical&gt;&lt;full-title&gt;Journal of Interprofessional Care&lt;/full-title&gt;&lt;/alt-periodical&gt;&lt;pages&gt;185-94&lt;/pages&gt;&lt;volume&gt;23&lt;/volume&gt;&lt;number&gt;2&lt;/number&gt;&lt;keywords&gt;&lt;keyword&gt;*Community Health Centers&lt;/keyword&gt;&lt;keyword&gt;*Cooperative Behavior&lt;/keyword&gt;&lt;keyword&gt;Finland&lt;/keyword&gt;&lt;keyword&gt;*Hospitals, Public&lt;/keyword&gt;&lt;keyword&gt;Humans&lt;/keyword&gt;&lt;keyword&gt;Interprofessional Relations&lt;/keyword&gt;&lt;keyword&gt;*Physicians&lt;/keyword&gt;&lt;keyword&gt;Questionnaires&lt;/keyword&gt;&lt;/keywords&gt;&lt;dates&gt;&lt;year&gt;2009&lt;/year&gt;&lt;pub-dates&gt;&lt;date&gt;Mar&lt;/date&gt;&lt;/pub-dates&gt;&lt;/dates&gt;&lt;isbn&gt;1469-9567 (Electronic)&amp;#xD;1356-1820 (Linking)&lt;/isbn&gt;&lt;accession-num&gt;19225973&lt;/accession-num&gt;&lt;urls&gt;&lt;related-urls&gt;&lt;url&gt;http://www.ncbi.nlm.nih.gov/pubmed/19225973&lt;/url&gt;&lt;/related-urls&gt;&lt;/urls&gt;&lt;electronic-resource-num&gt;10.1080/13561820802634795&lt;/electronic-resource-num&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29)</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To express the co-operative orientation of professionals; what does it mean to know together, what are boundaries en possibilities. </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estionnaires</w:t>
            </w:r>
            <w:r w:rsidRPr="0086607A">
              <w:rPr>
                <w:rFonts w:eastAsia="Times New Roman"/>
                <w:color w:val="000000"/>
                <w:sz w:val="16"/>
                <w:szCs w:val="16"/>
                <w:lang w:val="en-GB" w:eastAsia="nl-NL"/>
              </w:rPr>
              <w:br/>
              <w:t>-Open ended</w:t>
            </w:r>
            <w:r w:rsidRPr="0086607A">
              <w:rPr>
                <w:rFonts w:eastAsia="Times New Roman"/>
                <w:color w:val="000000"/>
                <w:sz w:val="16"/>
                <w:szCs w:val="16"/>
                <w:lang w:val="en-GB" w:eastAsia="nl-NL"/>
              </w:rPr>
              <w:br/>
              <w:t xml:space="preserve">-Combined graphical two-dimensional </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Grounded theory approach</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Descriptive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44 GPs</w:t>
            </w:r>
            <w:r w:rsidRPr="0086607A">
              <w:rPr>
                <w:rFonts w:eastAsia="Times New Roman"/>
                <w:color w:val="000000"/>
                <w:sz w:val="16"/>
                <w:szCs w:val="16"/>
                <w:lang w:val="en-GB" w:eastAsia="nl-NL"/>
              </w:rPr>
              <w:br/>
              <w:t xml:space="preserve">34 specialists </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inland</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9</w:t>
            </w:r>
          </w:p>
        </w:tc>
      </w:tr>
      <w:tr w:rsidR="002961C1" w:rsidRPr="00140BA9" w:rsidTr="002E0A3A">
        <w:trPr>
          <w:trHeight w:val="67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wton</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Newton&lt;/Author&gt;&lt;Year&gt;1993&lt;/Year&gt;&lt;RecNum&gt;35&lt;/RecNum&gt;&lt;DisplayText&gt;(30)&lt;/DisplayText&gt;&lt;record&gt;&lt;rec-number&gt;35&lt;/rec-number&gt;&lt;foreign-keys&gt;&lt;key app="EN" db-id="zvdr5s2tadaafueepts5vz5udsdtv9pp2ffs" timestamp="1456492917"&gt;35&lt;/key&gt;&lt;/foreign-keys&gt;&lt;ref-type name="Journal Article"&gt;17&lt;/ref-type&gt;&lt;contributors&gt;&lt;authors&gt;&lt;author&gt;Newton, J.&lt;/author&gt;&lt;author&gt;Hayes, V.&lt;/author&gt;&lt;author&gt;Hutchinson, A.&lt;/author&gt;&lt;/authors&gt;&lt;/contributors&gt;&lt;titles&gt;&lt;title&gt;Collaboration between doctors: A study of referral decision making&lt;/title&gt;&lt;secondary-title&gt;J. Interprof Care&lt;/secondary-title&gt;&lt;/titles&gt;&lt;periodical&gt;&lt;full-title&gt;J. Interprof Care&lt;/full-title&gt;&lt;/periodical&gt;&lt;pages&gt;269-279&lt;/pages&gt;&lt;volume&gt;7&lt;/volume&gt;&lt;number&gt;3&lt;/number&gt;&lt;dates&gt;&lt;year&gt;1993&lt;/year&gt;&lt;/dates&gt;&lt;urls&gt;&lt;/urls&gt;&lt;electronic-resource-num&gt;10.3109/13561829309014992&lt;/electronic-resource-num&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30)</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factors that influence the referral of GP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Grounded theory approach</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15 GP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K</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93</w:t>
            </w:r>
          </w:p>
        </w:tc>
      </w:tr>
      <w:tr w:rsidR="002961C1" w:rsidRPr="00140BA9" w:rsidTr="002E0A3A">
        <w:trPr>
          <w:trHeight w:val="1984"/>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lastRenderedPageBreak/>
              <w:t>Norris</w:t>
            </w:r>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Norris&lt;/Author&gt;&lt;Year&gt;2005&lt;/Year&gt;&lt;RecNum&gt;8&lt;/RecNum&gt;&lt;DisplayText&gt;(31)&lt;/DisplayText&gt;&lt;record&gt;&lt;rec-number&gt;8&lt;/rec-number&gt;&lt;foreign-keys&gt;&lt;key app="EN" db-id="zvdr5s2tadaafueepts5vz5udsdtv9pp2ffs" timestamp="1456488391"&gt;8&lt;/key&gt;&lt;/foreign-keys&gt;&lt;ref-type name="Journal Article"&gt;17&lt;/ref-type&gt;&lt;contributors&gt;&lt;authors&gt;&lt;author&gt;Norris, E.&lt;/author&gt;&lt;author&gt;Alexander, H.&lt;/author&gt;&lt;author&gt;Livingston, M.&lt;/author&gt;&lt;author&gt;Woods, K.&lt;/author&gt;&lt;author&gt;Fischbacher, M.&lt;/author&gt;&lt;author&gt;MacDonald, E.&lt;/author&gt;&lt;/authors&gt;&lt;/contributors&gt;&lt;auth-address&gt;University of Glasgow, UK.&lt;/auth-address&gt;&lt;titles&gt;&lt;title&gt;Multidisciplinary perspectives on core networking skills. A study of skills: and associated training needs, for professionals working in managed clinical networks&lt;/title&gt;&lt;secondary-title&gt;J Interprof Care&lt;/secondary-title&gt;&lt;alt-title&gt;Journal of interprofessional care&lt;/alt-title&gt;&lt;/titles&gt;&lt;periodical&gt;&lt;full-title&gt;J Interprof Care&lt;/full-title&gt;&lt;/periodical&gt;&lt;alt-periodical&gt;&lt;full-title&gt;Journal of Interprofessional Care&lt;/full-title&gt;&lt;/alt-periodical&gt;&lt;pages&gt;156-63&lt;/pages&gt;&lt;volume&gt;19&lt;/volume&gt;&lt;number&gt;2&lt;/number&gt;&lt;keywords&gt;&lt;keyword&gt;*Attitude of Health Personnel&lt;/keyword&gt;&lt;keyword&gt;Data Collection&lt;/keyword&gt;&lt;keyword&gt;Inservice Training/*organization &amp;amp; administration&lt;/keyword&gt;&lt;keyword&gt;Patient Care Team/*organization &amp;amp; administration&lt;/keyword&gt;&lt;keyword&gt;*Professional Competence/standards&lt;/keyword&gt;&lt;keyword&gt;Scotland&lt;/keyword&gt;&lt;/keywords&gt;&lt;dates&gt;&lt;year&gt;2005&lt;/year&gt;&lt;pub-dates&gt;&lt;date&gt;Mar&lt;/date&gt;&lt;/pub-dates&gt;&lt;/dates&gt;&lt;isbn&gt;1356-1820 (Print)&amp;#xD;1356-1820 (Linking)&lt;/isbn&gt;&lt;accession-num&gt;15823890&lt;/accession-num&gt;&lt;urls&gt;&lt;related-urls&gt;&lt;url&gt;http://www.ncbi.nlm.nih.gov/pubmed/15823890&lt;/url&gt;&lt;/related-urls&gt;&lt;/urls&gt;&lt;electronic-resource-num&gt;10.1080/13561820400024167&lt;/electronic-resource-num&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31)</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nvestigate what skills are important to reali</w:t>
            </w:r>
            <w:r w:rsidR="002E0A3A">
              <w:rPr>
                <w:rFonts w:eastAsia="Times New Roman"/>
                <w:color w:val="000000"/>
                <w:sz w:val="16"/>
                <w:szCs w:val="16"/>
                <w:lang w:val="en-GB" w:eastAsia="nl-NL"/>
              </w:rPr>
              <w:t>s</w:t>
            </w:r>
            <w:r w:rsidRPr="0086607A">
              <w:rPr>
                <w:rFonts w:eastAsia="Times New Roman"/>
                <w:color w:val="000000"/>
                <w:sz w:val="16"/>
                <w:szCs w:val="16"/>
                <w:lang w:val="en-GB" w:eastAsia="nl-NL"/>
              </w:rPr>
              <w:t>e collaboration between professionals working in managed clinical networks and investigate the training need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ancer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Questionnaires based on focus group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 xml:space="preserve">Post questionnaire interviews </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t described</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 5 nurses, 2 pharmacists, 1 manager 1 allied health care professional</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Questionnaires: 88 doctors, 57 nurses, 38 allied health care professionals, 16 other</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Interviews: 10 persons, not clear who, at least 4 doctor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cotland</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5</w:t>
            </w:r>
          </w:p>
        </w:tc>
      </w:tr>
      <w:tr w:rsidR="002961C1" w:rsidRPr="00140BA9" w:rsidTr="002E0A3A">
        <w:trPr>
          <w:trHeight w:val="848"/>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Otte</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Otte&lt;/Author&gt;&lt;Year&gt;2016&lt;/Year&gt;&lt;RecNum&gt;48&lt;/RecNum&gt;&lt;DisplayText&gt;(32)&lt;/DisplayText&gt;&lt;record&gt;&lt;rec-number&gt;48&lt;/rec-number&gt;&lt;foreign-keys&gt;&lt;key app="EN" db-id="zvdr5s2tadaafueepts5vz5udsdtv9pp2ffs" timestamp="1499426066"&gt;48&lt;/key&gt;&lt;/foreign-keys&gt;&lt;ref-type name="Journal Article"&gt;17&lt;/ref-type&gt;&lt;contributors&gt;&lt;authors&gt;&lt;author&gt;Otte, I. C.&lt;/author&gt;&lt;author&gt;Jung, C.&lt;/author&gt;&lt;author&gt;Bally, K.&lt;/author&gt;&lt;author&gt;Elger, B. S.&lt;/author&gt;&lt;author&gt;Schildmann, J.&lt;/author&gt;&lt;/authors&gt;&lt;/contributors&gt;&lt;auth-address&gt;1 Institute for Primary Health Care, University of Basel , Basel, Switzerland .&amp;#xD;2 Institute for Biomedical Ethics, University of Basel , Basel, Switzerland .&amp;#xD;3 Institute for Medical Ethics and History of Medicine, Ruhr-University Bochum , Bochum, Germany .&lt;/auth-address&gt;&lt;titles&gt;&lt;title&gt;Interprofessional Silence at the End of Life: Do Swiss General Practitioners and Hospital Physicians Sufficiently Share Information About Their Patients?&lt;/title&gt;&lt;secondary-title&gt;J Palliat Med&lt;/secondary-title&gt;&lt;alt-title&gt;Journal of palliative medicine&lt;/alt-title&gt;&lt;/titles&gt;&lt;periodical&gt;&lt;full-title&gt;J Palliat Med&lt;/full-title&gt;&lt;abbr-1&gt;Journal of palliative medicine&lt;/abbr-1&gt;&lt;/periodical&gt;&lt;alt-periodical&gt;&lt;full-title&gt;J Palliat Med&lt;/full-title&gt;&lt;abbr-1&gt;Journal of palliative medicine&lt;/abbr-1&gt;&lt;/alt-periodical&gt;&lt;pages&gt;983-6&lt;/pages&gt;&lt;volume&gt;19&lt;/volume&gt;&lt;number&gt;9&lt;/number&gt;&lt;edition&gt;2016/04/29&lt;/edition&gt;&lt;dates&gt;&lt;year&gt;2016&lt;/year&gt;&lt;pub-dates&gt;&lt;date&gt;Sep&lt;/date&gt;&lt;/pub-dates&gt;&lt;/dates&gt;&lt;isbn&gt;1557-7740&lt;/isbn&gt;&lt;accession-num&gt;27124080&lt;/accession-num&gt;&lt;urls&gt;&lt;/urls&gt;&lt;electronic-resource-num&gt;10.1089/jpm.2015.0377&lt;/electronic-resource-num&gt;&lt;remote-database-provider&gt;NLM&lt;/remote-database-provider&gt;&lt;language&gt;eng&lt;/language&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32)</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possible difficulties and barriers to effective collaboration at the end-of-life between hospitalists and GP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End-of-life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content analysi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3 GP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witzerland</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6</w:t>
            </w:r>
          </w:p>
        </w:tc>
      </w:tr>
      <w:tr w:rsidR="002961C1" w:rsidRPr="00140BA9" w:rsidTr="002E0A3A">
        <w:trPr>
          <w:trHeight w:val="115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Perley</w:t>
            </w:r>
            <w:proofErr w:type="spellEnd"/>
            <w:r>
              <w:rPr>
                <w:rFonts w:eastAsia="Times New Roman"/>
                <w:color w:val="000000"/>
                <w:sz w:val="16"/>
                <w:szCs w:val="16"/>
                <w:lang w:val="en-GB" w:eastAsia="nl-NL"/>
              </w:rPr>
              <w:fldChar w:fldCharType="begin"/>
            </w:r>
            <w:r>
              <w:rPr>
                <w:rFonts w:eastAsia="Times New Roman"/>
                <w:color w:val="000000"/>
                <w:sz w:val="16"/>
                <w:szCs w:val="16"/>
                <w:lang w:val="en-GB" w:eastAsia="nl-NL"/>
              </w:rPr>
              <w:instrText xml:space="preserve"> ADDIN EN.CITE &lt;EndNote&gt;&lt;Cite&gt;&lt;Author&gt;Perley&lt;/Author&gt;&lt;Year&gt;2006&lt;/Year&gt;&lt;RecNum&gt;29&lt;/RecNum&gt;&lt;DisplayText&gt;(33)&lt;/DisplayText&gt;&lt;record&gt;&lt;rec-number&gt;29&lt;/rec-number&gt;&lt;foreign-keys&gt;&lt;key app="EN" db-id="zvdr5s2tadaafueepts5vz5udsdtv9pp2ffs" timestamp="1456492861"&gt;29&lt;/key&gt;&lt;/foreign-keys&gt;&lt;ref-type name="Journal Article"&gt;17&lt;/ref-type&gt;&lt;contributors&gt;&lt;authors&gt;&lt;author&gt;Perley, C. M.&lt;/author&gt;&lt;/authors&gt;&lt;/contributors&gt;&lt;titles&gt;&lt;title&gt;Physician use of the curbside consultation to address information needs: report on a collective case study&lt;/title&gt;&lt;secondary-title&gt;Journal of the Medical Library Association&lt;/secondary-title&gt;&lt;/titles&gt;&lt;periodical&gt;&lt;full-title&gt;Journal of the Medical Library Association&lt;/full-title&gt;&lt;/periodical&gt;&lt;pages&gt;137-44&lt;/pages&gt;&lt;volume&gt;94&lt;/volume&gt;&lt;number&gt;2&lt;/number&gt;&lt;dates&gt;&lt;year&gt;2006&lt;/year&gt;&lt;/dates&gt;&lt;accession-num&gt;16636705&lt;/accession-num&gt;&lt;urls&gt;&lt;related-urls&gt;&lt;url&gt;http://ovidsp.ovid.com/ovidweb.cgi?T=JS&amp;amp;CSC=Y&amp;amp;NEWS=N&amp;amp;PAGE=fulltext&amp;amp;D=med5&amp;amp;AN=16636705&lt;/url&gt;&lt;url&gt;http://ru.on.worldcat.org/atoztitles/link?sid=OVID:medline&amp;amp;id=pmid:16636705&amp;amp;id=doi:&amp;amp;issn=1536-5050&lt;/url&gt;&lt;/related-urls&gt;&lt;/urls&gt;&lt;remote-database-name&gt;MEDLINE&lt;/remote-database-name&gt;&lt;remote-database-provider&gt;Ovid Technologies&lt;/remote-database-provider&gt;&lt;/record&gt;&lt;/Cite&gt;&lt;/EndNote&gt;</w:instrText>
            </w:r>
            <w:r>
              <w:rPr>
                <w:rFonts w:eastAsia="Times New Roman"/>
                <w:color w:val="000000"/>
                <w:sz w:val="16"/>
                <w:szCs w:val="16"/>
                <w:lang w:val="en-GB" w:eastAsia="nl-NL"/>
              </w:rPr>
              <w:fldChar w:fldCharType="separate"/>
            </w:r>
            <w:r>
              <w:rPr>
                <w:rFonts w:eastAsia="Times New Roman"/>
                <w:noProof/>
                <w:color w:val="000000"/>
                <w:sz w:val="16"/>
                <w:szCs w:val="16"/>
                <w:lang w:val="en-GB" w:eastAsia="nl-NL"/>
              </w:rPr>
              <w:t>(33)</w:t>
            </w:r>
            <w:r>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fine what “</w:t>
            </w:r>
            <w:proofErr w:type="spellStart"/>
            <w:r w:rsidRPr="0086607A">
              <w:rPr>
                <w:rFonts w:eastAsia="Times New Roman"/>
                <w:color w:val="000000"/>
                <w:sz w:val="16"/>
                <w:szCs w:val="16"/>
                <w:lang w:val="en-GB" w:eastAsia="nl-NL"/>
              </w:rPr>
              <w:t>curbside</w:t>
            </w:r>
            <w:proofErr w:type="spellEnd"/>
            <w:r w:rsidRPr="0086607A">
              <w:rPr>
                <w:rFonts w:eastAsia="Times New Roman"/>
                <w:color w:val="000000"/>
                <w:sz w:val="16"/>
                <w:szCs w:val="16"/>
                <w:lang w:val="en-GB" w:eastAsia="nl-NL"/>
              </w:rPr>
              <w:t>” consultation is, how and why it is used and what the consequences for the medical library are.</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Literature review</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t>Observation</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t>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analysis, unspecified</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Observation:16 PCPs</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16 PCPs  and 28 specialists the PCPs contacted for consultation</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6</w:t>
            </w:r>
          </w:p>
        </w:tc>
      </w:tr>
      <w:tr w:rsidR="002961C1" w:rsidRPr="00140BA9" w:rsidTr="002E0A3A">
        <w:trPr>
          <w:trHeight w:val="1740"/>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Pr>
                <w:rFonts w:eastAsia="Times New Roman"/>
                <w:color w:val="000000"/>
                <w:sz w:val="16"/>
                <w:szCs w:val="16"/>
                <w:lang w:val="en-GB" w:eastAsia="nl-NL"/>
              </w:rPr>
              <w:t>Pinelli</w:t>
            </w:r>
            <w:proofErr w:type="spellEnd"/>
            <w:r w:rsidR="002E0A3A">
              <w:rPr>
                <w:rFonts w:eastAsia="Times New Roman"/>
                <w:color w:val="000000"/>
                <w:sz w:val="16"/>
                <w:szCs w:val="16"/>
                <w:lang w:val="en-GB" w:eastAsia="nl-NL"/>
              </w:rPr>
              <w:fldChar w:fldCharType="begin">
                <w:fldData xml:space="preserve">PEVuZE5vdGU+PENpdGU+PEF1dGhvcj5QaW5lbGxpPC9BdXRob3I+PFllYXI+MjAxNzwvWWVhcj48
UmVjTnVtPjIyOTwvUmVjTnVtPjxEaXNwbGF5VGV4dD4oMzQpPC9EaXNwbGF5VGV4dD48cmVjb3Jk
PjxyZWMtbnVtYmVyPjIyOTwvcmVjLW51bWJlcj48Zm9yZWlnbi1rZXlzPjxrZXkgYXBwPSJFTiIg
ZGItaWQ9Inp2ZHI1czJ0YWRhYWZ1ZWVwdHM1dno1dWRzZHR2OXBwMmZmcyIgdGltZXN0YW1wPSIx
NTU2ODgzNTYxIj4yMjk8L2tleT48L2ZvcmVpZ24ta2V5cz48cmVmLXR5cGUgbmFtZT0iSm91cm5h
bCBBcnRpY2xlIj4xNzwvcmVmLXR5cGU+PGNvbnRyaWJ1dG9ycz48YXV0aG9ycz48YXV0aG9yPlBp
bmVsbGksIFYuPC9hdXRob3I+PGF1dGhvcj5TdHVja2V5LCBILiBMLjwvYXV0aG9yPjxhdXRob3I+
R29uemFsbywgSi4gRC48L2F1dGhvcj48L2F1dGhvcnM+PC9jb250cmlidXRvcnM+PGF1dGgtYWRk
cmVzcz5hIEludGVybmFsIE1lZGljaW5lIFJlc2lkZW5jeSBQcm9ncmFtLCBQZW5uIFN0YXRlIENv
bGxlZ2Ugb2YgTWVkaWNpbmUgLCBQZW5uIFN0YXRlIFVuaXZlcnNpdHkgLCBIZXJzaGV5ICwgUGVu
bnN5bHZhbmlhICwgVVNBLiYjeEQ7YiBEZXBhcnRtZW50IG9mIE1lZGljaW5lICwgUGVubiBTdGF0
ZSBDb2xsZWdlIG9mIE1lZGljaW5lLCBQZW5uIFN0YXRlIFVuaXZlcnNpdHkgLCBIZXJzaGV5ICwg
UGVubnN5bHZhbmlhICwgVVNBLjwvYXV0aC1hZGRyZXNzPjx0aXRsZXM+PHRpdGxlPkV4cGxvcmlu
ZyBjaGFsbGVuZ2VzIGluIHRoZSBwYXRpZW50JmFwb3M7cyBkaXNjaGFyZ2UgcHJvY2VzcyBmcm9t
IHRoZSBpbnRlcm5hbCBtZWRpY2luZSBzZXJ2aWNlOiBBIHF1YWxpdGF0aXZlIHN0dWR5IG9mIHBh
dGllbnRzJmFwb3M7IGFuZCBwcm92aWRlcnMmYXBvczsgcGVyY2VwdGlvbnM8L3RpdGxlPjxzZWNv
bmRhcnktdGl0bGU+SiBJbnRlcnByb2YgQ2FyZTwvc2Vjb25kYXJ5LXRpdGxlPjxhbHQtdGl0bGU+
Sm91cm5hbCBvZiBpbnRlcnByb2Zlc3Npb25hbCBjYXJlPC9hbHQtdGl0bGU+PC90aXRsZXM+PHBl
cmlvZGljYWw+PGZ1bGwtdGl0bGU+SiBJbnRlcnByb2YgQ2FyZTwvZnVsbC10aXRsZT48L3Blcmlv
ZGljYWw+PGFsdC1wZXJpb2RpY2FsPjxmdWxsLXRpdGxlPkpvdXJuYWwgb2YgSW50ZXJwcm9mZXNz
aW9uYWwgQ2FyZTwvZnVsbC10aXRsZT48L2FsdC1wZXJpb2RpY2FsPjxwYWdlcz41NjYtNTc0PC9w
YWdlcz48dm9sdW1lPjMxPC92b2x1bWU+PG51bWJlcj41PC9udW1iZXI+PGVkaXRpb24+MjAxNy8w
Ny8wODwvZWRpdGlvbj48a2V5d29yZHM+PGtleXdvcmQ+QWNhZGVtaWMgTWVkaWNhbCBDZW50ZXJz
PC9rZXl3b3JkPjxrZXl3b3JkPkNvbW11bmljYXRpb248L2tleXdvcmQ+PGtleXdvcmQ+Q29vcGVy
YXRpdmUgQmVoYXZpb3I8L2tleXdvcmQ+PGtleXdvcmQ+RmVtYWxlPC9rZXl3b3JkPjxrZXl3b3Jk
Pkh1bWFuczwva2V5d29yZD48a2V5d29yZD5JbnRlcm5hbCBNZWRpY2luZS8qb3JnYW5pemF0aW9u
ICZhbXA7IGFkbWluaXN0cmF0aW9uPC9rZXl3b3JkPjxrZXl3b3JkPipJbnRlcnByb2Zlc3Npb25h
bCBSZWxhdGlvbnM8L2tleXdvcmQ+PGtleXdvcmQ+SW50ZXJ2aWV3cyBhcyBUb3BpYzwva2V5d29y
ZD48a2V5d29yZD5NYWxlPC9rZXl3b3JkPjxrZXl3b3JkPlBhdGllbnQgQ2FyZSBUZWFtLypvcmdh
bml6YXRpb24gJmFtcDsgYWRtaW5pc3RyYXRpb24vc3RhbmRhcmRzPC9rZXl3b3JkPjxrZXl3b3Jk
PipQYXRpZW50IERpc2NoYXJnZTwva2V5d29yZD48a2V5d29yZD4qUGVyY2VwdGlvbjwva2V5d29y
ZD48a2V5d29yZD5Qcm9mZXNzaW9uYWwgUm9sZTwva2V5d29yZD48a2V5d29yZD5RdWFsaXRhdGl2
ZSBSZXNlYXJjaDwva2V5d29yZD48a2V5d29yZD5jb250ZW50IGFuYWx5c2lzPC9rZXl3b3JkPjxr
ZXl3b3JkPmRpc2NoYXJnZSBwbGFubmluZzwva2V5d29yZD48a2V5d29yZD5oZWFsdGggc2Vydmlj
ZXMgcmVzZWFyY2g8L2tleXdvcmQ+PGtleXdvcmQ+aW50ZXJwcm9mZXNzaW9uYWwgY29sbGFib3Jh
dGlvbjwva2V5d29yZD48a2V5d29yZD5pbnRlcnZpZXdzPC9rZXl3b3JkPjxrZXl3b3JkPnBhdGll
bnQtY2VudHJlZCBwcmFjdGljZTwva2V5d29yZD48a2V5d29yZD5waGVub21lbm9sb2d5PC9rZXl3
b3JkPjxrZXl3b3JkPnRyYW5zaXRpb25zIG9mIGNhcmU8L2tleXdvcmQ+PC9rZXl3b3Jkcz48ZGF0
ZXM+PHllYXI+MjAxNzwveWVhcj48cHViLWRhdGVzPjxkYXRlPlNlcDwvZGF0ZT48L3B1Yi1kYXRl
cz48L2RhdGVzPjxpc2JuPjEzNTYtMTgyMDwvaXNibj48YWNjZXNzaW9uLW51bT4yODY4NjQ4Njwv
YWNjZXNzaW9uLW51bT48dXJscz48L3VybHM+PGVsZWN0cm9uaWMtcmVzb3VyY2UtbnVtPjEwLjEw
ODAvMTM1NjE4MjAuMjAxNy4xMzIyNTYyPC9lbGVjdHJvbmljLXJlc291cmNlLW51bT48cmVtb3Rl
LWRhdGFiYXNlLXByb3ZpZGVyPk5MTTwvcmVtb3RlLWRhdGFiYXNlLXByb3ZpZGVyPjxsYW5ndWFn
ZT5lbmc8L2xhbmd1YWdlPjwvcmVjb3JkPjwvQ2l0ZT48L0VuZE5vdGU+AG==
</w:fldData>
              </w:fldChar>
            </w:r>
            <w:r w:rsidR="002E0A3A">
              <w:rPr>
                <w:rFonts w:eastAsia="Times New Roman"/>
                <w:color w:val="000000"/>
                <w:sz w:val="16"/>
                <w:szCs w:val="16"/>
                <w:lang w:val="en-GB" w:eastAsia="nl-NL"/>
              </w:rPr>
              <w:instrText xml:space="preserve"> ADDIN EN.CITE </w:instrText>
            </w:r>
            <w:r w:rsidR="002E0A3A">
              <w:rPr>
                <w:rFonts w:eastAsia="Times New Roman"/>
                <w:color w:val="000000"/>
                <w:sz w:val="16"/>
                <w:szCs w:val="16"/>
                <w:lang w:val="en-GB" w:eastAsia="nl-NL"/>
              </w:rPr>
              <w:fldChar w:fldCharType="begin">
                <w:fldData xml:space="preserve">PEVuZE5vdGU+PENpdGU+PEF1dGhvcj5QaW5lbGxpPC9BdXRob3I+PFllYXI+MjAxNzwvWWVhcj48
UmVjTnVtPjIyOTwvUmVjTnVtPjxEaXNwbGF5VGV4dD4oMzQpPC9EaXNwbGF5VGV4dD48cmVjb3Jk
PjxyZWMtbnVtYmVyPjIyOTwvcmVjLW51bWJlcj48Zm9yZWlnbi1rZXlzPjxrZXkgYXBwPSJFTiIg
ZGItaWQ9Inp2ZHI1czJ0YWRhYWZ1ZWVwdHM1dno1dWRzZHR2OXBwMmZmcyIgdGltZXN0YW1wPSIx
NTU2ODgzNTYxIj4yMjk8L2tleT48L2ZvcmVpZ24ta2V5cz48cmVmLXR5cGUgbmFtZT0iSm91cm5h
bCBBcnRpY2xlIj4xNzwvcmVmLXR5cGU+PGNvbnRyaWJ1dG9ycz48YXV0aG9ycz48YXV0aG9yPlBp
bmVsbGksIFYuPC9hdXRob3I+PGF1dGhvcj5TdHVja2V5LCBILiBMLjwvYXV0aG9yPjxhdXRob3I+
R29uemFsbywgSi4gRC48L2F1dGhvcj48L2F1dGhvcnM+PC9jb250cmlidXRvcnM+PGF1dGgtYWRk
cmVzcz5hIEludGVybmFsIE1lZGljaW5lIFJlc2lkZW5jeSBQcm9ncmFtLCBQZW5uIFN0YXRlIENv
bGxlZ2Ugb2YgTWVkaWNpbmUgLCBQZW5uIFN0YXRlIFVuaXZlcnNpdHkgLCBIZXJzaGV5ICwgUGVu
bnN5bHZhbmlhICwgVVNBLiYjeEQ7YiBEZXBhcnRtZW50IG9mIE1lZGljaW5lICwgUGVubiBTdGF0
ZSBDb2xsZWdlIG9mIE1lZGljaW5lLCBQZW5uIFN0YXRlIFVuaXZlcnNpdHkgLCBIZXJzaGV5ICwg
UGVubnN5bHZhbmlhICwgVVNBLjwvYXV0aC1hZGRyZXNzPjx0aXRsZXM+PHRpdGxlPkV4cGxvcmlu
ZyBjaGFsbGVuZ2VzIGluIHRoZSBwYXRpZW50JmFwb3M7cyBkaXNjaGFyZ2UgcHJvY2VzcyBmcm9t
IHRoZSBpbnRlcm5hbCBtZWRpY2luZSBzZXJ2aWNlOiBBIHF1YWxpdGF0aXZlIHN0dWR5IG9mIHBh
dGllbnRzJmFwb3M7IGFuZCBwcm92aWRlcnMmYXBvczsgcGVyY2VwdGlvbnM8L3RpdGxlPjxzZWNv
bmRhcnktdGl0bGU+SiBJbnRlcnByb2YgQ2FyZTwvc2Vjb25kYXJ5LXRpdGxlPjxhbHQtdGl0bGU+
Sm91cm5hbCBvZiBpbnRlcnByb2Zlc3Npb25hbCBjYXJlPC9hbHQtdGl0bGU+PC90aXRsZXM+PHBl
cmlvZGljYWw+PGZ1bGwtdGl0bGU+SiBJbnRlcnByb2YgQ2FyZTwvZnVsbC10aXRsZT48L3Blcmlv
ZGljYWw+PGFsdC1wZXJpb2RpY2FsPjxmdWxsLXRpdGxlPkpvdXJuYWwgb2YgSW50ZXJwcm9mZXNz
aW9uYWwgQ2FyZTwvZnVsbC10aXRsZT48L2FsdC1wZXJpb2RpY2FsPjxwYWdlcz41NjYtNTc0PC9w
YWdlcz48dm9sdW1lPjMxPC92b2x1bWU+PG51bWJlcj41PC9udW1iZXI+PGVkaXRpb24+MjAxNy8w
Ny8wODwvZWRpdGlvbj48a2V5d29yZHM+PGtleXdvcmQ+QWNhZGVtaWMgTWVkaWNhbCBDZW50ZXJz
PC9rZXl3b3JkPjxrZXl3b3JkPkNvbW11bmljYXRpb248L2tleXdvcmQ+PGtleXdvcmQ+Q29vcGVy
YXRpdmUgQmVoYXZpb3I8L2tleXdvcmQ+PGtleXdvcmQ+RmVtYWxlPC9rZXl3b3JkPjxrZXl3b3Jk
Pkh1bWFuczwva2V5d29yZD48a2V5d29yZD5JbnRlcm5hbCBNZWRpY2luZS8qb3JnYW5pemF0aW9u
ICZhbXA7IGFkbWluaXN0cmF0aW9uPC9rZXl3b3JkPjxrZXl3b3JkPipJbnRlcnByb2Zlc3Npb25h
bCBSZWxhdGlvbnM8L2tleXdvcmQ+PGtleXdvcmQ+SW50ZXJ2aWV3cyBhcyBUb3BpYzwva2V5d29y
ZD48a2V5d29yZD5NYWxlPC9rZXl3b3JkPjxrZXl3b3JkPlBhdGllbnQgQ2FyZSBUZWFtLypvcmdh
bml6YXRpb24gJmFtcDsgYWRtaW5pc3RyYXRpb24vc3RhbmRhcmRzPC9rZXl3b3JkPjxrZXl3b3Jk
PipQYXRpZW50IERpc2NoYXJnZTwva2V5d29yZD48a2V5d29yZD4qUGVyY2VwdGlvbjwva2V5d29y
ZD48a2V5d29yZD5Qcm9mZXNzaW9uYWwgUm9sZTwva2V5d29yZD48a2V5d29yZD5RdWFsaXRhdGl2
ZSBSZXNlYXJjaDwva2V5d29yZD48a2V5d29yZD5jb250ZW50IGFuYWx5c2lzPC9rZXl3b3JkPjxr
ZXl3b3JkPmRpc2NoYXJnZSBwbGFubmluZzwva2V5d29yZD48a2V5d29yZD5oZWFsdGggc2Vydmlj
ZXMgcmVzZWFyY2g8L2tleXdvcmQ+PGtleXdvcmQ+aW50ZXJwcm9mZXNzaW9uYWwgY29sbGFib3Jh
dGlvbjwva2V5d29yZD48a2V5d29yZD5pbnRlcnZpZXdzPC9rZXl3b3JkPjxrZXl3b3JkPnBhdGll
bnQtY2VudHJlZCBwcmFjdGljZTwva2V5d29yZD48a2V5d29yZD5waGVub21lbm9sb2d5PC9rZXl3
b3JkPjxrZXl3b3JkPnRyYW5zaXRpb25zIG9mIGNhcmU8L2tleXdvcmQ+PC9rZXl3b3Jkcz48ZGF0
ZXM+PHllYXI+MjAxNzwveWVhcj48cHViLWRhdGVzPjxkYXRlPlNlcDwvZGF0ZT48L3B1Yi1kYXRl
cz48L2RhdGVzPjxpc2JuPjEzNTYtMTgyMDwvaXNibj48YWNjZXNzaW9uLW51bT4yODY4NjQ4Njwv
YWNjZXNzaW9uLW51bT48dXJscz48L3VybHM+PGVsZWN0cm9uaWMtcmVzb3VyY2UtbnVtPjEwLjEw
ODAvMTM1NjE4MjAuMjAxNy4xMzIyNTYyPC9lbGVjdHJvbmljLXJlc291cmNlLW51bT48cmVtb3Rl
LWRhdGFiYXNlLXByb3ZpZGVyPk5MTTwvcmVtb3RlLWRhdGFiYXNlLXByb3ZpZGVyPjxsYW5ndWFn
ZT5lbmc8L2xhbmd1YWdlPjwvcmVjb3JkPjwvQ2l0ZT48L0VuZE5vdGU+AG==
</w:fldData>
              </w:fldChar>
            </w:r>
            <w:r w:rsidR="002E0A3A">
              <w:rPr>
                <w:rFonts w:eastAsia="Times New Roman"/>
                <w:color w:val="000000"/>
                <w:sz w:val="16"/>
                <w:szCs w:val="16"/>
                <w:lang w:val="en-GB" w:eastAsia="nl-NL"/>
              </w:rPr>
              <w:instrText xml:space="preserve"> ADDIN EN.CITE.DATA </w:instrText>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end"/>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4)</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assess and advance the understanding of the challenges in the discharge process from the perspective of all involved stakeholder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p>
          <w:p w:rsidR="002961C1" w:rsidRPr="0086607A" w:rsidRDefault="002961C1" w:rsidP="002961C1">
            <w:pPr>
              <w:spacing w:after="0" w:line="240" w:lineRule="auto"/>
              <w:rPr>
                <w:rFonts w:eastAsia="Times New Roman"/>
                <w:color w:val="000000"/>
                <w:sz w:val="16"/>
                <w:szCs w:val="16"/>
                <w:lang w:val="en-GB" w:eastAsia="nl-NL"/>
              </w:rPr>
            </w:pP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alitative analysis, inductive category development approach</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 39 providers, 7 patients</w:t>
            </w:r>
          </w:p>
          <w:p w:rsidR="002961C1" w:rsidRPr="0086607A" w:rsidRDefault="002961C1" w:rsidP="002961C1">
            <w:pPr>
              <w:spacing w:after="0" w:line="240" w:lineRule="auto"/>
              <w:rPr>
                <w:rFonts w:eastAsia="Times New Roman"/>
                <w:color w:val="000000"/>
                <w:sz w:val="16"/>
                <w:szCs w:val="16"/>
                <w:lang w:val="en-GB" w:eastAsia="nl-NL"/>
              </w:rPr>
            </w:pP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8 Focus groups: 3 with physi</w:t>
            </w:r>
            <w:r>
              <w:rPr>
                <w:rFonts w:eastAsia="Times New Roman"/>
                <w:color w:val="000000"/>
                <w:sz w:val="16"/>
                <w:szCs w:val="16"/>
                <w:lang w:val="en-GB" w:eastAsia="nl-NL"/>
              </w:rPr>
              <w:t>ci</w:t>
            </w:r>
            <w:r w:rsidRPr="0086607A">
              <w:rPr>
                <w:rFonts w:eastAsia="Times New Roman"/>
                <w:color w:val="000000"/>
                <w:sz w:val="16"/>
                <w:szCs w:val="16"/>
                <w:lang w:val="en-GB" w:eastAsia="nl-NL"/>
              </w:rPr>
              <w:t>ans (n=14), 2 with nurses (n=11) 1 with care coordinators/social workers (n=5) 1 with consulting physicians (n=5), 1 with physical/occupational therapists/pharmacists (n=6)</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7</w:t>
            </w:r>
          </w:p>
        </w:tc>
      </w:tr>
      <w:tr w:rsidR="002961C1" w:rsidRPr="00140BA9" w:rsidTr="002E0A3A">
        <w:trPr>
          <w:trHeight w:val="1598"/>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Politi</w:t>
            </w:r>
            <w:proofErr w:type="spellEnd"/>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Politi&lt;/Author&gt;&lt;Year&gt;2011&lt;/Year&gt;&lt;RecNum&gt;6&lt;/RecNum&gt;&lt;DisplayText&gt;(35)&lt;/DisplayText&gt;&lt;record&gt;&lt;rec-number&gt;6&lt;/rec-number&gt;&lt;foreign-keys&gt;&lt;key app="EN" db-id="zvdr5s2tadaafueepts5vz5udsdtv9pp2ffs" timestamp="1456488368"&gt;6&lt;/key&gt;&lt;/foreign-keys&gt;&lt;ref-type name="Journal Article"&gt;17&lt;/ref-type&gt;&lt;contributors&gt;&lt;authors&gt;&lt;author&gt;Politi, M. C.&lt;/author&gt;&lt;author&gt;Pieterse, A. H.&lt;/author&gt;&lt;author&gt;Truant, T.&lt;/author&gt;&lt;author&gt;Borkhoff, C.&lt;/author&gt;&lt;author&gt;Jha, V.&lt;/author&gt;&lt;author&gt;Kuhl, L.&lt;/author&gt;&lt;author&gt;Nicolai, J.&lt;/author&gt;&lt;author&gt;Goss, C.&lt;/author&gt;&lt;/authors&gt;&lt;/contributors&gt;&lt;titles&gt;&lt;title&gt;Interprofessional education about patient decision support in specialty care&lt;/title&gt;&lt;secondary-title&gt;Journal of Interprofessional Care&lt;/secondary-title&gt;&lt;/titles&gt;&lt;periodical&gt;&lt;full-title&gt;Journal of Interprofessional Care&lt;/full-title&gt;&lt;/periodical&gt;&lt;pages&gt;416-22&lt;/pages&gt;&lt;volume&gt;25&lt;/volume&gt;&lt;number&gt;6&lt;/number&gt;&lt;dates&gt;&lt;year&gt;2011&lt;/year&gt;&lt;/dates&gt;&lt;accession-num&gt;21899397&lt;/accession-num&gt;&lt;work-type&gt;Research Support, Non-U.S. Gov&amp;apos;t&amp;#xD;Research Support, U.S. Gov&amp;apos;t, P.H.S.&lt;/work-type&gt;&lt;urls&gt;&lt;related-urls&gt;&lt;url&gt;http://ovidsp.ovid.com/ovidweb.cgi?T=JS&amp;amp;CSC=Y&amp;amp;NEWS=N&amp;amp;PAGE=fulltext&amp;amp;D=medl&amp;amp;AN=21899397&lt;/url&gt;&lt;url&gt;http://ru.on.worldcat.org/atoztitles/link?sid=OVID:medline&amp;amp;id=pmid:21899397&amp;amp;id=doi:10.3109%2F13561820.2011.596455&amp;amp;issn=1356-1820&lt;/url&gt;&lt;/related-urls&gt;&lt;/urls&gt;&lt;remote-database-name&gt;MEDLINE&lt;/remote-database-name&gt;&lt;remote-database-provider&gt;Ovid Technologies&lt;/remote-database-provider&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5)</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review challenges in providing interprofessional patient decision support.</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To propose suggestions for providing thi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To consider promising strategies for teaching thi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Specialty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Review and expert opinion</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Unclear, not documented</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 Netherlands, Canada, UK, Germany, Italy</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1</w:t>
            </w:r>
          </w:p>
        </w:tc>
      </w:tr>
      <w:tr w:rsidR="002961C1" w:rsidRPr="00AA5FA8" w:rsidTr="002E0A3A">
        <w:trPr>
          <w:trHeight w:val="1155"/>
        </w:trPr>
        <w:tc>
          <w:tcPr>
            <w:tcW w:w="11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Sampson</w:t>
            </w:r>
            <w:r w:rsidR="002E0A3A">
              <w:rPr>
                <w:rFonts w:eastAsia="Times New Roman"/>
                <w:color w:val="000000"/>
                <w:sz w:val="16"/>
                <w:szCs w:val="16"/>
                <w:lang w:val="en-GB" w:eastAsia="nl-NL"/>
              </w:rPr>
              <w:fldChar w:fldCharType="begin">
                <w:fldData xml:space="preserve">PEVuZE5vdGU+PENpdGU+PEF1dGhvcj5TYW1wc29uPC9BdXRob3I+PFllYXI+MjAxNjwvWWVhcj48
UmVjTnVtPjIzMzwvUmVjTnVtPjxEaXNwbGF5VGV4dD4oMzYpPC9EaXNwbGF5VGV4dD48cmVjb3Jk
PjxyZWMtbnVtYmVyPjIzMzwvcmVjLW51bWJlcj48Zm9yZWlnbi1rZXlzPjxrZXkgYXBwPSJFTiIg
ZGItaWQ9Inp2ZHI1czJ0YWRhYWZ1ZWVwdHM1dno1dWRzZHR2OXBwMmZmcyIgdGltZXN0YW1wPSIx
NTczMDI5MzU3Ij4yMzM8L2tleT48L2ZvcmVpZ24ta2V5cz48cmVmLXR5cGUgbmFtZT0iSm91cm5h
bCBBcnRpY2xlIj4xNzwvcmVmLXR5cGU+PGNvbnRyaWJ1dG9ycz48YXV0aG9ycz48YXV0aG9yPlNh
bXBzb24sIFIuPC9hdXRob3I+PGF1dGhvcj5CYXJib3VyLCBSLjwvYXV0aG9yPjxhdXRob3I+V2ls
c29uLCBQLjwvYXV0aG9yPjwvYXV0aG9ycz48L2NvbnRyaWJ1dG9ycz48YXV0aC1hZGRyZXNzPkNh
aXJuIE1lZGljYWwgUHJhY3RpY2UsIDE1IEN1bGR1dGhlbCBSb2FkLCBJbnZlcm5lc3MsIElWMiA0
QUcsIFNjb3RsYW5kLiByb2Quc2FtcHNvbkBuaHMubmV0LiYjeEQ7VGhlIE9wZW4gVW5pdmVyc2l0
eSwgV2FsdG9uIEhhbGwsIE1pbHRvbiBLZXluZXMsIEJ1Y2tpbmdoYW1zaGlyZSwgTUs3IDZBQSwg
RW5nbGFuZC4mI3hEO0NlbnRyZSBmb3IgUnVyYWwgSGVhbHRoLCBUaGUgQ2VudHJlIGZvciBIZWFs
dGggU2NpZW5jZSwgVW5pdmVyc2l0eSBvZiBBYmVyZGVlbiwgT2xkIFBlcnRoIFJvYWQsIEludmVy
bmVzcywgSVYyIDNKSCwgU2NvdGxhbmQuPC9hdXRoLWFkZHJlc3M+PHRpdGxlcz48dGl0bGU+VGhl
IHJlbGF0aW9uc2hpcCBiZXR3ZWVuIEdQcyBhbmQgaG9zcGl0YWwgY29uc3VsdGFudHMgYW5kIHRo
ZSBpbXBsaWNhdGlvbnMgZm9yIHBhdGllbnQgY2FyZTogYSBxdWFsaXRhdGl2ZSBzdHVkeTwvdGl0
bGU+PHNlY29uZGFyeS10aXRsZT5CTUMgRmFtIFByYWN0PC9zZWNvbmRhcnktdGl0bGU+PC90aXRs
ZXM+PHBlcmlvZGljYWw+PGZ1bGwtdGl0bGU+Qk1DIEZhbSBQcmFjdDwvZnVsbC10aXRsZT48L3Bl
cmlvZGljYWw+PHBhZ2VzPjQ1PC9wYWdlcz48dm9sdW1lPjE3PC92b2x1bWU+PGVkaXRpb24+MjAx
Ni8wNC8xNTwvZWRpdGlvbj48a2V5d29yZHM+PGtleXdvcmQ+KkF0dGl0dWRlIG9mIEhlYWx0aCBQ
ZXJzb25uZWw8L2tleXdvcmQ+PGtleXdvcmQ+Q29uc3VsdGFudHMvKnBzeWNob2xvZ3k8L2tleXdv
cmQ+PGtleXdvcmQ+RmVtYWxlPC9rZXl3b3JkPjxrZXl3b3JkPkdlbmVyYWwgUHJhY3RpdGlvbmVy
cy8qcHN5Y2hvbG9neTwva2V5d29yZD48a2V5d29yZD5IdW1hbnM8L2tleXdvcmQ+PGtleXdvcmQ+
KkludGVycHJvZmVzc2lvbmFsIFJlbGF0aW9uczwva2V5d29yZD48a2V5d29yZD5JbnRlcnZpZXdz
IGFzIFRvcGljPC9rZXl3b3JkPjxrZXl3b3JkPk1hbGU8L2tleXdvcmQ+PGtleXdvcmQ+KlBhdGll
bnQgQ2FyZTwva2V5d29yZD48a2V5d29yZD4qUHJpbWFyeSBIZWFsdGggQ2FyZTwva2V5d29yZD48
a2V5d29yZD5RdWFsaXRhdGl2ZSBSZXNlYXJjaDwva2V5d29yZD48a2V5d29yZD5SZWZlcnJhbCBh
bmQgQ29uc3VsdGF0aW9uPC9rZXl3b3JkPjxrZXl3b3JkPlNjb3RsYW5kPC9rZXl3b3JkPjxrZXl3
b3JkPipTZWNvbmRhcnkgQ2FyZTwva2V5d29yZD48a2V5d29yZD5TcGVjaWFsaXphdGlvbjwva2V5
d29yZD48a2V5d29yZD5TdGF0ZSBNZWRpY2luZTwva2V5d29yZD48a2V5d29yZD5JbnRlcmZhY2U8
L2tleXdvcmQ+PGtleXdvcmQ+UGF0aWVudCBjYXJlPC9rZXl3b3JkPjxrZXl3b3JkPlByaW1hcnkg
aGVhbHRoY2FyZTwva2V5d29yZD48a2V5d29yZD5SZWxhdGlvbnNoaXA8L2tleXdvcmQ+PGtleXdv
cmQ+U2Vjb25kYXJ5IGNhcmU8L2tleXdvcmQ+PC9rZXl3b3Jkcz48ZGF0ZXM+PHllYXI+MjAxNjwv
eWVhcj48cHViLWRhdGVzPjxkYXRlPkFwciAxNDwvZGF0ZT48L3B1Yi1kYXRlcz48L2RhdGVzPjxp
c2JuPjE0NzEtMjI5NjwvaXNibj48YWNjZXNzaW9uLW51bT4yNzA3NDg2NzwvYWNjZXNzaW9uLW51
bT48dXJscz48L3VybHM+PGN1c3RvbTI+UE1DNDgzMTE0NjwvY3VzdG9tMj48ZWxlY3Ryb25pYy1y
ZXNvdXJjZS1udW0+MTAuMTE4Ni9zMTI4NzUtMDE2LTA0NDIteTwvZWxlY3Ryb25pYy1yZXNvdXJj
ZS1udW0+PHJlbW90ZS1kYXRhYmFzZS1wcm92aWRlcj5OTE08L3JlbW90ZS1kYXRhYmFzZS1wcm92
aWRlcj48bGFuZ3VhZ2U+ZW5nPC9sYW5ndWFnZT48L3JlY29yZD48L0NpdGU+PC9FbmROb3RlPgB=
</w:fldData>
              </w:fldChar>
            </w:r>
            <w:r w:rsidR="002E0A3A">
              <w:rPr>
                <w:rFonts w:eastAsia="Times New Roman"/>
                <w:color w:val="000000"/>
                <w:sz w:val="16"/>
                <w:szCs w:val="16"/>
                <w:lang w:val="en-GB" w:eastAsia="nl-NL"/>
              </w:rPr>
              <w:instrText xml:space="preserve"> ADDIN EN.CITE </w:instrText>
            </w:r>
            <w:r w:rsidR="002E0A3A">
              <w:rPr>
                <w:rFonts w:eastAsia="Times New Roman"/>
                <w:color w:val="000000"/>
                <w:sz w:val="16"/>
                <w:szCs w:val="16"/>
                <w:lang w:val="en-GB" w:eastAsia="nl-NL"/>
              </w:rPr>
              <w:fldChar w:fldCharType="begin">
                <w:fldData xml:space="preserve">PEVuZE5vdGU+PENpdGU+PEF1dGhvcj5TYW1wc29uPC9BdXRob3I+PFllYXI+MjAxNjwvWWVhcj48
UmVjTnVtPjIzMzwvUmVjTnVtPjxEaXNwbGF5VGV4dD4oMzYpPC9EaXNwbGF5VGV4dD48cmVjb3Jk
PjxyZWMtbnVtYmVyPjIzMzwvcmVjLW51bWJlcj48Zm9yZWlnbi1rZXlzPjxrZXkgYXBwPSJFTiIg
ZGItaWQ9Inp2ZHI1czJ0YWRhYWZ1ZWVwdHM1dno1dWRzZHR2OXBwMmZmcyIgdGltZXN0YW1wPSIx
NTczMDI5MzU3Ij4yMzM8L2tleT48L2ZvcmVpZ24ta2V5cz48cmVmLXR5cGUgbmFtZT0iSm91cm5h
bCBBcnRpY2xlIj4xNzwvcmVmLXR5cGU+PGNvbnRyaWJ1dG9ycz48YXV0aG9ycz48YXV0aG9yPlNh
bXBzb24sIFIuPC9hdXRob3I+PGF1dGhvcj5CYXJib3VyLCBSLjwvYXV0aG9yPjxhdXRob3I+V2ls
c29uLCBQLjwvYXV0aG9yPjwvYXV0aG9ycz48L2NvbnRyaWJ1dG9ycz48YXV0aC1hZGRyZXNzPkNh
aXJuIE1lZGljYWwgUHJhY3RpY2UsIDE1IEN1bGR1dGhlbCBSb2FkLCBJbnZlcm5lc3MsIElWMiA0
QUcsIFNjb3RsYW5kLiByb2Quc2FtcHNvbkBuaHMubmV0LiYjeEQ7VGhlIE9wZW4gVW5pdmVyc2l0
eSwgV2FsdG9uIEhhbGwsIE1pbHRvbiBLZXluZXMsIEJ1Y2tpbmdoYW1zaGlyZSwgTUs3IDZBQSwg
RW5nbGFuZC4mI3hEO0NlbnRyZSBmb3IgUnVyYWwgSGVhbHRoLCBUaGUgQ2VudHJlIGZvciBIZWFs
dGggU2NpZW5jZSwgVW5pdmVyc2l0eSBvZiBBYmVyZGVlbiwgT2xkIFBlcnRoIFJvYWQsIEludmVy
bmVzcywgSVYyIDNKSCwgU2NvdGxhbmQuPC9hdXRoLWFkZHJlc3M+PHRpdGxlcz48dGl0bGU+VGhl
IHJlbGF0aW9uc2hpcCBiZXR3ZWVuIEdQcyBhbmQgaG9zcGl0YWwgY29uc3VsdGFudHMgYW5kIHRo
ZSBpbXBsaWNhdGlvbnMgZm9yIHBhdGllbnQgY2FyZTogYSBxdWFsaXRhdGl2ZSBzdHVkeTwvdGl0
bGU+PHNlY29uZGFyeS10aXRsZT5CTUMgRmFtIFByYWN0PC9zZWNvbmRhcnktdGl0bGU+PC90aXRs
ZXM+PHBlcmlvZGljYWw+PGZ1bGwtdGl0bGU+Qk1DIEZhbSBQcmFjdDwvZnVsbC10aXRsZT48L3Bl
cmlvZGljYWw+PHBhZ2VzPjQ1PC9wYWdlcz48dm9sdW1lPjE3PC92b2x1bWU+PGVkaXRpb24+MjAx
Ni8wNC8xNTwvZWRpdGlvbj48a2V5d29yZHM+PGtleXdvcmQ+KkF0dGl0dWRlIG9mIEhlYWx0aCBQ
ZXJzb25uZWw8L2tleXdvcmQ+PGtleXdvcmQ+Q29uc3VsdGFudHMvKnBzeWNob2xvZ3k8L2tleXdv
cmQ+PGtleXdvcmQ+RmVtYWxlPC9rZXl3b3JkPjxrZXl3b3JkPkdlbmVyYWwgUHJhY3RpdGlvbmVy
cy8qcHN5Y2hvbG9neTwva2V5d29yZD48a2V5d29yZD5IdW1hbnM8L2tleXdvcmQ+PGtleXdvcmQ+
KkludGVycHJvZmVzc2lvbmFsIFJlbGF0aW9uczwva2V5d29yZD48a2V5d29yZD5JbnRlcnZpZXdz
IGFzIFRvcGljPC9rZXl3b3JkPjxrZXl3b3JkPk1hbGU8L2tleXdvcmQ+PGtleXdvcmQ+KlBhdGll
bnQgQ2FyZTwva2V5d29yZD48a2V5d29yZD4qUHJpbWFyeSBIZWFsdGggQ2FyZTwva2V5d29yZD48
a2V5d29yZD5RdWFsaXRhdGl2ZSBSZXNlYXJjaDwva2V5d29yZD48a2V5d29yZD5SZWZlcnJhbCBh
bmQgQ29uc3VsdGF0aW9uPC9rZXl3b3JkPjxrZXl3b3JkPlNjb3RsYW5kPC9rZXl3b3JkPjxrZXl3
b3JkPipTZWNvbmRhcnkgQ2FyZTwva2V5d29yZD48a2V5d29yZD5TcGVjaWFsaXphdGlvbjwva2V5
d29yZD48a2V5d29yZD5TdGF0ZSBNZWRpY2luZTwva2V5d29yZD48a2V5d29yZD5JbnRlcmZhY2U8
L2tleXdvcmQ+PGtleXdvcmQ+UGF0aWVudCBjYXJlPC9rZXl3b3JkPjxrZXl3b3JkPlByaW1hcnkg
aGVhbHRoY2FyZTwva2V5d29yZD48a2V5d29yZD5SZWxhdGlvbnNoaXA8L2tleXdvcmQ+PGtleXdv
cmQ+U2Vjb25kYXJ5IGNhcmU8L2tleXdvcmQ+PC9rZXl3b3Jkcz48ZGF0ZXM+PHllYXI+MjAxNjwv
eWVhcj48cHViLWRhdGVzPjxkYXRlPkFwciAxNDwvZGF0ZT48L3B1Yi1kYXRlcz48L2RhdGVzPjxp
c2JuPjE0NzEtMjI5NjwvaXNibj48YWNjZXNzaW9uLW51bT4yNzA3NDg2NzwvYWNjZXNzaW9uLW51
bT48dXJscz48L3VybHM+PGN1c3RvbTI+UE1DNDgzMTE0NjwvY3VzdG9tMj48ZWxlY3Ryb25pYy1y
ZXNvdXJjZS1udW0+MTAuMTE4Ni9zMTI4NzUtMDE2LTA0NDIteTwvZWxlY3Ryb25pYy1yZXNvdXJj
ZS1udW0+PHJlbW90ZS1kYXRhYmFzZS1wcm92aWRlcj5OTE08L3JlbW90ZS1kYXRhYmFzZS1wcm92
aWRlcj48bGFuZ3VhZ2U+ZW5nPC9sYW5ndWFnZT48L3JlY29yZD48L0NpdGU+PC9FbmROb3RlPgB=
</w:fldData>
              </w:fldChar>
            </w:r>
            <w:r w:rsidR="002E0A3A">
              <w:rPr>
                <w:rFonts w:eastAsia="Times New Roman"/>
                <w:color w:val="000000"/>
                <w:sz w:val="16"/>
                <w:szCs w:val="16"/>
                <w:lang w:val="en-GB" w:eastAsia="nl-NL"/>
              </w:rPr>
              <w:instrText xml:space="preserve"> ADDIN EN.CITE.DATA </w:instrText>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end"/>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6)</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To explore the relational perspectives of GPs and hospital specialists</w:t>
            </w:r>
          </w:p>
        </w:tc>
        <w:tc>
          <w:tcPr>
            <w:tcW w:w="1414"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No specification</w:t>
            </w:r>
          </w:p>
        </w:tc>
        <w:tc>
          <w:tcPr>
            <w:tcW w:w="1963"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Interviews</w:t>
            </w:r>
          </w:p>
        </w:tc>
        <w:tc>
          <w:tcPr>
            <w:tcW w:w="1799"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Thematic analysis</w:t>
            </w:r>
          </w:p>
        </w:tc>
        <w:tc>
          <w:tcPr>
            <w:tcW w:w="2427"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10 GPs and 12 hospital specialists</w:t>
            </w:r>
          </w:p>
        </w:tc>
        <w:tc>
          <w:tcPr>
            <w:tcW w:w="9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Scotland</w:t>
            </w:r>
          </w:p>
        </w:tc>
        <w:tc>
          <w:tcPr>
            <w:tcW w:w="560" w:type="dxa"/>
            <w:shd w:val="clear" w:color="auto" w:fill="FFFFFF" w:themeFill="background1"/>
            <w:vAlign w:val="center"/>
          </w:tcPr>
          <w:p w:rsidR="002961C1" w:rsidRPr="00140BA9" w:rsidRDefault="002961C1"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6</w:t>
            </w:r>
          </w:p>
        </w:tc>
      </w:tr>
      <w:tr w:rsidR="002961C1" w:rsidRPr="00140BA9" w:rsidTr="002E0A3A">
        <w:trPr>
          <w:trHeight w:val="115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lastRenderedPageBreak/>
              <w:t>Shershneva</w:t>
            </w:r>
            <w:proofErr w:type="spellEnd"/>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Shershneva&lt;/Author&gt;&lt;Year&gt;2006&lt;/Year&gt;&lt;RecNum&gt;10&lt;/RecNum&gt;&lt;DisplayText&gt;(37)&lt;/DisplayText&gt;&lt;record&gt;&lt;rec-number&gt;10&lt;/rec-number&gt;&lt;foreign-keys&gt;&lt;key app="EN" db-id="zvdr5s2tadaafueepts5vz5udsdtv9pp2ffs" timestamp="1456488405"&gt;10&lt;/key&gt;&lt;/foreign-keys&gt;&lt;ref-type name="Journal Article"&gt;17&lt;/ref-type&gt;&lt;contributors&gt;&lt;authors&gt;&lt;author&gt;Shershneva, M. B.&lt;/author&gt;&lt;author&gt;Carnes, M.&lt;/author&gt;&lt;author&gt;Bakken, L. L.&lt;/author&gt;&lt;/authors&gt;&lt;/contributors&gt;&lt;auth-address&gt;Office of Continuing Professional Development in Medicine and Public Health, University of Wisconsin School of Medicine and Public Health, Health Sciences Learning Center, Madison, WI 53705, USA. mbshershneva@wisc.edu&lt;/auth-address&gt;&lt;titles&gt;&lt;title&gt;A model of teaching-learning transactions in generalist-specialist consultations&lt;/title&gt;&lt;secondary-title&gt;J Contin Educ Health Prof&lt;/secondary-title&gt;&lt;alt-title&gt;The Journal of continuing education in the health professions&lt;/alt-title&gt;&lt;/titles&gt;&lt;periodical&gt;&lt;full-title&gt;J Contin Educ Health Prof&lt;/full-title&gt;&lt;abbr-1&gt;The Journal of continuing education in the health professions&lt;/abbr-1&gt;&lt;/periodical&gt;&lt;alt-periodical&gt;&lt;full-title&gt;J Contin Educ Health Prof&lt;/full-title&gt;&lt;abbr-1&gt;The Journal of continuing education in the health professions&lt;/abbr-1&gt;&lt;/alt-periodical&gt;&lt;pages&gt;222-9&lt;/pages&gt;&lt;volume&gt;26&lt;/volume&gt;&lt;number&gt;3&lt;/number&gt;&lt;keywords&gt;&lt;keyword&gt;Education, Medical, Continuing/*organization &amp;amp; administration&lt;/keyword&gt;&lt;keyword&gt;Family Practice/*education&lt;/keyword&gt;&lt;keyword&gt;Female&lt;/keyword&gt;&lt;keyword&gt;Humans&lt;/keyword&gt;&lt;keyword&gt;*Interdisciplinary Communication&lt;/keyword&gt;&lt;keyword&gt;Male&lt;/keyword&gt;&lt;keyword&gt;*Medicine&lt;/keyword&gt;&lt;keyword&gt;*Specialization&lt;/keyword&gt;&lt;keyword&gt;Teaching/*methods&lt;/keyword&gt;&lt;/keywords&gt;&lt;dates&gt;&lt;year&gt;2006&lt;/year&gt;&lt;pub-dates&gt;&lt;date&gt;Summer&lt;/date&gt;&lt;/pub-dates&gt;&lt;/dates&gt;&lt;isbn&gt;0894-1912 (Print)&amp;#xD;0894-1912 (Linking)&lt;/isbn&gt;&lt;accession-num&gt;16986153&lt;/accession-num&gt;&lt;urls&gt;&lt;related-urls&gt;&lt;url&gt;http://www.ncbi.nlm.nih.gov/pubmed/16986153&lt;/url&gt;&lt;/related-urls&gt;&lt;/urls&gt;&lt;electronic-resource-num&gt;10.1002/chp.75&lt;/electronic-resource-num&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7)</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form a theoretical framework for understanding learning in generalist-specialist consultation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nal medicin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Semi-structured 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Grounded theory approach</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4 family doctors</w:t>
            </w:r>
            <w:r w:rsidRPr="0086607A">
              <w:rPr>
                <w:rFonts w:eastAsia="Times New Roman"/>
                <w:color w:val="000000"/>
                <w:sz w:val="16"/>
                <w:szCs w:val="16"/>
                <w:lang w:val="en-GB" w:eastAsia="nl-NL"/>
              </w:rPr>
              <w:br/>
              <w:t>6 generalists in internal medicine</w:t>
            </w:r>
            <w:r w:rsidRPr="0086607A">
              <w:rPr>
                <w:rFonts w:eastAsia="Times New Roman"/>
                <w:color w:val="000000"/>
                <w:sz w:val="16"/>
                <w:szCs w:val="16"/>
                <w:lang w:val="en-GB" w:eastAsia="nl-NL"/>
              </w:rPr>
              <w:br/>
              <w:t>9 subspecialists in internal medicine</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6</w:t>
            </w:r>
          </w:p>
        </w:tc>
      </w:tr>
      <w:tr w:rsidR="002961C1" w:rsidRPr="00140BA9" w:rsidTr="002E0A3A">
        <w:trPr>
          <w:trHeight w:val="169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ibert</w:t>
            </w:r>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Sibert&lt;/Author&gt;&lt;Year&gt;2002&lt;/Year&gt;&lt;RecNum&gt;3&lt;/RecNum&gt;&lt;DisplayText&gt;(38)&lt;/DisplayText&gt;&lt;record&gt;&lt;rec-number&gt;3&lt;/rec-number&gt;&lt;foreign-keys&gt;&lt;key app="EN" db-id="zvdr5s2tadaafueepts5vz5udsdtv9pp2ffs" timestamp="1456488336"&gt;3&lt;/key&gt;&lt;/foreign-keys&gt;&lt;ref-type name="Journal Article"&gt;17&lt;/ref-type&gt;&lt;contributors&gt;&lt;authors&gt;&lt;author&gt;Sibert, Louis&lt;/author&gt;&lt;author&gt;Lachkar, Azzouz&lt;/author&gt;&lt;author&gt;Grise, Philippe&lt;/author&gt;&lt;author&gt;Charlin, Bernard&lt;/author&gt;&lt;author&gt;Lechevallier, Joel&lt;/author&gt;&lt;author&gt;Weber, Jacques&lt;/author&gt;&lt;/authors&gt;&lt;/contributors&gt;&lt;titles&gt;&lt;title&gt;Communication between consultants and referring physicians: A qualitative study to define learning and assessment objectives in a specialty residency program&lt;/title&gt;&lt;secondary-title&gt;Teaching and Learning in Medicine&lt;/secondary-title&gt;&lt;/titles&gt;&lt;periodical&gt;&lt;full-title&gt;Teaching and Learning in Medicine&lt;/full-title&gt;&lt;/periodical&gt;&lt;pages&gt;15-19&lt;/pages&gt;&lt;volume&gt;14&lt;/volume&gt;&lt;number&gt;1&lt;/number&gt;&lt;dates&gt;&lt;year&gt;2002&lt;/year&gt;&lt;pub-dates&gt;&lt;date&gt;Jan&lt;/date&gt;&lt;/pub-dates&gt;&lt;/dates&gt;&lt;urls&gt;&lt;related-urls&gt;&lt;url&gt;http://ovidsp.ovid.com/ovidweb.cgi?T=JS&amp;amp;CSC=Y&amp;amp;NEWS=N&amp;amp;PAGE=fulltext&amp;amp;D=psyc4&amp;amp;AN=2002-10901-002&lt;/url&gt;&lt;url&gt;http://ru.on.worldcat.org/atoztitles/link?sid=OVID:psycdb&amp;amp;id=pmid:&amp;amp;id=doi:10.1207%2FS15328015TLM1401_5&amp;amp;issn=1040-1334&lt;/url&gt;&lt;/related-urls&gt;&lt;/urls&gt;&lt;remote-database-name&gt;PsycINFO&lt;/remote-database-name&gt;&lt;remote-database-provider&gt;Ovid Technologies&lt;/remote-database-provider&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8)</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skills required in contacts with referring doctors for effective consultation and produce a consensual definition of these skill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Urology</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Literature review </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Focus group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Qualitative analysis, unspecified</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Focus groups with consultants: urologists, residents urology.</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Focus groups with referrers: 2 nephrologists, 1 doctor in internal medicine, 1 doctor in geriatrics, 1 gastroenterologist, 1 primary care physician, 6 GP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France</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2</w:t>
            </w:r>
          </w:p>
        </w:tc>
      </w:tr>
      <w:tr w:rsidR="002961C1" w:rsidRPr="00140BA9" w:rsidTr="002E0A3A">
        <w:trPr>
          <w:trHeight w:val="139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Stalhammar</w:t>
            </w:r>
            <w:proofErr w:type="spellEnd"/>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Stalhammar&lt;/Author&gt;&lt;Year&gt;2009&lt;/Year&gt;&lt;RecNum&gt;30&lt;/RecNum&gt;&lt;DisplayText&gt;(39)&lt;/DisplayText&gt;&lt;record&gt;&lt;rec-number&gt;30&lt;/rec-number&gt;&lt;foreign-keys&gt;&lt;key app="EN" db-id="zvdr5s2tadaafueepts5vz5udsdtv9pp2ffs" timestamp="1456492877"&gt;30&lt;/key&gt;&lt;/foreign-keys&gt;&lt;ref-type name="Journal Article"&gt;17&lt;/ref-type&gt;&lt;contributors&gt;&lt;authors&gt;&lt;author&gt;Stalhammar, J.&lt;/author&gt;&lt;author&gt;Holmberg, L.&lt;/author&gt;&lt;author&gt;Svardsudd, K.&lt;/author&gt;&lt;author&gt;Tibblin, G.&lt;/author&gt;&lt;/authors&gt;&lt;/contributors&gt;&lt;titles&gt;&lt;title&gt;Written communication from specialists to general practitioners in cancer care. What are the expectations and how are they met?&lt;/title&gt;&lt;secondary-title&gt;Scandinavian Journal of Primary Health Care&lt;/secondary-title&gt;&lt;/titles&gt;&lt;periodical&gt;&lt;full-title&gt;Scandinavian Journal of Primary Health Care&lt;/full-title&gt;&lt;/periodical&gt;&lt;pages&gt;154-9&lt;/pages&gt;&lt;volume&gt;16&lt;/volume&gt;&lt;number&gt;3&lt;/number&gt;&lt;dates&gt;&lt;year&gt;2009&lt;/year&gt;&lt;/dates&gt;&lt;accession-num&gt;9800228&lt;/accession-num&gt;&lt;work-type&gt;Research Support, Non-U.S. Gov&amp;apos;t&lt;/work-type&gt;&lt;urls&gt;&lt;related-urls&gt;&lt;url&gt;http://ovidsp.ovid.com/ovidweb.cgi?T=JS&amp;amp;CSC=Y&amp;amp;NEWS=N&amp;amp;PAGE=fulltext&amp;amp;D=med4&amp;amp;AN=9800228&lt;/url&gt;&lt;url&gt;http://ru.on.worldcat.org/atoztitles/link?sid=OVID:medline&amp;amp;id=pmid:9800228&amp;amp;id=doi:&amp;amp;issn=0281-3432&lt;/url&gt;&lt;/related-urls&gt;&lt;/urls&gt;&lt;remote-database-name&gt;MEDLINE&lt;/remote-database-name&gt;&lt;remote-database-provider&gt;Ovid Technologies&lt;/remote-database-provider&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39)</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examine how GPs and specialists assess the importance of various aspects of information regarding cancer treatment in the discharge letter and how they perceive their counterparts opinion of the same aspect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Cancer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estionnaire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ve and inferential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04 GPs</w:t>
            </w:r>
            <w:r w:rsidRPr="0086607A">
              <w:rPr>
                <w:rFonts w:eastAsia="Times New Roman"/>
                <w:color w:val="000000"/>
                <w:sz w:val="16"/>
                <w:szCs w:val="16"/>
                <w:lang w:val="en-GB" w:eastAsia="nl-NL"/>
              </w:rPr>
              <w:br/>
              <w:t>48 specialists (medical and surgical oncologist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weden</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9</w:t>
            </w:r>
          </w:p>
        </w:tc>
      </w:tr>
      <w:tr w:rsidR="002961C1" w:rsidRPr="00140BA9" w:rsidTr="002E0A3A">
        <w:trPr>
          <w:trHeight w:val="1230"/>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Sunderji</w:t>
            </w:r>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Sunderji&lt;/Author&gt;&lt;Year&gt;2016&lt;/Year&gt;&lt;RecNum&gt;47&lt;/RecNum&gt;&lt;DisplayText&gt;(40)&lt;/DisplayText&gt;&lt;record&gt;&lt;rec-number&gt;47&lt;/rec-number&gt;&lt;foreign-keys&gt;&lt;key app="EN" db-id="zvdr5s2tadaafueepts5vz5udsdtv9pp2ffs" timestamp="1499425967"&gt;47&lt;/key&gt;&lt;/foreign-keys&gt;&lt;ref-type name="Journal Article"&gt;17&lt;/ref-type&gt;&lt;contributors&gt;&lt;authors&gt;&lt;author&gt;Sunderji, Nadiya&lt;/author&gt;&lt;author&gt;Waddell, Andrea&lt;/author&gt;&lt;author&gt;Gupta, Mona&lt;/author&gt;&lt;author&gt;Soklaridis, Sophie&lt;/author&gt;&lt;author&gt;Steinberg, Rosalie&lt;/author&gt;&lt;/authors&gt;&lt;/contributors&gt;&lt;titles&gt;&lt;title&gt;An expert consensus on core competencies in integrated care for psychiatrists&lt;/title&gt;&lt;secondary-title&gt;General Hospital Psychiatry&lt;/secondary-title&gt;&lt;/titles&gt;&lt;periodical&gt;&lt;full-title&gt;General Hospital Psychiatry&lt;/full-title&gt;&lt;/periodical&gt;&lt;pages&gt;45-52&lt;/pages&gt;&lt;volume&gt;41&lt;/volume&gt;&lt;keywords&gt;&lt;keyword&gt;Integrated care&lt;/keyword&gt;&lt;keyword&gt;Collaborative care&lt;/keyword&gt;&lt;keyword&gt;Shared care&lt;/keyword&gt;&lt;keyword&gt;Psychiatry residency&lt;/keyword&gt;&lt;keyword&gt;Competency&lt;/keyword&gt;&lt;/keywords&gt;&lt;dates&gt;&lt;year&gt;2016&lt;/year&gt;&lt;pub-dates&gt;&lt;date&gt;2016/07/01/&lt;/date&gt;&lt;/pub-dates&gt;&lt;/dates&gt;&lt;isbn&gt;0163-8343&lt;/isbn&gt;&lt;urls&gt;&lt;related-urls&gt;&lt;url&gt;&lt;style face="underline" font="default" size="100%"&gt;http://www.sciencedirect.com/science/article/pii/S0163834316300846&lt;/style&gt;&lt;/url&gt;&lt;/related-urls&gt;&lt;/urls&gt;&lt;electronic-resource-num&gt;&lt;style face="underline" font="default" size="100%"&gt;http://dx.doi.org/10.1016/j.genhosppsych.2016.05.003&lt;/style&gt;&lt;/electronic-resource-num&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40)</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identify the core competencies required for integrative care practice in Canada necessary for all psychiatric postgraduate learner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Interview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 xml:space="preserve">Modified </w:t>
            </w:r>
            <w:proofErr w:type="spellStart"/>
            <w:r w:rsidRPr="0086607A">
              <w:rPr>
                <w:rFonts w:eastAsia="Times New Roman"/>
                <w:color w:val="000000"/>
                <w:sz w:val="16"/>
                <w:szCs w:val="16"/>
                <w:lang w:val="en-GB" w:eastAsia="nl-NL"/>
              </w:rPr>
              <w:t>delphi</w:t>
            </w:r>
            <w:proofErr w:type="spellEnd"/>
            <w:r w:rsidRPr="0086607A">
              <w:rPr>
                <w:rFonts w:eastAsia="Times New Roman"/>
                <w:color w:val="000000"/>
                <w:sz w:val="16"/>
                <w:szCs w:val="16"/>
                <w:lang w:val="en-GB" w:eastAsia="nl-NL"/>
              </w:rPr>
              <w:t xml:space="preserve"> method</w:t>
            </w:r>
          </w:p>
        </w:tc>
        <w:tc>
          <w:tcPr>
            <w:tcW w:w="1799" w:type="dxa"/>
            <w:shd w:val="clear" w:color="auto" w:fill="FFFFFF" w:themeFill="background1"/>
            <w:vAlign w:val="center"/>
            <w:hideMark/>
          </w:tcPr>
          <w:p w:rsidR="002961C1" w:rsidRPr="0086607A" w:rsidRDefault="002961C1" w:rsidP="002961C1">
            <w:pPr>
              <w:spacing w:after="24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hematic analysi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Descriptive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9 psychiatrists</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32 experts in integrated metal health care</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anad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16</w:t>
            </w:r>
          </w:p>
        </w:tc>
      </w:tr>
      <w:tr w:rsidR="002961C1" w:rsidRPr="00140BA9" w:rsidTr="002E0A3A">
        <w:trPr>
          <w:trHeight w:val="1478"/>
        </w:trPr>
        <w:tc>
          <w:tcPr>
            <w:tcW w:w="1189" w:type="dxa"/>
            <w:shd w:val="clear" w:color="auto" w:fill="FFFFFF" w:themeFill="background1"/>
            <w:vAlign w:val="center"/>
          </w:tcPr>
          <w:p w:rsidR="002961C1" w:rsidRDefault="002961C1" w:rsidP="002961C1">
            <w:pPr>
              <w:spacing w:after="0" w:line="240" w:lineRule="auto"/>
              <w:rPr>
                <w:rFonts w:eastAsia="Times New Roman"/>
                <w:color w:val="000000"/>
                <w:sz w:val="16"/>
                <w:szCs w:val="16"/>
                <w:lang w:val="en-GB" w:eastAsia="nl-NL"/>
              </w:rPr>
            </w:pPr>
            <w:proofErr w:type="spellStart"/>
            <w:r>
              <w:rPr>
                <w:rFonts w:eastAsia="Times New Roman"/>
                <w:color w:val="000000"/>
                <w:sz w:val="16"/>
                <w:szCs w:val="16"/>
                <w:lang w:val="en-GB" w:eastAsia="nl-NL"/>
              </w:rPr>
              <w:t>Swar</w:t>
            </w:r>
            <w:proofErr w:type="spellEnd"/>
            <w:r w:rsidR="002E0A3A">
              <w:rPr>
                <w:rFonts w:eastAsia="Times New Roman"/>
                <w:color w:val="000000"/>
                <w:sz w:val="16"/>
                <w:szCs w:val="16"/>
                <w:lang w:val="en-GB" w:eastAsia="nl-NL"/>
              </w:rPr>
              <w:fldChar w:fldCharType="begin">
                <w:fldData xml:space="preserve">PEVuZE5vdGU+PENpdGU+PEF1dGhvcj5Td2FyPC9BdXRob3I+PFllYXI+MjAxOTwvWWVhcj48UmVj
TnVtPjIzMjwvUmVjTnVtPjxEaXNwbGF5VGV4dD4oNDEpPC9EaXNwbGF5VGV4dD48cmVjb3JkPjxy
ZWMtbnVtYmVyPjIzMjwvcmVjLW51bWJlcj48Zm9yZWlnbi1rZXlzPjxrZXkgYXBwPSJFTiIgZGIt
aWQ9Inp2ZHI1czJ0YWRhYWZ1ZWVwdHM1dno1dWRzZHR2OXBwMmZmcyIgdGltZXN0YW1wPSIxNTcy
NjAyNDg0Ij4yMzI8L2tleT48L2ZvcmVpZ24ta2V5cz48cmVmLXR5cGUgbmFtZT0iSm91cm5hbCBB
cnRpY2xlIj4xNzwvcmVmLXR5cGU+PGNvbnRyaWJ1dG9ycz48YXV0aG9ycz48YXV0aG9yPlN3YXIs
IFMuPC9hdXRob3I+PGF1dGhvcj5SaW1hbCwgUC48L2F1dGhvcj48YXV0aG9yPkdhdWNoYW4sIEIu
PC9hdXRob3I+PGF1dGhvcj5NYXJ1LCBELjwvYXV0aG9yPjxhdXRob3I+WWFuZywgWS48L2F1dGhv
cj48YXV0aG9yPkFjaGFyeWEsIEIuPC9hdXRob3I+PC9hdXRob3JzPjwvY29udHJpYnV0b3JzPjxh
dXRoLWFkZHJlc3M+UG9zc2libGUsIEFjaGhhbSwgTmVwYWwgKFN3YXIsIFJpbWFsLCBHYXVjaGFu
LCBNYXJ1LCBBY2hhcnlhKTsgRGVwYXJ0bWVudCBvZiBQc3ljaGlhdHJ5LCBLYXRobWFuZHUgTWVk
aWNhbCBDb2xsZWdlLCBEdXdha290LCBOZXBhbCAoU3dhcik7IERlcGFydG1lbnQgb2YgSGVhbHRo
IFN5c3RlbXMgYW5kIEdsb2JhbCBIZWFsdGgsIEljYWhuIFNjaG9vbCBvZiBNZWRpY2luZSBhdCBN
dC4gU2luYWksIE5ldyBZb3JrIENpdHkgKE1hcnUpOyBEZXBhcnRtZW50IG9mIFBzeWNoaWF0cnks
IFVuaXZlcnNpdHkgb2YgQ2FsZm9ybmlhLCBTYW4gRnJhbmNpc2NvIChBY2hhcnlhKTsgRGVwYXJ0
bWVudCBvZiBNZWRpY2FsIFBzeWNob2xvZ3ksIFB1YmxpYyBIZWFsdGggQ29sbGVnZSwgSGFyYmlu
IE1lZGljYWwgVW5pdmVyc2l0eSwgSGFyYmluLCBDaGluYSAoWWFuZykuPC9hdXRoLWFkZHJlc3M+
PHRpdGxlcz48dGl0bGU+RGVsaXZlcmluZyBDb2xsYWJvcmF0aXZlIENhcmUgaW4gUnVyYWwgU2V0
dGluZ3M6IEludGVncmF0aW5nIFJlbW90ZSBUZWxlY29uc3VsdGF0aW9uIGFuZCBMb2NhbCBTdXBl
cnZpc2lvbiBpbiBSdXJhbCBOZXBhbDwvdGl0bGU+PHNlY29uZGFyeS10aXRsZT5Qc3ljaGlhdHIg
U2Vydjwvc2Vjb25kYXJ5LXRpdGxlPjxhbHQtdGl0bGU+UHN5Y2hpYXRyaWMgc2VydmljZXMgKFdh
c2hpbmd0b24sIEQuQy4pPC9hbHQtdGl0bGU+PC90aXRsZXM+PHBlcmlvZGljYWw+PGZ1bGwtdGl0
bGU+UHN5Y2hpYXRyIFNlcnY8L2Z1bGwtdGl0bGU+PGFiYnItMT5Qc3ljaGlhdHJpYyBzZXJ2aWNl
cyAoV2FzaGluZ3RvbiwgRC5DLik8L2FiYnItMT48L3BlcmlvZGljYWw+PGFsdC1wZXJpb2RpY2Fs
PjxmdWxsLXRpdGxlPlBzeWNoaWF0ciBTZXJ2PC9mdWxsLXRpdGxlPjxhYmJyLTE+UHN5Y2hpYXRy
aWMgc2VydmljZXMgKFdhc2hpbmd0b24sIEQuQy4pPC9hYmJyLTE+PC9hbHQtcGVyaW9kaWNhbD48
cGFnZXM+NzgtODE8L3BhZ2VzPjx2b2x1bWU+NzA8L3ZvbHVtZT48bnVtYmVyPjE8L251bWJlcj48
ZWRpdGlvbj4yMDE4LzA5LzE4PC9lZGl0aW9uPjxrZXl3b3Jkcz48a2V5d29yZD4qQ29tcHV0ZXIg
dGVjaG5vbG9neTwva2V5d29yZD48a2V5d29yZD4qRm9yZWlnbiBwc3ljaGlhdHJ5PC9rZXl3b3Jk
PjxrZXl3b3JkPipJbnRlcmRpc2NpcGxpbmFyeSBpc3N1ZXM8L2tleXdvcmQ+PGtleXdvcmQ+KlNl
cnZpY2UgZGVsaXZlcnkgc3lzdGVtczwva2V5d29yZD48L2tleXdvcmRzPjxkYXRlcz48eWVhcj4y
MDE5PC95ZWFyPjxwdWItZGF0ZXM+PGRhdGU+SmFuIDE8L2RhdGU+PC9wdWItZGF0ZXM+PC9kYXRl
cz48aXNibj4xMDc1LTI3MzA8L2lzYm4+PGFjY2Vzc2lvbi1udW0+MzAyMjAyNDE8L2FjY2Vzc2lv
bi1udW0+PHVybHM+PC91cmxzPjxlbGVjdHJvbmljLXJlc291cmNlLW51bT4xMC4xMTc2L2FwcGku
cHMuMjAxODAwMjczPC9lbGVjdHJvbmljLXJlc291cmNlLW51bT48cmVtb3RlLWRhdGFiYXNlLXBy
b3ZpZGVyPk5MTTwvcmVtb3RlLWRhdGFiYXNlLXByb3ZpZGVyPjxsYW5ndWFnZT5lbmc8L2xhbmd1
YWdlPjwvcmVjb3JkPjwvQ2l0ZT48L0VuZE5vdGU+
</w:fldData>
              </w:fldChar>
            </w:r>
            <w:r w:rsidR="002E0A3A">
              <w:rPr>
                <w:rFonts w:eastAsia="Times New Roman"/>
                <w:color w:val="000000"/>
                <w:sz w:val="16"/>
                <w:szCs w:val="16"/>
                <w:lang w:val="en-GB" w:eastAsia="nl-NL"/>
              </w:rPr>
              <w:instrText xml:space="preserve"> ADDIN EN.CITE </w:instrText>
            </w:r>
            <w:r w:rsidR="002E0A3A">
              <w:rPr>
                <w:rFonts w:eastAsia="Times New Roman"/>
                <w:color w:val="000000"/>
                <w:sz w:val="16"/>
                <w:szCs w:val="16"/>
                <w:lang w:val="en-GB" w:eastAsia="nl-NL"/>
              </w:rPr>
              <w:fldChar w:fldCharType="begin">
                <w:fldData xml:space="preserve">PEVuZE5vdGU+PENpdGU+PEF1dGhvcj5Td2FyPC9BdXRob3I+PFllYXI+MjAxOTwvWWVhcj48UmVj
TnVtPjIzMjwvUmVjTnVtPjxEaXNwbGF5VGV4dD4oNDEpPC9EaXNwbGF5VGV4dD48cmVjb3JkPjxy
ZWMtbnVtYmVyPjIzMjwvcmVjLW51bWJlcj48Zm9yZWlnbi1rZXlzPjxrZXkgYXBwPSJFTiIgZGIt
aWQ9Inp2ZHI1czJ0YWRhYWZ1ZWVwdHM1dno1dWRzZHR2OXBwMmZmcyIgdGltZXN0YW1wPSIxNTcy
NjAyNDg0Ij4yMzI8L2tleT48L2ZvcmVpZ24ta2V5cz48cmVmLXR5cGUgbmFtZT0iSm91cm5hbCBB
cnRpY2xlIj4xNzwvcmVmLXR5cGU+PGNvbnRyaWJ1dG9ycz48YXV0aG9ycz48YXV0aG9yPlN3YXIs
IFMuPC9hdXRob3I+PGF1dGhvcj5SaW1hbCwgUC48L2F1dGhvcj48YXV0aG9yPkdhdWNoYW4sIEIu
PC9hdXRob3I+PGF1dGhvcj5NYXJ1LCBELjwvYXV0aG9yPjxhdXRob3I+WWFuZywgWS48L2F1dGhv
cj48YXV0aG9yPkFjaGFyeWEsIEIuPC9hdXRob3I+PC9hdXRob3JzPjwvY29udHJpYnV0b3JzPjxh
dXRoLWFkZHJlc3M+UG9zc2libGUsIEFjaGhhbSwgTmVwYWwgKFN3YXIsIFJpbWFsLCBHYXVjaGFu
LCBNYXJ1LCBBY2hhcnlhKTsgRGVwYXJ0bWVudCBvZiBQc3ljaGlhdHJ5LCBLYXRobWFuZHUgTWVk
aWNhbCBDb2xsZWdlLCBEdXdha290LCBOZXBhbCAoU3dhcik7IERlcGFydG1lbnQgb2YgSGVhbHRo
IFN5c3RlbXMgYW5kIEdsb2JhbCBIZWFsdGgsIEljYWhuIFNjaG9vbCBvZiBNZWRpY2luZSBhdCBN
dC4gU2luYWksIE5ldyBZb3JrIENpdHkgKE1hcnUpOyBEZXBhcnRtZW50IG9mIFBzeWNoaWF0cnks
IFVuaXZlcnNpdHkgb2YgQ2FsZm9ybmlhLCBTYW4gRnJhbmNpc2NvIChBY2hhcnlhKTsgRGVwYXJ0
bWVudCBvZiBNZWRpY2FsIFBzeWNob2xvZ3ksIFB1YmxpYyBIZWFsdGggQ29sbGVnZSwgSGFyYmlu
IE1lZGljYWwgVW5pdmVyc2l0eSwgSGFyYmluLCBDaGluYSAoWWFuZykuPC9hdXRoLWFkZHJlc3M+
PHRpdGxlcz48dGl0bGU+RGVsaXZlcmluZyBDb2xsYWJvcmF0aXZlIENhcmUgaW4gUnVyYWwgU2V0
dGluZ3M6IEludGVncmF0aW5nIFJlbW90ZSBUZWxlY29uc3VsdGF0aW9uIGFuZCBMb2NhbCBTdXBl
cnZpc2lvbiBpbiBSdXJhbCBOZXBhbDwvdGl0bGU+PHNlY29uZGFyeS10aXRsZT5Qc3ljaGlhdHIg
U2Vydjwvc2Vjb25kYXJ5LXRpdGxlPjxhbHQtdGl0bGU+UHN5Y2hpYXRyaWMgc2VydmljZXMgKFdh
c2hpbmd0b24sIEQuQy4pPC9hbHQtdGl0bGU+PC90aXRsZXM+PHBlcmlvZGljYWw+PGZ1bGwtdGl0
bGU+UHN5Y2hpYXRyIFNlcnY8L2Z1bGwtdGl0bGU+PGFiYnItMT5Qc3ljaGlhdHJpYyBzZXJ2aWNl
cyAoV2FzaGluZ3RvbiwgRC5DLik8L2FiYnItMT48L3BlcmlvZGljYWw+PGFsdC1wZXJpb2RpY2Fs
PjxmdWxsLXRpdGxlPlBzeWNoaWF0ciBTZXJ2PC9mdWxsLXRpdGxlPjxhYmJyLTE+UHN5Y2hpYXRy
aWMgc2VydmljZXMgKFdhc2hpbmd0b24sIEQuQy4pPC9hYmJyLTE+PC9hbHQtcGVyaW9kaWNhbD48
cGFnZXM+NzgtODE8L3BhZ2VzPjx2b2x1bWU+NzA8L3ZvbHVtZT48bnVtYmVyPjE8L251bWJlcj48
ZWRpdGlvbj4yMDE4LzA5LzE4PC9lZGl0aW9uPjxrZXl3b3Jkcz48a2V5d29yZD4qQ29tcHV0ZXIg
dGVjaG5vbG9neTwva2V5d29yZD48a2V5d29yZD4qRm9yZWlnbiBwc3ljaGlhdHJ5PC9rZXl3b3Jk
PjxrZXl3b3JkPipJbnRlcmRpc2NpcGxpbmFyeSBpc3N1ZXM8L2tleXdvcmQ+PGtleXdvcmQ+KlNl
cnZpY2UgZGVsaXZlcnkgc3lzdGVtczwva2V5d29yZD48L2tleXdvcmRzPjxkYXRlcz48eWVhcj4y
MDE5PC95ZWFyPjxwdWItZGF0ZXM+PGRhdGU+SmFuIDE8L2RhdGU+PC9wdWItZGF0ZXM+PC9kYXRl
cz48aXNibj4xMDc1LTI3MzA8L2lzYm4+PGFjY2Vzc2lvbi1udW0+MzAyMjAyNDE8L2FjY2Vzc2lv
bi1udW0+PHVybHM+PC91cmxzPjxlbGVjdHJvbmljLXJlc291cmNlLW51bT4xMC4xMTc2L2FwcGku
cHMuMjAxODAwMjczPC9lbGVjdHJvbmljLXJlc291cmNlLW51bT48cmVtb3RlLWRhdGFiYXNlLXBy
b3ZpZGVyPk5MTTwvcmVtb3RlLWRhdGFiYXNlLXByb3ZpZGVyPjxsYW5ndWFnZT5lbmc8L2xhbmd1
YWdlPjwvcmVjb3JkPjwvQ2l0ZT48L0VuZE5vdGU+
</w:fldData>
              </w:fldChar>
            </w:r>
            <w:r w:rsidR="002E0A3A">
              <w:rPr>
                <w:rFonts w:eastAsia="Times New Roman"/>
                <w:color w:val="000000"/>
                <w:sz w:val="16"/>
                <w:szCs w:val="16"/>
                <w:lang w:val="en-GB" w:eastAsia="nl-NL"/>
              </w:rPr>
              <w:instrText xml:space="preserve"> ADDIN EN.CITE.DATA </w:instrText>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end"/>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41)</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outline common challenges and strategies based on a two-year study using a collaborative care model with teleconsultation to deliver care for depression, psychosis and posttraumatic stress disorder</w:t>
            </w:r>
          </w:p>
        </w:tc>
        <w:tc>
          <w:tcPr>
            <w:tcW w:w="1414"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Mental health care</w:t>
            </w:r>
          </w:p>
        </w:tc>
        <w:tc>
          <w:tcPr>
            <w:tcW w:w="1963"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Description </w:t>
            </w:r>
          </w:p>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Expert opinion</w:t>
            </w:r>
          </w:p>
        </w:tc>
        <w:tc>
          <w:tcPr>
            <w:tcW w:w="1799"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2427" w:type="dxa"/>
            <w:shd w:val="clear" w:color="auto" w:fill="FFFFFF" w:themeFill="background1"/>
            <w:vAlign w:val="center"/>
          </w:tcPr>
          <w:p w:rsidR="002961C1" w:rsidRPr="0086607A" w:rsidRDefault="002961C1" w:rsidP="002961C1">
            <w:pPr>
              <w:spacing w:after="0" w:line="240" w:lineRule="auto"/>
              <w:rPr>
                <w:rFonts w:eastAsia="Times New Roman"/>
                <w:color w:val="000000"/>
                <w:sz w:val="16"/>
                <w:szCs w:val="16"/>
                <w:lang w:val="en-GB" w:eastAsia="nl-NL"/>
              </w:rPr>
            </w:pPr>
            <w:proofErr w:type="spellStart"/>
            <w:r w:rsidRPr="0086607A">
              <w:rPr>
                <w:rFonts w:eastAsia="Times New Roman"/>
                <w:color w:val="000000"/>
                <w:sz w:val="16"/>
                <w:szCs w:val="16"/>
                <w:lang w:val="en-GB" w:eastAsia="nl-NL"/>
              </w:rPr>
              <w:t>na</w:t>
            </w:r>
            <w:proofErr w:type="spellEnd"/>
          </w:p>
        </w:tc>
        <w:tc>
          <w:tcPr>
            <w:tcW w:w="989" w:type="dxa"/>
            <w:shd w:val="clear" w:color="auto" w:fill="FFFFFF" w:themeFill="background1"/>
            <w:vAlign w:val="center"/>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Nepal</w:t>
            </w:r>
          </w:p>
        </w:tc>
        <w:tc>
          <w:tcPr>
            <w:tcW w:w="560" w:type="dxa"/>
            <w:shd w:val="clear" w:color="auto" w:fill="FFFFFF" w:themeFill="background1"/>
            <w:vAlign w:val="center"/>
          </w:tcPr>
          <w:p w:rsidR="002961C1" w:rsidRPr="00140BA9" w:rsidRDefault="002961C1"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9</w:t>
            </w:r>
          </w:p>
        </w:tc>
      </w:tr>
      <w:tr w:rsidR="002961C1" w:rsidRPr="00140BA9" w:rsidTr="002E0A3A">
        <w:trPr>
          <w:trHeight w:val="2295"/>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lastRenderedPageBreak/>
              <w:t>Vargas</w:t>
            </w:r>
            <w:r w:rsidR="002E0A3A">
              <w:rPr>
                <w:rFonts w:eastAsia="Times New Roman"/>
                <w:color w:val="000000"/>
                <w:sz w:val="16"/>
                <w:szCs w:val="16"/>
                <w:lang w:val="en-GB" w:eastAsia="nl-NL"/>
              </w:rPr>
              <w:fldChar w:fldCharType="begin">
                <w:fldData xml:space="preserve">PEVuZE5vdGU+PENpdGU+PEF1dGhvcj5WYXJnYXM8L0F1dGhvcj48WWVhcj4yMDE4PC9ZZWFyPjxS
ZWNOdW0+MjMxPC9SZWNOdW0+PERpc3BsYXlUZXh0Pig0Mik8L0Rpc3BsYXlUZXh0PjxyZWNvcmQ+
PHJlYy1udW1iZXI+MjMxPC9yZWMtbnVtYmVyPjxmb3JlaWduLWtleXM+PGtleSBhcHA9IkVOIiBk
Yi1pZD0ienZkcjVzMnRhZGFhZnVlZXB0czV2ejV1ZHNkdHY5cHAyZmZzIiB0aW1lc3RhbXA9IjE1
NTY4ODM2MTgiPjIzMTwva2V5PjwvZm9yZWlnbi1rZXlzPjxyZWYtdHlwZSBuYW1lPSJKb3VybmFs
IEFydGljbGUiPjE3PC9yZWYtdHlwZT48Y29udHJpYnV0b3JzPjxhdXRob3JzPjxhdXRob3I+VmFy
Z2FzLCBJLjwvYXV0aG9yPjxhdXRob3I+R2FyY2lhLVN1YmlyYXRzLCBJLjwvYXV0aG9yPjxhdXRo
b3I+TW9nb2xsb24tUGVyZXosIEEuIFMuPC9hdXRob3I+PGF1dGhvcj5GZXJyZWlyYS1kZS1NZWRl
aXJvcy1NZW5kZXMsIE0uPC9hdXRob3I+PGF1dGhvcj5FZ3VpZ3VyZW4sIFAuPC9hdXRob3I+PGF1
dGhvcj5DaXNuZXJvcywgQS4gSS48L2F1dGhvcj48YXV0aG9yPk11cnVhZ2EsIE0uIEMuPC9hdXRo
b3I+PGF1dGhvcj5CZXJ0b2xvdHRvLCBGLjwvYXV0aG9yPjxhdXRob3I+VmF6cXVleiwgTS4gTC48
L2F1dGhvcj48L2F1dGhvcnM+PC9jb250cmlidXRvcnM+PGF1dGgtYWRkcmVzcz5IZWFsdGggUG9s
aWN5IGFuZCBIZWFsdGggU2VydmljZXMgUmVzZWFyY2ggR3JvdXAsIEhlYWx0aCBQb2xpY3kgUmVz
ZWFyY2ggVW5pdCwgQ29uc29ydGl1bSBmb3IgSGVhbHRoIENhcmUgYW5kIFNvY2lhbCBTZXJ2aWNl
cyBvZiBDYXRhbG9uaWEsIEF2aW5ndWRhIFRpYmlkYWJvIDIxLCAwODAyMiBCYXJjZWxvbmEsIFNw
YWluLiYjeEQ7RXNjdWVsYSBkZSBNZWRpY2luYSB5IENpZW5jaWFzIGRlIGxhIFNhbHVkLCBVbml2
ZXJzaWRhZCBkZWwgUm9zYXJpbywgQ3JhIDI0IE5vLiA2M0MtNjksIFF1aW50YSBNdXRpcywgMTEw
MDEgQm9nb3RhLCBDb2xvbWJpYS4mI3hEO0dydXBvIGRlIEVzdHVkb3MgZGUgR2VzdGFvIGUgQXZh
bGlhY2FvIGVtIFNhdWRlLCBJbnN0aXR1dG8gZGUgTWVkaWNpbmEgSW50ZWdyYWwgUHJvZi4gRmVy
bmFuZG8gRmlndWVpcmEsIFJ1YSBEb3MgQ29lbGhvcyBOby4gMzAwLCA1MDA3MC01NTAgQm9hIFZp
c3RhLCBCcmFzaWwgUmVjaWZlLiYjeEQ7RXNjdWVsYSBkZSBTYWx1ZCBQdWJsaWNhIERyLiBTYWx2
YWRvciBBbGxlbmRlIEdvc3NlbnMsIEZhY3VsdGFkIGRlIE1lZGljaW5hLCBVbml2ZXJzaWRhZCBk
ZSBDaGlsZSwgQXZlbmlkYSBJbmRlcGVuZGVuY2lhLCA5MzkgU2FudGlhZ28gZGUgQ2hpbGUsIENo
aWxlLiYjeEQ7SW5zdGl0dXRvIGRlIFNhbHVkIFB1YmxpY2EsIFVuaXZlcnNpZGFkIFZlcmFjcnV6
YW5hLCBBdi4gRHIuIEx1aXMgQ2FzdGVsYXpvIEF5YWxhIHMvbi4gQ29sLiBJbmR1c3RyaWFsIEFu
aW1hcywgOTExOTAgWGFsYXBhLCBWZXJhY3J1eiwgTWV4aWNvLiYjeEQ7VW5pdmVyc2lkYWQgTmFj
aW9uYWwgZGUgUm9zYXJpbywgTWFpcHUgMTA2NSwgMjAwMCBSb3NhcmlvLCBBcmdlbnRpbmEuJiN4
RDtGYWN1bHRhZCBkZSBFbmZlcm1lcmlhLCBVbml2ZXJzaWRhZCBkZSBsYSBSZXB1YmxpY2EsIEph
aW1lIENpYmlscyAyODEwLCAxMTQwMCBNb250ZXZpZGVvLCBVcnVndWF5LjwvYXV0aC1hZGRyZXNz
Pjx0aXRsZXM+PHRpdGxlPlVuZGVyc3RhbmRpbmcgY29tbXVuaWNhdGlvbiBicmVha2Rvd24gaW4g
dGhlIG91dHBhdGllbnQgcmVmZXJyYWwgcHJvY2VzcyBpbiBMYXRpbiBBbWVyaWNhOiBhIGNyb3Nz
LXNlY3Rpb25hbCBzdHVkeSBvbiB0aGUgdXNlIG9mIGNsaW5pY2FsIGNvcnJlc3BvbmRlbmNlIGlu
IHB1YmxpYyBoZWFsdGhjYXJlIG5ldHdvcmtzIG9mIHNpeCBjb3VudHJpZXM8L3RpdGxlPjxzZWNv
bmRhcnktdGl0bGU+SGVhbHRoIFBvbGljeSBQbGFuPC9zZWNvbmRhcnktdGl0bGU+PGFsdC10aXRs
ZT5IZWFsdGggcG9saWN5IGFuZCBwbGFubmluZzwvYWx0LXRpdGxlPjwvdGl0bGVzPjxwZXJpb2Rp
Y2FsPjxmdWxsLXRpdGxlPkhlYWx0aCBQb2xpY3kgUGxhbjwvZnVsbC10aXRsZT48YWJici0xPkhl
YWx0aCBwb2xpY3kgYW5kIHBsYW5uaW5nPC9hYmJyLTE+PC9wZXJpb2RpY2FsPjxhbHQtcGVyaW9k
aWNhbD48ZnVsbC10aXRsZT5IZWFsdGggUG9saWN5IFBsYW48L2Z1bGwtdGl0bGU+PGFiYnItMT5I
ZWFsdGggcG9saWN5IGFuZCBwbGFubmluZzwvYWJici0xPjwvYWx0LXBlcmlvZGljYWw+PHBhZ2Vz
PjQ5NC01MDQ8L3BhZ2VzPjx2b2x1bWU+MzM8L3ZvbHVtZT48bnVtYmVyPjQ8L251bWJlcj48ZWRp
dGlvbj4yMDE4LzAyLzE3PC9lZGl0aW9uPjxrZXl3b3Jkcz48a2V5d29yZD5BZHVsdDwva2V5d29y
ZD48a2V5d29yZD4qQ29tbXVuaWNhdGlvbjwva2V5d29yZD48a2V5d29yZD4qQ29ycmVzcG9uZGVu
Y2UgYXMgVG9waWM8L2tleXdvcmQ+PGtleXdvcmQ+Q3Jvc3MtU2VjdGlvbmFsIFN0dWRpZXM8L2tl
eXdvcmQ+PGtleXdvcmQ+RmVtYWxlPC9rZXl3b3JkPjxrZXl3b3JkPkh1bWFuczwva2V5d29yZD48
a2V5d29yZD4qSW50ZXJwcm9mZXNzaW9uYWwgUmVsYXRpb25zPC9rZXl3b3JkPjxrZXl3b3JkPkxh
dGluIEFtZXJpY2E8L2tleXdvcmQ+PGtleXdvcmQ+TWFsZTwva2V5d29yZD48a2V5d29yZD5NaWRk
bGUgQWdlZDwva2V5d29yZD48a2V5d29yZD5PdXRwYXRpZW50czwva2V5d29yZD48a2V5d29yZD5Q
aHlzaWNpYW5zPC9rZXl3b3JkPjxrZXl3b3JkPlByaW1hcnkgSGVhbHRoIENhcmUvbWV0aG9kczwv
a2V5d29yZD48a2V5d29yZD4qUmVmZXJyYWwgYW5kIENvbnN1bHRhdGlvbjwva2V5d29yZD48a2V5
d29yZD5TZWNvbmRhcnkgQ2FyZS8qbWV0aG9kczwva2V5d29yZD48a2V5d29yZD5TdXJ2ZXlzIGFu
ZCBRdWVzdGlvbm5haXJlczwva2V5d29yZD48L2tleXdvcmRzPjxkYXRlcz48eWVhcj4yMDE4PC95
ZWFyPjxwdWItZGF0ZXM+PGRhdGU+TWF5IDE8L2RhdGU+PC9wdWItZGF0ZXM+PC9kYXRlcz48aXNi
bj4wMjY4LTEwODA8L2lzYm4+PGFjY2Vzc2lvbi1udW0+Mjk0NTI0MDE8L2FjY2Vzc2lvbi1udW0+
PHVybHM+PC91cmxzPjxjdXN0b20yPlBNQzU4OTQwODE8L2N1c3RvbTI+PGVsZWN0cm9uaWMtcmVz
b3VyY2UtbnVtPjEwLjEwOTMvaGVhcG9sL2N6eTAxNjwvZWxlY3Ryb25pYy1yZXNvdXJjZS1udW0+
PHJlbW90ZS1kYXRhYmFzZS1wcm92aWRlcj5OTE08L3JlbW90ZS1kYXRhYmFzZS1wcm92aWRlcj48
bGFuZ3VhZ2U+ZW5nPC9sYW5ndWFnZT48L3JlY29yZD48L0NpdGU+PC9FbmROb3RlPgB=
</w:fldData>
              </w:fldChar>
            </w:r>
            <w:r w:rsidR="002E0A3A">
              <w:rPr>
                <w:rFonts w:eastAsia="Times New Roman"/>
                <w:color w:val="000000"/>
                <w:sz w:val="16"/>
                <w:szCs w:val="16"/>
                <w:lang w:val="en-GB" w:eastAsia="nl-NL"/>
              </w:rPr>
              <w:instrText xml:space="preserve"> ADDIN EN.CITE </w:instrText>
            </w:r>
            <w:r w:rsidR="002E0A3A">
              <w:rPr>
                <w:rFonts w:eastAsia="Times New Roman"/>
                <w:color w:val="000000"/>
                <w:sz w:val="16"/>
                <w:szCs w:val="16"/>
                <w:lang w:val="en-GB" w:eastAsia="nl-NL"/>
              </w:rPr>
              <w:fldChar w:fldCharType="begin">
                <w:fldData xml:space="preserve">PEVuZE5vdGU+PENpdGU+PEF1dGhvcj5WYXJnYXM8L0F1dGhvcj48WWVhcj4yMDE4PC9ZZWFyPjxS
ZWNOdW0+MjMxPC9SZWNOdW0+PERpc3BsYXlUZXh0Pig0Mik8L0Rpc3BsYXlUZXh0PjxyZWNvcmQ+
PHJlYy1udW1iZXI+MjMxPC9yZWMtbnVtYmVyPjxmb3JlaWduLWtleXM+PGtleSBhcHA9IkVOIiBk
Yi1pZD0ienZkcjVzMnRhZGFhZnVlZXB0czV2ejV1ZHNkdHY5cHAyZmZzIiB0aW1lc3RhbXA9IjE1
NTY4ODM2MTgiPjIzMTwva2V5PjwvZm9yZWlnbi1rZXlzPjxyZWYtdHlwZSBuYW1lPSJKb3VybmFs
IEFydGljbGUiPjE3PC9yZWYtdHlwZT48Y29udHJpYnV0b3JzPjxhdXRob3JzPjxhdXRob3I+VmFy
Z2FzLCBJLjwvYXV0aG9yPjxhdXRob3I+R2FyY2lhLVN1YmlyYXRzLCBJLjwvYXV0aG9yPjxhdXRo
b3I+TW9nb2xsb24tUGVyZXosIEEuIFMuPC9hdXRob3I+PGF1dGhvcj5GZXJyZWlyYS1kZS1NZWRl
aXJvcy1NZW5kZXMsIE0uPC9hdXRob3I+PGF1dGhvcj5FZ3VpZ3VyZW4sIFAuPC9hdXRob3I+PGF1
dGhvcj5DaXNuZXJvcywgQS4gSS48L2F1dGhvcj48YXV0aG9yPk11cnVhZ2EsIE0uIEMuPC9hdXRo
b3I+PGF1dGhvcj5CZXJ0b2xvdHRvLCBGLjwvYXV0aG9yPjxhdXRob3I+VmF6cXVleiwgTS4gTC48
L2F1dGhvcj48L2F1dGhvcnM+PC9jb250cmlidXRvcnM+PGF1dGgtYWRkcmVzcz5IZWFsdGggUG9s
aWN5IGFuZCBIZWFsdGggU2VydmljZXMgUmVzZWFyY2ggR3JvdXAsIEhlYWx0aCBQb2xpY3kgUmVz
ZWFyY2ggVW5pdCwgQ29uc29ydGl1bSBmb3IgSGVhbHRoIENhcmUgYW5kIFNvY2lhbCBTZXJ2aWNl
cyBvZiBDYXRhbG9uaWEsIEF2aW5ndWRhIFRpYmlkYWJvIDIxLCAwODAyMiBCYXJjZWxvbmEsIFNw
YWluLiYjeEQ7RXNjdWVsYSBkZSBNZWRpY2luYSB5IENpZW5jaWFzIGRlIGxhIFNhbHVkLCBVbml2
ZXJzaWRhZCBkZWwgUm9zYXJpbywgQ3JhIDI0IE5vLiA2M0MtNjksIFF1aW50YSBNdXRpcywgMTEw
MDEgQm9nb3RhLCBDb2xvbWJpYS4mI3hEO0dydXBvIGRlIEVzdHVkb3MgZGUgR2VzdGFvIGUgQXZh
bGlhY2FvIGVtIFNhdWRlLCBJbnN0aXR1dG8gZGUgTWVkaWNpbmEgSW50ZWdyYWwgUHJvZi4gRmVy
bmFuZG8gRmlndWVpcmEsIFJ1YSBEb3MgQ29lbGhvcyBOby4gMzAwLCA1MDA3MC01NTAgQm9hIFZp
c3RhLCBCcmFzaWwgUmVjaWZlLiYjeEQ7RXNjdWVsYSBkZSBTYWx1ZCBQdWJsaWNhIERyLiBTYWx2
YWRvciBBbGxlbmRlIEdvc3NlbnMsIEZhY3VsdGFkIGRlIE1lZGljaW5hLCBVbml2ZXJzaWRhZCBk
ZSBDaGlsZSwgQXZlbmlkYSBJbmRlcGVuZGVuY2lhLCA5MzkgU2FudGlhZ28gZGUgQ2hpbGUsIENo
aWxlLiYjeEQ7SW5zdGl0dXRvIGRlIFNhbHVkIFB1YmxpY2EsIFVuaXZlcnNpZGFkIFZlcmFjcnV6
YW5hLCBBdi4gRHIuIEx1aXMgQ2FzdGVsYXpvIEF5YWxhIHMvbi4gQ29sLiBJbmR1c3RyaWFsIEFu
aW1hcywgOTExOTAgWGFsYXBhLCBWZXJhY3J1eiwgTWV4aWNvLiYjeEQ7VW5pdmVyc2lkYWQgTmFj
aW9uYWwgZGUgUm9zYXJpbywgTWFpcHUgMTA2NSwgMjAwMCBSb3NhcmlvLCBBcmdlbnRpbmEuJiN4
RDtGYWN1bHRhZCBkZSBFbmZlcm1lcmlhLCBVbml2ZXJzaWRhZCBkZSBsYSBSZXB1YmxpY2EsIEph
aW1lIENpYmlscyAyODEwLCAxMTQwMCBNb250ZXZpZGVvLCBVcnVndWF5LjwvYXV0aC1hZGRyZXNz
Pjx0aXRsZXM+PHRpdGxlPlVuZGVyc3RhbmRpbmcgY29tbXVuaWNhdGlvbiBicmVha2Rvd24gaW4g
dGhlIG91dHBhdGllbnQgcmVmZXJyYWwgcHJvY2VzcyBpbiBMYXRpbiBBbWVyaWNhOiBhIGNyb3Nz
LXNlY3Rpb25hbCBzdHVkeSBvbiB0aGUgdXNlIG9mIGNsaW5pY2FsIGNvcnJlc3BvbmRlbmNlIGlu
IHB1YmxpYyBoZWFsdGhjYXJlIG5ldHdvcmtzIG9mIHNpeCBjb3VudHJpZXM8L3RpdGxlPjxzZWNv
bmRhcnktdGl0bGU+SGVhbHRoIFBvbGljeSBQbGFuPC9zZWNvbmRhcnktdGl0bGU+PGFsdC10aXRs
ZT5IZWFsdGggcG9saWN5IGFuZCBwbGFubmluZzwvYWx0LXRpdGxlPjwvdGl0bGVzPjxwZXJpb2Rp
Y2FsPjxmdWxsLXRpdGxlPkhlYWx0aCBQb2xpY3kgUGxhbjwvZnVsbC10aXRsZT48YWJici0xPkhl
YWx0aCBwb2xpY3kgYW5kIHBsYW5uaW5nPC9hYmJyLTE+PC9wZXJpb2RpY2FsPjxhbHQtcGVyaW9k
aWNhbD48ZnVsbC10aXRsZT5IZWFsdGggUG9saWN5IFBsYW48L2Z1bGwtdGl0bGU+PGFiYnItMT5I
ZWFsdGggcG9saWN5IGFuZCBwbGFubmluZzwvYWJici0xPjwvYWx0LXBlcmlvZGljYWw+PHBhZ2Vz
PjQ5NC01MDQ8L3BhZ2VzPjx2b2x1bWU+MzM8L3ZvbHVtZT48bnVtYmVyPjQ8L251bWJlcj48ZWRp
dGlvbj4yMDE4LzAyLzE3PC9lZGl0aW9uPjxrZXl3b3Jkcz48a2V5d29yZD5BZHVsdDwva2V5d29y
ZD48a2V5d29yZD4qQ29tbXVuaWNhdGlvbjwva2V5d29yZD48a2V5d29yZD4qQ29ycmVzcG9uZGVu
Y2UgYXMgVG9waWM8L2tleXdvcmQ+PGtleXdvcmQ+Q3Jvc3MtU2VjdGlvbmFsIFN0dWRpZXM8L2tl
eXdvcmQ+PGtleXdvcmQ+RmVtYWxlPC9rZXl3b3JkPjxrZXl3b3JkPkh1bWFuczwva2V5d29yZD48
a2V5d29yZD4qSW50ZXJwcm9mZXNzaW9uYWwgUmVsYXRpb25zPC9rZXl3b3JkPjxrZXl3b3JkPkxh
dGluIEFtZXJpY2E8L2tleXdvcmQ+PGtleXdvcmQ+TWFsZTwva2V5d29yZD48a2V5d29yZD5NaWRk
bGUgQWdlZDwva2V5d29yZD48a2V5d29yZD5PdXRwYXRpZW50czwva2V5d29yZD48a2V5d29yZD5Q
aHlzaWNpYW5zPC9rZXl3b3JkPjxrZXl3b3JkPlByaW1hcnkgSGVhbHRoIENhcmUvbWV0aG9kczwv
a2V5d29yZD48a2V5d29yZD4qUmVmZXJyYWwgYW5kIENvbnN1bHRhdGlvbjwva2V5d29yZD48a2V5
d29yZD5TZWNvbmRhcnkgQ2FyZS8qbWV0aG9kczwva2V5d29yZD48a2V5d29yZD5TdXJ2ZXlzIGFu
ZCBRdWVzdGlvbm5haXJlczwva2V5d29yZD48L2tleXdvcmRzPjxkYXRlcz48eWVhcj4yMDE4PC95
ZWFyPjxwdWItZGF0ZXM+PGRhdGU+TWF5IDE8L2RhdGU+PC9wdWItZGF0ZXM+PC9kYXRlcz48aXNi
bj4wMjY4LTEwODA8L2lzYm4+PGFjY2Vzc2lvbi1udW0+Mjk0NTI0MDE8L2FjY2Vzc2lvbi1udW0+
PHVybHM+PC91cmxzPjxjdXN0b20yPlBNQzU4OTQwODE8L2N1c3RvbTI+PGVsZWN0cm9uaWMtcmVz
b3VyY2UtbnVtPjEwLjEwOTMvaGVhcG9sL2N6eTAxNjwvZWxlY3Ryb25pYy1yZXNvdXJjZS1udW0+
PHJlbW90ZS1kYXRhYmFzZS1wcm92aWRlcj5OTE08L3JlbW90ZS1kYXRhYmFzZS1wcm92aWRlcj48
bGFuZ3VhZ2U+ZW5nPC9sYW5ndWFnZT48L3JlY29yZD48L0NpdGU+PC9FbmROb3RlPgB=
</w:fldData>
              </w:fldChar>
            </w:r>
            <w:r w:rsidR="002E0A3A">
              <w:rPr>
                <w:rFonts w:eastAsia="Times New Roman"/>
                <w:color w:val="000000"/>
                <w:sz w:val="16"/>
                <w:szCs w:val="16"/>
                <w:lang w:val="en-GB" w:eastAsia="nl-NL"/>
              </w:rPr>
              <w:instrText xml:space="preserve"> ADDIN EN.CITE.DATA </w:instrText>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end"/>
            </w:r>
            <w:r w:rsidR="002E0A3A">
              <w:rPr>
                <w:rFonts w:eastAsia="Times New Roman"/>
                <w:color w:val="000000"/>
                <w:sz w:val="16"/>
                <w:szCs w:val="16"/>
                <w:lang w:val="en-GB" w:eastAsia="nl-NL"/>
              </w:rPr>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42)</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determine the level and characteristics of primary care and secondary care doctors’ use of referral and reply letters and to explore influencing factors</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questionnaire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ve and inferential statistics</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2160 primary and secondary care doctor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Argentina, Brazil, Chile, Colombia, Mexico, Uruguay</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Pr>
                <w:rFonts w:eastAsia="Times New Roman"/>
                <w:color w:val="000000"/>
                <w:sz w:val="16"/>
                <w:szCs w:val="16"/>
                <w:lang w:val="en-GB" w:eastAsia="nl-NL"/>
              </w:rPr>
              <w:t>2018</w:t>
            </w:r>
          </w:p>
        </w:tc>
      </w:tr>
      <w:tr w:rsidR="002961C1" w:rsidRPr="00140BA9" w:rsidTr="002E0A3A">
        <w:trPr>
          <w:trHeight w:val="2126"/>
        </w:trPr>
        <w:tc>
          <w:tcPr>
            <w:tcW w:w="11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Wadhwa</w:t>
            </w:r>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Wadhwa&lt;/Author&gt;&lt;Year&gt;2006&lt;/Year&gt;&lt;RecNum&gt;5&lt;/RecNum&gt;&lt;DisplayText&gt;(43)&lt;/DisplayText&gt;&lt;record&gt;&lt;rec-number&gt;5&lt;/rec-number&gt;&lt;foreign-keys&gt;&lt;key app="EN" db-id="zvdr5s2tadaafueepts5vz5udsdtv9pp2ffs" timestamp="1456488361"&gt;5&lt;/key&gt;&lt;/foreign-keys&gt;&lt;ref-type name="Journal Article"&gt;17&lt;/ref-type&gt;&lt;contributors&gt;&lt;authors&gt;&lt;author&gt;Wadhwa, A.&lt;/author&gt;&lt;author&gt;Lingard, L.&lt;/author&gt;&lt;/authors&gt;&lt;/contributors&gt;&lt;auth-address&gt;Wilson Centre for Research in Education and Department of Pediatrics, University of Toronto, Toronto, Ontario, Canada. wadhwa@mcmaster.ca&lt;/auth-address&gt;&lt;titles&gt;&lt;title&gt;A qualitative study examining tensions in interdoctor telephone consultations&lt;/title&gt;&lt;secondary-title&gt;Med Educ&lt;/secondary-title&gt;&lt;alt-title&gt;Medical education&lt;/alt-title&gt;&lt;/titles&gt;&lt;periodical&gt;&lt;full-title&gt;Med Educ&lt;/full-title&gt;&lt;abbr-1&gt;Medical education&lt;/abbr-1&gt;&lt;/periodical&gt;&lt;alt-periodical&gt;&lt;full-title&gt;Med Educ&lt;/full-title&gt;&lt;abbr-1&gt;Medical education&lt;/abbr-1&gt;&lt;/alt-periodical&gt;&lt;pages&gt;759-67&lt;/pages&gt;&lt;volume&gt;40&lt;/volume&gt;&lt;number&gt;8&lt;/number&gt;&lt;edition&gt;2006/07/28&lt;/edition&gt;&lt;keywords&gt;&lt;keyword&gt;Communication&lt;/keyword&gt;&lt;keyword&gt;Education, Medical, Continuing/*methods&lt;/keyword&gt;&lt;keyword&gt;Family Practice&lt;/keyword&gt;&lt;keyword&gt;Hospitals, Pediatric&lt;/keyword&gt;&lt;keyword&gt;Humans&lt;/keyword&gt;&lt;keyword&gt;*Interprofessional Relations&lt;/keyword&gt;&lt;keyword&gt;Interviews as Topic&lt;/keyword&gt;&lt;keyword&gt;Medical Staff, Hospital/*standards&lt;/keyword&gt;&lt;keyword&gt;Ontario&lt;/keyword&gt;&lt;keyword&gt;Pediatrics&lt;/keyword&gt;&lt;keyword&gt;Professional Competence/*standards&lt;/keyword&gt;&lt;keyword&gt;Referral and Consultation&lt;/keyword&gt;&lt;keyword&gt;Remote Consultation/*standards&lt;/keyword&gt;&lt;keyword&gt;*Telephone&lt;/keyword&gt;&lt;/keywords&gt;&lt;dates&gt;&lt;year&gt;2006&lt;/year&gt;&lt;pub-dates&gt;&lt;date&gt;Aug&lt;/date&gt;&lt;/pub-dates&gt;&lt;/dates&gt;&lt;isbn&gt;0308-0110 (Print)&amp;#xD;0308-0110&lt;/isbn&gt;&lt;accession-num&gt;16869921&lt;/accession-num&gt;&lt;urls&gt;&lt;/urls&gt;&lt;electronic-resource-num&gt;10.1111/j.1365-2929.2006.02534.x&lt;/electronic-resource-num&gt;&lt;remote-database-provider&gt;NLM&lt;/remote-database-provider&gt;&lt;language&gt;eng&lt;/language&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43)</w:t>
            </w:r>
            <w:r w:rsidR="002E0A3A">
              <w:rPr>
                <w:rFonts w:eastAsia="Times New Roman"/>
                <w:color w:val="000000"/>
                <w:sz w:val="16"/>
                <w:szCs w:val="16"/>
                <w:lang w:val="en-GB" w:eastAsia="nl-NL"/>
              </w:rPr>
              <w:fldChar w:fldCharType="end"/>
            </w:r>
          </w:p>
        </w:tc>
        <w:tc>
          <w:tcPr>
            <w:tcW w:w="3425"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 xml:space="preserve">To study the </w:t>
            </w:r>
            <w:proofErr w:type="spellStart"/>
            <w:r w:rsidRPr="0086607A">
              <w:rPr>
                <w:rFonts w:eastAsia="Times New Roman"/>
                <w:color w:val="000000"/>
                <w:sz w:val="16"/>
                <w:szCs w:val="16"/>
                <w:lang w:val="en-GB" w:eastAsia="nl-NL"/>
              </w:rPr>
              <w:t>interdoctor</w:t>
            </w:r>
            <w:proofErr w:type="spellEnd"/>
            <w:r w:rsidRPr="0086607A">
              <w:rPr>
                <w:rFonts w:eastAsia="Times New Roman"/>
                <w:color w:val="000000"/>
                <w:sz w:val="16"/>
                <w:szCs w:val="16"/>
                <w:lang w:val="en-GB" w:eastAsia="nl-NL"/>
              </w:rPr>
              <w:t xml:space="preserve"> telephone consultations in order to inform future communication skills initiatives in this domain. With a final goal to formally address them in medical training.</w:t>
            </w:r>
          </w:p>
        </w:tc>
        <w:tc>
          <w:tcPr>
            <w:tcW w:w="1414"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Paediatric infectious diseases</w:t>
            </w:r>
          </w:p>
        </w:tc>
        <w:tc>
          <w:tcPr>
            <w:tcW w:w="1963"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t xml:space="preserve">Documentation </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Field observation</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Semi-structured interviews</w:t>
            </w:r>
          </w:p>
        </w:tc>
        <w:tc>
          <w:tcPr>
            <w:tcW w:w="1799"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on</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Grounded theory approach</w:t>
            </w:r>
          </w:p>
        </w:tc>
        <w:tc>
          <w:tcPr>
            <w:tcW w:w="2427" w:type="dxa"/>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129 telephone calls documented</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51 hours observation of consultants (paediatric infectious disease service)</w:t>
            </w:r>
            <w:r w:rsidRPr="0086607A">
              <w:rPr>
                <w:rFonts w:eastAsia="Times New Roman"/>
                <w:color w:val="000000"/>
                <w:sz w:val="16"/>
                <w:szCs w:val="16"/>
                <w:lang w:val="en-GB" w:eastAsia="nl-NL"/>
              </w:rPr>
              <w:br/>
            </w:r>
            <w:r w:rsidRPr="0086607A">
              <w:rPr>
                <w:rFonts w:eastAsia="Times New Roman"/>
                <w:color w:val="000000"/>
                <w:sz w:val="16"/>
                <w:szCs w:val="16"/>
                <w:lang w:val="en-GB" w:eastAsia="nl-NL"/>
              </w:rPr>
              <w:br/>
              <w:t>Interviews with 12 callers (community paediatricians en family practitioners)  and 12 consultants</w:t>
            </w:r>
          </w:p>
        </w:tc>
        <w:tc>
          <w:tcPr>
            <w:tcW w:w="989" w:type="dxa"/>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Canada</w:t>
            </w:r>
          </w:p>
        </w:tc>
        <w:tc>
          <w:tcPr>
            <w:tcW w:w="560" w:type="dxa"/>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2006</w:t>
            </w:r>
          </w:p>
        </w:tc>
      </w:tr>
      <w:tr w:rsidR="002961C1" w:rsidRPr="00140BA9" w:rsidTr="002E0A3A">
        <w:trPr>
          <w:trHeight w:val="1200"/>
        </w:trPr>
        <w:tc>
          <w:tcPr>
            <w:tcW w:w="1189" w:type="dxa"/>
            <w:tcBorders>
              <w:bottom w:val="single" w:sz="4" w:space="0" w:color="auto"/>
            </w:tcBorders>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Westerman</w:t>
            </w:r>
            <w:proofErr w:type="spellEnd"/>
            <w:r w:rsidR="002E0A3A">
              <w:rPr>
                <w:rFonts w:eastAsia="Times New Roman"/>
                <w:color w:val="000000"/>
                <w:sz w:val="16"/>
                <w:szCs w:val="16"/>
                <w:lang w:val="en-GB" w:eastAsia="nl-NL"/>
              </w:rPr>
              <w:fldChar w:fldCharType="begin"/>
            </w:r>
            <w:r w:rsidR="002E0A3A">
              <w:rPr>
                <w:rFonts w:eastAsia="Times New Roman"/>
                <w:color w:val="000000"/>
                <w:sz w:val="16"/>
                <w:szCs w:val="16"/>
                <w:lang w:val="en-GB" w:eastAsia="nl-NL"/>
              </w:rPr>
              <w:instrText xml:space="preserve"> ADDIN EN.CITE &lt;EndNote&gt;&lt;Cite&gt;&lt;Author&gt;Westerman&lt;/Author&gt;&lt;Year&gt;1990&lt;/Year&gt;&lt;RecNum&gt;13&lt;/RecNum&gt;&lt;DisplayText&gt;(44)&lt;/DisplayText&gt;&lt;record&gt;&lt;rec-number&gt;13&lt;/rec-number&gt;&lt;foreign-keys&gt;&lt;key app="EN" db-id="zvdr5s2tadaafueepts5vz5udsdtv9pp2ffs" timestamp="1456488435"&gt;13&lt;/key&gt;&lt;/foreign-keys&gt;&lt;ref-type name="Journal Article"&gt;17&lt;/ref-type&gt;&lt;contributors&gt;&lt;authors&gt;&lt;author&gt;Westerman, R. F.&lt;/author&gt;&lt;author&gt;Hull, F. M.&lt;/author&gt;&lt;author&gt;Bezemer, P. D.&lt;/author&gt;&lt;author&gt;Gort, G.&lt;/author&gt;&lt;/authors&gt;&lt;/contributors&gt;&lt;titles&gt;&lt;title&gt;A study of communication between general practitioners and specialists&lt;/title&gt;&lt;secondary-title&gt;British Journal of General Practice&lt;/secondary-title&gt;&lt;/titles&gt;&lt;periodical&gt;&lt;full-title&gt;British Journal of General Practice&lt;/full-title&gt;&lt;/periodical&gt;&lt;pages&gt;445-9&lt;/pages&gt;&lt;volume&gt;40&lt;/volume&gt;&lt;number&gt;340&lt;/number&gt;&lt;dates&gt;&lt;year&gt;1990&lt;/year&gt;&lt;/dates&gt;&lt;accession-num&gt;2271276&lt;/accession-num&gt;&lt;urls&gt;&lt;related-urls&gt;&lt;url&gt;http://ovidsp.ovid.com/ovidweb.cgi?T=JS&amp;amp;CSC=Y&amp;amp;NEWS=N&amp;amp;PAGE=fulltext&amp;amp;D=med3&amp;amp;AN=2271276&lt;/url&gt;&lt;url&gt;http://ru.on.worldcat.org/atoztitles/link?sid=OVID:medline&amp;amp;id=pmid:2271276&amp;amp;id=doi:&amp;amp;issn=0960-1643&lt;/url&gt;&lt;/related-urls&gt;&lt;/urls&gt;&lt;remote-database-name&gt;MEDLINE&lt;/remote-database-name&gt;&lt;remote-database-provider&gt;Ovid Technologies&lt;/remote-database-provider&gt;&lt;/record&gt;&lt;/Cite&gt;&lt;/EndNote&gt;</w:instrText>
            </w:r>
            <w:r w:rsidR="002E0A3A">
              <w:rPr>
                <w:rFonts w:eastAsia="Times New Roman"/>
                <w:color w:val="000000"/>
                <w:sz w:val="16"/>
                <w:szCs w:val="16"/>
                <w:lang w:val="en-GB" w:eastAsia="nl-NL"/>
              </w:rPr>
              <w:fldChar w:fldCharType="separate"/>
            </w:r>
            <w:r w:rsidR="002E0A3A">
              <w:rPr>
                <w:rFonts w:eastAsia="Times New Roman"/>
                <w:noProof/>
                <w:color w:val="000000"/>
                <w:sz w:val="16"/>
                <w:szCs w:val="16"/>
                <w:lang w:val="en-GB" w:eastAsia="nl-NL"/>
              </w:rPr>
              <w:t>(44)</w:t>
            </w:r>
            <w:r w:rsidR="002E0A3A">
              <w:rPr>
                <w:rFonts w:eastAsia="Times New Roman"/>
                <w:color w:val="000000"/>
                <w:sz w:val="16"/>
                <w:szCs w:val="16"/>
                <w:lang w:val="en-GB" w:eastAsia="nl-NL"/>
              </w:rPr>
              <w:fldChar w:fldCharType="end"/>
            </w:r>
          </w:p>
        </w:tc>
        <w:tc>
          <w:tcPr>
            <w:tcW w:w="3425" w:type="dxa"/>
            <w:tcBorders>
              <w:bottom w:val="single" w:sz="4" w:space="0" w:color="auto"/>
            </w:tcBorders>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To assess the quality of communication in letters between GPs and specialists.</w:t>
            </w:r>
          </w:p>
        </w:tc>
        <w:tc>
          <w:tcPr>
            <w:tcW w:w="1414" w:type="dxa"/>
            <w:tcBorders>
              <w:bottom w:val="single" w:sz="4" w:space="0" w:color="auto"/>
            </w:tcBorders>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No specification</w:t>
            </w:r>
          </w:p>
        </w:tc>
        <w:tc>
          <w:tcPr>
            <w:tcW w:w="1963" w:type="dxa"/>
            <w:tcBorders>
              <w:bottom w:val="single" w:sz="4" w:space="0" w:color="auto"/>
            </w:tcBorders>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Assessment of letters by judges (4 GPs and 4 specialists) based on previous set criteria</w:t>
            </w:r>
          </w:p>
        </w:tc>
        <w:tc>
          <w:tcPr>
            <w:tcW w:w="1799" w:type="dxa"/>
            <w:tcBorders>
              <w:bottom w:val="single" w:sz="4" w:space="0" w:color="auto"/>
            </w:tcBorders>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Descriptive and inferential statistics</w:t>
            </w:r>
          </w:p>
        </w:tc>
        <w:tc>
          <w:tcPr>
            <w:tcW w:w="2427" w:type="dxa"/>
            <w:tcBorders>
              <w:bottom w:val="single" w:sz="4" w:space="0" w:color="auto"/>
            </w:tcBorders>
            <w:shd w:val="clear" w:color="auto" w:fill="FFFFFF" w:themeFill="background1"/>
            <w:vAlign w:val="center"/>
            <w:hideMark/>
          </w:tcPr>
          <w:p w:rsidR="002961C1" w:rsidRPr="0086607A" w:rsidRDefault="002961C1" w:rsidP="002961C1">
            <w:pPr>
              <w:spacing w:after="0" w:line="240" w:lineRule="auto"/>
              <w:rPr>
                <w:rFonts w:eastAsia="Times New Roman"/>
                <w:color w:val="000000"/>
                <w:sz w:val="16"/>
                <w:szCs w:val="16"/>
                <w:lang w:val="en-GB" w:eastAsia="nl-NL"/>
              </w:rPr>
            </w:pPr>
            <w:r w:rsidRPr="0086607A">
              <w:rPr>
                <w:rFonts w:eastAsia="Times New Roman"/>
                <w:color w:val="000000"/>
                <w:sz w:val="16"/>
                <w:szCs w:val="16"/>
                <w:lang w:val="en-GB" w:eastAsia="nl-NL"/>
              </w:rPr>
              <w:t>144 referrals: letters from and to the GP</w:t>
            </w:r>
            <w:r w:rsidRPr="0086607A">
              <w:rPr>
                <w:rFonts w:eastAsia="Times New Roman"/>
                <w:color w:val="000000"/>
                <w:sz w:val="16"/>
                <w:szCs w:val="16"/>
                <w:lang w:val="en-GB" w:eastAsia="nl-NL"/>
              </w:rPr>
              <w:br/>
              <w:t>1152 assessments</w:t>
            </w:r>
          </w:p>
        </w:tc>
        <w:tc>
          <w:tcPr>
            <w:tcW w:w="989" w:type="dxa"/>
            <w:tcBorders>
              <w:bottom w:val="single" w:sz="4" w:space="0" w:color="auto"/>
            </w:tcBorders>
            <w:shd w:val="clear" w:color="auto" w:fill="FFFFFF" w:themeFill="background1"/>
            <w:vAlign w:val="center"/>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Netherlands</w:t>
            </w:r>
          </w:p>
        </w:tc>
        <w:tc>
          <w:tcPr>
            <w:tcW w:w="560" w:type="dxa"/>
            <w:tcBorders>
              <w:bottom w:val="single" w:sz="4" w:space="0" w:color="auto"/>
            </w:tcBorders>
            <w:shd w:val="clear" w:color="auto" w:fill="FFFFFF" w:themeFill="background1"/>
            <w:vAlign w:val="center"/>
            <w:hideMark/>
          </w:tcPr>
          <w:p w:rsidR="002961C1" w:rsidRPr="00140BA9" w:rsidRDefault="002961C1" w:rsidP="002961C1">
            <w:pPr>
              <w:spacing w:after="0" w:line="240" w:lineRule="auto"/>
              <w:jc w:val="right"/>
              <w:rPr>
                <w:rFonts w:eastAsia="Times New Roman"/>
                <w:color w:val="000000"/>
                <w:sz w:val="16"/>
                <w:szCs w:val="16"/>
                <w:lang w:val="en-GB" w:eastAsia="nl-NL"/>
              </w:rPr>
            </w:pPr>
            <w:r w:rsidRPr="00140BA9">
              <w:rPr>
                <w:rFonts w:eastAsia="Times New Roman"/>
                <w:color w:val="000000"/>
                <w:sz w:val="16"/>
                <w:szCs w:val="16"/>
                <w:lang w:val="en-GB" w:eastAsia="nl-NL"/>
              </w:rPr>
              <w:t>1990</w:t>
            </w:r>
          </w:p>
        </w:tc>
      </w:tr>
      <w:tr w:rsidR="002961C1" w:rsidRPr="007E3CB6" w:rsidTr="002E0A3A">
        <w:trPr>
          <w:trHeight w:val="300"/>
        </w:trPr>
        <w:tc>
          <w:tcPr>
            <w:tcW w:w="1189"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3425"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PCP= primary care physician</w:t>
            </w:r>
          </w:p>
        </w:tc>
        <w:tc>
          <w:tcPr>
            <w:tcW w:w="1414"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963"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4226" w:type="dxa"/>
            <w:gridSpan w:val="2"/>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roofErr w:type="spellStart"/>
            <w:r w:rsidRPr="00140BA9">
              <w:rPr>
                <w:rFonts w:eastAsia="Times New Roman"/>
                <w:color w:val="000000"/>
                <w:sz w:val="16"/>
                <w:szCs w:val="16"/>
                <w:lang w:val="en-GB" w:eastAsia="nl-NL"/>
              </w:rPr>
              <w:t>na</w:t>
            </w:r>
            <w:proofErr w:type="spellEnd"/>
            <w:r w:rsidRPr="00140BA9">
              <w:rPr>
                <w:rFonts w:eastAsia="Times New Roman"/>
                <w:color w:val="000000"/>
                <w:sz w:val="16"/>
                <w:szCs w:val="16"/>
                <w:lang w:val="en-GB" w:eastAsia="nl-NL"/>
              </w:rPr>
              <w:t>= not applicable</w:t>
            </w:r>
          </w:p>
        </w:tc>
        <w:tc>
          <w:tcPr>
            <w:tcW w:w="989"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560" w:type="dxa"/>
            <w:tcBorders>
              <w:top w:val="single" w:sz="4" w:space="0" w:color="auto"/>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r>
      <w:tr w:rsidR="002961C1" w:rsidRPr="00140BA9" w:rsidTr="002E0A3A">
        <w:trPr>
          <w:trHeight w:val="285"/>
        </w:trPr>
        <w:tc>
          <w:tcPr>
            <w:tcW w:w="11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3425"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GP= general practitioner</w:t>
            </w:r>
          </w:p>
        </w:tc>
        <w:tc>
          <w:tcPr>
            <w:tcW w:w="1414"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963"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4226" w:type="dxa"/>
            <w:gridSpan w:val="2"/>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K= United Kingdom</w:t>
            </w:r>
          </w:p>
        </w:tc>
        <w:tc>
          <w:tcPr>
            <w:tcW w:w="989" w:type="dxa"/>
            <w:tcBorders>
              <w:top w:val="nil"/>
              <w:left w:val="nil"/>
              <w:bottom w:val="nil"/>
              <w:right w:val="nil"/>
            </w:tcBorders>
            <w:shd w:val="clear" w:color="auto" w:fill="FFFFFF" w:themeFill="background1"/>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560"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r>
      <w:tr w:rsidR="002961C1" w:rsidRPr="007C1937" w:rsidTr="002E0A3A">
        <w:trPr>
          <w:trHeight w:val="300"/>
        </w:trPr>
        <w:tc>
          <w:tcPr>
            <w:tcW w:w="11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3425"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EMR= electronic medical record</w:t>
            </w:r>
          </w:p>
        </w:tc>
        <w:tc>
          <w:tcPr>
            <w:tcW w:w="1414"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963"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4226" w:type="dxa"/>
            <w:gridSpan w:val="2"/>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USA= United States of America</w:t>
            </w:r>
          </w:p>
        </w:tc>
        <w:tc>
          <w:tcPr>
            <w:tcW w:w="9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560"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r>
      <w:tr w:rsidR="002961C1" w:rsidRPr="00140BA9" w:rsidTr="002E0A3A">
        <w:trPr>
          <w:trHeight w:val="300"/>
        </w:trPr>
        <w:tc>
          <w:tcPr>
            <w:tcW w:w="11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3425"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EHR= electronic health records</w:t>
            </w:r>
          </w:p>
        </w:tc>
        <w:tc>
          <w:tcPr>
            <w:tcW w:w="1414"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963"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79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Pr>
                <w:rFonts w:eastAsia="Times New Roman"/>
                <w:color w:val="000000"/>
                <w:sz w:val="16"/>
                <w:szCs w:val="16"/>
                <w:lang w:val="en-GB" w:eastAsia="nl-NL"/>
              </w:rPr>
              <w:t>Year = publication year</w:t>
            </w:r>
          </w:p>
        </w:tc>
        <w:tc>
          <w:tcPr>
            <w:tcW w:w="2427"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9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560"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r>
      <w:tr w:rsidR="002961C1" w:rsidRPr="00140BA9" w:rsidTr="002E0A3A">
        <w:trPr>
          <w:trHeight w:val="300"/>
        </w:trPr>
        <w:tc>
          <w:tcPr>
            <w:tcW w:w="11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3425"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r w:rsidRPr="00140BA9">
              <w:rPr>
                <w:rFonts w:eastAsia="Times New Roman"/>
                <w:color w:val="000000"/>
                <w:sz w:val="16"/>
                <w:szCs w:val="16"/>
                <w:lang w:val="en-GB" w:eastAsia="nl-NL"/>
              </w:rPr>
              <w:t>ER= emergency room</w:t>
            </w:r>
          </w:p>
        </w:tc>
        <w:tc>
          <w:tcPr>
            <w:tcW w:w="1414"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963"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179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2427"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989"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c>
          <w:tcPr>
            <w:tcW w:w="560" w:type="dxa"/>
            <w:tcBorders>
              <w:top w:val="nil"/>
              <w:left w:val="nil"/>
              <w:bottom w:val="nil"/>
              <w:right w:val="nil"/>
            </w:tcBorders>
            <w:shd w:val="clear" w:color="auto" w:fill="FFFFFF" w:themeFill="background1"/>
            <w:noWrap/>
            <w:vAlign w:val="bottom"/>
            <w:hideMark/>
          </w:tcPr>
          <w:p w:rsidR="002961C1" w:rsidRPr="00140BA9" w:rsidRDefault="002961C1" w:rsidP="002961C1">
            <w:pPr>
              <w:spacing w:after="0" w:line="240" w:lineRule="auto"/>
              <w:rPr>
                <w:rFonts w:eastAsia="Times New Roman"/>
                <w:color w:val="000000"/>
                <w:sz w:val="16"/>
                <w:szCs w:val="16"/>
                <w:lang w:val="en-GB" w:eastAsia="nl-NL"/>
              </w:rPr>
            </w:pPr>
          </w:p>
        </w:tc>
      </w:tr>
    </w:tbl>
    <w:p w:rsidR="009D08D9" w:rsidRPr="00140BA9" w:rsidRDefault="009D08D9" w:rsidP="009D08D9">
      <w:pPr>
        <w:pStyle w:val="EndNoteBibliography"/>
        <w:rPr>
          <w:lang w:val="en-GB"/>
        </w:rPr>
      </w:pPr>
    </w:p>
    <w:p w:rsidR="00A0790B" w:rsidRDefault="00A0790B"/>
    <w:p w:rsidR="00A0790B" w:rsidRDefault="00A0790B"/>
    <w:p w:rsidR="002E0A3A" w:rsidRPr="002E0A3A" w:rsidRDefault="00A0790B" w:rsidP="002E0A3A">
      <w:pPr>
        <w:pStyle w:val="EndNoteBibliography"/>
        <w:spacing w:after="0"/>
      </w:pPr>
      <w:r>
        <w:lastRenderedPageBreak/>
        <w:fldChar w:fldCharType="begin"/>
      </w:r>
      <w:r>
        <w:instrText xml:space="preserve"> ADDIN EN.REFLIST </w:instrText>
      </w:r>
      <w:r>
        <w:fldChar w:fldCharType="separate"/>
      </w:r>
      <w:r w:rsidR="002E0A3A" w:rsidRPr="002E0A3A">
        <w:t>1.</w:t>
      </w:r>
      <w:r w:rsidR="002E0A3A" w:rsidRPr="002E0A3A">
        <w:tab/>
        <w:t>Beaser RS, Okeke E, Neighbours J, Brown J, Ronk K, Wolyniec WW. Coordinated primary and specialty care for type 2 diabetes mellitus, guidelines, and systems: an educational needs assessment. Endocrine Practice. 2011;17(6):880-90.</w:t>
      </w:r>
    </w:p>
    <w:p w:rsidR="002E0A3A" w:rsidRPr="002E0A3A" w:rsidRDefault="002E0A3A" w:rsidP="002E0A3A">
      <w:pPr>
        <w:pStyle w:val="EndNoteBibliography"/>
        <w:spacing w:after="0"/>
      </w:pPr>
      <w:r w:rsidRPr="002E0A3A">
        <w:t>2.</w:t>
      </w:r>
      <w:r w:rsidRPr="002E0A3A">
        <w:tab/>
        <w:t>Beaulieu MD, Samson L, Rocher G, Rioux M, Boucher L, Del Grande C. Investigating the barriers to teaching family physicians' and specialists' collaboration in the training environment: a qualitative study. BMC Medical Education. 2009;9:31.</w:t>
      </w:r>
    </w:p>
    <w:p w:rsidR="002E0A3A" w:rsidRPr="002E0A3A" w:rsidRDefault="002E0A3A" w:rsidP="002E0A3A">
      <w:pPr>
        <w:pStyle w:val="EndNoteBibliography"/>
        <w:spacing w:after="0"/>
      </w:pPr>
      <w:r w:rsidRPr="002E0A3A">
        <w:t>3.</w:t>
      </w:r>
      <w:r w:rsidRPr="002E0A3A">
        <w:tab/>
        <w:t>Berendsen AJ, Benneker WH, Meyboom-de Jong B, Klazinga NS, Schuling J. Motives and preferences of general practitioners for new collaboration models with medical specialists: a qualitative study. BMC Health Services Research. 2007;7:4.</w:t>
      </w:r>
    </w:p>
    <w:p w:rsidR="002E0A3A" w:rsidRPr="002E0A3A" w:rsidRDefault="002E0A3A" w:rsidP="002E0A3A">
      <w:pPr>
        <w:pStyle w:val="EndNoteBibliography"/>
        <w:spacing w:after="0"/>
      </w:pPr>
      <w:r w:rsidRPr="002E0A3A">
        <w:t>4.</w:t>
      </w:r>
      <w:r w:rsidRPr="002E0A3A">
        <w:tab/>
        <w:t>Berendsen AJ, Benneker WH, Schuling J, Rijkers-Koorn N, Slaets JP, Meyboom-de Jong B. Collaboration with general practitioners: preferences of medical specialists--a qualitative study. BMC Health Serv Res. 2006;6:155.</w:t>
      </w:r>
    </w:p>
    <w:p w:rsidR="002E0A3A" w:rsidRPr="002E0A3A" w:rsidRDefault="002E0A3A" w:rsidP="002E0A3A">
      <w:pPr>
        <w:pStyle w:val="EndNoteBibliography"/>
        <w:spacing w:after="0"/>
      </w:pPr>
      <w:r w:rsidRPr="002E0A3A">
        <w:t>5.</w:t>
      </w:r>
      <w:r w:rsidRPr="002E0A3A">
        <w:tab/>
        <w:t>Bethell G, &amp; Leftwick, P. . Views of general practitioners and head and neck surgeons on the referral system for suspected cancer: A survey. The Journal of Laryngology &amp; Otology. 2015;129(9):893-7.</w:t>
      </w:r>
    </w:p>
    <w:p w:rsidR="002E0A3A" w:rsidRPr="002E0A3A" w:rsidRDefault="002E0A3A" w:rsidP="002E0A3A">
      <w:pPr>
        <w:pStyle w:val="EndNoteBibliography"/>
        <w:spacing w:after="0"/>
      </w:pPr>
      <w:r w:rsidRPr="002E0A3A">
        <w:t>6.</w:t>
      </w:r>
      <w:r w:rsidRPr="002E0A3A">
        <w:tab/>
        <w:t>Boulware DR, Dekarske AS, Filice GA. Physician preferences for elements of effective consultations. Journal of general internal medicine. 2010;25(1):25-30.</w:t>
      </w:r>
    </w:p>
    <w:p w:rsidR="002E0A3A" w:rsidRPr="002E0A3A" w:rsidRDefault="002E0A3A" w:rsidP="002E0A3A">
      <w:pPr>
        <w:pStyle w:val="EndNoteBibliography"/>
        <w:spacing w:after="0"/>
      </w:pPr>
      <w:r w:rsidRPr="002E0A3A">
        <w:t>7.</w:t>
      </w:r>
      <w:r w:rsidRPr="002E0A3A">
        <w:tab/>
        <w:t>Chong WW, Aslani P, Chen TF. Shared decision-making and interprofessional collaboration in mental healthcare: a qualitative study exploring perceptions of barriers and facilitators. Journal of Interprofessional Care. 2013;27(5):373-9.</w:t>
      </w:r>
    </w:p>
    <w:p w:rsidR="002E0A3A" w:rsidRPr="002E0A3A" w:rsidRDefault="002E0A3A" w:rsidP="002E0A3A">
      <w:pPr>
        <w:pStyle w:val="EndNoteBibliography"/>
        <w:spacing w:after="0"/>
      </w:pPr>
      <w:r w:rsidRPr="002E0A3A">
        <w:t>8.</w:t>
      </w:r>
      <w:r w:rsidRPr="002E0A3A">
        <w:tab/>
        <w:t>Desmedt M, Michel H. Palliative home care: improving co-operation between the specialist team and the family doctor. Supportive Care in Cancer. 2002;10(4):343-8.</w:t>
      </w:r>
    </w:p>
    <w:p w:rsidR="002E0A3A" w:rsidRPr="002E0A3A" w:rsidRDefault="002E0A3A" w:rsidP="002E0A3A">
      <w:pPr>
        <w:pStyle w:val="EndNoteBibliography"/>
        <w:spacing w:after="0"/>
      </w:pPr>
      <w:r w:rsidRPr="002E0A3A">
        <w:t>9.</w:t>
      </w:r>
      <w:r w:rsidRPr="002E0A3A">
        <w:tab/>
        <w:t>Doohan N, DeVoe J. The Chief Primary Care Medical Officer: Restoring Continuity. Ann Fam Med. 2017;15(4):366-71.</w:t>
      </w:r>
    </w:p>
    <w:p w:rsidR="002E0A3A" w:rsidRPr="002E0A3A" w:rsidRDefault="002E0A3A" w:rsidP="002E0A3A">
      <w:pPr>
        <w:pStyle w:val="EndNoteBibliography"/>
        <w:spacing w:after="0"/>
      </w:pPr>
      <w:r w:rsidRPr="002E0A3A">
        <w:t>10.</w:t>
      </w:r>
      <w:r w:rsidRPr="002E0A3A">
        <w:tab/>
        <w:t>Dossett LA, Hudson JN, Morris AM, Lee MC, Roetzheim RG, Fetters MD, et al. The primary care provider (PCP)-cancer specialist relationship: A systematic review and mixed-methods meta-synthesis. CA: a cancer journal for clinicians. 2017;67(2):156-69.</w:t>
      </w:r>
    </w:p>
    <w:p w:rsidR="002E0A3A" w:rsidRPr="002E0A3A" w:rsidRDefault="002E0A3A" w:rsidP="002E0A3A">
      <w:pPr>
        <w:pStyle w:val="EndNoteBibliography"/>
        <w:spacing w:after="0"/>
      </w:pPr>
      <w:r w:rsidRPr="002E0A3A">
        <w:t>11.</w:t>
      </w:r>
      <w:r w:rsidRPr="002E0A3A">
        <w:tab/>
        <w:t>Eyers K, Brodaty H, Roy K. What the doctor ordered? Referrer satisfaction with a mood disorders unit. Australian &amp; New Zealand Journal of Psychiatry. 1994;28(3):498-504.</w:t>
      </w:r>
    </w:p>
    <w:p w:rsidR="002E0A3A" w:rsidRPr="002E0A3A" w:rsidRDefault="002E0A3A" w:rsidP="002E0A3A">
      <w:pPr>
        <w:pStyle w:val="EndNoteBibliography"/>
        <w:spacing w:after="0"/>
      </w:pPr>
      <w:r w:rsidRPr="002E0A3A">
        <w:t>12.</w:t>
      </w:r>
      <w:r w:rsidRPr="002E0A3A">
        <w:tab/>
        <w:t>Farnan JJ, JK; Arora, V. Effective communication in the inpatient care setting: an essential competency for hospitalists. Hospital Physician. 2006;42(6):8.</w:t>
      </w:r>
    </w:p>
    <w:p w:rsidR="002E0A3A" w:rsidRPr="002E0A3A" w:rsidRDefault="002E0A3A" w:rsidP="002E0A3A">
      <w:pPr>
        <w:pStyle w:val="EndNoteBibliography"/>
        <w:spacing w:after="0"/>
      </w:pPr>
      <w:r w:rsidRPr="002E0A3A">
        <w:t>13.</w:t>
      </w:r>
      <w:r w:rsidRPr="002E0A3A">
        <w:tab/>
        <w:t>Fickel JJ, Parker LE, Yano EM, Kirchner JE. Primary care - mental health collaboration: an example of assessing usual practice and potential barriers. J Interprof Care. 2007;21(2):207-16.</w:t>
      </w:r>
    </w:p>
    <w:p w:rsidR="002E0A3A" w:rsidRPr="002E0A3A" w:rsidRDefault="002E0A3A" w:rsidP="002E0A3A">
      <w:pPr>
        <w:pStyle w:val="EndNoteBibliography"/>
        <w:spacing w:after="0"/>
      </w:pPr>
      <w:r w:rsidRPr="002E0A3A">
        <w:t>14.</w:t>
      </w:r>
      <w:r w:rsidRPr="002E0A3A">
        <w:tab/>
        <w:t>Firn J, Preston N, Walshe C. What are the views of hospital-based generalist palliative care professionals on what facilitates or hinders collaboration with in-patient specialist palliative care teams? A systematically constructed narrative synthesis. Palliative medicine. 2016;30(3):240-56.</w:t>
      </w:r>
    </w:p>
    <w:p w:rsidR="002E0A3A" w:rsidRPr="002E0A3A" w:rsidRDefault="002E0A3A" w:rsidP="002E0A3A">
      <w:pPr>
        <w:pStyle w:val="EndNoteBibliography"/>
        <w:spacing w:after="0"/>
      </w:pPr>
      <w:r w:rsidRPr="002E0A3A">
        <w:t>15.</w:t>
      </w:r>
      <w:r w:rsidRPr="002E0A3A">
        <w:tab/>
        <w:t>Fleury MJ, Farand L, Aube D, Imboua A. Management of mental health problems by general practitioners in Quebec. Canadian Family Physician. 2007;58(12):e732-8, e25-31.</w:t>
      </w:r>
    </w:p>
    <w:p w:rsidR="002E0A3A" w:rsidRPr="002E0A3A" w:rsidRDefault="002E0A3A" w:rsidP="002E0A3A">
      <w:pPr>
        <w:pStyle w:val="EndNoteBibliography"/>
        <w:spacing w:after="0"/>
      </w:pPr>
      <w:r w:rsidRPr="002E0A3A">
        <w:t>16.</w:t>
      </w:r>
      <w:r w:rsidRPr="002E0A3A">
        <w:tab/>
        <w:t>Foster M, Burridge L, Donald M, Zhang J, Jackson C. The work of local healthcare innovation: a qualitative study of GP-led integrated diabetes care in primary health care. BMC Health Serv Res. 2016;16:11.</w:t>
      </w:r>
    </w:p>
    <w:p w:rsidR="002E0A3A" w:rsidRPr="002E0A3A" w:rsidRDefault="002E0A3A" w:rsidP="002E0A3A">
      <w:pPr>
        <w:pStyle w:val="EndNoteBibliography"/>
        <w:spacing w:after="0"/>
      </w:pPr>
      <w:r w:rsidRPr="002E0A3A">
        <w:t>17.</w:t>
      </w:r>
      <w:r w:rsidRPr="002E0A3A">
        <w:tab/>
        <w:t>Fredheim T, Danbolt LJ, Haavet OR, Kjonsberg K, Lien L. Collaboration between general practitioners and mental helath care porfessionals: a qualitative study. International Journal of Mental Health Systems. 2011;5(13).</w:t>
      </w:r>
    </w:p>
    <w:p w:rsidR="002E0A3A" w:rsidRPr="002E0A3A" w:rsidRDefault="002E0A3A" w:rsidP="002E0A3A">
      <w:pPr>
        <w:pStyle w:val="EndNoteBibliography"/>
        <w:spacing w:after="0"/>
      </w:pPr>
      <w:r w:rsidRPr="002E0A3A">
        <w:lastRenderedPageBreak/>
        <w:t>18.</w:t>
      </w:r>
      <w:r w:rsidRPr="002E0A3A">
        <w:tab/>
        <w:t>Greer RC, Ameling JM, Cavanaugh KL, Jaar BG, Grubbs V, Andrews CE, et al. Specialist and primary care physicians' views on barriers to adequate preparation of patients for renal replacement therapy: a qualitative study. BMC nephrology. 2015;16:37.</w:t>
      </w:r>
    </w:p>
    <w:p w:rsidR="002E0A3A" w:rsidRPr="002E0A3A" w:rsidRDefault="002E0A3A" w:rsidP="002E0A3A">
      <w:pPr>
        <w:pStyle w:val="EndNoteBibliography"/>
        <w:spacing w:after="0"/>
      </w:pPr>
      <w:r w:rsidRPr="002E0A3A">
        <w:t>19.</w:t>
      </w:r>
      <w:r w:rsidRPr="002E0A3A">
        <w:tab/>
        <w:t>Grol R, Rooijackers-Lemmers N, van Kaathoven L, Wollersheim H, Mokkink H. Communication at the interface: do better referral letters produce better consultant replies? British Journal of General Practice. 2003;53(488):217-9.</w:t>
      </w:r>
    </w:p>
    <w:p w:rsidR="002E0A3A" w:rsidRPr="002E0A3A" w:rsidRDefault="002E0A3A" w:rsidP="002E0A3A">
      <w:pPr>
        <w:pStyle w:val="EndNoteBibliography"/>
        <w:spacing w:after="0"/>
      </w:pPr>
      <w:r w:rsidRPr="002E0A3A">
        <w:t>20.</w:t>
      </w:r>
      <w:r w:rsidRPr="002E0A3A">
        <w:tab/>
        <w:t>van Hasselt FM, Oud MJ, Loonen AJ. Practical recommendations for improvement of the physical health care of patients with severe mental illness. Acta Psychiatrica Scandinavica. 2015;131(5):387-96.</w:t>
      </w:r>
    </w:p>
    <w:p w:rsidR="002E0A3A" w:rsidRPr="002E0A3A" w:rsidRDefault="002E0A3A" w:rsidP="002E0A3A">
      <w:pPr>
        <w:pStyle w:val="EndNoteBibliography"/>
        <w:spacing w:after="0"/>
      </w:pPr>
      <w:r w:rsidRPr="002E0A3A">
        <w:t>21.</w:t>
      </w:r>
      <w:r w:rsidRPr="002E0A3A">
        <w:tab/>
        <w:t>Hayes SM, Murray S, Castriotta RJ, Landrigan CP, Malhotra A. (Mis) perceptions and interactions of sleep specialists and generalists: obstacles to referrals to sleep specialists and the multidisciplinary team management of sleep disorders. Journal of Clinical Sleep Medicine. 2012;8(6):633-42.</w:t>
      </w:r>
    </w:p>
    <w:p w:rsidR="002E0A3A" w:rsidRPr="007C1937" w:rsidRDefault="002E0A3A" w:rsidP="002E0A3A">
      <w:pPr>
        <w:pStyle w:val="EndNoteBibliography"/>
        <w:spacing w:after="0"/>
        <w:rPr>
          <w:lang w:val="nl-NL"/>
        </w:rPr>
      </w:pPr>
      <w:r w:rsidRPr="002E0A3A">
        <w:t>22.</w:t>
      </w:r>
      <w:r w:rsidRPr="002E0A3A">
        <w:tab/>
        <w:t xml:space="preserve">Hysong SJ, Esquivel A, Sittig DF, Paul LA, Espadas D, Singh S, et al. Towards successful coordination of electronic health record based-referrals: a qualitative analysis. </w:t>
      </w:r>
      <w:r w:rsidRPr="007C1937">
        <w:rPr>
          <w:lang w:val="nl-NL"/>
        </w:rPr>
        <w:t>Implementation science : IS. 2011;6:84.</w:t>
      </w:r>
    </w:p>
    <w:p w:rsidR="002E0A3A" w:rsidRPr="002E0A3A" w:rsidRDefault="002E0A3A" w:rsidP="002E0A3A">
      <w:pPr>
        <w:pStyle w:val="EndNoteBibliography"/>
        <w:spacing w:after="0"/>
      </w:pPr>
      <w:r w:rsidRPr="007C1937">
        <w:rPr>
          <w:lang w:val="nl-NL"/>
        </w:rPr>
        <w:t>23.</w:t>
      </w:r>
      <w:r w:rsidRPr="007C1937">
        <w:rPr>
          <w:lang w:val="nl-NL"/>
        </w:rPr>
        <w:tab/>
        <w:t xml:space="preserve">Janssen M, Sagasser MH, Laro EAM, de Graaf J, Scherpbier-de Haan ND. </w:t>
      </w:r>
      <w:r w:rsidRPr="002E0A3A">
        <w:t>Learning intraprofessional collaboration by participating in a consultation programme: what and how did primary and secondary care trainees learn? BMC Med Educ. 2017;17(1):125.</w:t>
      </w:r>
    </w:p>
    <w:p w:rsidR="002E0A3A" w:rsidRPr="002E0A3A" w:rsidRDefault="002E0A3A" w:rsidP="002E0A3A">
      <w:pPr>
        <w:pStyle w:val="EndNoteBibliography"/>
        <w:spacing w:after="0"/>
      </w:pPr>
      <w:r w:rsidRPr="002E0A3A">
        <w:t>24.</w:t>
      </w:r>
      <w:r w:rsidRPr="002E0A3A">
        <w:tab/>
        <w:t>Kessler CS, Chan T, Loeb JM, Malka ST. I'm clear, you're clear, we're all clear: improving consultation communication skills in undergraduate medical education. Academic medicine : journal of the Association of American Medical Colleges. 2013;88(6):753-8.</w:t>
      </w:r>
    </w:p>
    <w:p w:rsidR="002E0A3A" w:rsidRPr="002E0A3A" w:rsidRDefault="002E0A3A" w:rsidP="002E0A3A">
      <w:pPr>
        <w:pStyle w:val="EndNoteBibliography"/>
        <w:spacing w:after="0"/>
      </w:pPr>
      <w:r w:rsidRPr="002E0A3A">
        <w:t>25.</w:t>
      </w:r>
      <w:r w:rsidRPr="002E0A3A">
        <w:tab/>
        <w:t>Kvamme OJ, Olesen F, Samuelsson M. Improving the interface between primary and secondary care: a statement from the European Working Party on Qualitu in Family Practice (EQuiP). Quality in Health Care. 2001;10:33-9.</w:t>
      </w:r>
    </w:p>
    <w:p w:rsidR="002E0A3A" w:rsidRPr="002E0A3A" w:rsidRDefault="002E0A3A" w:rsidP="002E0A3A">
      <w:pPr>
        <w:pStyle w:val="EndNoteBibliography"/>
        <w:spacing w:after="0"/>
      </w:pPr>
      <w:r w:rsidRPr="002E0A3A">
        <w:t>26.</w:t>
      </w:r>
      <w:r w:rsidRPr="002E0A3A">
        <w:tab/>
        <w:t>Langley GR, Till JE. Exemplary family physicians and consultants: empirical definition of contemporary medical practice. CMAJ Canadian Medical Association Journal. 1989;141(4):301-7.</w:t>
      </w:r>
    </w:p>
    <w:p w:rsidR="002E0A3A" w:rsidRPr="002E0A3A" w:rsidRDefault="002E0A3A" w:rsidP="002E0A3A">
      <w:pPr>
        <w:pStyle w:val="EndNoteBibliography"/>
        <w:spacing w:after="0"/>
      </w:pPr>
      <w:r w:rsidRPr="002E0A3A">
        <w:t>27.</w:t>
      </w:r>
      <w:r w:rsidRPr="002E0A3A">
        <w:tab/>
        <w:t>Marshall MN. How well do general practitioners and hospital consultants work together? A qualitative study of cooperation and conflict within the medical profession. British Journal of General Practice. 1998;48:1379-82.</w:t>
      </w:r>
    </w:p>
    <w:p w:rsidR="002E0A3A" w:rsidRPr="002E0A3A" w:rsidRDefault="002E0A3A" w:rsidP="002E0A3A">
      <w:pPr>
        <w:pStyle w:val="EndNoteBibliography"/>
        <w:spacing w:after="0"/>
      </w:pPr>
      <w:r w:rsidRPr="002E0A3A">
        <w:t>28.</w:t>
      </w:r>
      <w:r w:rsidRPr="002E0A3A">
        <w:tab/>
        <w:t>Marshall MN. Qualitative study of education interaction between general practitioners and specialists. British Medical Journal. 1998;316:442-5.</w:t>
      </w:r>
    </w:p>
    <w:p w:rsidR="002E0A3A" w:rsidRPr="002E0A3A" w:rsidRDefault="002E0A3A" w:rsidP="002E0A3A">
      <w:pPr>
        <w:pStyle w:val="EndNoteBibliography"/>
        <w:spacing w:after="0"/>
      </w:pPr>
      <w:r w:rsidRPr="002E0A3A">
        <w:t>29.</w:t>
      </w:r>
      <w:r w:rsidRPr="002E0A3A">
        <w:tab/>
        <w:t>Mertala S. How to know together? Physicians' co-orientation between hospitals and health centres. J Interprof Care. 2009;23(2):185-94.</w:t>
      </w:r>
    </w:p>
    <w:p w:rsidR="002E0A3A" w:rsidRPr="002E0A3A" w:rsidRDefault="002E0A3A" w:rsidP="002E0A3A">
      <w:pPr>
        <w:pStyle w:val="EndNoteBibliography"/>
        <w:spacing w:after="0"/>
      </w:pPr>
      <w:r w:rsidRPr="002E0A3A">
        <w:t>30.</w:t>
      </w:r>
      <w:r w:rsidRPr="002E0A3A">
        <w:tab/>
        <w:t>Newton J, Hayes V, Hutchinson A. Collaboration between doctors: A study of referral decision making. J Interprof Care. 1993;7(3):269-79.</w:t>
      </w:r>
    </w:p>
    <w:p w:rsidR="002E0A3A" w:rsidRPr="002E0A3A" w:rsidRDefault="002E0A3A" w:rsidP="002E0A3A">
      <w:pPr>
        <w:pStyle w:val="EndNoteBibliography"/>
        <w:spacing w:after="0"/>
      </w:pPr>
      <w:r w:rsidRPr="002E0A3A">
        <w:t>31.</w:t>
      </w:r>
      <w:r w:rsidRPr="002E0A3A">
        <w:tab/>
        <w:t>Norris E, Alexander H, Livingston M, Woods K, Fischbacher M, MacDonald E. Multidisciplinary perspectives on core networking skills. A study of skills: and associated training needs, for professionals working in managed clinical networks. J Interprof Care. 2005;19(2):156-63.</w:t>
      </w:r>
    </w:p>
    <w:p w:rsidR="002E0A3A" w:rsidRPr="002E0A3A" w:rsidRDefault="002E0A3A" w:rsidP="002E0A3A">
      <w:pPr>
        <w:pStyle w:val="EndNoteBibliography"/>
        <w:spacing w:after="0"/>
      </w:pPr>
      <w:r w:rsidRPr="002E0A3A">
        <w:t>32.</w:t>
      </w:r>
      <w:r w:rsidRPr="002E0A3A">
        <w:tab/>
        <w:t>Otte IC, Jung C, Bally K, Elger BS, Schildmann J. Interprofessional Silence at the End of Life: Do Swiss General Practitioners and Hospital Physicians Sufficiently Share Information About Their Patients? Journal of palliative medicine. 2016;19(9):983-6.</w:t>
      </w:r>
    </w:p>
    <w:p w:rsidR="002E0A3A" w:rsidRPr="002E0A3A" w:rsidRDefault="002E0A3A" w:rsidP="002E0A3A">
      <w:pPr>
        <w:pStyle w:val="EndNoteBibliography"/>
        <w:spacing w:after="0"/>
      </w:pPr>
      <w:r w:rsidRPr="002E0A3A">
        <w:t>33.</w:t>
      </w:r>
      <w:r w:rsidRPr="002E0A3A">
        <w:tab/>
        <w:t>Perley CM. Physician use of the curbside consultation to address information needs: report on a collective case study. Journal of the Medical Library Association. 2006;94(2):137-44.</w:t>
      </w:r>
    </w:p>
    <w:p w:rsidR="002E0A3A" w:rsidRPr="002E0A3A" w:rsidRDefault="002E0A3A" w:rsidP="002E0A3A">
      <w:pPr>
        <w:pStyle w:val="EndNoteBibliography"/>
        <w:spacing w:after="0"/>
      </w:pPr>
      <w:r w:rsidRPr="002E0A3A">
        <w:t>34.</w:t>
      </w:r>
      <w:r w:rsidRPr="002E0A3A">
        <w:tab/>
        <w:t>Pinelli V, Stuckey HL, Gonzalo JD. Exploring challenges in the patient's discharge process from the internal medicine service: A qualitative study of patients' and providers' perceptions. J Interprof Care. 2017;31(5):566-74.</w:t>
      </w:r>
    </w:p>
    <w:p w:rsidR="002E0A3A" w:rsidRPr="002E0A3A" w:rsidRDefault="002E0A3A" w:rsidP="002E0A3A">
      <w:pPr>
        <w:pStyle w:val="EndNoteBibliography"/>
        <w:spacing w:after="0"/>
      </w:pPr>
      <w:r w:rsidRPr="002E0A3A">
        <w:t>35.</w:t>
      </w:r>
      <w:r w:rsidRPr="002E0A3A">
        <w:tab/>
        <w:t>Politi MC, Pieterse AH, Truant T, Borkhoff C, Jha V, Kuhl L, et al. Interprofessional education about patient decision support in specialty care. Journal of Interprofessional Care. 2011;25(6):416-22.</w:t>
      </w:r>
    </w:p>
    <w:p w:rsidR="002E0A3A" w:rsidRPr="002E0A3A" w:rsidRDefault="002E0A3A" w:rsidP="002E0A3A">
      <w:pPr>
        <w:pStyle w:val="EndNoteBibliography"/>
        <w:spacing w:after="0"/>
      </w:pPr>
      <w:r w:rsidRPr="002E0A3A">
        <w:lastRenderedPageBreak/>
        <w:t>36.</w:t>
      </w:r>
      <w:r w:rsidRPr="002E0A3A">
        <w:tab/>
        <w:t>Sampson R, Barbour R, Wilson P. The relationship between GPs and hospital consultants and the implications for patient care: a qualitative study. BMC Fam Pract. 2016;17:45.</w:t>
      </w:r>
    </w:p>
    <w:p w:rsidR="002E0A3A" w:rsidRPr="002E0A3A" w:rsidRDefault="002E0A3A" w:rsidP="002E0A3A">
      <w:pPr>
        <w:pStyle w:val="EndNoteBibliography"/>
        <w:spacing w:after="0"/>
      </w:pPr>
      <w:r w:rsidRPr="002E0A3A">
        <w:t>37.</w:t>
      </w:r>
      <w:r w:rsidRPr="002E0A3A">
        <w:tab/>
        <w:t>Shershneva MB, Carnes M, Bakken LL. A model of teaching-learning transactions in generalist-specialist consultations. The Journal of continuing education in the health professions. 2006;26(3):222-9.</w:t>
      </w:r>
    </w:p>
    <w:p w:rsidR="002E0A3A" w:rsidRPr="002E0A3A" w:rsidRDefault="002E0A3A" w:rsidP="002E0A3A">
      <w:pPr>
        <w:pStyle w:val="EndNoteBibliography"/>
        <w:spacing w:after="0"/>
      </w:pPr>
      <w:r w:rsidRPr="002E0A3A">
        <w:t>38.</w:t>
      </w:r>
      <w:r w:rsidRPr="002E0A3A">
        <w:tab/>
        <w:t>Sibert L, Lachkar A, Grise P, Charlin B, Lechevallier J, Weber J. Communication between consultants and referring physicians: A qualitative study to define learning and assessment objectives in a specialty residency program. Teaching and Learning in Medicine. 2002;14(1):15-9.</w:t>
      </w:r>
    </w:p>
    <w:p w:rsidR="002E0A3A" w:rsidRPr="002E0A3A" w:rsidRDefault="002E0A3A" w:rsidP="002E0A3A">
      <w:pPr>
        <w:pStyle w:val="EndNoteBibliography"/>
        <w:spacing w:after="0"/>
      </w:pPr>
      <w:r w:rsidRPr="002E0A3A">
        <w:t>39.</w:t>
      </w:r>
      <w:r w:rsidRPr="002E0A3A">
        <w:tab/>
        <w:t>Stalhammar J, Holmberg L, Svardsudd K, Tibblin G. Written communication from specialists to general practitioners in cancer care. What are the expectations and how are they met? Scandinavian Journal of Primary Health Care. 2009;16(3):154-9.</w:t>
      </w:r>
    </w:p>
    <w:p w:rsidR="002E0A3A" w:rsidRPr="002E0A3A" w:rsidRDefault="002E0A3A" w:rsidP="002E0A3A">
      <w:pPr>
        <w:pStyle w:val="EndNoteBibliography"/>
        <w:spacing w:after="0"/>
      </w:pPr>
      <w:r w:rsidRPr="002E0A3A">
        <w:t>40.</w:t>
      </w:r>
      <w:r w:rsidRPr="002E0A3A">
        <w:tab/>
        <w:t>Sunderji N, Waddell A, Gupta M, Soklaridis S, Steinberg R. An expert consensus on core competencies in integrated care for psychiatrists. General Hospital Psychiatry. 2016;41:45-52.</w:t>
      </w:r>
    </w:p>
    <w:p w:rsidR="002E0A3A" w:rsidRPr="002E0A3A" w:rsidRDefault="002E0A3A" w:rsidP="002E0A3A">
      <w:pPr>
        <w:pStyle w:val="EndNoteBibliography"/>
        <w:spacing w:after="0"/>
      </w:pPr>
      <w:r w:rsidRPr="002E0A3A">
        <w:t>41.</w:t>
      </w:r>
      <w:r w:rsidRPr="002E0A3A">
        <w:tab/>
        <w:t>Swar S, Rimal P, Gauchan B, Maru D, Yang Y, Acharya B. Delivering Collaborative Care in Rural Settings: Integrating Remote Teleconsultation and Local Supervision in Rural Nepal. Psychiatric services (Washington, DC). 2019;70(1):78-81.</w:t>
      </w:r>
    </w:p>
    <w:p w:rsidR="002E0A3A" w:rsidRPr="002E0A3A" w:rsidRDefault="002E0A3A" w:rsidP="002E0A3A">
      <w:pPr>
        <w:pStyle w:val="EndNoteBibliography"/>
        <w:spacing w:after="0"/>
      </w:pPr>
      <w:r w:rsidRPr="002E0A3A">
        <w:t>42.</w:t>
      </w:r>
      <w:r w:rsidRPr="002E0A3A">
        <w:tab/>
        <w:t>Vargas I, Garcia-Subirats I, Mogollon-Perez AS, Ferreira-de-Medeiros-Mendes M, Eguiguren P, Cisneros AI, et al. Understanding communication breakdown in the outpatient referral process in Latin America: a cross-sectional study on the use of clinical correspondence in public healthcare networks of six countries. Health policy and planning. 2018;33(4):494-504.</w:t>
      </w:r>
    </w:p>
    <w:p w:rsidR="002E0A3A" w:rsidRPr="002E0A3A" w:rsidRDefault="002E0A3A" w:rsidP="002E0A3A">
      <w:pPr>
        <w:pStyle w:val="EndNoteBibliography"/>
        <w:spacing w:after="0"/>
      </w:pPr>
      <w:r w:rsidRPr="002E0A3A">
        <w:t>43.</w:t>
      </w:r>
      <w:r w:rsidRPr="002E0A3A">
        <w:tab/>
        <w:t>Wadhwa A, Lingard L. A qualitative study examining tensions in interdoctor telephone consultations. Medical education. 2006;40(8):759-67.</w:t>
      </w:r>
    </w:p>
    <w:p w:rsidR="002E0A3A" w:rsidRPr="002E0A3A" w:rsidRDefault="002E0A3A" w:rsidP="002E0A3A">
      <w:pPr>
        <w:pStyle w:val="EndNoteBibliography"/>
      </w:pPr>
      <w:r w:rsidRPr="002E0A3A">
        <w:t>44.</w:t>
      </w:r>
      <w:r w:rsidRPr="002E0A3A">
        <w:tab/>
        <w:t>Westerman RF, Hull FM, Bezemer PD, Gort G. A study of communication between general practitioners and specialists. British Journal of General Practice. 1990;40(340):445-9.</w:t>
      </w:r>
    </w:p>
    <w:p w:rsidR="00C0049B" w:rsidRDefault="00A0790B">
      <w:r>
        <w:fldChar w:fldCharType="end"/>
      </w:r>
    </w:p>
    <w:sectPr w:rsidR="00C0049B" w:rsidSect="002961C1">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61C1" w:rsidRDefault="002961C1">
      <w:pPr>
        <w:spacing w:after="0" w:line="240" w:lineRule="auto"/>
      </w:pPr>
      <w:r>
        <w:separator/>
      </w:r>
    </w:p>
  </w:endnote>
  <w:endnote w:type="continuationSeparator" w:id="0">
    <w:p w:rsidR="002961C1" w:rsidRDefault="00296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841829"/>
      <w:docPartObj>
        <w:docPartGallery w:val="Page Numbers (Bottom of Page)"/>
        <w:docPartUnique/>
      </w:docPartObj>
    </w:sdtPr>
    <w:sdtEndPr/>
    <w:sdtContent>
      <w:p w:rsidR="002961C1" w:rsidRDefault="002961C1">
        <w:pPr>
          <w:pStyle w:val="Voettekst"/>
          <w:jc w:val="right"/>
        </w:pPr>
        <w:r>
          <w:rPr>
            <w:noProof/>
          </w:rPr>
          <w:fldChar w:fldCharType="begin"/>
        </w:r>
        <w:r>
          <w:rPr>
            <w:noProof/>
          </w:rPr>
          <w:instrText xml:space="preserve"> PAGE   \* MERGEFORMAT </w:instrText>
        </w:r>
        <w:r>
          <w:rPr>
            <w:noProof/>
          </w:rPr>
          <w:fldChar w:fldCharType="separate"/>
        </w:r>
        <w:r>
          <w:rPr>
            <w:noProof/>
          </w:rPr>
          <w:t>21</w:t>
        </w:r>
        <w:r>
          <w:rPr>
            <w:noProof/>
          </w:rPr>
          <w:fldChar w:fldCharType="end"/>
        </w:r>
      </w:p>
    </w:sdtContent>
  </w:sdt>
  <w:p w:rsidR="002961C1" w:rsidRDefault="002961C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61C1" w:rsidRDefault="002961C1">
      <w:pPr>
        <w:spacing w:after="0" w:line="240" w:lineRule="auto"/>
      </w:pPr>
      <w:r>
        <w:separator/>
      </w:r>
    </w:p>
  </w:footnote>
  <w:footnote w:type="continuationSeparator" w:id="0">
    <w:p w:rsidR="002961C1" w:rsidRDefault="002961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dr5s2tadaafueepts5vz5udsdtv9pp2ffs&quot;&gt;review&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20&lt;/item&gt;&lt;item&gt;21&lt;/item&gt;&lt;item&gt;22&lt;/item&gt;&lt;item&gt;23&lt;/item&gt;&lt;item&gt;24&lt;/item&gt;&lt;item&gt;25&lt;/item&gt;&lt;item&gt;26&lt;/item&gt;&lt;item&gt;27&lt;/item&gt;&lt;item&gt;29&lt;/item&gt;&lt;item&gt;30&lt;/item&gt;&lt;item&gt;31&lt;/item&gt;&lt;item&gt;32&lt;/item&gt;&lt;item&gt;33&lt;/item&gt;&lt;item&gt;34&lt;/item&gt;&lt;item&gt;35&lt;/item&gt;&lt;item&gt;45&lt;/item&gt;&lt;item&gt;46&lt;/item&gt;&lt;item&gt;47&lt;/item&gt;&lt;item&gt;48&lt;/item&gt;&lt;item&gt;49&lt;/item&gt;&lt;item&gt;50&lt;/item&gt;&lt;item&gt;200&lt;/item&gt;&lt;item&gt;227&lt;/item&gt;&lt;item&gt;229&lt;/item&gt;&lt;item&gt;230&lt;/item&gt;&lt;item&gt;231&lt;/item&gt;&lt;item&gt;232&lt;/item&gt;&lt;item&gt;233&lt;/item&gt;&lt;/record-ids&gt;&lt;/item&gt;&lt;/Libraries&gt;"/>
  </w:docVars>
  <w:rsids>
    <w:rsidRoot w:val="009D08D9"/>
    <w:rsid w:val="001719F2"/>
    <w:rsid w:val="002961C1"/>
    <w:rsid w:val="002E0A3A"/>
    <w:rsid w:val="004D5FC6"/>
    <w:rsid w:val="007C1937"/>
    <w:rsid w:val="00877696"/>
    <w:rsid w:val="009D08D9"/>
    <w:rsid w:val="00A0790B"/>
    <w:rsid w:val="00A31FC7"/>
    <w:rsid w:val="00A7425C"/>
    <w:rsid w:val="00AB3F5A"/>
    <w:rsid w:val="00C0049B"/>
    <w:rsid w:val="00FD34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8A239D"/>
  <w15:chartTrackingRefBased/>
  <w15:docId w15:val="{D62F4077-54F0-454F-9856-F8F86FEB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9D08D9"/>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9D08D9"/>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9D08D9"/>
    <w:rPr>
      <w:rFonts w:ascii="Calibri" w:eastAsia="Calibri" w:hAnsi="Calibri" w:cs="Calibri"/>
      <w:noProof/>
      <w:lang w:val="en-US"/>
    </w:rPr>
  </w:style>
  <w:style w:type="paragraph" w:styleId="Voettekst">
    <w:name w:val="footer"/>
    <w:basedOn w:val="Standaard"/>
    <w:link w:val="VoettekstChar"/>
    <w:uiPriority w:val="99"/>
    <w:unhideWhenUsed/>
    <w:rsid w:val="009D08D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D08D9"/>
    <w:rPr>
      <w:rFonts w:ascii="Calibri" w:eastAsia="Calibri" w:hAnsi="Calibri" w:cs="Times New Roman"/>
    </w:rPr>
  </w:style>
  <w:style w:type="paragraph" w:customStyle="1" w:styleId="EndNoteBibliographyTitle">
    <w:name w:val="EndNote Bibliography Title"/>
    <w:basedOn w:val="Standaard"/>
    <w:link w:val="EndNoteBibliographyTitleChar"/>
    <w:rsid w:val="00A0790B"/>
    <w:pPr>
      <w:spacing w:after="0"/>
      <w:jc w:val="center"/>
    </w:pPr>
    <w:rPr>
      <w:noProof/>
      <w:lang w:val="en-US"/>
    </w:rPr>
  </w:style>
  <w:style w:type="character" w:customStyle="1" w:styleId="EndNoteBibliographyTitleChar">
    <w:name w:val="EndNote Bibliography Title Char"/>
    <w:basedOn w:val="Standaardalinea-lettertype"/>
    <w:link w:val="EndNoteBibliographyTitle"/>
    <w:rsid w:val="00A0790B"/>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1095</Words>
  <Characters>61025</Characters>
  <Application>Microsoft Office Word</Application>
  <DocSecurity>0</DocSecurity>
  <Lines>508</Lines>
  <Paragraphs>1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Marijn</dc:creator>
  <cp:keywords/>
  <dc:description/>
  <cp:lastModifiedBy>Janssen, Marijn</cp:lastModifiedBy>
  <cp:revision>2</cp:revision>
  <dcterms:created xsi:type="dcterms:W3CDTF">2020-05-19T12:43:00Z</dcterms:created>
  <dcterms:modified xsi:type="dcterms:W3CDTF">2020-05-19T12:43:00Z</dcterms:modified>
</cp:coreProperties>
</file>